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ECD99" w14:textId="35A7E97B" w:rsidR="0006176B" w:rsidRPr="00FE5361" w:rsidRDefault="0006176B" w:rsidP="0006176B">
      <w:pPr>
        <w:spacing w:line="240" w:lineRule="auto"/>
        <w:rPr>
          <w:rFonts w:ascii="Times New Roman" w:hAnsi="Times New Roman" w:cs="Times New Roman"/>
          <w:b/>
          <w:bCs/>
          <w:sz w:val="24"/>
          <w:szCs w:val="24"/>
        </w:rPr>
      </w:pPr>
      <w:r w:rsidRPr="00FE5361">
        <w:rPr>
          <w:rFonts w:ascii="Times New Roman" w:hAnsi="Times New Roman" w:cs="Times New Roman"/>
          <w:b/>
          <w:bCs/>
          <w:sz w:val="24"/>
          <w:szCs w:val="24"/>
        </w:rPr>
        <w:t xml:space="preserve">Supplementary Material </w:t>
      </w:r>
      <w:r w:rsidR="00093A8E">
        <w:rPr>
          <w:rFonts w:ascii="Times New Roman" w:hAnsi="Times New Roman" w:cs="Times New Roman"/>
          <w:b/>
          <w:bCs/>
          <w:sz w:val="24"/>
          <w:szCs w:val="24"/>
        </w:rPr>
        <w:t>A</w:t>
      </w:r>
      <w:r w:rsidR="00491148">
        <w:rPr>
          <w:rFonts w:ascii="Times New Roman" w:hAnsi="Times New Roman" w:cs="Times New Roman"/>
          <w:b/>
          <w:bCs/>
          <w:sz w:val="24"/>
          <w:szCs w:val="24"/>
        </w:rPr>
        <w:t xml:space="preserve"> – Final group scores of all </w:t>
      </w:r>
      <w:proofErr w:type="gramStart"/>
      <w:r w:rsidR="00491148">
        <w:rPr>
          <w:rFonts w:ascii="Times New Roman" w:hAnsi="Times New Roman" w:cs="Times New Roman"/>
          <w:b/>
          <w:bCs/>
          <w:sz w:val="24"/>
          <w:szCs w:val="24"/>
        </w:rPr>
        <w:t>model</w:t>
      </w:r>
      <w:proofErr w:type="gramEnd"/>
      <w:r w:rsidR="00491148">
        <w:rPr>
          <w:rFonts w:ascii="Times New Roman" w:hAnsi="Times New Roman" w:cs="Times New Roman"/>
          <w:b/>
          <w:bCs/>
          <w:sz w:val="24"/>
          <w:szCs w:val="24"/>
        </w:rPr>
        <w:t xml:space="preserve"> of care attributes and levels</w:t>
      </w:r>
    </w:p>
    <w:p w14:paraId="7BE26C00" w14:textId="091E4888" w:rsidR="00250AFF" w:rsidRPr="00FE5361" w:rsidRDefault="00E24457" w:rsidP="00250AFF">
      <w:pPr>
        <w:pStyle w:val="NoSpacing"/>
        <w:rPr>
          <w:rFonts w:ascii="Times New Roman" w:hAnsi="Times New Roman" w:cs="Times New Roman"/>
        </w:rPr>
      </w:pPr>
      <w:r w:rsidRPr="00FE5361">
        <w:rPr>
          <w:rFonts w:ascii="Times New Roman" w:hAnsi="Times New Roman" w:cs="Times New Roman"/>
        </w:rPr>
        <w:t xml:space="preserve">Final groups scores of all </w:t>
      </w:r>
      <w:proofErr w:type="gramStart"/>
      <w:r w:rsidR="00A81B06" w:rsidRPr="00FE5361">
        <w:rPr>
          <w:rFonts w:ascii="Times New Roman" w:hAnsi="Times New Roman" w:cs="Times New Roman"/>
        </w:rPr>
        <w:t>model</w:t>
      </w:r>
      <w:proofErr w:type="gramEnd"/>
      <w:r w:rsidR="00A81B06" w:rsidRPr="00FE5361">
        <w:rPr>
          <w:rFonts w:ascii="Times New Roman" w:hAnsi="Times New Roman" w:cs="Times New Roman"/>
        </w:rPr>
        <w:t xml:space="preserve"> of care </w:t>
      </w:r>
      <w:r w:rsidRPr="00FE5361">
        <w:rPr>
          <w:rFonts w:ascii="Times New Roman" w:hAnsi="Times New Roman" w:cs="Times New Roman"/>
        </w:rPr>
        <w:t>attributes</w:t>
      </w:r>
      <w:r w:rsidR="00A81B06" w:rsidRPr="00FE5361">
        <w:rPr>
          <w:rFonts w:ascii="Times New Roman" w:hAnsi="Times New Roman" w:cs="Times New Roman"/>
        </w:rPr>
        <w:t xml:space="preserve"> and levels.</w:t>
      </w:r>
      <w:r w:rsidR="00347AA1" w:rsidRPr="00FE5361">
        <w:rPr>
          <w:rFonts w:ascii="Times New Roman" w:hAnsi="Times New Roman" w:cs="Times New Roman"/>
        </w:rPr>
        <w:t xml:space="preserve"> Group mean scores were calculated to inform </w:t>
      </w:r>
      <w:r w:rsidR="00FE5361" w:rsidRPr="00FE5361">
        <w:rPr>
          <w:rFonts w:ascii="Times New Roman" w:hAnsi="Times New Roman" w:cs="Times New Roman"/>
        </w:rPr>
        <w:t xml:space="preserve">table listed </w:t>
      </w:r>
      <w:r w:rsidR="00595D27" w:rsidRPr="00FE5361">
        <w:rPr>
          <w:rFonts w:ascii="Times New Roman" w:hAnsi="Times New Roman" w:cs="Times New Roman"/>
        </w:rPr>
        <w:t xml:space="preserve">order of attributes that received the same </w:t>
      </w:r>
      <w:r w:rsidR="00FE5361" w:rsidRPr="00FE5361">
        <w:rPr>
          <w:rFonts w:ascii="Times New Roman" w:hAnsi="Times New Roman" w:cs="Times New Roman"/>
        </w:rPr>
        <w:t>median</w:t>
      </w:r>
      <w:r w:rsidR="00595D27" w:rsidRPr="00FE5361">
        <w:rPr>
          <w:rFonts w:ascii="Times New Roman" w:hAnsi="Times New Roman" w:cs="Times New Roman"/>
        </w:rPr>
        <w:t xml:space="preserve"> score.  </w:t>
      </w:r>
    </w:p>
    <w:p w14:paraId="7A293F67" w14:textId="77777777" w:rsidR="0006176B" w:rsidRPr="00FE5361" w:rsidRDefault="0006176B" w:rsidP="00250AFF">
      <w:pPr>
        <w:pStyle w:val="NoSpacing"/>
        <w:rPr>
          <w:rFonts w:ascii="Times New Roman" w:hAnsi="Times New Roman" w:cs="Times New Roman"/>
        </w:rPr>
      </w:pPr>
    </w:p>
    <w:tbl>
      <w:tblPr>
        <w:tblW w:w="15021" w:type="dxa"/>
        <w:tblLook w:val="04A0" w:firstRow="1" w:lastRow="0" w:firstColumn="1" w:lastColumn="0" w:noHBand="0" w:noVBand="1"/>
      </w:tblPr>
      <w:tblGrid>
        <w:gridCol w:w="1413"/>
        <w:gridCol w:w="3969"/>
        <w:gridCol w:w="4961"/>
        <w:gridCol w:w="2268"/>
        <w:gridCol w:w="2410"/>
      </w:tblGrid>
      <w:tr w:rsidR="001A30FB" w:rsidRPr="00FE5361" w14:paraId="519FDA76" w14:textId="77777777" w:rsidTr="008724F2">
        <w:trPr>
          <w:trHeight w:val="971"/>
          <w:tblHeader/>
        </w:trPr>
        <w:tc>
          <w:tcPr>
            <w:tcW w:w="1413"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11220A05" w14:textId="77777777" w:rsidR="007C019B" w:rsidRPr="00FE5361" w:rsidRDefault="007C019B" w:rsidP="007C019B">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Theme</w:t>
            </w:r>
          </w:p>
        </w:tc>
        <w:tc>
          <w:tcPr>
            <w:tcW w:w="3969" w:type="dxa"/>
            <w:tcBorders>
              <w:top w:val="single" w:sz="4" w:space="0" w:color="auto"/>
              <w:left w:val="nil"/>
              <w:bottom w:val="single" w:sz="4" w:space="0" w:color="auto"/>
              <w:right w:val="single" w:sz="4" w:space="0" w:color="auto"/>
            </w:tcBorders>
            <w:shd w:val="clear" w:color="auto" w:fill="D5DCE4" w:themeFill="text2" w:themeFillTint="33"/>
            <w:vAlign w:val="center"/>
            <w:hideMark/>
          </w:tcPr>
          <w:p w14:paraId="61E7197D" w14:textId="77777777" w:rsidR="007C019B" w:rsidRPr="00FE5361" w:rsidRDefault="007C019B" w:rsidP="007C019B">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Question</w:t>
            </w:r>
          </w:p>
        </w:tc>
        <w:tc>
          <w:tcPr>
            <w:tcW w:w="4961" w:type="dxa"/>
            <w:tcBorders>
              <w:top w:val="single" w:sz="4" w:space="0" w:color="auto"/>
              <w:left w:val="nil"/>
              <w:bottom w:val="single" w:sz="4" w:space="0" w:color="auto"/>
              <w:right w:val="single" w:sz="4" w:space="0" w:color="auto"/>
            </w:tcBorders>
            <w:shd w:val="clear" w:color="auto" w:fill="D5DCE4" w:themeFill="text2" w:themeFillTint="33"/>
            <w:vAlign w:val="center"/>
            <w:hideMark/>
          </w:tcPr>
          <w:p w14:paraId="79C9A8AC" w14:textId="5D95D744" w:rsidR="007C019B" w:rsidRPr="00FE5361" w:rsidRDefault="004C5FAF" w:rsidP="007C019B">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Response options sc</w:t>
            </w:r>
            <w:r w:rsidR="00CA5666" w:rsidRPr="00FE5361">
              <w:rPr>
                <w:rFonts w:ascii="Times New Roman" w:eastAsia="Times New Roman" w:hAnsi="Times New Roman" w:cs="Times New Roman"/>
                <w:b/>
                <w:bCs/>
                <w:lang w:eastAsia="en-AU" w:bidi="he-IL"/>
              </w:rPr>
              <w:t>ored</w:t>
            </w:r>
          </w:p>
        </w:tc>
        <w:tc>
          <w:tcPr>
            <w:tcW w:w="2268" w:type="dxa"/>
            <w:tcBorders>
              <w:top w:val="single" w:sz="4" w:space="0" w:color="auto"/>
              <w:left w:val="nil"/>
              <w:bottom w:val="single" w:sz="4" w:space="0" w:color="auto"/>
              <w:right w:val="single" w:sz="4" w:space="0" w:color="auto"/>
            </w:tcBorders>
            <w:shd w:val="clear" w:color="auto" w:fill="D5DCE4" w:themeFill="text2" w:themeFillTint="33"/>
            <w:vAlign w:val="center"/>
            <w:hideMark/>
          </w:tcPr>
          <w:p w14:paraId="4858CDA3" w14:textId="5F8485CA" w:rsidR="007C019B" w:rsidRPr="00FE5361" w:rsidRDefault="007C019B" w:rsidP="007C019B">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 xml:space="preserve">Final Group score </w:t>
            </w:r>
            <w:r w:rsidRPr="00FE5361">
              <w:rPr>
                <w:rFonts w:ascii="Times New Roman" w:eastAsia="Times New Roman" w:hAnsi="Times New Roman" w:cs="Times New Roman"/>
                <w:lang w:eastAsia="en-AU" w:bidi="he-IL"/>
              </w:rPr>
              <w:t>(median or %)</w:t>
            </w:r>
          </w:p>
        </w:tc>
        <w:tc>
          <w:tcPr>
            <w:tcW w:w="2410" w:type="dxa"/>
            <w:tcBorders>
              <w:top w:val="single" w:sz="4" w:space="0" w:color="auto"/>
              <w:left w:val="nil"/>
              <w:bottom w:val="single" w:sz="4" w:space="0" w:color="auto"/>
              <w:right w:val="single" w:sz="4" w:space="0" w:color="auto"/>
            </w:tcBorders>
            <w:shd w:val="clear" w:color="auto" w:fill="D5DCE4" w:themeFill="text2" w:themeFillTint="33"/>
            <w:vAlign w:val="center"/>
            <w:hideMark/>
          </w:tcPr>
          <w:p w14:paraId="11D5C97F" w14:textId="53492489" w:rsidR="007C019B" w:rsidRPr="00FE5361" w:rsidRDefault="007C019B" w:rsidP="007C019B">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 xml:space="preserve">Final Group mean score </w:t>
            </w:r>
            <w:r w:rsidRPr="00FE5361">
              <w:rPr>
                <w:rFonts w:ascii="Times New Roman" w:eastAsia="Times New Roman" w:hAnsi="Times New Roman" w:cs="Times New Roman"/>
                <w:lang w:eastAsia="en-AU" w:bidi="he-IL"/>
              </w:rPr>
              <w:t>(where applicable)</w:t>
            </w:r>
          </w:p>
        </w:tc>
      </w:tr>
      <w:tr w:rsidR="001A30FB" w:rsidRPr="00FE5361" w14:paraId="040CFD46" w14:textId="77777777" w:rsidTr="00500346">
        <w:trPr>
          <w:trHeight w:val="284"/>
        </w:trPr>
        <w:tc>
          <w:tcPr>
            <w:tcW w:w="1413" w:type="dxa"/>
            <w:vMerge w:val="restart"/>
            <w:tcBorders>
              <w:top w:val="nil"/>
              <w:left w:val="single" w:sz="4" w:space="0" w:color="auto"/>
              <w:bottom w:val="single" w:sz="4" w:space="0" w:color="auto"/>
              <w:right w:val="single" w:sz="4" w:space="0" w:color="auto"/>
            </w:tcBorders>
            <w:shd w:val="clear" w:color="000000" w:fill="A9D08E"/>
            <w:hideMark/>
          </w:tcPr>
          <w:p w14:paraId="7C8CCC16" w14:textId="1D5ABF98" w:rsidR="00F12A36" w:rsidRPr="00FE5361" w:rsidRDefault="00F12A36" w:rsidP="00F12A36">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PRE</w:t>
            </w:r>
            <w:r w:rsidR="00D76EBB" w:rsidRPr="00FE5361">
              <w:rPr>
                <w:rFonts w:ascii="Times New Roman" w:eastAsia="Times New Roman" w:hAnsi="Times New Roman" w:cs="Times New Roman"/>
                <w:b/>
                <w:bCs/>
                <w:lang w:eastAsia="en-AU" w:bidi="he-IL"/>
              </w:rPr>
              <w:t>-</w:t>
            </w:r>
            <w:r w:rsidRPr="00FE5361">
              <w:rPr>
                <w:rFonts w:ascii="Times New Roman" w:eastAsia="Times New Roman" w:hAnsi="Times New Roman" w:cs="Times New Roman"/>
                <w:b/>
                <w:bCs/>
                <w:lang w:eastAsia="en-AU" w:bidi="he-IL"/>
              </w:rPr>
              <w:t xml:space="preserve">RELEASE </w:t>
            </w:r>
            <w:r w:rsidR="00D76EBB" w:rsidRPr="00FE5361">
              <w:rPr>
                <w:rFonts w:ascii="Times New Roman" w:eastAsia="Times New Roman" w:hAnsi="Times New Roman" w:cs="Times New Roman"/>
                <w:b/>
                <w:bCs/>
                <w:lang w:eastAsia="en-AU" w:bidi="he-IL"/>
              </w:rPr>
              <w:t xml:space="preserve">CARE </w:t>
            </w:r>
            <w:r w:rsidRPr="00FE5361">
              <w:rPr>
                <w:rFonts w:ascii="Times New Roman" w:eastAsia="Times New Roman" w:hAnsi="Times New Roman" w:cs="Times New Roman"/>
                <w:b/>
                <w:bCs/>
                <w:lang w:eastAsia="en-AU" w:bidi="he-IL"/>
              </w:rPr>
              <w:t>PLANNING</w:t>
            </w:r>
          </w:p>
        </w:tc>
        <w:tc>
          <w:tcPr>
            <w:tcW w:w="3969" w:type="dxa"/>
            <w:vMerge w:val="restart"/>
            <w:tcBorders>
              <w:top w:val="nil"/>
              <w:left w:val="single" w:sz="4" w:space="0" w:color="auto"/>
              <w:bottom w:val="single" w:sz="4" w:space="0" w:color="auto"/>
              <w:right w:val="single" w:sz="4" w:space="0" w:color="auto"/>
            </w:tcBorders>
            <w:shd w:val="clear" w:color="000000" w:fill="FFFFFF"/>
            <w:hideMark/>
          </w:tcPr>
          <w:p w14:paraId="407E656C" w14:textId="7143DE73" w:rsidR="00F12A36" w:rsidRPr="00FE5361" w:rsidRDefault="00F12A36" w:rsidP="00F12A36">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w important are these types of pre-release assessments in terms of leading to consumers getting appropriate care and support on release?</w:t>
            </w:r>
          </w:p>
        </w:tc>
        <w:tc>
          <w:tcPr>
            <w:tcW w:w="4961" w:type="dxa"/>
            <w:tcBorders>
              <w:top w:val="nil"/>
              <w:left w:val="nil"/>
              <w:bottom w:val="single" w:sz="4" w:space="0" w:color="auto"/>
              <w:right w:val="single" w:sz="4" w:space="0" w:color="auto"/>
            </w:tcBorders>
            <w:shd w:val="clear" w:color="000000" w:fill="FFFFFF"/>
            <w:vAlign w:val="bottom"/>
            <w:hideMark/>
          </w:tcPr>
          <w:p w14:paraId="4C05BCC5" w14:textId="2F6F4563" w:rsidR="00F12A36" w:rsidRPr="00FE5361" w:rsidRDefault="00F12A36" w:rsidP="00F12A36">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Clinical </w:t>
            </w:r>
            <w:r w:rsidR="00533108" w:rsidRPr="00FE5361">
              <w:rPr>
                <w:rFonts w:ascii="Times New Roman" w:eastAsia="Times New Roman" w:hAnsi="Times New Roman" w:cs="Times New Roman"/>
                <w:lang w:eastAsia="en-AU" w:bidi="he-IL"/>
              </w:rPr>
              <w:t>a</w:t>
            </w:r>
            <w:r w:rsidRPr="00FE5361">
              <w:rPr>
                <w:rFonts w:ascii="Times New Roman" w:eastAsia="Times New Roman" w:hAnsi="Times New Roman" w:cs="Times New Roman"/>
                <w:lang w:eastAsia="en-AU" w:bidi="he-IL"/>
              </w:rPr>
              <w:t>ssessment</w:t>
            </w:r>
          </w:p>
        </w:tc>
        <w:tc>
          <w:tcPr>
            <w:tcW w:w="2268" w:type="dxa"/>
            <w:tcBorders>
              <w:top w:val="nil"/>
              <w:left w:val="nil"/>
              <w:bottom w:val="single" w:sz="4" w:space="0" w:color="auto"/>
              <w:right w:val="single" w:sz="4" w:space="0" w:color="auto"/>
            </w:tcBorders>
            <w:shd w:val="clear" w:color="auto" w:fill="auto"/>
            <w:noWrap/>
            <w:vAlign w:val="bottom"/>
            <w:hideMark/>
          </w:tcPr>
          <w:p w14:paraId="1327B7EC"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bottom"/>
            <w:hideMark/>
          </w:tcPr>
          <w:p w14:paraId="75C790DA"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81</w:t>
            </w:r>
          </w:p>
        </w:tc>
      </w:tr>
      <w:tr w:rsidR="001A30FB" w:rsidRPr="00FE5361" w14:paraId="4B01564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15D267F" w14:textId="77777777" w:rsidR="00F12A36" w:rsidRPr="00FE5361" w:rsidRDefault="00F12A36" w:rsidP="00F12A36">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6D9A9539" w14:textId="77777777" w:rsidR="00F12A36" w:rsidRPr="00FE5361" w:rsidRDefault="00F12A36" w:rsidP="00F12A36">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FFFFFF"/>
            <w:vAlign w:val="bottom"/>
            <w:hideMark/>
          </w:tcPr>
          <w:p w14:paraId="5E5BA9A9" w14:textId="5BBF4EE2" w:rsidR="00F12A36" w:rsidRPr="00FE5361" w:rsidRDefault="00F12A36" w:rsidP="00F12A36">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and Economic needs assessment</w:t>
            </w:r>
          </w:p>
        </w:tc>
        <w:tc>
          <w:tcPr>
            <w:tcW w:w="2268" w:type="dxa"/>
            <w:tcBorders>
              <w:top w:val="nil"/>
              <w:left w:val="nil"/>
              <w:bottom w:val="single" w:sz="4" w:space="0" w:color="auto"/>
              <w:right w:val="single" w:sz="4" w:space="0" w:color="auto"/>
            </w:tcBorders>
            <w:shd w:val="clear" w:color="auto" w:fill="auto"/>
            <w:noWrap/>
            <w:vAlign w:val="bottom"/>
            <w:hideMark/>
          </w:tcPr>
          <w:p w14:paraId="7D88AACE"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7F0DAF0C"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1B09F6F4"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D577919" w14:textId="77777777" w:rsidR="00F12A36" w:rsidRPr="00FE5361" w:rsidRDefault="00F12A36" w:rsidP="00F12A36">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6FCD7A5D" w14:textId="77777777" w:rsidR="00F12A36" w:rsidRPr="00FE5361" w:rsidRDefault="00F12A36" w:rsidP="00F12A36">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FFFFFF"/>
            <w:vAlign w:val="bottom"/>
            <w:hideMark/>
          </w:tcPr>
          <w:p w14:paraId="38DC2A29" w14:textId="795581EB" w:rsidR="00F12A36" w:rsidRPr="00FE5361" w:rsidRDefault="00071B25" w:rsidP="00F12A36">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Reoffending</w:t>
            </w:r>
            <w:r w:rsidR="00F12A36" w:rsidRPr="00FE5361">
              <w:rPr>
                <w:rFonts w:ascii="Times New Roman" w:eastAsia="Times New Roman" w:hAnsi="Times New Roman" w:cs="Times New Roman"/>
                <w:lang w:eastAsia="en-AU" w:bidi="he-IL"/>
              </w:rPr>
              <w:t>/</w:t>
            </w:r>
            <w:r w:rsidR="00631D24" w:rsidRPr="00FE5361">
              <w:rPr>
                <w:rFonts w:ascii="Times New Roman" w:eastAsia="Times New Roman" w:hAnsi="Times New Roman" w:cs="Times New Roman"/>
                <w:lang w:eastAsia="en-AU" w:bidi="he-IL"/>
              </w:rPr>
              <w:t>C</w:t>
            </w:r>
            <w:r w:rsidR="00F12A36" w:rsidRPr="00FE5361">
              <w:rPr>
                <w:rFonts w:ascii="Times New Roman" w:eastAsia="Times New Roman" w:hAnsi="Times New Roman" w:cs="Times New Roman"/>
                <w:lang w:eastAsia="en-AU" w:bidi="he-IL"/>
              </w:rPr>
              <w:t xml:space="preserve">ommunity </w:t>
            </w:r>
            <w:r w:rsidR="00533108" w:rsidRPr="00FE5361">
              <w:rPr>
                <w:rFonts w:ascii="Times New Roman" w:eastAsia="Times New Roman" w:hAnsi="Times New Roman" w:cs="Times New Roman"/>
                <w:lang w:eastAsia="en-AU" w:bidi="he-IL"/>
              </w:rPr>
              <w:t>s</w:t>
            </w:r>
            <w:r w:rsidR="00F12A36" w:rsidRPr="00FE5361">
              <w:rPr>
                <w:rFonts w:ascii="Times New Roman" w:eastAsia="Times New Roman" w:hAnsi="Times New Roman" w:cs="Times New Roman"/>
                <w:lang w:eastAsia="en-AU" w:bidi="he-IL"/>
              </w:rPr>
              <w:t xml:space="preserve">afety </w:t>
            </w:r>
            <w:r w:rsidR="00533108" w:rsidRPr="00FE5361">
              <w:rPr>
                <w:rFonts w:ascii="Times New Roman" w:eastAsia="Times New Roman" w:hAnsi="Times New Roman" w:cs="Times New Roman"/>
                <w:lang w:eastAsia="en-AU" w:bidi="he-IL"/>
              </w:rPr>
              <w:t>r</w:t>
            </w:r>
            <w:r w:rsidR="00F12A36" w:rsidRPr="00FE5361">
              <w:rPr>
                <w:rFonts w:ascii="Times New Roman" w:eastAsia="Times New Roman" w:hAnsi="Times New Roman" w:cs="Times New Roman"/>
                <w:lang w:eastAsia="en-AU" w:bidi="he-IL"/>
              </w:rPr>
              <w:t xml:space="preserve">isk </w:t>
            </w:r>
            <w:r w:rsidR="00533108" w:rsidRPr="00FE5361">
              <w:rPr>
                <w:rFonts w:ascii="Times New Roman" w:eastAsia="Times New Roman" w:hAnsi="Times New Roman" w:cs="Times New Roman"/>
                <w:lang w:eastAsia="en-AU" w:bidi="he-IL"/>
              </w:rPr>
              <w:t>a</w:t>
            </w:r>
            <w:r w:rsidR="00F12A36" w:rsidRPr="00FE5361">
              <w:rPr>
                <w:rFonts w:ascii="Times New Roman" w:eastAsia="Times New Roman" w:hAnsi="Times New Roman" w:cs="Times New Roman"/>
                <w:lang w:eastAsia="en-AU" w:bidi="he-IL"/>
              </w:rPr>
              <w:t>ssessment</w:t>
            </w:r>
          </w:p>
        </w:tc>
        <w:tc>
          <w:tcPr>
            <w:tcW w:w="2268" w:type="dxa"/>
            <w:tcBorders>
              <w:top w:val="nil"/>
              <w:left w:val="nil"/>
              <w:bottom w:val="single" w:sz="4" w:space="0" w:color="auto"/>
              <w:right w:val="single" w:sz="4" w:space="0" w:color="auto"/>
            </w:tcBorders>
            <w:shd w:val="clear" w:color="auto" w:fill="auto"/>
            <w:noWrap/>
            <w:vAlign w:val="bottom"/>
            <w:hideMark/>
          </w:tcPr>
          <w:p w14:paraId="714A41C8"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48CA7C28"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6ECF8BB2"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853C21C" w14:textId="77777777" w:rsidR="00F12A36" w:rsidRPr="00FE5361" w:rsidRDefault="00F12A36" w:rsidP="00F12A36">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04A9358" w14:textId="77777777" w:rsidR="00F12A36" w:rsidRPr="00FE5361" w:rsidRDefault="00F12A36" w:rsidP="00F12A36">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FFFFFF"/>
            <w:vAlign w:val="bottom"/>
            <w:hideMark/>
          </w:tcPr>
          <w:p w14:paraId="78039BBD" w14:textId="3C6D8295" w:rsidR="00F12A36" w:rsidRPr="00FE5361" w:rsidRDefault="00F12A36" w:rsidP="00F12A36">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Demographic </w:t>
            </w:r>
            <w:r w:rsidR="00533108" w:rsidRPr="00FE5361">
              <w:rPr>
                <w:rFonts w:ascii="Times New Roman" w:eastAsia="Times New Roman" w:hAnsi="Times New Roman" w:cs="Times New Roman"/>
                <w:lang w:eastAsia="en-AU" w:bidi="he-IL"/>
              </w:rPr>
              <w:t>a</w:t>
            </w:r>
            <w:r w:rsidRPr="00FE5361">
              <w:rPr>
                <w:rFonts w:ascii="Times New Roman" w:eastAsia="Times New Roman" w:hAnsi="Times New Roman" w:cs="Times New Roman"/>
                <w:lang w:eastAsia="en-AU" w:bidi="he-IL"/>
              </w:rPr>
              <w:t>ssessment (</w:t>
            </w:r>
            <w:r w:rsidR="004C5869"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gender, age, cultural</w:t>
            </w:r>
            <w:r w:rsidR="00F4501C" w:rsidRPr="00FE5361">
              <w:rPr>
                <w:rFonts w:ascii="Times New Roman" w:eastAsia="Times New Roman" w:hAnsi="Times New Roman" w:cs="Times New Roman"/>
                <w:lang w:eastAsia="en-AU" w:bidi="he-IL"/>
              </w:rPr>
              <w:t xml:space="preserve"> </w:t>
            </w:r>
            <w:r w:rsidRPr="00FE5361">
              <w:rPr>
                <w:rFonts w:ascii="Times New Roman" w:eastAsia="Times New Roman" w:hAnsi="Times New Roman" w:cs="Times New Roman"/>
                <w:lang w:eastAsia="en-AU" w:bidi="he-IL"/>
              </w:rPr>
              <w:t>background)</w:t>
            </w:r>
          </w:p>
        </w:tc>
        <w:tc>
          <w:tcPr>
            <w:tcW w:w="2268" w:type="dxa"/>
            <w:tcBorders>
              <w:top w:val="nil"/>
              <w:left w:val="nil"/>
              <w:bottom w:val="single" w:sz="4" w:space="0" w:color="auto"/>
              <w:right w:val="single" w:sz="4" w:space="0" w:color="auto"/>
            </w:tcBorders>
            <w:shd w:val="clear" w:color="auto" w:fill="auto"/>
            <w:noWrap/>
            <w:vAlign w:val="bottom"/>
            <w:hideMark/>
          </w:tcPr>
          <w:p w14:paraId="3D7A9CC5"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23DCF5D4" w14:textId="77777777" w:rsidR="00F12A36" w:rsidRPr="00FE5361" w:rsidRDefault="00F12A36"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23701E5E" w14:textId="77777777" w:rsidTr="00500346">
        <w:trPr>
          <w:trHeight w:val="327"/>
        </w:trPr>
        <w:tc>
          <w:tcPr>
            <w:tcW w:w="1413" w:type="dxa"/>
            <w:vMerge/>
            <w:tcBorders>
              <w:top w:val="nil"/>
              <w:left w:val="single" w:sz="4" w:space="0" w:color="auto"/>
              <w:bottom w:val="single" w:sz="4" w:space="0" w:color="auto"/>
              <w:right w:val="single" w:sz="4" w:space="0" w:color="auto"/>
            </w:tcBorders>
            <w:vAlign w:val="center"/>
          </w:tcPr>
          <w:p w14:paraId="26836BF4"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right w:val="single" w:sz="4" w:space="0" w:color="auto"/>
            </w:tcBorders>
            <w:shd w:val="clear" w:color="000000" w:fill="E2EFDA"/>
          </w:tcPr>
          <w:p w14:paraId="1AD147E9" w14:textId="2139C9EE"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cored Clinical Assessment as an important pre-release assessment type. How important are the following elements to this assessment?</w:t>
            </w:r>
          </w:p>
        </w:tc>
        <w:tc>
          <w:tcPr>
            <w:tcW w:w="4961" w:type="dxa"/>
            <w:tcBorders>
              <w:top w:val="nil"/>
              <w:left w:val="nil"/>
              <w:bottom w:val="single" w:sz="4" w:space="0" w:color="auto"/>
              <w:right w:val="single" w:sz="4" w:space="0" w:color="auto"/>
            </w:tcBorders>
            <w:shd w:val="clear" w:color="000000" w:fill="E2EFDA"/>
            <w:vAlign w:val="bottom"/>
          </w:tcPr>
          <w:p w14:paraId="69C06812" w14:textId="42AB55FB"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ctive symptoms of psychosis or in remission</w:t>
            </w:r>
          </w:p>
        </w:tc>
        <w:tc>
          <w:tcPr>
            <w:tcW w:w="2268" w:type="dxa"/>
            <w:tcBorders>
              <w:top w:val="nil"/>
              <w:left w:val="nil"/>
              <w:bottom w:val="single" w:sz="4" w:space="0" w:color="auto"/>
              <w:right w:val="single" w:sz="4" w:space="0" w:color="auto"/>
            </w:tcBorders>
            <w:shd w:val="clear" w:color="000000" w:fill="E2EFDA"/>
            <w:noWrap/>
            <w:vAlign w:val="bottom"/>
          </w:tcPr>
          <w:p w14:paraId="15655DBF" w14:textId="537BFF25"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000000" w:fill="E2EFDA"/>
            <w:noWrap/>
            <w:vAlign w:val="bottom"/>
          </w:tcPr>
          <w:p w14:paraId="6CCA2EBE" w14:textId="56F80788"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00</w:t>
            </w:r>
          </w:p>
        </w:tc>
      </w:tr>
      <w:tr w:rsidR="001A30FB" w:rsidRPr="00FE5361" w14:paraId="5C4CFB48" w14:textId="77777777" w:rsidTr="00500346">
        <w:trPr>
          <w:trHeight w:val="327"/>
        </w:trPr>
        <w:tc>
          <w:tcPr>
            <w:tcW w:w="1413" w:type="dxa"/>
            <w:vMerge/>
            <w:tcBorders>
              <w:top w:val="nil"/>
              <w:left w:val="single" w:sz="4" w:space="0" w:color="auto"/>
              <w:bottom w:val="single" w:sz="4" w:space="0" w:color="auto"/>
              <w:right w:val="single" w:sz="4" w:space="0" w:color="auto"/>
            </w:tcBorders>
            <w:vAlign w:val="center"/>
          </w:tcPr>
          <w:p w14:paraId="5B1ED1DC"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left w:val="single" w:sz="4" w:space="0" w:color="auto"/>
              <w:right w:val="single" w:sz="4" w:space="0" w:color="auto"/>
            </w:tcBorders>
            <w:shd w:val="clear" w:color="000000" w:fill="E2EFDA"/>
          </w:tcPr>
          <w:p w14:paraId="4865C7FA" w14:textId="172F50BD"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03B5A09C" w14:textId="7432C73E"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morbidity (</w:t>
            </w:r>
            <w:r w:rsidR="004C5869"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substance use, PTSD) or intellectual/cognitive disability</w:t>
            </w:r>
          </w:p>
        </w:tc>
        <w:tc>
          <w:tcPr>
            <w:tcW w:w="2268" w:type="dxa"/>
            <w:tcBorders>
              <w:top w:val="nil"/>
              <w:left w:val="nil"/>
              <w:bottom w:val="single" w:sz="4" w:space="0" w:color="auto"/>
              <w:right w:val="single" w:sz="4" w:space="0" w:color="auto"/>
            </w:tcBorders>
            <w:shd w:val="clear" w:color="000000" w:fill="E2EFDA"/>
            <w:noWrap/>
            <w:vAlign w:val="bottom"/>
          </w:tcPr>
          <w:p w14:paraId="69DF2B87" w14:textId="640968BF"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000000" w:fill="E2EFDA"/>
            <w:noWrap/>
            <w:vAlign w:val="bottom"/>
          </w:tcPr>
          <w:p w14:paraId="3195D65A" w14:textId="580446FE"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00</w:t>
            </w:r>
          </w:p>
        </w:tc>
      </w:tr>
      <w:tr w:rsidR="001A30FB" w:rsidRPr="00FE5361" w14:paraId="72958273" w14:textId="77777777" w:rsidTr="00500346">
        <w:trPr>
          <w:trHeight w:val="327"/>
        </w:trPr>
        <w:tc>
          <w:tcPr>
            <w:tcW w:w="1413" w:type="dxa"/>
            <w:vMerge/>
            <w:tcBorders>
              <w:top w:val="nil"/>
              <w:left w:val="single" w:sz="4" w:space="0" w:color="auto"/>
              <w:bottom w:val="single" w:sz="4" w:space="0" w:color="auto"/>
              <w:right w:val="single" w:sz="4" w:space="0" w:color="auto"/>
            </w:tcBorders>
            <w:vAlign w:val="center"/>
            <w:hideMark/>
          </w:tcPr>
          <w:p w14:paraId="2B2F2905"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left w:val="single" w:sz="4" w:space="0" w:color="auto"/>
              <w:right w:val="single" w:sz="4" w:space="0" w:color="auto"/>
            </w:tcBorders>
            <w:shd w:val="clear" w:color="000000" w:fill="E2EFDA"/>
            <w:hideMark/>
          </w:tcPr>
          <w:p w14:paraId="4B457A4F" w14:textId="1D97887E"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43720C34"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erceived risk to self or others</w:t>
            </w:r>
          </w:p>
        </w:tc>
        <w:tc>
          <w:tcPr>
            <w:tcW w:w="2268" w:type="dxa"/>
            <w:tcBorders>
              <w:top w:val="nil"/>
              <w:left w:val="nil"/>
              <w:bottom w:val="single" w:sz="4" w:space="0" w:color="auto"/>
              <w:right w:val="single" w:sz="4" w:space="0" w:color="auto"/>
            </w:tcBorders>
            <w:shd w:val="clear" w:color="000000" w:fill="E2EFDA"/>
            <w:noWrap/>
            <w:vAlign w:val="bottom"/>
            <w:hideMark/>
          </w:tcPr>
          <w:p w14:paraId="094B0920"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000000" w:fill="E2EFDA"/>
            <w:noWrap/>
            <w:vAlign w:val="bottom"/>
            <w:hideMark/>
          </w:tcPr>
          <w:p w14:paraId="1EA9C920"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6DC2C201"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7EB9020"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left w:val="single" w:sz="4" w:space="0" w:color="auto"/>
              <w:bottom w:val="single" w:sz="4" w:space="0" w:color="auto"/>
              <w:right w:val="single" w:sz="4" w:space="0" w:color="auto"/>
            </w:tcBorders>
            <w:vAlign w:val="center"/>
            <w:hideMark/>
          </w:tcPr>
          <w:p w14:paraId="5304F83C"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00B4031F"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Functional Capacity</w:t>
            </w:r>
          </w:p>
        </w:tc>
        <w:tc>
          <w:tcPr>
            <w:tcW w:w="2268" w:type="dxa"/>
            <w:tcBorders>
              <w:top w:val="nil"/>
              <w:left w:val="nil"/>
              <w:bottom w:val="single" w:sz="4" w:space="0" w:color="auto"/>
              <w:right w:val="single" w:sz="4" w:space="0" w:color="auto"/>
            </w:tcBorders>
            <w:shd w:val="clear" w:color="000000" w:fill="E2EFDA"/>
            <w:noWrap/>
            <w:vAlign w:val="bottom"/>
            <w:hideMark/>
          </w:tcPr>
          <w:p w14:paraId="14E87044"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bottom"/>
            <w:hideMark/>
          </w:tcPr>
          <w:p w14:paraId="3427966E"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5</w:t>
            </w:r>
          </w:p>
        </w:tc>
      </w:tr>
      <w:tr w:rsidR="001A30FB" w:rsidRPr="00FE5361" w14:paraId="6FA245A2" w14:textId="77777777" w:rsidTr="00500346">
        <w:trPr>
          <w:trHeight w:val="306"/>
        </w:trPr>
        <w:tc>
          <w:tcPr>
            <w:tcW w:w="1413" w:type="dxa"/>
            <w:vMerge/>
            <w:tcBorders>
              <w:top w:val="nil"/>
              <w:left w:val="single" w:sz="4" w:space="0" w:color="auto"/>
              <w:bottom w:val="single" w:sz="4" w:space="0" w:color="auto"/>
              <w:right w:val="single" w:sz="4" w:space="0" w:color="auto"/>
            </w:tcBorders>
            <w:vAlign w:val="center"/>
            <w:hideMark/>
          </w:tcPr>
          <w:p w14:paraId="63997FDC"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auto"/>
              <w:right w:val="single" w:sz="4" w:space="0" w:color="auto"/>
            </w:tcBorders>
            <w:shd w:val="clear" w:color="auto" w:fill="auto"/>
            <w:hideMark/>
          </w:tcPr>
          <w:p w14:paraId="12CAF4EA" w14:textId="47F95419"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cored </w:t>
            </w:r>
            <w:r w:rsidR="00071B25" w:rsidRPr="00FE5361">
              <w:rPr>
                <w:rFonts w:ascii="Times New Roman" w:eastAsia="Times New Roman" w:hAnsi="Times New Roman" w:cs="Times New Roman"/>
                <w:lang w:eastAsia="en-AU" w:bidi="he-IL"/>
              </w:rPr>
              <w:t>Reoffending</w:t>
            </w:r>
            <w:r w:rsidRPr="00FE5361">
              <w:rPr>
                <w:rFonts w:ascii="Times New Roman" w:eastAsia="Times New Roman" w:hAnsi="Times New Roman" w:cs="Times New Roman"/>
                <w:lang w:eastAsia="en-AU" w:bidi="he-IL"/>
              </w:rPr>
              <w:t>/Community Safety Risk Assessment as an important pre-release assessment type. How important are the following elements to this assessment?</w:t>
            </w:r>
          </w:p>
        </w:tc>
        <w:tc>
          <w:tcPr>
            <w:tcW w:w="4961" w:type="dxa"/>
            <w:tcBorders>
              <w:top w:val="nil"/>
              <w:left w:val="nil"/>
              <w:bottom w:val="single" w:sz="4" w:space="0" w:color="auto"/>
              <w:right w:val="single" w:sz="4" w:space="0" w:color="auto"/>
            </w:tcBorders>
            <w:shd w:val="clear" w:color="auto" w:fill="auto"/>
            <w:vAlign w:val="bottom"/>
            <w:hideMark/>
          </w:tcPr>
          <w:p w14:paraId="0F226E42"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ubstance abuse</w:t>
            </w:r>
          </w:p>
        </w:tc>
        <w:tc>
          <w:tcPr>
            <w:tcW w:w="2268" w:type="dxa"/>
            <w:tcBorders>
              <w:top w:val="nil"/>
              <w:left w:val="nil"/>
              <w:bottom w:val="single" w:sz="4" w:space="0" w:color="auto"/>
              <w:right w:val="single" w:sz="4" w:space="0" w:color="auto"/>
            </w:tcBorders>
            <w:shd w:val="clear" w:color="auto" w:fill="auto"/>
            <w:noWrap/>
            <w:vAlign w:val="bottom"/>
            <w:hideMark/>
          </w:tcPr>
          <w:p w14:paraId="36EC84C3"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bottom"/>
            <w:hideMark/>
          </w:tcPr>
          <w:p w14:paraId="2AADFBD1"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00</w:t>
            </w:r>
          </w:p>
        </w:tc>
      </w:tr>
      <w:tr w:rsidR="001A30FB" w:rsidRPr="00FE5361" w14:paraId="1BF24D9D"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3F564758"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6BFBDF98"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38BDC840" w14:textId="05C6D8C5"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motional stability/Mental Health</w:t>
            </w:r>
          </w:p>
        </w:tc>
        <w:tc>
          <w:tcPr>
            <w:tcW w:w="2268" w:type="dxa"/>
            <w:tcBorders>
              <w:top w:val="nil"/>
              <w:left w:val="nil"/>
              <w:bottom w:val="single" w:sz="4" w:space="0" w:color="auto"/>
              <w:right w:val="single" w:sz="4" w:space="0" w:color="auto"/>
            </w:tcBorders>
            <w:shd w:val="clear" w:color="auto" w:fill="auto"/>
            <w:noWrap/>
            <w:vAlign w:val="bottom"/>
          </w:tcPr>
          <w:p w14:paraId="63B806CE" w14:textId="193D2EFC"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bottom"/>
          </w:tcPr>
          <w:p w14:paraId="25E9F896" w14:textId="5B40344A"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0</w:t>
            </w:r>
          </w:p>
        </w:tc>
      </w:tr>
      <w:tr w:rsidR="001A30FB" w:rsidRPr="00FE5361" w14:paraId="4371ED38"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39983F93"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20CBC571"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44624E20" w14:textId="54D859C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using and financial stability</w:t>
            </w:r>
          </w:p>
        </w:tc>
        <w:tc>
          <w:tcPr>
            <w:tcW w:w="2268" w:type="dxa"/>
            <w:tcBorders>
              <w:top w:val="nil"/>
              <w:left w:val="nil"/>
              <w:bottom w:val="single" w:sz="4" w:space="0" w:color="auto"/>
              <w:right w:val="single" w:sz="4" w:space="0" w:color="auto"/>
            </w:tcBorders>
            <w:shd w:val="clear" w:color="auto" w:fill="auto"/>
            <w:noWrap/>
            <w:vAlign w:val="bottom"/>
          </w:tcPr>
          <w:p w14:paraId="0A5C05CF" w14:textId="0AF91CC9"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bottom"/>
          </w:tcPr>
          <w:p w14:paraId="0757840F" w14:textId="11D1F74E"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65</w:t>
            </w:r>
          </w:p>
        </w:tc>
      </w:tr>
      <w:tr w:rsidR="001A30FB" w:rsidRPr="00FE5361" w14:paraId="0583325E"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4A658E9"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CAD94C5"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2A313743" w14:textId="2A99F0A0"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eer relationships</w:t>
            </w:r>
          </w:p>
        </w:tc>
        <w:tc>
          <w:tcPr>
            <w:tcW w:w="2268" w:type="dxa"/>
            <w:tcBorders>
              <w:top w:val="nil"/>
              <w:left w:val="nil"/>
              <w:bottom w:val="single" w:sz="4" w:space="0" w:color="auto"/>
              <w:right w:val="single" w:sz="4" w:space="0" w:color="auto"/>
            </w:tcBorders>
            <w:shd w:val="clear" w:color="auto" w:fill="auto"/>
            <w:noWrap/>
            <w:vAlign w:val="bottom"/>
          </w:tcPr>
          <w:p w14:paraId="3D21DC2F" w14:textId="6EB0F713"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tcPr>
          <w:p w14:paraId="5708BE8E" w14:textId="160382A6"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2BADDC39"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152FFF64"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6D655E7D"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64E6E655" w14:textId="1FB7DFC4"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riminal orientation and thinking</w:t>
            </w:r>
          </w:p>
        </w:tc>
        <w:tc>
          <w:tcPr>
            <w:tcW w:w="2268" w:type="dxa"/>
            <w:tcBorders>
              <w:top w:val="nil"/>
              <w:left w:val="nil"/>
              <w:bottom w:val="single" w:sz="4" w:space="0" w:color="auto"/>
              <w:right w:val="single" w:sz="4" w:space="0" w:color="auto"/>
            </w:tcBorders>
            <w:shd w:val="clear" w:color="auto" w:fill="auto"/>
            <w:noWrap/>
            <w:vAlign w:val="bottom"/>
          </w:tcPr>
          <w:p w14:paraId="091F2DB7" w14:textId="6C10244A"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tcPr>
          <w:p w14:paraId="0C296900" w14:textId="424D0CAA"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691FD3E1"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47E64B87"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68EC4532"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4B27701F" w14:textId="458A0773"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ducation/ Employment</w:t>
            </w:r>
          </w:p>
        </w:tc>
        <w:tc>
          <w:tcPr>
            <w:tcW w:w="2268" w:type="dxa"/>
            <w:tcBorders>
              <w:top w:val="nil"/>
              <w:left w:val="nil"/>
              <w:bottom w:val="single" w:sz="4" w:space="0" w:color="auto"/>
              <w:right w:val="single" w:sz="4" w:space="0" w:color="auto"/>
            </w:tcBorders>
            <w:shd w:val="clear" w:color="auto" w:fill="auto"/>
            <w:noWrap/>
            <w:vAlign w:val="bottom"/>
          </w:tcPr>
          <w:p w14:paraId="430530C0" w14:textId="5B4C9A79"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tcPr>
          <w:p w14:paraId="392C0746" w14:textId="24CEE9AD"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1211135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5105B93"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F95BB0A"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0E356805" w14:textId="37B081CB"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laced on Terrorism High Risk Offenders scheme</w:t>
            </w:r>
          </w:p>
        </w:tc>
        <w:tc>
          <w:tcPr>
            <w:tcW w:w="2268" w:type="dxa"/>
            <w:tcBorders>
              <w:top w:val="nil"/>
              <w:left w:val="nil"/>
              <w:bottom w:val="single" w:sz="4" w:space="0" w:color="auto"/>
              <w:right w:val="single" w:sz="4" w:space="0" w:color="auto"/>
            </w:tcBorders>
            <w:shd w:val="clear" w:color="auto" w:fill="auto"/>
            <w:noWrap/>
            <w:vAlign w:val="bottom"/>
          </w:tcPr>
          <w:p w14:paraId="31E4452F" w14:textId="5780F98F"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tcPr>
          <w:p w14:paraId="1D3EECD9" w14:textId="09F2C1AA"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2294D3E8" w14:textId="77777777" w:rsidTr="00500346">
        <w:trPr>
          <w:trHeight w:val="274"/>
        </w:trPr>
        <w:tc>
          <w:tcPr>
            <w:tcW w:w="1413" w:type="dxa"/>
            <w:vMerge/>
            <w:tcBorders>
              <w:top w:val="nil"/>
              <w:left w:val="single" w:sz="4" w:space="0" w:color="auto"/>
              <w:bottom w:val="single" w:sz="4" w:space="0" w:color="auto"/>
              <w:right w:val="single" w:sz="4" w:space="0" w:color="auto"/>
            </w:tcBorders>
            <w:vAlign w:val="center"/>
            <w:hideMark/>
          </w:tcPr>
          <w:p w14:paraId="341F56D5"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3152F0A3"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55E66D16" w14:textId="3876A68E"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arenting skills/Family relationships</w:t>
            </w:r>
          </w:p>
        </w:tc>
        <w:tc>
          <w:tcPr>
            <w:tcW w:w="2268" w:type="dxa"/>
            <w:tcBorders>
              <w:top w:val="nil"/>
              <w:left w:val="nil"/>
              <w:bottom w:val="single" w:sz="4" w:space="0" w:color="auto"/>
              <w:right w:val="single" w:sz="4" w:space="0" w:color="auto"/>
            </w:tcBorders>
            <w:shd w:val="clear" w:color="auto" w:fill="auto"/>
            <w:noWrap/>
            <w:vAlign w:val="bottom"/>
          </w:tcPr>
          <w:p w14:paraId="03F3D6F6" w14:textId="47AF494D"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tcPr>
          <w:p w14:paraId="3C8A5969" w14:textId="2A9BF33A"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0</w:t>
            </w:r>
          </w:p>
        </w:tc>
      </w:tr>
      <w:tr w:rsidR="001A30FB" w:rsidRPr="00FE5361" w14:paraId="5B3F8B48"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42923F0D"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F89B268"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608E3411"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umber of convicted offences</w:t>
            </w:r>
          </w:p>
        </w:tc>
        <w:tc>
          <w:tcPr>
            <w:tcW w:w="2268" w:type="dxa"/>
            <w:tcBorders>
              <w:top w:val="nil"/>
              <w:left w:val="nil"/>
              <w:bottom w:val="single" w:sz="4" w:space="0" w:color="auto"/>
              <w:right w:val="single" w:sz="4" w:space="0" w:color="auto"/>
            </w:tcBorders>
            <w:shd w:val="clear" w:color="auto" w:fill="auto"/>
            <w:noWrap/>
            <w:vAlign w:val="bottom"/>
            <w:hideMark/>
          </w:tcPr>
          <w:p w14:paraId="4A706CC8"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auto"/>
            <w:noWrap/>
            <w:vAlign w:val="bottom"/>
            <w:hideMark/>
          </w:tcPr>
          <w:p w14:paraId="560A111E"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15</w:t>
            </w:r>
          </w:p>
        </w:tc>
      </w:tr>
      <w:tr w:rsidR="001A30FB" w:rsidRPr="00FE5361" w14:paraId="5CE13322"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2FCF2BC3"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39CEB32E"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49BCAF4C" w14:textId="3AE056C6"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eisure/Recreation involvement</w:t>
            </w:r>
          </w:p>
        </w:tc>
        <w:tc>
          <w:tcPr>
            <w:tcW w:w="2268" w:type="dxa"/>
            <w:tcBorders>
              <w:top w:val="nil"/>
              <w:left w:val="nil"/>
              <w:bottom w:val="single" w:sz="4" w:space="0" w:color="auto"/>
              <w:right w:val="single" w:sz="4" w:space="0" w:color="auto"/>
            </w:tcBorders>
            <w:shd w:val="clear" w:color="auto" w:fill="auto"/>
            <w:noWrap/>
            <w:vAlign w:val="bottom"/>
            <w:hideMark/>
          </w:tcPr>
          <w:p w14:paraId="669DCA4D"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auto"/>
            <w:noWrap/>
            <w:vAlign w:val="bottom"/>
            <w:hideMark/>
          </w:tcPr>
          <w:p w14:paraId="4E66E80E"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00</w:t>
            </w:r>
          </w:p>
        </w:tc>
      </w:tr>
      <w:tr w:rsidR="001A30FB" w:rsidRPr="00FE5361" w14:paraId="36682946" w14:textId="77777777" w:rsidTr="00500346">
        <w:trPr>
          <w:trHeight w:val="263"/>
        </w:trPr>
        <w:tc>
          <w:tcPr>
            <w:tcW w:w="1413" w:type="dxa"/>
            <w:vMerge/>
            <w:tcBorders>
              <w:top w:val="nil"/>
              <w:left w:val="single" w:sz="4" w:space="0" w:color="auto"/>
              <w:bottom w:val="single" w:sz="4" w:space="0" w:color="auto"/>
              <w:right w:val="single" w:sz="4" w:space="0" w:color="auto"/>
            </w:tcBorders>
            <w:vAlign w:val="center"/>
            <w:hideMark/>
          </w:tcPr>
          <w:p w14:paraId="46737538"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664C553"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72F2F523" w14:textId="208E2C9D" w:rsidR="00FF525E" w:rsidRPr="00FE5361" w:rsidRDefault="007C0DD3" w:rsidP="00FF525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Registered with the Serious Offenders Review Council </w:t>
            </w:r>
            <w:r w:rsidR="002E4042" w:rsidRPr="00FE5361">
              <w:rPr>
                <w:rFonts w:ascii="Times New Roman" w:eastAsia="Times New Roman" w:hAnsi="Times New Roman" w:cs="Times New Roman"/>
                <w:lang w:eastAsia="en-AU" w:bidi="he-IL"/>
              </w:rPr>
              <w:t>(SORC)</w:t>
            </w:r>
          </w:p>
        </w:tc>
        <w:tc>
          <w:tcPr>
            <w:tcW w:w="2268" w:type="dxa"/>
            <w:tcBorders>
              <w:top w:val="nil"/>
              <w:left w:val="nil"/>
              <w:bottom w:val="single" w:sz="4" w:space="0" w:color="auto"/>
              <w:right w:val="single" w:sz="4" w:space="0" w:color="auto"/>
            </w:tcBorders>
            <w:shd w:val="clear" w:color="auto" w:fill="auto"/>
            <w:noWrap/>
            <w:vAlign w:val="bottom"/>
            <w:hideMark/>
          </w:tcPr>
          <w:p w14:paraId="6DB346CF"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auto"/>
            <w:noWrap/>
            <w:vAlign w:val="bottom"/>
            <w:hideMark/>
          </w:tcPr>
          <w:p w14:paraId="11B06039"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5</w:t>
            </w:r>
          </w:p>
        </w:tc>
      </w:tr>
      <w:tr w:rsidR="001A30FB" w:rsidRPr="00FE5361" w14:paraId="5EEE41B2" w14:textId="77777777" w:rsidTr="00500346">
        <w:trPr>
          <w:trHeight w:val="327"/>
        </w:trPr>
        <w:tc>
          <w:tcPr>
            <w:tcW w:w="1413" w:type="dxa"/>
            <w:vMerge/>
            <w:tcBorders>
              <w:top w:val="nil"/>
              <w:left w:val="single" w:sz="4" w:space="0" w:color="auto"/>
              <w:bottom w:val="single" w:sz="4" w:space="0" w:color="auto"/>
              <w:right w:val="single" w:sz="4" w:space="0" w:color="auto"/>
            </w:tcBorders>
            <w:vAlign w:val="center"/>
            <w:hideMark/>
          </w:tcPr>
          <w:p w14:paraId="55042F9B"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auto"/>
              <w:right w:val="single" w:sz="4" w:space="0" w:color="auto"/>
            </w:tcBorders>
            <w:shd w:val="clear" w:color="000000" w:fill="E2EFDA"/>
            <w:hideMark/>
          </w:tcPr>
          <w:p w14:paraId="1CA32A99" w14:textId="4B6DC4D1"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cored Demographic Assessment as an important pre-release assessment type. How important are the following elements to this assessment?  </w:t>
            </w:r>
          </w:p>
        </w:tc>
        <w:tc>
          <w:tcPr>
            <w:tcW w:w="4961" w:type="dxa"/>
            <w:tcBorders>
              <w:top w:val="nil"/>
              <w:left w:val="nil"/>
              <w:bottom w:val="single" w:sz="4" w:space="0" w:color="auto"/>
              <w:right w:val="single" w:sz="4" w:space="0" w:color="auto"/>
            </w:tcBorders>
            <w:shd w:val="clear" w:color="000000" w:fill="E2EFDA"/>
            <w:vAlign w:val="bottom"/>
            <w:hideMark/>
          </w:tcPr>
          <w:p w14:paraId="3AA5E887"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boriginal and/or Torres Strait Islander status</w:t>
            </w:r>
          </w:p>
        </w:tc>
        <w:tc>
          <w:tcPr>
            <w:tcW w:w="2268" w:type="dxa"/>
            <w:tcBorders>
              <w:top w:val="nil"/>
              <w:left w:val="nil"/>
              <w:bottom w:val="single" w:sz="4" w:space="0" w:color="auto"/>
              <w:right w:val="single" w:sz="4" w:space="0" w:color="auto"/>
            </w:tcBorders>
            <w:shd w:val="clear" w:color="000000" w:fill="E2EFDA"/>
            <w:noWrap/>
            <w:vAlign w:val="bottom"/>
            <w:hideMark/>
          </w:tcPr>
          <w:p w14:paraId="09D65EAF"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bottom"/>
            <w:hideMark/>
          </w:tcPr>
          <w:p w14:paraId="7FFB18AA"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35E7AC9D"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755B20F4"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440C21EF"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207E99E1" w14:textId="2FBBE3F1"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Other people with cultural and linguistic diverse backgrounds</w:t>
            </w:r>
          </w:p>
        </w:tc>
        <w:tc>
          <w:tcPr>
            <w:tcW w:w="2268" w:type="dxa"/>
            <w:tcBorders>
              <w:top w:val="nil"/>
              <w:left w:val="nil"/>
              <w:bottom w:val="single" w:sz="4" w:space="0" w:color="auto"/>
              <w:right w:val="single" w:sz="4" w:space="0" w:color="auto"/>
            </w:tcBorders>
            <w:shd w:val="clear" w:color="000000" w:fill="E2EFDA"/>
            <w:noWrap/>
            <w:vAlign w:val="bottom"/>
          </w:tcPr>
          <w:p w14:paraId="33E20E3A" w14:textId="56246180"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bottom"/>
          </w:tcPr>
          <w:p w14:paraId="02489779" w14:textId="4CBD5A3E"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3A3871A4"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13D5CA99"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0BCA059C"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6045E3B9" w14:textId="08A84AC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e (</w:t>
            </w:r>
            <w:proofErr w:type="spellStart"/>
            <w:r w:rsidR="0092416D" w:rsidRPr="00FE5361">
              <w:rPr>
                <w:rFonts w:ascii="Times New Roman" w:eastAsia="Times New Roman" w:hAnsi="Times New Roman" w:cs="Times New Roman"/>
                <w:lang w:eastAsia="en-AU" w:bidi="he-IL"/>
              </w:rPr>
              <w:t>n.b.</w:t>
            </w:r>
            <w:proofErr w:type="spellEnd"/>
            <w:r w:rsidRPr="00FE5361">
              <w:rPr>
                <w:rFonts w:ascii="Times New Roman" w:eastAsia="Times New Roman" w:hAnsi="Times New Roman" w:cs="Times New Roman"/>
                <w:lang w:eastAsia="en-AU" w:bidi="he-IL"/>
              </w:rPr>
              <w:t xml:space="preserve"> this excludes those aged under 18 years)</w:t>
            </w:r>
          </w:p>
        </w:tc>
        <w:tc>
          <w:tcPr>
            <w:tcW w:w="2268" w:type="dxa"/>
            <w:tcBorders>
              <w:top w:val="nil"/>
              <w:left w:val="nil"/>
              <w:bottom w:val="single" w:sz="4" w:space="0" w:color="auto"/>
              <w:right w:val="single" w:sz="4" w:space="0" w:color="auto"/>
            </w:tcBorders>
            <w:shd w:val="clear" w:color="000000" w:fill="E2EFDA"/>
            <w:noWrap/>
            <w:vAlign w:val="bottom"/>
          </w:tcPr>
          <w:p w14:paraId="743E16EE" w14:textId="0877376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bottom"/>
          </w:tcPr>
          <w:p w14:paraId="0D02A9CA" w14:textId="60952B3B"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5</w:t>
            </w:r>
          </w:p>
        </w:tc>
      </w:tr>
      <w:tr w:rsidR="001A30FB" w:rsidRPr="00FE5361" w14:paraId="28491BA9" w14:textId="77777777" w:rsidTr="00500346">
        <w:trPr>
          <w:trHeight w:val="98"/>
        </w:trPr>
        <w:tc>
          <w:tcPr>
            <w:tcW w:w="1413" w:type="dxa"/>
            <w:vMerge/>
            <w:tcBorders>
              <w:top w:val="nil"/>
              <w:left w:val="single" w:sz="4" w:space="0" w:color="auto"/>
              <w:bottom w:val="single" w:sz="4" w:space="0" w:color="auto"/>
              <w:right w:val="single" w:sz="4" w:space="0" w:color="auto"/>
            </w:tcBorders>
            <w:vAlign w:val="center"/>
            <w:hideMark/>
          </w:tcPr>
          <w:p w14:paraId="226C7074"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3522DDBF"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15A1A66E"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Gender</w:t>
            </w:r>
          </w:p>
        </w:tc>
        <w:tc>
          <w:tcPr>
            <w:tcW w:w="2268" w:type="dxa"/>
            <w:tcBorders>
              <w:top w:val="nil"/>
              <w:left w:val="nil"/>
              <w:bottom w:val="single" w:sz="4" w:space="0" w:color="auto"/>
              <w:right w:val="single" w:sz="4" w:space="0" w:color="auto"/>
            </w:tcBorders>
            <w:shd w:val="clear" w:color="000000" w:fill="E2EFDA"/>
            <w:noWrap/>
            <w:vAlign w:val="bottom"/>
            <w:hideMark/>
          </w:tcPr>
          <w:p w14:paraId="757A8CB8"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bottom"/>
            <w:hideMark/>
          </w:tcPr>
          <w:p w14:paraId="797568F9"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7E7109D5" w14:textId="77777777" w:rsidTr="00500346">
        <w:trPr>
          <w:trHeight w:val="63"/>
        </w:trPr>
        <w:tc>
          <w:tcPr>
            <w:tcW w:w="1413" w:type="dxa"/>
            <w:vMerge/>
            <w:tcBorders>
              <w:top w:val="nil"/>
              <w:left w:val="single" w:sz="4" w:space="0" w:color="auto"/>
              <w:bottom w:val="single" w:sz="4" w:space="0" w:color="auto"/>
              <w:right w:val="single" w:sz="4" w:space="0" w:color="auto"/>
            </w:tcBorders>
            <w:vAlign w:val="center"/>
            <w:hideMark/>
          </w:tcPr>
          <w:p w14:paraId="17B6D7F9"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C881A10"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6C5CB0E6"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GBTIQ+ status</w:t>
            </w:r>
          </w:p>
        </w:tc>
        <w:tc>
          <w:tcPr>
            <w:tcW w:w="2268" w:type="dxa"/>
            <w:tcBorders>
              <w:top w:val="nil"/>
              <w:left w:val="nil"/>
              <w:bottom w:val="single" w:sz="4" w:space="0" w:color="auto"/>
              <w:right w:val="single" w:sz="4" w:space="0" w:color="auto"/>
            </w:tcBorders>
            <w:shd w:val="clear" w:color="000000" w:fill="E2EFDA"/>
            <w:noWrap/>
            <w:vAlign w:val="bottom"/>
            <w:hideMark/>
          </w:tcPr>
          <w:p w14:paraId="3AFB66A2"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bottom"/>
            <w:hideMark/>
          </w:tcPr>
          <w:p w14:paraId="599D3116"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5</w:t>
            </w:r>
          </w:p>
        </w:tc>
      </w:tr>
      <w:tr w:rsidR="001A30FB" w:rsidRPr="00FE5361" w14:paraId="4F5415D5" w14:textId="77777777" w:rsidTr="00500346">
        <w:trPr>
          <w:trHeight w:val="316"/>
        </w:trPr>
        <w:tc>
          <w:tcPr>
            <w:tcW w:w="1413" w:type="dxa"/>
            <w:vMerge/>
            <w:tcBorders>
              <w:top w:val="nil"/>
              <w:left w:val="single" w:sz="4" w:space="0" w:color="auto"/>
              <w:bottom w:val="single" w:sz="4" w:space="0" w:color="auto"/>
              <w:right w:val="single" w:sz="4" w:space="0" w:color="auto"/>
            </w:tcBorders>
            <w:vAlign w:val="center"/>
            <w:hideMark/>
          </w:tcPr>
          <w:p w14:paraId="51931F59"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auto"/>
              <w:right w:val="single" w:sz="4" w:space="0" w:color="auto"/>
            </w:tcBorders>
            <w:shd w:val="clear" w:color="auto" w:fill="auto"/>
            <w:hideMark/>
          </w:tcPr>
          <w:p w14:paraId="142673A0"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cored Social and Economic Assessment as an important pre-release </w:t>
            </w:r>
            <w:r w:rsidRPr="00FE5361">
              <w:rPr>
                <w:rFonts w:ascii="Times New Roman" w:eastAsia="Times New Roman" w:hAnsi="Times New Roman" w:cs="Times New Roman"/>
                <w:lang w:eastAsia="en-AU" w:bidi="he-IL"/>
              </w:rPr>
              <w:lastRenderedPageBreak/>
              <w:t>assessment type. How important are the following elements to this assessment?</w:t>
            </w:r>
          </w:p>
        </w:tc>
        <w:tc>
          <w:tcPr>
            <w:tcW w:w="4961" w:type="dxa"/>
            <w:tcBorders>
              <w:top w:val="nil"/>
              <w:left w:val="nil"/>
              <w:bottom w:val="single" w:sz="4" w:space="0" w:color="auto"/>
              <w:right w:val="single" w:sz="4" w:space="0" w:color="auto"/>
            </w:tcBorders>
            <w:shd w:val="clear" w:color="auto" w:fill="auto"/>
            <w:vAlign w:val="bottom"/>
            <w:hideMark/>
          </w:tcPr>
          <w:p w14:paraId="222E6FE2"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lastRenderedPageBreak/>
              <w:t>Housing</w:t>
            </w:r>
          </w:p>
        </w:tc>
        <w:tc>
          <w:tcPr>
            <w:tcW w:w="2268" w:type="dxa"/>
            <w:tcBorders>
              <w:top w:val="nil"/>
              <w:left w:val="nil"/>
              <w:bottom w:val="single" w:sz="4" w:space="0" w:color="auto"/>
              <w:right w:val="single" w:sz="4" w:space="0" w:color="auto"/>
            </w:tcBorders>
            <w:shd w:val="clear" w:color="auto" w:fill="auto"/>
            <w:noWrap/>
            <w:vAlign w:val="bottom"/>
            <w:hideMark/>
          </w:tcPr>
          <w:p w14:paraId="6A86F1C3"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bottom"/>
            <w:hideMark/>
          </w:tcPr>
          <w:p w14:paraId="55F5BCAD"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610F61EB"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7D6762D"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29808879"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4300418E" w14:textId="4D246C6D"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Financial/Income support</w:t>
            </w:r>
          </w:p>
        </w:tc>
        <w:tc>
          <w:tcPr>
            <w:tcW w:w="2268" w:type="dxa"/>
            <w:tcBorders>
              <w:top w:val="nil"/>
              <w:left w:val="nil"/>
              <w:bottom w:val="single" w:sz="4" w:space="0" w:color="auto"/>
              <w:right w:val="single" w:sz="4" w:space="0" w:color="auto"/>
            </w:tcBorders>
            <w:shd w:val="clear" w:color="auto" w:fill="auto"/>
            <w:noWrap/>
            <w:vAlign w:val="bottom"/>
            <w:hideMark/>
          </w:tcPr>
          <w:p w14:paraId="7BDFB5E1"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50517C03"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2BF42A06"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262C649E"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101CB8A0"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38E38095"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Family, Carer, Guardian support level</w:t>
            </w:r>
          </w:p>
        </w:tc>
        <w:tc>
          <w:tcPr>
            <w:tcW w:w="2268" w:type="dxa"/>
            <w:tcBorders>
              <w:top w:val="nil"/>
              <w:left w:val="nil"/>
              <w:bottom w:val="single" w:sz="4" w:space="0" w:color="auto"/>
              <w:right w:val="single" w:sz="4" w:space="0" w:color="auto"/>
            </w:tcBorders>
            <w:shd w:val="clear" w:color="auto" w:fill="auto"/>
            <w:noWrap/>
            <w:vAlign w:val="bottom"/>
            <w:hideMark/>
          </w:tcPr>
          <w:p w14:paraId="0AC89F49"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4D936E1D"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6521888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50FCF9B3"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140439D9"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012BE9F1" w14:textId="24F585D8"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Employment, Vocational </w:t>
            </w:r>
            <w:r w:rsidR="00B73262" w:rsidRPr="00FE5361">
              <w:rPr>
                <w:rFonts w:ascii="Times New Roman" w:eastAsia="Times New Roman" w:hAnsi="Times New Roman" w:cs="Times New Roman"/>
                <w:lang w:eastAsia="en-AU" w:bidi="he-IL"/>
              </w:rPr>
              <w:t>training,</w:t>
            </w:r>
            <w:r w:rsidRPr="00FE5361">
              <w:rPr>
                <w:rFonts w:ascii="Times New Roman" w:eastAsia="Times New Roman" w:hAnsi="Times New Roman" w:cs="Times New Roman"/>
                <w:lang w:eastAsia="en-AU" w:bidi="he-IL"/>
              </w:rPr>
              <w:t xml:space="preserve"> and Education</w:t>
            </w:r>
          </w:p>
        </w:tc>
        <w:tc>
          <w:tcPr>
            <w:tcW w:w="2268" w:type="dxa"/>
            <w:tcBorders>
              <w:top w:val="nil"/>
              <w:left w:val="nil"/>
              <w:bottom w:val="single" w:sz="4" w:space="0" w:color="auto"/>
              <w:right w:val="single" w:sz="4" w:space="0" w:color="auto"/>
            </w:tcBorders>
            <w:shd w:val="clear" w:color="auto" w:fill="auto"/>
            <w:noWrap/>
            <w:vAlign w:val="bottom"/>
            <w:hideMark/>
          </w:tcPr>
          <w:p w14:paraId="0CBA6732"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661595D2"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3D9E840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527F35C6"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53ED680" w14:textId="77777777" w:rsidR="007C0DD3" w:rsidRPr="00FE5361" w:rsidRDefault="007C0DD3"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06B7EA15" w14:textId="77777777" w:rsidR="007C0DD3" w:rsidRPr="00FE5361" w:rsidRDefault="007C0DD3"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eer relationships and Community involvement level</w:t>
            </w:r>
          </w:p>
        </w:tc>
        <w:tc>
          <w:tcPr>
            <w:tcW w:w="2268" w:type="dxa"/>
            <w:tcBorders>
              <w:top w:val="nil"/>
              <w:left w:val="nil"/>
              <w:bottom w:val="single" w:sz="4" w:space="0" w:color="auto"/>
              <w:right w:val="single" w:sz="4" w:space="0" w:color="auto"/>
            </w:tcBorders>
            <w:shd w:val="clear" w:color="auto" w:fill="auto"/>
            <w:noWrap/>
            <w:vAlign w:val="bottom"/>
            <w:hideMark/>
          </w:tcPr>
          <w:p w14:paraId="589BEB96" w14:textId="77777777" w:rsidR="007C0DD3" w:rsidRPr="00FE5361" w:rsidRDefault="007C0DD3" w:rsidP="003B5EA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bottom"/>
            <w:hideMark/>
          </w:tcPr>
          <w:p w14:paraId="70A9D007" w14:textId="77777777" w:rsidR="007C0DD3" w:rsidRPr="00FE5361" w:rsidRDefault="007C0DD3" w:rsidP="00337A4F">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528D16D5" w14:textId="77777777" w:rsidTr="00500346">
        <w:trPr>
          <w:trHeight w:val="802"/>
        </w:trPr>
        <w:tc>
          <w:tcPr>
            <w:tcW w:w="1413" w:type="dxa"/>
            <w:vMerge/>
            <w:tcBorders>
              <w:top w:val="nil"/>
              <w:left w:val="single" w:sz="4" w:space="0" w:color="auto"/>
              <w:bottom w:val="single" w:sz="4" w:space="0" w:color="auto"/>
              <w:right w:val="single" w:sz="4" w:space="0" w:color="auto"/>
            </w:tcBorders>
            <w:vAlign w:val="center"/>
            <w:hideMark/>
          </w:tcPr>
          <w:p w14:paraId="053B87D1"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000000"/>
              <w:right w:val="single" w:sz="4" w:space="0" w:color="auto"/>
            </w:tcBorders>
            <w:shd w:val="clear" w:color="000000" w:fill="E2EFDA"/>
            <w:hideMark/>
          </w:tcPr>
          <w:p w14:paraId="57D601CA" w14:textId="77777777"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xclusion Criteria:</w:t>
            </w:r>
            <w:r w:rsidRPr="00FE5361">
              <w:rPr>
                <w:rFonts w:ascii="Times New Roman" w:eastAsia="Times New Roman" w:hAnsi="Times New Roman" w:cs="Times New Roman"/>
                <w:lang w:eastAsia="en-AU" w:bidi="he-IL"/>
              </w:rPr>
              <w:br/>
              <w:t>Should any of these specific groups be excluded from the Model of Care?</w:t>
            </w:r>
          </w:p>
        </w:tc>
        <w:tc>
          <w:tcPr>
            <w:tcW w:w="4961" w:type="dxa"/>
            <w:tcBorders>
              <w:top w:val="nil"/>
              <w:left w:val="nil"/>
              <w:bottom w:val="single" w:sz="4" w:space="0" w:color="auto"/>
              <w:right w:val="single" w:sz="4" w:space="0" w:color="auto"/>
            </w:tcBorders>
            <w:shd w:val="clear" w:color="000000" w:fill="E2EFDA"/>
            <w:hideMark/>
          </w:tcPr>
          <w:p w14:paraId="480F8A4F" w14:textId="3B496CA4"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ose registered with the Serious Offenders Review Council (SORC), who typically include those: a) serving a sentence for life</w:t>
            </w:r>
            <w:r w:rsidR="002E4042"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t xml:space="preserve"> or b) those serving a (or series of) sentence(s) with a non-parole period of 12 years</w:t>
            </w:r>
          </w:p>
        </w:tc>
        <w:tc>
          <w:tcPr>
            <w:tcW w:w="4678" w:type="dxa"/>
            <w:gridSpan w:val="2"/>
            <w:tcBorders>
              <w:top w:val="nil"/>
              <w:left w:val="nil"/>
              <w:bottom w:val="single" w:sz="4" w:space="0" w:color="auto"/>
              <w:right w:val="single" w:sz="4" w:space="0" w:color="auto"/>
            </w:tcBorders>
            <w:shd w:val="clear" w:color="000000" w:fill="E2EFDA"/>
            <w:vAlign w:val="center"/>
            <w:hideMark/>
          </w:tcPr>
          <w:p w14:paraId="1FEFEE13" w14:textId="5F69D391" w:rsidR="006E27DF" w:rsidRPr="00FE5361" w:rsidRDefault="006E27DF" w:rsidP="003B5EA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O: 10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YES: 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p>
        </w:tc>
      </w:tr>
      <w:tr w:rsidR="001A30FB" w:rsidRPr="00FE5361" w14:paraId="170CFDE3" w14:textId="77777777" w:rsidTr="00500346">
        <w:trPr>
          <w:trHeight w:val="664"/>
        </w:trPr>
        <w:tc>
          <w:tcPr>
            <w:tcW w:w="1413" w:type="dxa"/>
            <w:vMerge/>
            <w:tcBorders>
              <w:top w:val="nil"/>
              <w:left w:val="single" w:sz="4" w:space="0" w:color="auto"/>
              <w:bottom w:val="single" w:sz="4" w:space="0" w:color="auto"/>
              <w:right w:val="single" w:sz="4" w:space="0" w:color="auto"/>
            </w:tcBorders>
            <w:vAlign w:val="center"/>
            <w:hideMark/>
          </w:tcPr>
          <w:p w14:paraId="09B1D19C"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000000"/>
              <w:right w:val="single" w:sz="4" w:space="0" w:color="auto"/>
            </w:tcBorders>
            <w:vAlign w:val="center"/>
            <w:hideMark/>
          </w:tcPr>
          <w:p w14:paraId="05C2F430"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hideMark/>
          </w:tcPr>
          <w:p w14:paraId="231E96DA" w14:textId="77777777"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ose placed on the Terrorism High Risk Offenders (THRO) scheme</w:t>
            </w:r>
          </w:p>
        </w:tc>
        <w:tc>
          <w:tcPr>
            <w:tcW w:w="4678" w:type="dxa"/>
            <w:gridSpan w:val="2"/>
            <w:tcBorders>
              <w:top w:val="nil"/>
              <w:left w:val="nil"/>
              <w:bottom w:val="single" w:sz="4" w:space="0" w:color="auto"/>
              <w:right w:val="single" w:sz="4" w:space="0" w:color="auto"/>
            </w:tcBorders>
            <w:shd w:val="clear" w:color="000000" w:fill="E2EFDA"/>
            <w:vAlign w:val="center"/>
            <w:hideMark/>
          </w:tcPr>
          <w:p w14:paraId="4BA1BE43" w14:textId="69035CE2" w:rsidR="006E27DF" w:rsidRPr="00FE5361" w:rsidRDefault="006E27DF" w:rsidP="003B5EA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O: 10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YES: 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p>
        </w:tc>
      </w:tr>
      <w:tr w:rsidR="001A30FB" w:rsidRPr="00FE5361" w14:paraId="2E986F1A" w14:textId="77777777" w:rsidTr="00500346">
        <w:trPr>
          <w:trHeight w:val="654"/>
        </w:trPr>
        <w:tc>
          <w:tcPr>
            <w:tcW w:w="1413" w:type="dxa"/>
            <w:vMerge/>
            <w:tcBorders>
              <w:top w:val="nil"/>
              <w:left w:val="single" w:sz="4" w:space="0" w:color="auto"/>
              <w:bottom w:val="single" w:sz="4" w:space="0" w:color="auto"/>
              <w:right w:val="single" w:sz="4" w:space="0" w:color="auto"/>
            </w:tcBorders>
            <w:vAlign w:val="center"/>
            <w:hideMark/>
          </w:tcPr>
          <w:p w14:paraId="6874B65E"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000000"/>
              <w:right w:val="single" w:sz="4" w:space="0" w:color="auto"/>
            </w:tcBorders>
            <w:vAlign w:val="center"/>
            <w:hideMark/>
          </w:tcPr>
          <w:p w14:paraId="60852A3C"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hideMark/>
          </w:tcPr>
          <w:p w14:paraId="6FB223D3" w14:textId="77777777"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ose whose most recent sentence was for a violent offence (non-sexual)</w:t>
            </w:r>
          </w:p>
        </w:tc>
        <w:tc>
          <w:tcPr>
            <w:tcW w:w="4678" w:type="dxa"/>
            <w:gridSpan w:val="2"/>
            <w:tcBorders>
              <w:top w:val="nil"/>
              <w:left w:val="nil"/>
              <w:bottom w:val="single" w:sz="4" w:space="0" w:color="auto"/>
              <w:right w:val="single" w:sz="4" w:space="0" w:color="auto"/>
            </w:tcBorders>
            <w:shd w:val="clear" w:color="000000" w:fill="E2EFDA"/>
            <w:vAlign w:val="center"/>
            <w:hideMark/>
          </w:tcPr>
          <w:p w14:paraId="6A9D4622" w14:textId="388BE90C" w:rsidR="006E27DF" w:rsidRPr="00FE5361" w:rsidRDefault="006E27DF" w:rsidP="003B5EA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O: 10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YES: 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p>
        </w:tc>
      </w:tr>
      <w:tr w:rsidR="001A30FB" w:rsidRPr="00FE5361" w14:paraId="39785B82" w14:textId="77777777" w:rsidTr="00500346">
        <w:trPr>
          <w:trHeight w:val="654"/>
        </w:trPr>
        <w:tc>
          <w:tcPr>
            <w:tcW w:w="1413" w:type="dxa"/>
            <w:vMerge/>
            <w:tcBorders>
              <w:top w:val="nil"/>
              <w:left w:val="single" w:sz="4" w:space="0" w:color="auto"/>
              <w:bottom w:val="single" w:sz="4" w:space="0" w:color="auto"/>
              <w:right w:val="single" w:sz="4" w:space="0" w:color="auto"/>
            </w:tcBorders>
            <w:vAlign w:val="center"/>
            <w:hideMark/>
          </w:tcPr>
          <w:p w14:paraId="28EB0FBD"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000000"/>
              <w:right w:val="single" w:sz="4" w:space="0" w:color="auto"/>
            </w:tcBorders>
            <w:vAlign w:val="center"/>
            <w:hideMark/>
          </w:tcPr>
          <w:p w14:paraId="5CC79096"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hideMark/>
          </w:tcPr>
          <w:p w14:paraId="6F02BCE8" w14:textId="1762AF4E"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Those whose most recent sentence was for a sexual </w:t>
            </w:r>
            <w:r w:rsidR="00C225A1" w:rsidRPr="00FE5361">
              <w:rPr>
                <w:rFonts w:ascii="Times New Roman" w:eastAsia="Times New Roman" w:hAnsi="Times New Roman" w:cs="Times New Roman"/>
                <w:lang w:eastAsia="en-AU" w:bidi="he-IL"/>
              </w:rPr>
              <w:t>o</w:t>
            </w:r>
            <w:r w:rsidR="009B520A" w:rsidRPr="00FE5361">
              <w:rPr>
                <w:rFonts w:ascii="Times New Roman" w:eastAsia="Times New Roman" w:hAnsi="Times New Roman" w:cs="Times New Roman"/>
                <w:lang w:eastAsia="en-AU" w:bidi="he-IL"/>
              </w:rPr>
              <w:t>r</w:t>
            </w:r>
            <w:r w:rsidR="00C225A1" w:rsidRPr="00FE5361">
              <w:rPr>
                <w:rFonts w:ascii="Times New Roman" w:eastAsia="Times New Roman" w:hAnsi="Times New Roman" w:cs="Times New Roman"/>
                <w:lang w:eastAsia="en-AU" w:bidi="he-IL"/>
              </w:rPr>
              <w:t xml:space="preserve"> </w:t>
            </w:r>
            <w:r w:rsidRPr="00FE5361">
              <w:rPr>
                <w:rFonts w:ascii="Times New Roman" w:eastAsia="Times New Roman" w:hAnsi="Times New Roman" w:cs="Times New Roman"/>
                <w:lang w:eastAsia="en-AU" w:bidi="he-IL"/>
              </w:rPr>
              <w:t>violent offence</w:t>
            </w:r>
          </w:p>
        </w:tc>
        <w:tc>
          <w:tcPr>
            <w:tcW w:w="4678" w:type="dxa"/>
            <w:gridSpan w:val="2"/>
            <w:tcBorders>
              <w:top w:val="nil"/>
              <w:left w:val="nil"/>
              <w:bottom w:val="single" w:sz="4" w:space="0" w:color="auto"/>
              <w:right w:val="single" w:sz="4" w:space="0" w:color="auto"/>
            </w:tcBorders>
            <w:shd w:val="clear" w:color="000000" w:fill="E2EFDA"/>
            <w:vAlign w:val="center"/>
            <w:hideMark/>
          </w:tcPr>
          <w:p w14:paraId="00DD00E7" w14:textId="6291C22A" w:rsidR="006E27DF" w:rsidRPr="00FE5361" w:rsidRDefault="006E27DF" w:rsidP="003B5EA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O: 10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YES: 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p>
        </w:tc>
      </w:tr>
      <w:tr w:rsidR="001A30FB" w:rsidRPr="00FE5361" w14:paraId="2E40176B" w14:textId="77777777" w:rsidTr="00500346">
        <w:trPr>
          <w:trHeight w:val="960"/>
        </w:trPr>
        <w:tc>
          <w:tcPr>
            <w:tcW w:w="1413" w:type="dxa"/>
            <w:vMerge/>
            <w:tcBorders>
              <w:top w:val="nil"/>
              <w:left w:val="single" w:sz="4" w:space="0" w:color="auto"/>
              <w:bottom w:val="single" w:sz="4" w:space="0" w:color="auto"/>
              <w:right w:val="single" w:sz="4" w:space="0" w:color="auto"/>
            </w:tcBorders>
            <w:vAlign w:val="center"/>
            <w:hideMark/>
          </w:tcPr>
          <w:p w14:paraId="595B6FE7"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000000"/>
              <w:right w:val="single" w:sz="4" w:space="0" w:color="auto"/>
            </w:tcBorders>
            <w:vAlign w:val="center"/>
            <w:hideMark/>
          </w:tcPr>
          <w:p w14:paraId="23E0E8E1"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hideMark/>
          </w:tcPr>
          <w:p w14:paraId="0652D22A" w14:textId="3FEC0486"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o you agree with the following statement:</w:t>
            </w:r>
            <w:r w:rsidRPr="00FE5361">
              <w:rPr>
                <w:rFonts w:ascii="Times New Roman" w:eastAsia="Times New Roman" w:hAnsi="Times New Roman" w:cs="Times New Roman"/>
                <w:lang w:eastAsia="en-AU" w:bidi="he-IL"/>
              </w:rPr>
              <w:br/>
              <w:t>No one should be automatically excluded from the model of care – should consider all people on a case-by-case basis</w:t>
            </w:r>
          </w:p>
        </w:tc>
        <w:tc>
          <w:tcPr>
            <w:tcW w:w="4678" w:type="dxa"/>
            <w:gridSpan w:val="2"/>
            <w:tcBorders>
              <w:top w:val="nil"/>
              <w:left w:val="nil"/>
              <w:bottom w:val="single" w:sz="4" w:space="0" w:color="auto"/>
              <w:right w:val="single" w:sz="4" w:space="0" w:color="auto"/>
            </w:tcBorders>
            <w:shd w:val="clear" w:color="000000" w:fill="E2EFDA"/>
            <w:vAlign w:val="center"/>
            <w:hideMark/>
          </w:tcPr>
          <w:p w14:paraId="0BB4B2E8" w14:textId="3F0C8D4E" w:rsidR="006E27DF" w:rsidRPr="00FE5361" w:rsidRDefault="006E27DF" w:rsidP="003B5EA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REE: 95.24%</w:t>
            </w:r>
            <w:r w:rsidRPr="00FE5361">
              <w:rPr>
                <w:rFonts w:ascii="Times New Roman" w:eastAsia="Times New Roman" w:hAnsi="Times New Roman" w:cs="Times New Roman"/>
                <w:lang w:eastAsia="en-AU" w:bidi="he-IL"/>
              </w:rPr>
              <w:br/>
              <w:t>DISAGREE: 4.76%</w:t>
            </w:r>
          </w:p>
        </w:tc>
      </w:tr>
      <w:tr w:rsidR="001A30FB" w:rsidRPr="00FE5361" w14:paraId="17706ED3" w14:textId="77777777" w:rsidTr="00500346">
        <w:trPr>
          <w:trHeight w:val="643"/>
        </w:trPr>
        <w:tc>
          <w:tcPr>
            <w:tcW w:w="1413" w:type="dxa"/>
            <w:vMerge/>
            <w:tcBorders>
              <w:top w:val="nil"/>
              <w:left w:val="single" w:sz="4" w:space="0" w:color="auto"/>
              <w:bottom w:val="single" w:sz="4" w:space="0" w:color="auto"/>
              <w:right w:val="single" w:sz="4" w:space="0" w:color="auto"/>
            </w:tcBorders>
            <w:vAlign w:val="center"/>
            <w:hideMark/>
          </w:tcPr>
          <w:p w14:paraId="6BCF32FE" w14:textId="77777777" w:rsidR="006E27DF" w:rsidRPr="00FE5361" w:rsidRDefault="006E27DF" w:rsidP="007C0DD3">
            <w:pPr>
              <w:spacing w:after="0" w:line="240" w:lineRule="auto"/>
              <w:rPr>
                <w:rFonts w:ascii="Times New Roman" w:eastAsia="Times New Roman" w:hAnsi="Times New Roman" w:cs="Times New Roman"/>
                <w:lang w:eastAsia="en-AU" w:bidi="he-IL"/>
              </w:rPr>
            </w:pPr>
          </w:p>
        </w:tc>
        <w:tc>
          <w:tcPr>
            <w:tcW w:w="3969" w:type="dxa"/>
            <w:tcBorders>
              <w:top w:val="nil"/>
              <w:left w:val="nil"/>
              <w:bottom w:val="single" w:sz="4" w:space="0" w:color="auto"/>
              <w:right w:val="single" w:sz="4" w:space="0" w:color="auto"/>
            </w:tcBorders>
            <w:shd w:val="clear" w:color="auto" w:fill="auto"/>
            <w:hideMark/>
          </w:tcPr>
          <w:p w14:paraId="06E43349" w14:textId="77777777"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Time of assessment: Ideally, when should assessments for post-prison care planning begin? </w:t>
            </w:r>
          </w:p>
        </w:tc>
        <w:tc>
          <w:tcPr>
            <w:tcW w:w="4961" w:type="dxa"/>
            <w:tcBorders>
              <w:top w:val="nil"/>
              <w:left w:val="nil"/>
              <w:bottom w:val="single" w:sz="4" w:space="0" w:color="auto"/>
              <w:right w:val="single" w:sz="4" w:space="0" w:color="auto"/>
            </w:tcBorders>
            <w:shd w:val="clear" w:color="auto" w:fill="auto"/>
            <w:hideMark/>
          </w:tcPr>
          <w:p w14:paraId="7B90387B" w14:textId="77777777" w:rsidR="006E27DF" w:rsidRPr="00FE5361" w:rsidRDefault="006E27DF" w:rsidP="007C0DD3">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On entry to prison, then repeat periodically while in prison</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Six to nine months prior to release</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hree to six months prior to release</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 xml:space="preserve">One to three months prior to release </w:t>
            </w:r>
          </w:p>
        </w:tc>
        <w:tc>
          <w:tcPr>
            <w:tcW w:w="4678" w:type="dxa"/>
            <w:gridSpan w:val="2"/>
            <w:tcBorders>
              <w:top w:val="nil"/>
              <w:left w:val="nil"/>
              <w:bottom w:val="single" w:sz="4" w:space="0" w:color="auto"/>
              <w:right w:val="single" w:sz="4" w:space="0" w:color="auto"/>
            </w:tcBorders>
            <w:shd w:val="clear" w:color="auto" w:fill="auto"/>
            <w:vAlign w:val="center"/>
            <w:hideMark/>
          </w:tcPr>
          <w:p w14:paraId="6288068E" w14:textId="6DF1CF59" w:rsidR="006E27DF" w:rsidRPr="00FE5361" w:rsidRDefault="006E27DF" w:rsidP="003B5EA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On entry to prison, then repeat periodically while in prison: 95.24%</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Six to nine months prior to release: 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hree to six months prior to release: 4.17%</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One to three months prior to release: 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 xml:space="preserve">% </w:t>
            </w:r>
          </w:p>
        </w:tc>
      </w:tr>
      <w:tr w:rsidR="001A30FB" w:rsidRPr="00FE5361" w14:paraId="48EAF19C" w14:textId="77777777" w:rsidTr="00500346">
        <w:trPr>
          <w:trHeight w:val="632"/>
        </w:trPr>
        <w:tc>
          <w:tcPr>
            <w:tcW w:w="1413" w:type="dxa"/>
            <w:vMerge/>
            <w:tcBorders>
              <w:top w:val="nil"/>
              <w:left w:val="single" w:sz="4" w:space="0" w:color="auto"/>
              <w:bottom w:val="single" w:sz="4" w:space="0" w:color="auto"/>
              <w:right w:val="single" w:sz="4" w:space="0" w:color="auto"/>
            </w:tcBorders>
            <w:vAlign w:val="center"/>
            <w:hideMark/>
          </w:tcPr>
          <w:p w14:paraId="4F584415"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auto"/>
              <w:right w:val="single" w:sz="4" w:space="0" w:color="auto"/>
            </w:tcBorders>
            <w:shd w:val="clear" w:color="000000" w:fill="E2EFDA"/>
            <w:hideMark/>
          </w:tcPr>
          <w:p w14:paraId="0838B2A6" w14:textId="3F6C225A"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nsumer motivation to engage in care plan development:</w:t>
            </w:r>
            <w:r w:rsidRPr="00FE5361">
              <w:rPr>
                <w:rFonts w:ascii="Times New Roman" w:eastAsia="Times New Roman" w:hAnsi="Times New Roman" w:cs="Times New Roman"/>
                <w:lang w:eastAsia="en-AU" w:bidi="he-IL"/>
              </w:rPr>
              <w:br/>
              <w:t>How important are the following strategies to motivate consumers to engage in care planning?</w:t>
            </w:r>
          </w:p>
        </w:tc>
        <w:tc>
          <w:tcPr>
            <w:tcW w:w="4961" w:type="dxa"/>
            <w:tcBorders>
              <w:top w:val="nil"/>
              <w:left w:val="nil"/>
              <w:bottom w:val="single" w:sz="4" w:space="0" w:color="auto"/>
              <w:right w:val="single" w:sz="4" w:space="0" w:color="auto"/>
            </w:tcBorders>
            <w:shd w:val="clear" w:color="000000" w:fill="E2EFDA"/>
            <w:vAlign w:val="bottom"/>
          </w:tcPr>
          <w:p w14:paraId="022A35B1" w14:textId="67495322"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Undertake motivational work in prison to ensure the consumer is engaged in care planning before release</w:t>
            </w:r>
          </w:p>
        </w:tc>
        <w:tc>
          <w:tcPr>
            <w:tcW w:w="2268" w:type="dxa"/>
            <w:tcBorders>
              <w:top w:val="nil"/>
              <w:left w:val="nil"/>
              <w:bottom w:val="single" w:sz="4" w:space="0" w:color="auto"/>
              <w:right w:val="single" w:sz="4" w:space="0" w:color="auto"/>
            </w:tcBorders>
            <w:shd w:val="clear" w:color="000000" w:fill="E2EFDA"/>
            <w:noWrap/>
            <w:vAlign w:val="center"/>
          </w:tcPr>
          <w:p w14:paraId="285A814C" w14:textId="0307355E"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tcPr>
          <w:p w14:paraId="331F0AB8" w14:textId="46970DD9"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4</w:t>
            </w:r>
          </w:p>
        </w:tc>
      </w:tr>
      <w:tr w:rsidR="001A30FB" w:rsidRPr="00FE5361" w14:paraId="5379BB9C" w14:textId="77777777" w:rsidTr="00500346">
        <w:trPr>
          <w:trHeight w:val="506"/>
        </w:trPr>
        <w:tc>
          <w:tcPr>
            <w:tcW w:w="1413" w:type="dxa"/>
            <w:vMerge/>
            <w:tcBorders>
              <w:top w:val="nil"/>
              <w:left w:val="single" w:sz="4" w:space="0" w:color="auto"/>
              <w:bottom w:val="single" w:sz="4" w:space="0" w:color="auto"/>
              <w:right w:val="single" w:sz="4" w:space="0" w:color="auto"/>
            </w:tcBorders>
            <w:vAlign w:val="center"/>
            <w:hideMark/>
          </w:tcPr>
          <w:p w14:paraId="7843D36C"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D12C9B3"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34D0AE6C" w14:textId="3C1E79D8"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ddress engagement barriers that may occur in prison (</w:t>
            </w:r>
            <w:r w:rsidR="004C5869"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mental health related stigma, consumer confidentiality issues, timely access to mental health services, fear of Risk Intervention Team (RIT) practices (</w:t>
            </w:r>
            <w:r w:rsidR="00800FD6"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safe cell/ isolation)</w:t>
            </w:r>
          </w:p>
        </w:tc>
        <w:tc>
          <w:tcPr>
            <w:tcW w:w="2268" w:type="dxa"/>
            <w:tcBorders>
              <w:top w:val="nil"/>
              <w:left w:val="nil"/>
              <w:bottom w:val="single" w:sz="4" w:space="0" w:color="auto"/>
              <w:right w:val="single" w:sz="4" w:space="0" w:color="auto"/>
            </w:tcBorders>
            <w:shd w:val="clear" w:color="000000" w:fill="E2EFDA"/>
            <w:noWrap/>
            <w:vAlign w:val="center"/>
          </w:tcPr>
          <w:p w14:paraId="44C02945" w14:textId="6E1F8A96"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tcPr>
          <w:p w14:paraId="1AFC1336" w14:textId="4B148923"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1DFBAB37"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01F23F8"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45B3A1D5"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17543FD3" w14:textId="5B77EC84"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Mandate care plan if necessary (</w:t>
            </w:r>
            <w:r w:rsidR="004C5869"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treatment order, parole condition)</w:t>
            </w:r>
          </w:p>
        </w:tc>
        <w:tc>
          <w:tcPr>
            <w:tcW w:w="2268" w:type="dxa"/>
            <w:tcBorders>
              <w:top w:val="nil"/>
              <w:left w:val="nil"/>
              <w:bottom w:val="single" w:sz="4" w:space="0" w:color="auto"/>
              <w:right w:val="single" w:sz="4" w:space="0" w:color="auto"/>
            </w:tcBorders>
            <w:shd w:val="clear" w:color="000000" w:fill="E2EFDA"/>
            <w:noWrap/>
            <w:vAlign w:val="center"/>
            <w:hideMark/>
          </w:tcPr>
          <w:p w14:paraId="1621428B"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hideMark/>
          </w:tcPr>
          <w:p w14:paraId="15028D84"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4C751DE1" w14:textId="77777777" w:rsidTr="00500346">
        <w:trPr>
          <w:trHeight w:val="569"/>
        </w:trPr>
        <w:tc>
          <w:tcPr>
            <w:tcW w:w="1413" w:type="dxa"/>
            <w:vMerge/>
            <w:tcBorders>
              <w:top w:val="nil"/>
              <w:left w:val="single" w:sz="4" w:space="0" w:color="auto"/>
              <w:bottom w:val="single" w:sz="4" w:space="0" w:color="auto"/>
              <w:right w:val="single" w:sz="4" w:space="0" w:color="auto"/>
            </w:tcBorders>
            <w:vAlign w:val="center"/>
            <w:hideMark/>
          </w:tcPr>
          <w:p w14:paraId="5AE4218A"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auto"/>
              <w:right w:val="single" w:sz="4" w:space="0" w:color="auto"/>
            </w:tcBorders>
            <w:shd w:val="clear" w:color="auto" w:fill="auto"/>
            <w:hideMark/>
          </w:tcPr>
          <w:p w14:paraId="7CE78CB0"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takeholder involvement in care plan:</w:t>
            </w:r>
            <w:r w:rsidRPr="00FE5361">
              <w:rPr>
                <w:rFonts w:ascii="Times New Roman" w:eastAsia="Times New Roman" w:hAnsi="Times New Roman" w:cs="Times New Roman"/>
                <w:lang w:eastAsia="en-AU" w:bidi="he-IL"/>
              </w:rPr>
              <w:br/>
              <w:t>How important is it to </w:t>
            </w:r>
            <w:r w:rsidRPr="00FE5361">
              <w:rPr>
                <w:rFonts w:ascii="Times New Roman" w:eastAsia="Times New Roman" w:hAnsi="Times New Roman" w:cs="Times New Roman"/>
                <w:b/>
                <w:bCs/>
                <w:lang w:eastAsia="en-AU" w:bidi="he-IL"/>
              </w:rPr>
              <w:t>INVOLVE </w:t>
            </w:r>
            <w:r w:rsidRPr="00FE5361">
              <w:rPr>
                <w:rFonts w:ascii="Times New Roman" w:eastAsia="Times New Roman" w:hAnsi="Times New Roman" w:cs="Times New Roman"/>
                <w:lang w:eastAsia="en-AU" w:bidi="he-IL"/>
              </w:rPr>
              <w:t>the following stakeholders in the development of a consumer's care plan?</w:t>
            </w:r>
          </w:p>
        </w:tc>
        <w:tc>
          <w:tcPr>
            <w:tcW w:w="4961" w:type="dxa"/>
            <w:tcBorders>
              <w:top w:val="nil"/>
              <w:left w:val="nil"/>
              <w:bottom w:val="single" w:sz="4" w:space="0" w:color="auto"/>
              <w:right w:val="single" w:sz="4" w:space="0" w:color="auto"/>
            </w:tcBorders>
            <w:shd w:val="clear" w:color="auto" w:fill="auto"/>
            <w:vAlign w:val="bottom"/>
            <w:hideMark/>
          </w:tcPr>
          <w:p w14:paraId="5A0D28CF" w14:textId="72ADC39E"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GO/Community organisation/Aboriginal-Community Controlled Health Organisation</w:t>
            </w:r>
          </w:p>
        </w:tc>
        <w:tc>
          <w:tcPr>
            <w:tcW w:w="2268" w:type="dxa"/>
            <w:tcBorders>
              <w:top w:val="nil"/>
              <w:left w:val="nil"/>
              <w:bottom w:val="single" w:sz="4" w:space="0" w:color="auto"/>
              <w:right w:val="single" w:sz="4" w:space="0" w:color="auto"/>
            </w:tcBorders>
            <w:shd w:val="clear" w:color="auto" w:fill="auto"/>
            <w:noWrap/>
            <w:vAlign w:val="center"/>
            <w:hideMark/>
          </w:tcPr>
          <w:p w14:paraId="45E36431"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center"/>
            <w:hideMark/>
          </w:tcPr>
          <w:p w14:paraId="3F878138"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00</w:t>
            </w:r>
          </w:p>
        </w:tc>
      </w:tr>
      <w:tr w:rsidR="001A30FB" w:rsidRPr="00FE5361" w14:paraId="2BAEE58C"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44082717"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07D07BD8"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642BC2D1" w14:textId="2C38DBBB"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using (</w:t>
            </w:r>
            <w:r w:rsidR="0031268A" w:rsidRPr="00FE5361">
              <w:rPr>
                <w:rFonts w:ascii="Times New Roman" w:eastAsia="Times New Roman" w:hAnsi="Times New Roman" w:cs="Times New Roman"/>
                <w:lang w:eastAsia="en-AU" w:bidi="he-IL"/>
              </w:rPr>
              <w:t xml:space="preserve">Department of </w:t>
            </w:r>
            <w:r w:rsidRPr="00FE5361">
              <w:rPr>
                <w:rFonts w:ascii="Times New Roman" w:eastAsia="Times New Roman" w:hAnsi="Times New Roman" w:cs="Times New Roman"/>
                <w:lang w:eastAsia="en-AU" w:bidi="he-IL"/>
              </w:rPr>
              <w:t>Communities &amp; Justice)</w:t>
            </w:r>
          </w:p>
        </w:tc>
        <w:tc>
          <w:tcPr>
            <w:tcW w:w="2268" w:type="dxa"/>
            <w:tcBorders>
              <w:top w:val="nil"/>
              <w:left w:val="nil"/>
              <w:bottom w:val="single" w:sz="4" w:space="0" w:color="auto"/>
              <w:right w:val="single" w:sz="4" w:space="0" w:color="auto"/>
            </w:tcBorders>
            <w:shd w:val="clear" w:color="auto" w:fill="auto"/>
            <w:noWrap/>
            <w:vAlign w:val="center"/>
          </w:tcPr>
          <w:p w14:paraId="7DDDB259" w14:textId="01B9A1BA"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center"/>
          </w:tcPr>
          <w:p w14:paraId="3D100C26" w14:textId="497E1969"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6DDE033C"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FA8FA3B"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4094A97D"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2236E439" w14:textId="7C2C878D"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e Mental Health Review Tribunal</w:t>
            </w:r>
          </w:p>
        </w:tc>
        <w:tc>
          <w:tcPr>
            <w:tcW w:w="2268" w:type="dxa"/>
            <w:tcBorders>
              <w:top w:val="nil"/>
              <w:left w:val="nil"/>
              <w:bottom w:val="single" w:sz="4" w:space="0" w:color="auto"/>
              <w:right w:val="single" w:sz="4" w:space="0" w:color="auto"/>
            </w:tcBorders>
            <w:shd w:val="clear" w:color="auto" w:fill="auto"/>
            <w:noWrap/>
            <w:vAlign w:val="center"/>
          </w:tcPr>
          <w:p w14:paraId="2EDE20F2" w14:textId="53592561"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center"/>
          </w:tcPr>
          <w:p w14:paraId="1AA2AD45" w14:textId="1DFBEF81"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81</w:t>
            </w:r>
          </w:p>
        </w:tc>
      </w:tr>
      <w:tr w:rsidR="001A30FB" w:rsidRPr="00FE5361" w14:paraId="13CCD9BB"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792F0676"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1C17CBD7"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57F3AB08" w14:textId="251A4F1F"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Justice Health &amp; Forensic Mental Health Network</w:t>
            </w:r>
          </w:p>
        </w:tc>
        <w:tc>
          <w:tcPr>
            <w:tcW w:w="2268" w:type="dxa"/>
            <w:tcBorders>
              <w:top w:val="nil"/>
              <w:left w:val="nil"/>
              <w:bottom w:val="single" w:sz="4" w:space="0" w:color="auto"/>
              <w:right w:val="single" w:sz="4" w:space="0" w:color="auto"/>
            </w:tcBorders>
            <w:shd w:val="clear" w:color="auto" w:fill="auto"/>
            <w:noWrap/>
            <w:vAlign w:val="center"/>
          </w:tcPr>
          <w:p w14:paraId="39F52707" w14:textId="7D5A2283"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0CE6F836" w14:textId="05EAFC05"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15B4A207"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34C9918F"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33E1DE63"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7B1D41B8" w14:textId="24B77645"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mmunity Corrections</w:t>
            </w:r>
          </w:p>
        </w:tc>
        <w:tc>
          <w:tcPr>
            <w:tcW w:w="2268" w:type="dxa"/>
            <w:tcBorders>
              <w:top w:val="nil"/>
              <w:left w:val="nil"/>
              <w:bottom w:val="single" w:sz="4" w:space="0" w:color="auto"/>
              <w:right w:val="single" w:sz="4" w:space="0" w:color="auto"/>
            </w:tcBorders>
            <w:shd w:val="clear" w:color="auto" w:fill="auto"/>
            <w:noWrap/>
            <w:vAlign w:val="center"/>
          </w:tcPr>
          <w:p w14:paraId="2C6F342B" w14:textId="2D410491"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41312712" w14:textId="3258FDCD"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2AC89471"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4DB89AC4"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3E164232"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76F64EB4" w14:textId="2335E700"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nsumer/carer/family member/guardian/peer</w:t>
            </w:r>
          </w:p>
        </w:tc>
        <w:tc>
          <w:tcPr>
            <w:tcW w:w="2268" w:type="dxa"/>
            <w:tcBorders>
              <w:top w:val="nil"/>
              <w:left w:val="nil"/>
              <w:bottom w:val="single" w:sz="4" w:space="0" w:color="auto"/>
              <w:right w:val="single" w:sz="4" w:space="0" w:color="auto"/>
            </w:tcBorders>
            <w:shd w:val="clear" w:color="auto" w:fill="auto"/>
            <w:noWrap/>
            <w:vAlign w:val="center"/>
            <w:hideMark/>
          </w:tcPr>
          <w:p w14:paraId="623647B9"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hideMark/>
          </w:tcPr>
          <w:p w14:paraId="576A799E"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1F7E9623"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BF3780F"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651BC73"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38B78249" w14:textId="0D5A2058"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rrectional centre personnel</w:t>
            </w:r>
          </w:p>
        </w:tc>
        <w:tc>
          <w:tcPr>
            <w:tcW w:w="2268" w:type="dxa"/>
            <w:tcBorders>
              <w:top w:val="nil"/>
              <w:left w:val="nil"/>
              <w:bottom w:val="single" w:sz="4" w:space="0" w:color="auto"/>
              <w:right w:val="single" w:sz="4" w:space="0" w:color="auto"/>
            </w:tcBorders>
            <w:shd w:val="clear" w:color="auto" w:fill="auto"/>
            <w:noWrap/>
            <w:vAlign w:val="center"/>
          </w:tcPr>
          <w:p w14:paraId="730E03C2" w14:textId="55979580"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7BB31020" w14:textId="334F3EEB"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412DB71E"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56526F97"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338FDA82"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tcPr>
          <w:p w14:paraId="30BE8139" w14:textId="382F3588"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olice</w:t>
            </w:r>
          </w:p>
        </w:tc>
        <w:tc>
          <w:tcPr>
            <w:tcW w:w="2268" w:type="dxa"/>
            <w:tcBorders>
              <w:top w:val="nil"/>
              <w:left w:val="nil"/>
              <w:bottom w:val="single" w:sz="4" w:space="0" w:color="auto"/>
              <w:right w:val="single" w:sz="4" w:space="0" w:color="auto"/>
            </w:tcBorders>
            <w:shd w:val="clear" w:color="auto" w:fill="auto"/>
            <w:noWrap/>
            <w:vAlign w:val="center"/>
          </w:tcPr>
          <w:p w14:paraId="177032F0" w14:textId="06256EFD"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465EE2C0" w14:textId="651F8573"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67</w:t>
            </w:r>
          </w:p>
        </w:tc>
      </w:tr>
      <w:tr w:rsidR="001A30FB" w:rsidRPr="00FE5361" w14:paraId="00245CA9"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11D6CBCC"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855190A"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auto" w:fill="auto"/>
            <w:vAlign w:val="bottom"/>
            <w:hideMark/>
          </w:tcPr>
          <w:p w14:paraId="73AE7CDB"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ocal Health District</w:t>
            </w:r>
          </w:p>
        </w:tc>
        <w:tc>
          <w:tcPr>
            <w:tcW w:w="2268" w:type="dxa"/>
            <w:tcBorders>
              <w:top w:val="nil"/>
              <w:left w:val="nil"/>
              <w:bottom w:val="single" w:sz="4" w:space="0" w:color="auto"/>
              <w:right w:val="single" w:sz="4" w:space="0" w:color="auto"/>
            </w:tcBorders>
            <w:shd w:val="clear" w:color="auto" w:fill="auto"/>
            <w:noWrap/>
            <w:vAlign w:val="center"/>
            <w:hideMark/>
          </w:tcPr>
          <w:p w14:paraId="07F8D0E1"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auto"/>
            <w:noWrap/>
            <w:vAlign w:val="center"/>
            <w:hideMark/>
          </w:tcPr>
          <w:p w14:paraId="6F71E9D4"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43</w:t>
            </w:r>
          </w:p>
        </w:tc>
      </w:tr>
      <w:tr w:rsidR="001A30FB" w:rsidRPr="00FE5361" w14:paraId="13E51ECC" w14:textId="77777777" w:rsidTr="00500346">
        <w:trPr>
          <w:trHeight w:val="327"/>
        </w:trPr>
        <w:tc>
          <w:tcPr>
            <w:tcW w:w="1413" w:type="dxa"/>
            <w:vMerge/>
            <w:tcBorders>
              <w:top w:val="nil"/>
              <w:left w:val="single" w:sz="4" w:space="0" w:color="auto"/>
              <w:bottom w:val="single" w:sz="4" w:space="0" w:color="auto"/>
              <w:right w:val="single" w:sz="4" w:space="0" w:color="auto"/>
            </w:tcBorders>
            <w:vAlign w:val="center"/>
            <w:hideMark/>
          </w:tcPr>
          <w:p w14:paraId="0E036F94"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val="restart"/>
            <w:tcBorders>
              <w:top w:val="nil"/>
              <w:left w:val="single" w:sz="4" w:space="0" w:color="auto"/>
              <w:bottom w:val="single" w:sz="4" w:space="0" w:color="auto"/>
              <w:right w:val="single" w:sz="4" w:space="0" w:color="auto"/>
            </w:tcBorders>
            <w:shd w:val="clear" w:color="000000" w:fill="E2EFDA"/>
            <w:hideMark/>
          </w:tcPr>
          <w:p w14:paraId="34DC2C60"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How important is it for the following stakeholders to </w:t>
            </w:r>
            <w:r w:rsidRPr="00FE5361">
              <w:rPr>
                <w:rFonts w:ascii="Times New Roman" w:eastAsia="Times New Roman" w:hAnsi="Times New Roman" w:cs="Times New Roman"/>
                <w:b/>
                <w:bCs/>
                <w:lang w:eastAsia="en-AU" w:bidi="he-IL"/>
              </w:rPr>
              <w:t>LEAD</w:t>
            </w:r>
            <w:r w:rsidRPr="00FE5361">
              <w:rPr>
                <w:rFonts w:ascii="Times New Roman" w:eastAsia="Times New Roman" w:hAnsi="Times New Roman" w:cs="Times New Roman"/>
                <w:lang w:eastAsia="en-AU" w:bidi="he-IL"/>
              </w:rPr>
              <w:t xml:space="preserve"> the development of a consumer's care plan?</w:t>
            </w:r>
          </w:p>
        </w:tc>
        <w:tc>
          <w:tcPr>
            <w:tcW w:w="4961" w:type="dxa"/>
            <w:tcBorders>
              <w:top w:val="nil"/>
              <w:left w:val="nil"/>
              <w:bottom w:val="single" w:sz="4" w:space="0" w:color="auto"/>
              <w:right w:val="single" w:sz="4" w:space="0" w:color="auto"/>
            </w:tcBorders>
            <w:shd w:val="clear" w:color="000000" w:fill="E2EFDA"/>
            <w:vAlign w:val="bottom"/>
            <w:hideMark/>
          </w:tcPr>
          <w:p w14:paraId="7D9F3C23"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Justice Health &amp; Forensic Mental Health Network</w:t>
            </w:r>
          </w:p>
        </w:tc>
        <w:tc>
          <w:tcPr>
            <w:tcW w:w="2268" w:type="dxa"/>
            <w:tcBorders>
              <w:top w:val="nil"/>
              <w:left w:val="nil"/>
              <w:bottom w:val="single" w:sz="4" w:space="0" w:color="auto"/>
              <w:right w:val="single" w:sz="4" w:space="0" w:color="auto"/>
            </w:tcBorders>
            <w:shd w:val="clear" w:color="000000" w:fill="E2EFDA"/>
            <w:noWrap/>
            <w:vAlign w:val="center"/>
            <w:hideMark/>
          </w:tcPr>
          <w:p w14:paraId="60D31841"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hideMark/>
          </w:tcPr>
          <w:p w14:paraId="1D56541A"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60555F27"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57DB382C"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1006D571"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71370147" w14:textId="3AAD1B1E"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nsumer/carer/family member/guardian/peer</w:t>
            </w:r>
          </w:p>
        </w:tc>
        <w:tc>
          <w:tcPr>
            <w:tcW w:w="2268" w:type="dxa"/>
            <w:tcBorders>
              <w:top w:val="nil"/>
              <w:left w:val="nil"/>
              <w:bottom w:val="single" w:sz="4" w:space="0" w:color="auto"/>
              <w:right w:val="single" w:sz="4" w:space="0" w:color="auto"/>
            </w:tcBorders>
            <w:shd w:val="clear" w:color="000000" w:fill="E2EFDA"/>
            <w:noWrap/>
            <w:vAlign w:val="center"/>
          </w:tcPr>
          <w:p w14:paraId="6638E798" w14:textId="4735B05B"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tcPr>
          <w:p w14:paraId="30199427" w14:textId="71BB70A4"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475E3F5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463043D8"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44A785CB"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69C48BCB" w14:textId="3013F453"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ocal Health District</w:t>
            </w:r>
          </w:p>
        </w:tc>
        <w:tc>
          <w:tcPr>
            <w:tcW w:w="2268" w:type="dxa"/>
            <w:tcBorders>
              <w:top w:val="nil"/>
              <w:left w:val="nil"/>
              <w:bottom w:val="single" w:sz="4" w:space="0" w:color="auto"/>
              <w:right w:val="single" w:sz="4" w:space="0" w:color="auto"/>
            </w:tcBorders>
            <w:shd w:val="clear" w:color="000000" w:fill="E2EFDA"/>
            <w:noWrap/>
            <w:vAlign w:val="center"/>
          </w:tcPr>
          <w:p w14:paraId="3433DCCA" w14:textId="0890E9A6"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tcPr>
          <w:p w14:paraId="44A9F664" w14:textId="3A604272"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76</w:t>
            </w:r>
          </w:p>
        </w:tc>
      </w:tr>
      <w:tr w:rsidR="001A30FB" w:rsidRPr="00FE5361" w14:paraId="2FD3E776" w14:textId="77777777" w:rsidTr="00500346">
        <w:trPr>
          <w:trHeight w:val="506"/>
        </w:trPr>
        <w:tc>
          <w:tcPr>
            <w:tcW w:w="1413" w:type="dxa"/>
            <w:vMerge/>
            <w:tcBorders>
              <w:top w:val="nil"/>
              <w:left w:val="single" w:sz="4" w:space="0" w:color="auto"/>
              <w:bottom w:val="single" w:sz="4" w:space="0" w:color="auto"/>
              <w:right w:val="single" w:sz="4" w:space="0" w:color="auto"/>
            </w:tcBorders>
            <w:vAlign w:val="center"/>
            <w:hideMark/>
          </w:tcPr>
          <w:p w14:paraId="05B07407"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D5FE358"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42A186A7" w14:textId="4D379313"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stablish a new independent specialised service/ team for this model of care</w:t>
            </w:r>
          </w:p>
        </w:tc>
        <w:tc>
          <w:tcPr>
            <w:tcW w:w="2268" w:type="dxa"/>
            <w:tcBorders>
              <w:top w:val="nil"/>
              <w:left w:val="nil"/>
              <w:bottom w:val="single" w:sz="4" w:space="0" w:color="auto"/>
              <w:right w:val="single" w:sz="4" w:space="0" w:color="auto"/>
            </w:tcBorders>
            <w:shd w:val="clear" w:color="000000" w:fill="E2EFDA"/>
            <w:noWrap/>
            <w:vAlign w:val="center"/>
          </w:tcPr>
          <w:p w14:paraId="49B78CC9" w14:textId="6812250E"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E2EFDA"/>
            <w:noWrap/>
            <w:vAlign w:val="center"/>
          </w:tcPr>
          <w:p w14:paraId="21A0C5E0" w14:textId="1B246C2B"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67</w:t>
            </w:r>
          </w:p>
        </w:tc>
      </w:tr>
      <w:tr w:rsidR="001A30FB" w:rsidRPr="00FE5361" w14:paraId="43926ED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F635F79"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2529B58"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461E5882" w14:textId="06E3B4E6"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GO/Community organisation/Aboriginal-Community Controlled Health Organisation</w:t>
            </w:r>
          </w:p>
        </w:tc>
        <w:tc>
          <w:tcPr>
            <w:tcW w:w="2268" w:type="dxa"/>
            <w:tcBorders>
              <w:top w:val="nil"/>
              <w:left w:val="nil"/>
              <w:bottom w:val="single" w:sz="4" w:space="0" w:color="auto"/>
              <w:right w:val="single" w:sz="4" w:space="0" w:color="auto"/>
            </w:tcBorders>
            <w:shd w:val="clear" w:color="000000" w:fill="E2EFDA"/>
            <w:noWrap/>
            <w:vAlign w:val="center"/>
          </w:tcPr>
          <w:p w14:paraId="15364F64" w14:textId="7AC3D1BB"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E2EFDA"/>
            <w:noWrap/>
            <w:vAlign w:val="center"/>
          </w:tcPr>
          <w:p w14:paraId="5F9072D6" w14:textId="4551ECD8"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10</w:t>
            </w:r>
          </w:p>
        </w:tc>
      </w:tr>
      <w:tr w:rsidR="001A30FB" w:rsidRPr="00FE5361" w14:paraId="636067D9"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3B2BB37"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5AC52504"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5829E3D7"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mmunity Corrections</w:t>
            </w:r>
          </w:p>
        </w:tc>
        <w:tc>
          <w:tcPr>
            <w:tcW w:w="2268" w:type="dxa"/>
            <w:tcBorders>
              <w:top w:val="nil"/>
              <w:left w:val="nil"/>
              <w:bottom w:val="single" w:sz="4" w:space="0" w:color="auto"/>
              <w:right w:val="single" w:sz="4" w:space="0" w:color="auto"/>
            </w:tcBorders>
            <w:shd w:val="clear" w:color="000000" w:fill="E2EFDA"/>
            <w:noWrap/>
            <w:vAlign w:val="center"/>
            <w:hideMark/>
          </w:tcPr>
          <w:p w14:paraId="5A16A3B1"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E2EFDA"/>
            <w:noWrap/>
            <w:vAlign w:val="center"/>
            <w:hideMark/>
          </w:tcPr>
          <w:p w14:paraId="3192AF6B"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0</w:t>
            </w:r>
          </w:p>
        </w:tc>
      </w:tr>
      <w:tr w:rsidR="001A30FB" w:rsidRPr="00FE5361" w14:paraId="7D718A71" w14:textId="77777777" w:rsidTr="00500346">
        <w:trPr>
          <w:trHeight w:val="268"/>
        </w:trPr>
        <w:tc>
          <w:tcPr>
            <w:tcW w:w="1413" w:type="dxa"/>
            <w:vMerge/>
            <w:tcBorders>
              <w:top w:val="nil"/>
              <w:left w:val="single" w:sz="4" w:space="0" w:color="auto"/>
              <w:bottom w:val="single" w:sz="4" w:space="0" w:color="auto"/>
              <w:right w:val="single" w:sz="4" w:space="0" w:color="auto"/>
            </w:tcBorders>
            <w:vAlign w:val="center"/>
            <w:hideMark/>
          </w:tcPr>
          <w:p w14:paraId="047CD0B8"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435FD100"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tcPr>
          <w:p w14:paraId="4DE1C2A4" w14:textId="7EAFA4C0"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using (</w:t>
            </w:r>
            <w:r w:rsidR="0031268A" w:rsidRPr="00FE5361">
              <w:rPr>
                <w:rFonts w:ascii="Times New Roman" w:eastAsia="Times New Roman" w:hAnsi="Times New Roman" w:cs="Times New Roman"/>
                <w:lang w:eastAsia="en-AU" w:bidi="he-IL"/>
              </w:rPr>
              <w:t xml:space="preserve">Department of </w:t>
            </w:r>
            <w:r w:rsidRPr="00FE5361">
              <w:rPr>
                <w:rFonts w:ascii="Times New Roman" w:eastAsia="Times New Roman" w:hAnsi="Times New Roman" w:cs="Times New Roman"/>
                <w:lang w:eastAsia="en-AU" w:bidi="he-IL"/>
              </w:rPr>
              <w:t>Communities &amp; Justice)</w:t>
            </w:r>
          </w:p>
        </w:tc>
        <w:tc>
          <w:tcPr>
            <w:tcW w:w="2268" w:type="dxa"/>
            <w:tcBorders>
              <w:top w:val="nil"/>
              <w:left w:val="nil"/>
              <w:bottom w:val="single" w:sz="4" w:space="0" w:color="auto"/>
              <w:right w:val="single" w:sz="4" w:space="0" w:color="auto"/>
            </w:tcBorders>
            <w:shd w:val="clear" w:color="000000" w:fill="E2EFDA"/>
            <w:noWrap/>
            <w:vAlign w:val="center"/>
          </w:tcPr>
          <w:p w14:paraId="68F4FF04" w14:textId="2FA8036E"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E2EFDA"/>
            <w:noWrap/>
            <w:vAlign w:val="center"/>
          </w:tcPr>
          <w:p w14:paraId="19E83CCF" w14:textId="5B9855F2"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86</w:t>
            </w:r>
          </w:p>
        </w:tc>
      </w:tr>
      <w:tr w:rsidR="001A30FB" w:rsidRPr="00FE5361" w14:paraId="7D781045"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7D90891"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2C2A4B5D"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6D99FA76"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e Mental Health Review Tribunal</w:t>
            </w:r>
          </w:p>
        </w:tc>
        <w:tc>
          <w:tcPr>
            <w:tcW w:w="2268" w:type="dxa"/>
            <w:tcBorders>
              <w:top w:val="nil"/>
              <w:left w:val="nil"/>
              <w:bottom w:val="single" w:sz="4" w:space="0" w:color="auto"/>
              <w:right w:val="single" w:sz="4" w:space="0" w:color="auto"/>
            </w:tcBorders>
            <w:shd w:val="clear" w:color="000000" w:fill="E2EFDA"/>
            <w:noWrap/>
            <w:vAlign w:val="center"/>
            <w:hideMark/>
          </w:tcPr>
          <w:p w14:paraId="472A6C3D"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E2EFDA"/>
            <w:noWrap/>
            <w:vAlign w:val="center"/>
            <w:hideMark/>
          </w:tcPr>
          <w:p w14:paraId="4187453D"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71</w:t>
            </w:r>
          </w:p>
        </w:tc>
      </w:tr>
      <w:tr w:rsidR="001A30FB" w:rsidRPr="00FE5361" w14:paraId="23757F91"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0215227A"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7FD85C16"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2A51B9EC"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rrectional centre personnel</w:t>
            </w:r>
          </w:p>
        </w:tc>
        <w:tc>
          <w:tcPr>
            <w:tcW w:w="2268" w:type="dxa"/>
            <w:tcBorders>
              <w:top w:val="nil"/>
              <w:left w:val="nil"/>
              <w:bottom w:val="single" w:sz="4" w:space="0" w:color="auto"/>
              <w:right w:val="single" w:sz="4" w:space="0" w:color="auto"/>
            </w:tcBorders>
            <w:shd w:val="clear" w:color="000000" w:fill="E2EFDA"/>
            <w:noWrap/>
            <w:vAlign w:val="center"/>
            <w:hideMark/>
          </w:tcPr>
          <w:p w14:paraId="1C565BF1"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E2EFDA"/>
            <w:noWrap/>
            <w:vAlign w:val="center"/>
            <w:hideMark/>
          </w:tcPr>
          <w:p w14:paraId="3811F1C9"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57</w:t>
            </w:r>
          </w:p>
        </w:tc>
      </w:tr>
      <w:tr w:rsidR="001A30FB" w:rsidRPr="00FE5361" w14:paraId="091F87DA" w14:textId="77777777" w:rsidTr="00500346">
        <w:trPr>
          <w:trHeight w:val="253"/>
        </w:trPr>
        <w:tc>
          <w:tcPr>
            <w:tcW w:w="1413" w:type="dxa"/>
            <w:vMerge/>
            <w:tcBorders>
              <w:top w:val="nil"/>
              <w:left w:val="single" w:sz="4" w:space="0" w:color="auto"/>
              <w:bottom w:val="single" w:sz="4" w:space="0" w:color="auto"/>
              <w:right w:val="single" w:sz="4" w:space="0" w:color="auto"/>
            </w:tcBorders>
            <w:vAlign w:val="center"/>
            <w:hideMark/>
          </w:tcPr>
          <w:p w14:paraId="6DABA574"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vMerge/>
            <w:tcBorders>
              <w:top w:val="nil"/>
              <w:left w:val="single" w:sz="4" w:space="0" w:color="auto"/>
              <w:bottom w:val="single" w:sz="4" w:space="0" w:color="auto"/>
              <w:right w:val="single" w:sz="4" w:space="0" w:color="auto"/>
            </w:tcBorders>
            <w:vAlign w:val="center"/>
            <w:hideMark/>
          </w:tcPr>
          <w:p w14:paraId="6CF753CA"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4961" w:type="dxa"/>
            <w:tcBorders>
              <w:top w:val="nil"/>
              <w:left w:val="nil"/>
              <w:bottom w:val="single" w:sz="4" w:space="0" w:color="auto"/>
              <w:right w:val="single" w:sz="4" w:space="0" w:color="auto"/>
            </w:tcBorders>
            <w:shd w:val="clear" w:color="000000" w:fill="E2EFDA"/>
            <w:vAlign w:val="bottom"/>
            <w:hideMark/>
          </w:tcPr>
          <w:p w14:paraId="675667F0"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olice</w:t>
            </w:r>
          </w:p>
        </w:tc>
        <w:tc>
          <w:tcPr>
            <w:tcW w:w="2268" w:type="dxa"/>
            <w:tcBorders>
              <w:top w:val="nil"/>
              <w:left w:val="nil"/>
              <w:bottom w:val="single" w:sz="4" w:space="0" w:color="auto"/>
              <w:right w:val="single" w:sz="4" w:space="0" w:color="auto"/>
            </w:tcBorders>
            <w:shd w:val="clear" w:color="000000" w:fill="E2EFDA"/>
            <w:noWrap/>
            <w:vAlign w:val="center"/>
            <w:hideMark/>
          </w:tcPr>
          <w:p w14:paraId="78DE5041"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w:t>
            </w:r>
          </w:p>
        </w:tc>
        <w:tc>
          <w:tcPr>
            <w:tcW w:w="2410" w:type="dxa"/>
            <w:tcBorders>
              <w:top w:val="nil"/>
              <w:left w:val="nil"/>
              <w:bottom w:val="single" w:sz="4" w:space="0" w:color="auto"/>
              <w:right w:val="single" w:sz="4" w:space="0" w:color="auto"/>
            </w:tcBorders>
            <w:shd w:val="clear" w:color="000000" w:fill="E2EFDA"/>
            <w:noWrap/>
            <w:vAlign w:val="center"/>
            <w:hideMark/>
          </w:tcPr>
          <w:p w14:paraId="03B9C74D" w14:textId="77777777" w:rsidR="00021409" w:rsidRPr="00FE5361" w:rsidRDefault="00021409" w:rsidP="00021409">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10</w:t>
            </w:r>
          </w:p>
        </w:tc>
      </w:tr>
      <w:tr w:rsidR="001A30FB" w:rsidRPr="00FE5361" w14:paraId="5DDDCA3D" w14:textId="77777777" w:rsidTr="00500346">
        <w:trPr>
          <w:trHeight w:val="1519"/>
        </w:trPr>
        <w:tc>
          <w:tcPr>
            <w:tcW w:w="1413" w:type="dxa"/>
            <w:vMerge/>
            <w:tcBorders>
              <w:top w:val="nil"/>
              <w:left w:val="single" w:sz="4" w:space="0" w:color="auto"/>
              <w:bottom w:val="single" w:sz="4" w:space="0" w:color="auto"/>
              <w:right w:val="single" w:sz="4" w:space="0" w:color="auto"/>
            </w:tcBorders>
            <w:vAlign w:val="center"/>
            <w:hideMark/>
          </w:tcPr>
          <w:p w14:paraId="19AB767D"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tcBorders>
              <w:top w:val="nil"/>
              <w:left w:val="nil"/>
              <w:bottom w:val="single" w:sz="4" w:space="0" w:color="auto"/>
              <w:right w:val="single" w:sz="4" w:space="0" w:color="auto"/>
            </w:tcBorders>
            <w:shd w:val="clear" w:color="auto" w:fill="auto"/>
            <w:vAlign w:val="bottom"/>
            <w:hideMark/>
          </w:tcPr>
          <w:p w14:paraId="61ED470A"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are plan coordination/ operationalising, including integration of services and treatments:</w:t>
            </w:r>
            <w:r w:rsidRPr="00FE5361">
              <w:rPr>
                <w:rFonts w:ascii="Times New Roman" w:eastAsia="Times New Roman" w:hAnsi="Times New Roman" w:cs="Times New Roman"/>
                <w:lang w:eastAsia="en-AU" w:bidi="he-IL"/>
              </w:rPr>
              <w:br/>
              <w:t>Should a case manager be responsible for operationalising the care plan, including integration of services and treatments?</w:t>
            </w:r>
          </w:p>
        </w:tc>
        <w:tc>
          <w:tcPr>
            <w:tcW w:w="4961" w:type="dxa"/>
            <w:tcBorders>
              <w:top w:val="nil"/>
              <w:left w:val="nil"/>
              <w:bottom w:val="single" w:sz="4" w:space="0" w:color="auto"/>
              <w:right w:val="single" w:sz="4" w:space="0" w:color="auto"/>
            </w:tcBorders>
            <w:shd w:val="clear" w:color="auto" w:fill="auto"/>
            <w:vAlign w:val="center"/>
            <w:hideMark/>
          </w:tcPr>
          <w:p w14:paraId="66CB3C39" w14:textId="09F1EA7E"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ES</w:t>
            </w:r>
            <w:r w:rsidRPr="00FE5361">
              <w:rPr>
                <w:rFonts w:ascii="Times New Roman" w:eastAsia="Times New Roman" w:hAnsi="Times New Roman" w:cs="Times New Roman"/>
                <w:lang w:eastAsia="en-AU" w:bidi="he-IL"/>
              </w:rPr>
              <w:br/>
              <w:t>NO</w:t>
            </w:r>
          </w:p>
        </w:tc>
        <w:tc>
          <w:tcPr>
            <w:tcW w:w="4678" w:type="dxa"/>
            <w:gridSpan w:val="2"/>
            <w:tcBorders>
              <w:top w:val="nil"/>
              <w:left w:val="nil"/>
              <w:bottom w:val="single" w:sz="4" w:space="0" w:color="auto"/>
              <w:right w:val="single" w:sz="4" w:space="0" w:color="auto"/>
            </w:tcBorders>
            <w:shd w:val="clear" w:color="000000" w:fill="FFFFFF"/>
            <w:vAlign w:val="center"/>
            <w:hideMark/>
          </w:tcPr>
          <w:p w14:paraId="25B9A438" w14:textId="71F1728E"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ES: 100</w:t>
            </w:r>
            <w:r w:rsidR="00727220"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NO: 0.00%</w:t>
            </w:r>
          </w:p>
        </w:tc>
      </w:tr>
      <w:tr w:rsidR="001A30FB" w:rsidRPr="00FE5361" w14:paraId="41162E77" w14:textId="77777777" w:rsidTr="00500346">
        <w:trPr>
          <w:trHeight w:val="5425"/>
        </w:trPr>
        <w:tc>
          <w:tcPr>
            <w:tcW w:w="1413" w:type="dxa"/>
            <w:vMerge/>
            <w:tcBorders>
              <w:top w:val="nil"/>
              <w:left w:val="single" w:sz="4" w:space="0" w:color="auto"/>
              <w:bottom w:val="single" w:sz="4" w:space="0" w:color="auto"/>
              <w:right w:val="single" w:sz="4" w:space="0" w:color="auto"/>
            </w:tcBorders>
            <w:vAlign w:val="center"/>
            <w:hideMark/>
          </w:tcPr>
          <w:p w14:paraId="20A47475"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tcBorders>
              <w:top w:val="nil"/>
              <w:left w:val="nil"/>
              <w:bottom w:val="single" w:sz="4" w:space="0" w:color="auto"/>
              <w:right w:val="single" w:sz="4" w:space="0" w:color="auto"/>
            </w:tcBorders>
            <w:shd w:val="clear" w:color="000000" w:fill="E2EFDA"/>
            <w:hideMark/>
          </w:tcPr>
          <w:p w14:paraId="60146E5D"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Which agency/organisation should the case manager be affiliated to?</w:t>
            </w:r>
          </w:p>
        </w:tc>
        <w:tc>
          <w:tcPr>
            <w:tcW w:w="4961" w:type="dxa"/>
            <w:tcBorders>
              <w:top w:val="nil"/>
              <w:left w:val="nil"/>
              <w:bottom w:val="single" w:sz="4" w:space="0" w:color="auto"/>
              <w:right w:val="single" w:sz="4" w:space="0" w:color="auto"/>
            </w:tcBorders>
            <w:shd w:val="clear" w:color="000000" w:fill="E2EFDA"/>
            <w:vAlign w:val="center"/>
            <w:hideMark/>
          </w:tcPr>
          <w:p w14:paraId="0ADAD907" w14:textId="1C526ACE"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ew independent specialised service/team created especially for this model of care</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GO/Community Organisation/Aboriginal Community-Controlled Health Organisation</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he Mental Health Review Tribunal</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rrective services</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arer/Family member/Guardian/ Pe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Housing (</w:t>
            </w:r>
            <w:r w:rsidR="0031268A" w:rsidRPr="00FE5361">
              <w:rPr>
                <w:rFonts w:ascii="Times New Roman" w:eastAsia="Times New Roman" w:hAnsi="Times New Roman" w:cs="Times New Roman"/>
                <w:lang w:eastAsia="en-AU" w:bidi="he-IL"/>
              </w:rPr>
              <w:t xml:space="preserve">Department of </w:t>
            </w:r>
            <w:r w:rsidRPr="00FE5361">
              <w:rPr>
                <w:rFonts w:ascii="Times New Roman" w:eastAsia="Times New Roman" w:hAnsi="Times New Roman" w:cs="Times New Roman"/>
                <w:lang w:eastAsia="en-AU" w:bidi="he-IL"/>
              </w:rPr>
              <w:t>Communities &amp; Justice)</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Police</w:t>
            </w:r>
          </w:p>
        </w:tc>
        <w:tc>
          <w:tcPr>
            <w:tcW w:w="4678" w:type="dxa"/>
            <w:gridSpan w:val="2"/>
            <w:tcBorders>
              <w:top w:val="nil"/>
              <w:left w:val="nil"/>
              <w:bottom w:val="single" w:sz="4" w:space="0" w:color="auto"/>
              <w:right w:val="single" w:sz="4" w:space="0" w:color="auto"/>
            </w:tcBorders>
            <w:shd w:val="clear" w:color="000000" w:fill="E2EFDA"/>
            <w:vAlign w:val="center"/>
            <w:hideMark/>
          </w:tcPr>
          <w:p w14:paraId="7AAC5A6E" w14:textId="20D81A75"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ew independent specialised service/team created especially for this model of care:</w:t>
            </w:r>
            <w:r w:rsidR="00AD7ADB" w:rsidRPr="00FE5361">
              <w:rPr>
                <w:rFonts w:ascii="Times New Roman" w:eastAsia="Times New Roman" w:hAnsi="Times New Roman" w:cs="Times New Roman"/>
                <w:lang w:eastAsia="en-AU" w:bidi="he-IL"/>
              </w:rPr>
              <w:t xml:space="preserve"> </w:t>
            </w:r>
            <w:r w:rsidRPr="00FE5361">
              <w:rPr>
                <w:rFonts w:ascii="Times New Roman" w:eastAsia="Times New Roman" w:hAnsi="Times New Roman" w:cs="Times New Roman"/>
                <w:lang w:eastAsia="en-AU" w:bidi="he-IL"/>
              </w:rPr>
              <w:t>71.43%</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14.29%</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GO/Community Organisation/Aboriginal Community-Controlled Health Organisation</w:t>
            </w:r>
            <w:r w:rsidR="00AD7ADB"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t xml:space="preserve">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he Mental Health Review Tribunal: 0</w:t>
            </w:r>
            <w:r w:rsidR="00AD7ADB"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rrective services: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arer/Family member/Guardian/Peer: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Housing (</w:t>
            </w:r>
            <w:r w:rsidR="0031268A" w:rsidRPr="00FE5361">
              <w:rPr>
                <w:rFonts w:ascii="Times New Roman" w:eastAsia="Times New Roman" w:hAnsi="Times New Roman" w:cs="Times New Roman"/>
                <w:lang w:eastAsia="en-AU" w:bidi="he-IL"/>
              </w:rPr>
              <w:t xml:space="preserve">Department of </w:t>
            </w:r>
            <w:r w:rsidRPr="00FE5361">
              <w:rPr>
                <w:rFonts w:ascii="Times New Roman" w:eastAsia="Times New Roman" w:hAnsi="Times New Roman" w:cs="Times New Roman"/>
                <w:lang w:eastAsia="en-AU" w:bidi="he-IL"/>
              </w:rPr>
              <w:t>Communities &amp; Justice):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Police: 0.00%</w:t>
            </w:r>
          </w:p>
        </w:tc>
      </w:tr>
      <w:tr w:rsidR="00FE5361" w:rsidRPr="00FE5361" w14:paraId="350AEDDF" w14:textId="77777777" w:rsidTr="00500346">
        <w:trPr>
          <w:trHeight w:val="1942"/>
        </w:trPr>
        <w:tc>
          <w:tcPr>
            <w:tcW w:w="1413" w:type="dxa"/>
            <w:vMerge/>
            <w:tcBorders>
              <w:top w:val="nil"/>
              <w:left w:val="single" w:sz="4" w:space="0" w:color="auto"/>
              <w:bottom w:val="single" w:sz="4" w:space="0" w:color="auto"/>
              <w:right w:val="single" w:sz="4" w:space="0" w:color="auto"/>
            </w:tcBorders>
            <w:vAlign w:val="center"/>
            <w:hideMark/>
          </w:tcPr>
          <w:p w14:paraId="0B01527E" w14:textId="77777777" w:rsidR="00021409" w:rsidRPr="00FE5361" w:rsidRDefault="00021409" w:rsidP="00021409">
            <w:pPr>
              <w:spacing w:after="0" w:line="240" w:lineRule="auto"/>
              <w:rPr>
                <w:rFonts w:ascii="Times New Roman" w:eastAsia="Times New Roman" w:hAnsi="Times New Roman" w:cs="Times New Roman"/>
                <w:lang w:eastAsia="en-AU" w:bidi="he-IL"/>
              </w:rPr>
            </w:pPr>
          </w:p>
        </w:tc>
        <w:tc>
          <w:tcPr>
            <w:tcW w:w="3969" w:type="dxa"/>
            <w:tcBorders>
              <w:top w:val="nil"/>
              <w:left w:val="nil"/>
              <w:bottom w:val="single" w:sz="4" w:space="0" w:color="auto"/>
              <w:right w:val="single" w:sz="4" w:space="0" w:color="auto"/>
            </w:tcBorders>
            <w:shd w:val="clear" w:color="auto" w:fill="auto"/>
            <w:hideMark/>
          </w:tcPr>
          <w:p w14:paraId="4CC65549" w14:textId="77777777"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Information sharing between services:</w:t>
            </w:r>
            <w:r w:rsidRPr="00FE5361">
              <w:rPr>
                <w:rFonts w:ascii="Times New Roman" w:eastAsia="Times New Roman" w:hAnsi="Times New Roman" w:cs="Times New Roman"/>
                <w:lang w:eastAsia="en-AU" w:bidi="he-IL"/>
              </w:rPr>
              <w:br/>
              <w:t>Should there be information sharing between all agencies working with the consumer?</w:t>
            </w:r>
          </w:p>
        </w:tc>
        <w:tc>
          <w:tcPr>
            <w:tcW w:w="4961" w:type="dxa"/>
            <w:tcBorders>
              <w:top w:val="nil"/>
              <w:left w:val="nil"/>
              <w:bottom w:val="single" w:sz="4" w:space="0" w:color="auto"/>
              <w:right w:val="single" w:sz="4" w:space="0" w:color="auto"/>
            </w:tcBorders>
            <w:shd w:val="clear" w:color="auto" w:fill="auto"/>
            <w:vAlign w:val="center"/>
            <w:hideMark/>
          </w:tcPr>
          <w:p w14:paraId="6FC29D1F" w14:textId="5C766391"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es. There should be in place a multi-agency working agreement outlining agreed information-sharing procedures including confidentiality provisions</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o. There should not be any information sharing between agencies</w:t>
            </w:r>
          </w:p>
        </w:tc>
        <w:tc>
          <w:tcPr>
            <w:tcW w:w="4678" w:type="dxa"/>
            <w:gridSpan w:val="2"/>
            <w:tcBorders>
              <w:top w:val="nil"/>
              <w:left w:val="nil"/>
              <w:bottom w:val="single" w:sz="4" w:space="0" w:color="auto"/>
              <w:right w:val="single" w:sz="4" w:space="0" w:color="auto"/>
            </w:tcBorders>
            <w:shd w:val="clear" w:color="auto" w:fill="auto"/>
            <w:vAlign w:val="center"/>
            <w:hideMark/>
          </w:tcPr>
          <w:p w14:paraId="1B916CE2" w14:textId="55FA7D51" w:rsidR="00021409" w:rsidRPr="00FE5361" w:rsidRDefault="00021409" w:rsidP="000214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es. There should be in place a multi-agency working agreement outlining agreed information-sharing procedures including confidentiality provisions: 95.24%</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o. There should not be any information sharing between agencies: 4.76%</w:t>
            </w:r>
          </w:p>
        </w:tc>
      </w:tr>
    </w:tbl>
    <w:p w14:paraId="24F8E37C" w14:textId="39DDA3DD" w:rsidR="00BF520D" w:rsidRPr="00FE5361" w:rsidRDefault="00BF520D">
      <w:pPr>
        <w:rPr>
          <w:rFonts w:ascii="Times New Roman" w:hAnsi="Times New Roman" w:cs="Times New Roman"/>
        </w:rPr>
      </w:pPr>
    </w:p>
    <w:p w14:paraId="730249FF" w14:textId="1B9FF4EC" w:rsidR="001E7B34" w:rsidRPr="00FE5361" w:rsidRDefault="001E7B34" w:rsidP="003B5EA1">
      <w:pPr>
        <w:rPr>
          <w:rFonts w:ascii="Times New Roman" w:hAnsi="Times New Roman" w:cs="Times New Roman"/>
        </w:rPr>
      </w:pPr>
    </w:p>
    <w:p w14:paraId="46D6FC85" w14:textId="6113DD08" w:rsidR="00EC708C" w:rsidRPr="00FE5361" w:rsidRDefault="00EC708C">
      <w:pPr>
        <w:rPr>
          <w:rFonts w:ascii="Times New Roman" w:hAnsi="Times New Roman" w:cs="Times New Roman"/>
        </w:rPr>
      </w:pPr>
    </w:p>
    <w:p w14:paraId="52136E05" w14:textId="462E36EF" w:rsidR="00154EAE" w:rsidRPr="00FE5361" w:rsidRDefault="00154EAE">
      <w:pPr>
        <w:rPr>
          <w:rFonts w:ascii="Times New Roman" w:hAnsi="Times New Roman" w:cs="Times New Roman"/>
        </w:rPr>
      </w:pPr>
    </w:p>
    <w:p w14:paraId="1987552E" w14:textId="77777777" w:rsidR="00337A4F" w:rsidRPr="00FE5361" w:rsidRDefault="00337A4F">
      <w:pPr>
        <w:rPr>
          <w:rFonts w:ascii="Times New Roman" w:hAnsi="Times New Roman" w:cs="Times New Roman"/>
        </w:rPr>
      </w:pPr>
    </w:p>
    <w:tbl>
      <w:tblPr>
        <w:tblW w:w="15021" w:type="dxa"/>
        <w:tblLook w:val="04A0" w:firstRow="1" w:lastRow="0" w:firstColumn="1" w:lastColumn="0" w:noHBand="0" w:noVBand="1"/>
      </w:tblPr>
      <w:tblGrid>
        <w:gridCol w:w="1634"/>
        <w:gridCol w:w="3410"/>
        <w:gridCol w:w="5016"/>
        <w:gridCol w:w="2551"/>
        <w:gridCol w:w="2410"/>
      </w:tblGrid>
      <w:tr w:rsidR="001A30FB" w:rsidRPr="00FE5361" w14:paraId="3396E2AB" w14:textId="77777777" w:rsidTr="008724F2">
        <w:trPr>
          <w:trHeight w:val="703"/>
          <w:tblHeader/>
        </w:trPr>
        <w:tc>
          <w:tcPr>
            <w:tcW w:w="1609"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tcPr>
          <w:p w14:paraId="349F5FD2" w14:textId="433F1D62" w:rsidR="00337A4F" w:rsidRPr="00FE5361" w:rsidRDefault="00337A4F" w:rsidP="00337A4F">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lastRenderedPageBreak/>
              <w:t>Theme</w:t>
            </w:r>
          </w:p>
        </w:tc>
        <w:tc>
          <w:tcPr>
            <w:tcW w:w="3435" w:type="dxa"/>
            <w:tcBorders>
              <w:top w:val="single" w:sz="4" w:space="0" w:color="auto"/>
              <w:left w:val="nil"/>
              <w:bottom w:val="single" w:sz="4" w:space="0" w:color="auto"/>
              <w:right w:val="single" w:sz="4" w:space="0" w:color="auto"/>
            </w:tcBorders>
            <w:shd w:val="clear" w:color="auto" w:fill="D5DCE4" w:themeFill="text2" w:themeFillTint="33"/>
            <w:vAlign w:val="center"/>
          </w:tcPr>
          <w:p w14:paraId="612BD1AE" w14:textId="67570759" w:rsidR="00337A4F" w:rsidRPr="00FE5361" w:rsidRDefault="00337A4F" w:rsidP="00337A4F">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Question</w:t>
            </w:r>
          </w:p>
        </w:tc>
        <w:tc>
          <w:tcPr>
            <w:tcW w:w="5016" w:type="dxa"/>
            <w:tcBorders>
              <w:top w:val="single" w:sz="4" w:space="0" w:color="auto"/>
              <w:left w:val="nil"/>
              <w:bottom w:val="single" w:sz="4" w:space="0" w:color="auto"/>
              <w:right w:val="single" w:sz="4" w:space="0" w:color="auto"/>
            </w:tcBorders>
            <w:shd w:val="clear" w:color="auto" w:fill="D5DCE4" w:themeFill="text2" w:themeFillTint="33"/>
            <w:vAlign w:val="center"/>
          </w:tcPr>
          <w:p w14:paraId="6917EA9B" w14:textId="2DC8B7D5" w:rsidR="00337A4F" w:rsidRPr="00FE5361" w:rsidRDefault="00CA5666" w:rsidP="00337A4F">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Response options scored</w:t>
            </w:r>
          </w:p>
        </w:tc>
        <w:tc>
          <w:tcPr>
            <w:tcW w:w="2551" w:type="dxa"/>
            <w:tcBorders>
              <w:top w:val="single" w:sz="4" w:space="0" w:color="auto"/>
              <w:left w:val="nil"/>
              <w:bottom w:val="single" w:sz="4" w:space="0" w:color="auto"/>
              <w:right w:val="single" w:sz="4" w:space="0" w:color="auto"/>
            </w:tcBorders>
            <w:shd w:val="clear" w:color="auto" w:fill="D5DCE4" w:themeFill="text2" w:themeFillTint="33"/>
            <w:vAlign w:val="center"/>
          </w:tcPr>
          <w:p w14:paraId="559039D0" w14:textId="360DBBB7" w:rsidR="00337A4F" w:rsidRPr="00FE5361" w:rsidRDefault="00337A4F" w:rsidP="007C019B">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 xml:space="preserve">Final Group score </w:t>
            </w:r>
            <w:r w:rsidRPr="00FE5361">
              <w:rPr>
                <w:rFonts w:ascii="Times New Roman" w:eastAsia="Times New Roman" w:hAnsi="Times New Roman" w:cs="Times New Roman"/>
                <w:lang w:eastAsia="en-AU" w:bidi="he-IL"/>
              </w:rPr>
              <w:t>(</w:t>
            </w:r>
            <w:r w:rsidR="007C019B" w:rsidRPr="00FE5361">
              <w:rPr>
                <w:rFonts w:ascii="Times New Roman" w:eastAsia="Times New Roman" w:hAnsi="Times New Roman" w:cs="Times New Roman"/>
                <w:lang w:eastAsia="en-AU" w:bidi="he-IL"/>
              </w:rPr>
              <w:t xml:space="preserve">median </w:t>
            </w:r>
            <w:r w:rsidRPr="00FE5361">
              <w:rPr>
                <w:rFonts w:ascii="Times New Roman" w:eastAsia="Times New Roman" w:hAnsi="Times New Roman" w:cs="Times New Roman"/>
                <w:lang w:eastAsia="en-AU" w:bidi="he-IL"/>
              </w:rPr>
              <w:t>or %)</w:t>
            </w:r>
          </w:p>
        </w:tc>
        <w:tc>
          <w:tcPr>
            <w:tcW w:w="2410" w:type="dxa"/>
            <w:tcBorders>
              <w:top w:val="single" w:sz="4" w:space="0" w:color="auto"/>
              <w:left w:val="nil"/>
              <w:bottom w:val="single" w:sz="4" w:space="0" w:color="auto"/>
              <w:right w:val="single" w:sz="4" w:space="0" w:color="auto"/>
            </w:tcBorders>
            <w:shd w:val="clear" w:color="auto" w:fill="D5DCE4" w:themeFill="text2" w:themeFillTint="33"/>
            <w:vAlign w:val="center"/>
          </w:tcPr>
          <w:p w14:paraId="1906C3EC" w14:textId="2E485A6B" w:rsidR="00337A4F" w:rsidRPr="00FE5361" w:rsidRDefault="00337A4F" w:rsidP="00337A4F">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Final Group mean score</w:t>
            </w:r>
            <w:r w:rsidR="007C019B" w:rsidRPr="00FE5361">
              <w:rPr>
                <w:rFonts w:ascii="Times New Roman" w:eastAsia="Times New Roman" w:hAnsi="Times New Roman" w:cs="Times New Roman"/>
                <w:b/>
                <w:bCs/>
                <w:lang w:eastAsia="en-AU" w:bidi="he-IL"/>
              </w:rPr>
              <w:t xml:space="preserve"> </w:t>
            </w:r>
            <w:r w:rsidR="007C019B" w:rsidRPr="00FE5361">
              <w:rPr>
                <w:rFonts w:ascii="Times New Roman" w:eastAsia="Times New Roman" w:hAnsi="Times New Roman" w:cs="Times New Roman"/>
                <w:lang w:eastAsia="en-AU" w:bidi="he-IL"/>
              </w:rPr>
              <w:t>(where applicable)</w:t>
            </w:r>
          </w:p>
        </w:tc>
      </w:tr>
      <w:tr w:rsidR="001A30FB" w:rsidRPr="00FE5361" w14:paraId="6469D26C" w14:textId="77777777" w:rsidTr="00500346">
        <w:trPr>
          <w:trHeight w:val="1763"/>
        </w:trPr>
        <w:tc>
          <w:tcPr>
            <w:tcW w:w="1609" w:type="dxa"/>
            <w:vMerge w:val="restart"/>
            <w:tcBorders>
              <w:top w:val="single" w:sz="4" w:space="0" w:color="auto"/>
              <w:left w:val="single" w:sz="4" w:space="0" w:color="auto"/>
              <w:bottom w:val="single" w:sz="4" w:space="0" w:color="auto"/>
              <w:right w:val="single" w:sz="4" w:space="0" w:color="auto"/>
            </w:tcBorders>
            <w:shd w:val="clear" w:color="000000" w:fill="9BC2E6"/>
            <w:hideMark/>
          </w:tcPr>
          <w:p w14:paraId="41F74CFB" w14:textId="7A312AD5" w:rsidR="00337A4F" w:rsidRPr="00FE5361" w:rsidRDefault="00337A4F" w:rsidP="007D6508">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TREATMENT</w:t>
            </w:r>
          </w:p>
        </w:tc>
        <w:tc>
          <w:tcPr>
            <w:tcW w:w="3435" w:type="dxa"/>
            <w:tcBorders>
              <w:top w:val="single" w:sz="4" w:space="0" w:color="auto"/>
              <w:left w:val="nil"/>
              <w:bottom w:val="single" w:sz="4" w:space="0" w:color="auto"/>
              <w:right w:val="single" w:sz="4" w:space="0" w:color="auto"/>
            </w:tcBorders>
            <w:shd w:val="clear" w:color="000000" w:fill="DDEBF7"/>
            <w:hideMark/>
          </w:tcPr>
          <w:p w14:paraId="47510A42" w14:textId="77777777" w:rsidR="00337A4F" w:rsidRPr="00FE5361" w:rsidRDefault="00337A4F"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Which of the following case management approaches would best suit consumers with </w:t>
            </w:r>
            <w:r w:rsidRPr="00FE5361">
              <w:rPr>
                <w:rFonts w:ascii="Times New Roman" w:eastAsia="Times New Roman" w:hAnsi="Times New Roman" w:cs="Times New Roman"/>
                <w:b/>
                <w:bCs/>
                <w:lang w:eastAsia="en-AU" w:bidi="he-IL"/>
              </w:rPr>
              <w:t>lower level/primary health care needs?</w:t>
            </w:r>
          </w:p>
        </w:tc>
        <w:tc>
          <w:tcPr>
            <w:tcW w:w="5016" w:type="dxa"/>
            <w:tcBorders>
              <w:top w:val="single" w:sz="4" w:space="0" w:color="auto"/>
              <w:left w:val="nil"/>
              <w:bottom w:val="single" w:sz="4" w:space="0" w:color="auto"/>
              <w:right w:val="single" w:sz="4" w:space="0" w:color="auto"/>
            </w:tcBorders>
            <w:shd w:val="clear" w:color="000000" w:fill="DDEBF7"/>
            <w:vAlign w:val="center"/>
            <w:hideMark/>
          </w:tcPr>
          <w:p w14:paraId="0B034DFC" w14:textId="7798E2C4" w:rsidR="00337A4F" w:rsidRPr="00FE5361" w:rsidRDefault="00337A4F"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 Case manager helps the consumer to identify their care needs and helps them access, navigate and interact with services in the community, including general practitioners (GPs), allied health professionals, pharmacists, Aboriginal health practitioners, and housing and income support providers (traditional brokerage/referral model of case managemen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2. Case manager is part of a specialised team which identifies the consumer’s care needs and directly delivers all treatments and services, including social and economic supports to the consumer (assertive community treatment model)</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3. Case manager is part of a specialised team which identifies the consumer’s care needs and directly delivers some treatments/services and helps the consumer access, navigate, and interact with other external services. (50/50 split of 1 &amp; 2)</w:t>
            </w:r>
          </w:p>
        </w:tc>
        <w:tc>
          <w:tcPr>
            <w:tcW w:w="4961" w:type="dxa"/>
            <w:gridSpan w:val="2"/>
            <w:tcBorders>
              <w:top w:val="single" w:sz="4" w:space="0" w:color="auto"/>
              <w:left w:val="nil"/>
              <w:bottom w:val="single" w:sz="4" w:space="0" w:color="auto"/>
              <w:right w:val="single" w:sz="4" w:space="0" w:color="auto"/>
            </w:tcBorders>
            <w:shd w:val="clear" w:color="000000" w:fill="DDEBF7"/>
            <w:vAlign w:val="center"/>
            <w:hideMark/>
          </w:tcPr>
          <w:p w14:paraId="05B0A2FF" w14:textId="3022463E" w:rsidR="00337A4F" w:rsidRPr="00FE5361" w:rsidRDefault="00337A4F"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 Case manager helps the consumer to identify their care needs and helps them access, navigate and interact with services in the community, including general practitioners (GPs), allied health professionals, pharmacists, Aboriginal health practitioners, and housing and income support providers (traditional brokerage/referral model of case management): 14.29%</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2. Case manager is part of a specialised team which identifies the consumer’s care needs and directly delivers all treatments and services, including social and economic supports to the consumer (assertive community treatment model):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3. Case manager is part of a specialised team which identifies the consumer’s care needs and directly delivers some treatments/services and helps the consumer access, navigate, and interact with other external services. (50/50 split of 1 &amp; 2): 85.71%</w:t>
            </w:r>
          </w:p>
        </w:tc>
      </w:tr>
      <w:tr w:rsidR="001A30FB" w:rsidRPr="00FE5361" w14:paraId="2B518679" w14:textId="77777777" w:rsidTr="00500346">
        <w:trPr>
          <w:trHeight w:val="240"/>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ABA6581" w14:textId="77777777" w:rsidR="007D6508" w:rsidRPr="00FE5361" w:rsidRDefault="007D6508" w:rsidP="007D6508">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bottom w:val="single" w:sz="4" w:space="0" w:color="auto"/>
              <w:right w:val="single" w:sz="4" w:space="0" w:color="auto"/>
            </w:tcBorders>
            <w:shd w:val="clear" w:color="auto" w:fill="auto"/>
            <w:hideMark/>
          </w:tcPr>
          <w:p w14:paraId="6BD4F1C2" w14:textId="77777777" w:rsidR="007D6508" w:rsidRPr="00FE5361" w:rsidRDefault="007D6508"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Which of the following attributes are important to consider when planning a treatment model for consumers with </w:t>
            </w:r>
            <w:r w:rsidRPr="00FE5361">
              <w:rPr>
                <w:rFonts w:ascii="Times New Roman" w:eastAsia="Times New Roman" w:hAnsi="Times New Roman" w:cs="Times New Roman"/>
                <w:b/>
                <w:bCs/>
                <w:lang w:eastAsia="en-AU" w:bidi="he-IL"/>
              </w:rPr>
              <w:t>lower level/primary health care needs?</w:t>
            </w:r>
          </w:p>
        </w:tc>
        <w:tc>
          <w:tcPr>
            <w:tcW w:w="5016" w:type="dxa"/>
            <w:tcBorders>
              <w:top w:val="nil"/>
              <w:left w:val="nil"/>
              <w:bottom w:val="single" w:sz="4" w:space="0" w:color="auto"/>
              <w:right w:val="single" w:sz="4" w:space="0" w:color="auto"/>
            </w:tcBorders>
            <w:shd w:val="clear" w:color="auto" w:fill="auto"/>
            <w:hideMark/>
          </w:tcPr>
          <w:p w14:paraId="634B8EE5" w14:textId="6A4B4806" w:rsidR="007D6508" w:rsidRPr="00FE5361" w:rsidRDefault="007D6508"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Working with consumer</w:t>
            </w:r>
            <w:r w:rsidR="00ED0C26" w:rsidRPr="00FE5361">
              <w:rPr>
                <w:rFonts w:ascii="Times New Roman" w:eastAsia="Times New Roman" w:hAnsi="Times New Roman" w:cs="Times New Roman"/>
                <w:lang w:eastAsia="en-AU" w:bidi="he-IL"/>
              </w:rPr>
              <w:t>’s</w:t>
            </w:r>
            <w:r w:rsidRPr="00FE5361">
              <w:rPr>
                <w:rFonts w:ascii="Times New Roman" w:eastAsia="Times New Roman" w:hAnsi="Times New Roman" w:cs="Times New Roman"/>
                <w:lang w:eastAsia="en-AU" w:bidi="he-IL"/>
              </w:rPr>
              <w:t xml:space="preserve"> informal support network (</w:t>
            </w:r>
            <w:r w:rsidR="004C5869"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family, carers, landlords, teachers/employers, etc</w:t>
            </w:r>
            <w:r w:rsidR="00A11676"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t>)</w:t>
            </w:r>
          </w:p>
        </w:tc>
        <w:tc>
          <w:tcPr>
            <w:tcW w:w="2551" w:type="dxa"/>
            <w:tcBorders>
              <w:top w:val="nil"/>
              <w:left w:val="nil"/>
              <w:bottom w:val="single" w:sz="4" w:space="0" w:color="auto"/>
              <w:right w:val="single" w:sz="4" w:space="0" w:color="auto"/>
            </w:tcBorders>
            <w:shd w:val="clear" w:color="auto" w:fill="auto"/>
            <w:noWrap/>
            <w:vAlign w:val="center"/>
            <w:hideMark/>
          </w:tcPr>
          <w:p w14:paraId="64B5C4ED" w14:textId="77777777" w:rsidR="007D6508" w:rsidRPr="00FE5361" w:rsidRDefault="007D6508" w:rsidP="0039124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hideMark/>
          </w:tcPr>
          <w:p w14:paraId="2C509ADB" w14:textId="77777777" w:rsidR="007D6508" w:rsidRPr="00FE5361" w:rsidRDefault="007D6508" w:rsidP="0039124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292AE826" w14:textId="77777777" w:rsidTr="00500346">
        <w:trPr>
          <w:trHeight w:val="202"/>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71A08B4C" w14:textId="77777777" w:rsidR="007D6508" w:rsidRPr="00FE5361" w:rsidRDefault="007D6508" w:rsidP="007D6508">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370CDD6B" w14:textId="77777777" w:rsidR="007D6508" w:rsidRPr="00FE5361" w:rsidRDefault="007D6508" w:rsidP="007D6508">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hideMark/>
          </w:tcPr>
          <w:p w14:paraId="039720A0" w14:textId="268BD28F" w:rsidR="007D6508" w:rsidRPr="00FE5361" w:rsidRDefault="007D6508"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Supervision arrangements for those assessed as </w:t>
            </w:r>
            <w:r w:rsidR="00D25291" w:rsidRPr="00FE5361">
              <w:rPr>
                <w:rFonts w:ascii="Times New Roman" w:eastAsia="Times New Roman" w:hAnsi="Times New Roman" w:cs="Times New Roman"/>
                <w:lang w:eastAsia="en-AU" w:bidi="he-IL"/>
              </w:rPr>
              <w:t xml:space="preserve">a </w:t>
            </w:r>
            <w:r w:rsidRPr="00FE5361">
              <w:rPr>
                <w:rFonts w:ascii="Times New Roman" w:eastAsia="Times New Roman" w:hAnsi="Times New Roman" w:cs="Times New Roman"/>
                <w:lang w:eastAsia="en-AU" w:bidi="he-IL"/>
              </w:rPr>
              <w:t xml:space="preserve">medium to high </w:t>
            </w:r>
            <w:r w:rsidR="00071B25" w:rsidRPr="00FE5361">
              <w:rPr>
                <w:rFonts w:ascii="Times New Roman" w:eastAsia="Times New Roman" w:hAnsi="Times New Roman" w:cs="Times New Roman"/>
                <w:lang w:eastAsia="en-AU" w:bidi="he-IL"/>
              </w:rPr>
              <w:t>reoffending</w:t>
            </w:r>
            <w:r w:rsidRPr="00FE5361">
              <w:rPr>
                <w:rFonts w:ascii="Times New Roman" w:eastAsia="Times New Roman" w:hAnsi="Times New Roman" w:cs="Times New Roman"/>
                <w:lang w:eastAsia="en-AU" w:bidi="he-IL"/>
              </w:rPr>
              <w:t xml:space="preserve"> risk (CCO vs other case manager)</w:t>
            </w:r>
          </w:p>
        </w:tc>
        <w:tc>
          <w:tcPr>
            <w:tcW w:w="2551" w:type="dxa"/>
            <w:tcBorders>
              <w:top w:val="nil"/>
              <w:left w:val="nil"/>
              <w:bottom w:val="single" w:sz="4" w:space="0" w:color="auto"/>
              <w:right w:val="single" w:sz="4" w:space="0" w:color="auto"/>
            </w:tcBorders>
            <w:shd w:val="clear" w:color="auto" w:fill="auto"/>
            <w:noWrap/>
            <w:vAlign w:val="center"/>
            <w:hideMark/>
          </w:tcPr>
          <w:p w14:paraId="57CB49EE" w14:textId="77777777" w:rsidR="007D6508" w:rsidRPr="00FE5361" w:rsidRDefault="007D6508" w:rsidP="0039124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hideMark/>
          </w:tcPr>
          <w:p w14:paraId="2CE004F5" w14:textId="77777777" w:rsidR="007D6508" w:rsidRPr="00FE5361" w:rsidRDefault="007D6508" w:rsidP="0039124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2BC0E655"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6E18B5AB" w14:textId="77777777" w:rsidR="007D6508" w:rsidRPr="00FE5361" w:rsidRDefault="007D6508" w:rsidP="007D6508">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44FE6658" w14:textId="77777777" w:rsidR="007D6508" w:rsidRPr="00FE5361" w:rsidRDefault="007D6508" w:rsidP="007D6508">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hideMark/>
          </w:tcPr>
          <w:p w14:paraId="6EA9164F" w14:textId="77777777" w:rsidR="007D6508" w:rsidRPr="00FE5361" w:rsidRDefault="007D6508"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Forensic mental health training for treatment/service providers</w:t>
            </w:r>
          </w:p>
        </w:tc>
        <w:tc>
          <w:tcPr>
            <w:tcW w:w="2551" w:type="dxa"/>
            <w:tcBorders>
              <w:top w:val="nil"/>
              <w:left w:val="nil"/>
              <w:bottom w:val="single" w:sz="4" w:space="0" w:color="auto"/>
              <w:right w:val="single" w:sz="4" w:space="0" w:color="auto"/>
            </w:tcBorders>
            <w:shd w:val="clear" w:color="auto" w:fill="auto"/>
            <w:noWrap/>
            <w:vAlign w:val="center"/>
            <w:hideMark/>
          </w:tcPr>
          <w:p w14:paraId="67C9B475" w14:textId="77777777" w:rsidR="007D6508" w:rsidRPr="00FE5361" w:rsidRDefault="007D6508" w:rsidP="0039124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auto"/>
            <w:noWrap/>
            <w:vAlign w:val="center"/>
            <w:hideMark/>
          </w:tcPr>
          <w:p w14:paraId="401CCBBD" w14:textId="77777777" w:rsidR="007D6508" w:rsidRPr="00FE5361" w:rsidRDefault="007D6508" w:rsidP="00391241">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14</w:t>
            </w:r>
          </w:p>
        </w:tc>
      </w:tr>
      <w:tr w:rsidR="001A30FB" w:rsidRPr="00FE5361" w14:paraId="5DEA3D16" w14:textId="77777777" w:rsidTr="00500346">
        <w:trPr>
          <w:trHeight w:val="845"/>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22510819" w14:textId="77777777" w:rsidR="00391241" w:rsidRPr="00FE5361" w:rsidRDefault="00391241" w:rsidP="007D6508">
            <w:pPr>
              <w:spacing w:after="0" w:line="240" w:lineRule="auto"/>
              <w:rPr>
                <w:rFonts w:ascii="Times New Roman" w:eastAsia="Times New Roman" w:hAnsi="Times New Roman" w:cs="Times New Roman"/>
                <w:lang w:eastAsia="en-AU" w:bidi="he-IL"/>
              </w:rPr>
            </w:pPr>
          </w:p>
        </w:tc>
        <w:tc>
          <w:tcPr>
            <w:tcW w:w="3435" w:type="dxa"/>
            <w:tcBorders>
              <w:top w:val="nil"/>
              <w:left w:val="nil"/>
              <w:bottom w:val="single" w:sz="4" w:space="0" w:color="auto"/>
              <w:right w:val="single" w:sz="4" w:space="0" w:color="auto"/>
            </w:tcBorders>
            <w:shd w:val="clear" w:color="000000" w:fill="DDEBF7"/>
            <w:hideMark/>
          </w:tcPr>
          <w:p w14:paraId="19B069EC" w14:textId="347A17EA" w:rsidR="00391241" w:rsidRPr="00FE5361" w:rsidRDefault="00391241"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tated that '</w:t>
            </w:r>
            <w:r w:rsidRPr="00FE5361">
              <w:rPr>
                <w:rFonts w:ascii="Times New Roman" w:eastAsia="Times New Roman" w:hAnsi="Times New Roman" w:cs="Times New Roman"/>
                <w:b/>
                <w:bCs/>
                <w:lang w:eastAsia="en-AU" w:bidi="he-IL"/>
              </w:rPr>
              <w:t>supervision arrangements for those assessed as medium to high risk (</w:t>
            </w:r>
            <w:r w:rsidR="00071B25" w:rsidRPr="00FE5361">
              <w:rPr>
                <w:rFonts w:ascii="Times New Roman" w:eastAsia="Times New Roman" w:hAnsi="Times New Roman" w:cs="Times New Roman"/>
                <w:b/>
                <w:bCs/>
                <w:lang w:eastAsia="en-AU" w:bidi="he-IL"/>
              </w:rPr>
              <w:t>reoffending</w:t>
            </w:r>
            <w:r w:rsidRPr="00FE5361">
              <w:rPr>
                <w:rFonts w:ascii="Times New Roman" w:eastAsia="Times New Roman" w:hAnsi="Times New Roman" w:cs="Times New Roman"/>
                <w:b/>
                <w:bCs/>
                <w:lang w:eastAsia="en-AU" w:bidi="he-IL"/>
              </w:rPr>
              <w:t>)'</w:t>
            </w:r>
            <w:r w:rsidRPr="00FE5361">
              <w:rPr>
                <w:rFonts w:ascii="Times New Roman" w:eastAsia="Times New Roman" w:hAnsi="Times New Roman" w:cs="Times New Roman"/>
                <w:lang w:eastAsia="en-AU" w:bidi="he-IL"/>
              </w:rPr>
              <w:t> is an important treatment model attribute for consumers with lower level/ primary care needs.</w:t>
            </w:r>
            <w:r w:rsidRPr="00FE5361">
              <w:rPr>
                <w:rFonts w:ascii="Times New Roman" w:eastAsia="Times New Roman" w:hAnsi="Times New Roman" w:cs="Times New Roman"/>
                <w:lang w:eastAsia="en-AU" w:bidi="he-IL"/>
              </w:rPr>
              <w:br/>
              <w:t>Who should ideally supervise these groups?</w:t>
            </w:r>
          </w:p>
        </w:tc>
        <w:tc>
          <w:tcPr>
            <w:tcW w:w="5016" w:type="dxa"/>
            <w:tcBorders>
              <w:top w:val="nil"/>
              <w:left w:val="nil"/>
              <w:bottom w:val="single" w:sz="4" w:space="0" w:color="auto"/>
              <w:right w:val="single" w:sz="4" w:space="0" w:color="auto"/>
            </w:tcBorders>
            <w:shd w:val="clear" w:color="000000" w:fill="DDEBF7"/>
            <w:vAlign w:val="center"/>
            <w:hideMark/>
          </w:tcPr>
          <w:p w14:paraId="1FDC371D" w14:textId="77777777" w:rsidR="00391241" w:rsidRPr="00FE5361" w:rsidRDefault="00391241"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upervision occurs by a Community Corrections Offic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ase manager who implements the consumer’s care plan (if case manager is not Community Corrections Officer)</w:t>
            </w:r>
          </w:p>
        </w:tc>
        <w:tc>
          <w:tcPr>
            <w:tcW w:w="4961" w:type="dxa"/>
            <w:gridSpan w:val="2"/>
            <w:tcBorders>
              <w:top w:val="nil"/>
              <w:left w:val="nil"/>
              <w:bottom w:val="single" w:sz="4" w:space="0" w:color="auto"/>
              <w:right w:val="single" w:sz="4" w:space="0" w:color="auto"/>
            </w:tcBorders>
            <w:shd w:val="clear" w:color="000000" w:fill="DDEBF7"/>
            <w:vAlign w:val="center"/>
            <w:hideMark/>
          </w:tcPr>
          <w:p w14:paraId="1957F1F7" w14:textId="3170A251" w:rsidR="00391241" w:rsidRPr="00FE5361" w:rsidRDefault="00391241"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Supervision occurs by a Community Corrections Officer: 70.00% </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ase manager who implements the consumer’s care plan (if case manager is not Community Corrections Officer): 30.00%</w:t>
            </w:r>
          </w:p>
        </w:tc>
      </w:tr>
      <w:tr w:rsidR="001A30FB" w:rsidRPr="00FE5361" w14:paraId="348D1328" w14:textId="77777777" w:rsidTr="00500346">
        <w:trPr>
          <w:trHeight w:val="1338"/>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7E366335" w14:textId="77777777" w:rsidR="00391241" w:rsidRPr="00FE5361" w:rsidRDefault="00391241" w:rsidP="007D6508">
            <w:pPr>
              <w:spacing w:after="0" w:line="240" w:lineRule="auto"/>
              <w:rPr>
                <w:rFonts w:ascii="Times New Roman" w:eastAsia="Times New Roman" w:hAnsi="Times New Roman" w:cs="Times New Roman"/>
                <w:lang w:eastAsia="en-AU" w:bidi="he-IL"/>
              </w:rPr>
            </w:pPr>
          </w:p>
        </w:tc>
        <w:tc>
          <w:tcPr>
            <w:tcW w:w="3435" w:type="dxa"/>
            <w:tcBorders>
              <w:top w:val="nil"/>
              <w:left w:val="nil"/>
              <w:bottom w:val="single" w:sz="4" w:space="0" w:color="auto"/>
              <w:right w:val="single" w:sz="4" w:space="0" w:color="auto"/>
            </w:tcBorders>
            <w:shd w:val="clear" w:color="auto" w:fill="auto"/>
            <w:hideMark/>
          </w:tcPr>
          <w:p w14:paraId="0788EFE1" w14:textId="77777777" w:rsidR="00391241" w:rsidRPr="00FE5361" w:rsidRDefault="00391241" w:rsidP="007D6508">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Which of the following case management approaches would best suit consumers with </w:t>
            </w:r>
            <w:r w:rsidRPr="00FE5361">
              <w:rPr>
                <w:rFonts w:ascii="Times New Roman" w:eastAsia="Times New Roman" w:hAnsi="Times New Roman" w:cs="Times New Roman"/>
                <w:b/>
                <w:bCs/>
                <w:lang w:eastAsia="en-AU" w:bidi="he-IL"/>
              </w:rPr>
              <w:t>medium to high level health care needs?</w:t>
            </w:r>
          </w:p>
        </w:tc>
        <w:tc>
          <w:tcPr>
            <w:tcW w:w="5016" w:type="dxa"/>
            <w:tcBorders>
              <w:top w:val="nil"/>
              <w:left w:val="nil"/>
              <w:bottom w:val="single" w:sz="4" w:space="0" w:color="auto"/>
              <w:right w:val="single" w:sz="4" w:space="0" w:color="auto"/>
            </w:tcBorders>
            <w:shd w:val="clear" w:color="auto" w:fill="auto"/>
            <w:vAlign w:val="center"/>
            <w:hideMark/>
          </w:tcPr>
          <w:p w14:paraId="42DA4913" w14:textId="5DB042B8" w:rsidR="00391241" w:rsidRPr="00FE5361" w:rsidRDefault="00391241"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 Case manager helps the consumer to identify their care needs and helps them access, navigate and interact with services in the community, including general practitioners (GPs), allied health professionals, pharmacists, Aboriginal health practitioners, and housing and income support providers (traditional brokerage/referral model of case managemen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2. Case manager is part of a specialised team which identifies the consumer’s care needs and directly delivers all treatments and services, including social and economic supports to the consumer (assertive community treatment model)</w:t>
            </w:r>
          </w:p>
          <w:p w14:paraId="2B673586" w14:textId="0D9C5E4C" w:rsidR="00391241" w:rsidRPr="00FE5361" w:rsidRDefault="00391241"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br/>
              <w:t>3. Case manager is part of a specialised team which identifies the consumer’s care needs and directly delivers some treatments/services and helps the consumer access, navigate, and interact with other external services. (</w:t>
            </w:r>
            <w:r w:rsidRPr="00FE5361">
              <w:rPr>
                <w:rFonts w:ascii="Times New Roman" w:eastAsia="Times New Roman" w:hAnsi="Times New Roman" w:cs="Times New Roman"/>
                <w:b/>
                <w:bCs/>
                <w:lang w:eastAsia="en-AU" w:bidi="he-IL"/>
              </w:rPr>
              <w:t>50/50 split of 1 &amp; 2</w:t>
            </w:r>
            <w:r w:rsidRPr="00FE5361">
              <w:rPr>
                <w:rFonts w:ascii="Times New Roman" w:eastAsia="Times New Roman" w:hAnsi="Times New Roman" w:cs="Times New Roman"/>
                <w:lang w:eastAsia="en-AU" w:bidi="he-IL"/>
              </w:rPr>
              <w:t>)</w:t>
            </w:r>
          </w:p>
        </w:tc>
        <w:tc>
          <w:tcPr>
            <w:tcW w:w="4961" w:type="dxa"/>
            <w:gridSpan w:val="2"/>
            <w:tcBorders>
              <w:top w:val="nil"/>
              <w:left w:val="nil"/>
              <w:bottom w:val="single" w:sz="4" w:space="0" w:color="auto"/>
              <w:right w:val="single" w:sz="4" w:space="0" w:color="auto"/>
            </w:tcBorders>
            <w:shd w:val="clear" w:color="auto" w:fill="auto"/>
            <w:vAlign w:val="center"/>
            <w:hideMark/>
          </w:tcPr>
          <w:p w14:paraId="28F405BE" w14:textId="4DFC7BAA" w:rsidR="00391241" w:rsidRPr="00FE5361" w:rsidRDefault="00391241" w:rsidP="0039124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 Case manager helps the consumer to identify their care needs and helps them access, navigate and interact with services in the community, including general practitioners (GPs), allied health professionals, pharmacists, Aboriginal health practitioners, and housing and income support providers (traditional brokerage/referral model of case management):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2. Case manager is part of a specialised team which identifies the consumer’s care needs and directly delivers all treatments and services, including social and economic supports to the consumer (assertive community treatment model):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3. Case manager is part of a specialised team which identifies the consumer’s care needs and directly delivers some treatments/services and helps the consumer access, navigate, and interact with other external services. (</w:t>
            </w:r>
            <w:r w:rsidRPr="00FE5361">
              <w:rPr>
                <w:rFonts w:ascii="Times New Roman" w:eastAsia="Times New Roman" w:hAnsi="Times New Roman" w:cs="Times New Roman"/>
                <w:b/>
                <w:bCs/>
                <w:lang w:eastAsia="en-AU" w:bidi="he-IL"/>
              </w:rPr>
              <w:t>50/50 split of 1 &amp; 2</w:t>
            </w:r>
            <w:r w:rsidRPr="00FE5361">
              <w:rPr>
                <w:rFonts w:ascii="Times New Roman" w:eastAsia="Times New Roman" w:hAnsi="Times New Roman" w:cs="Times New Roman"/>
                <w:lang w:eastAsia="en-AU" w:bidi="he-IL"/>
              </w:rPr>
              <w:t>): 90.45%</w:t>
            </w:r>
          </w:p>
        </w:tc>
      </w:tr>
      <w:tr w:rsidR="001A30FB" w:rsidRPr="00FE5361" w14:paraId="1E66DF1F" w14:textId="77777777" w:rsidTr="00500346">
        <w:trPr>
          <w:trHeight w:val="135"/>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C234468" w14:textId="77777777" w:rsidR="00DD3767" w:rsidRPr="00FE5361" w:rsidRDefault="00DD3767" w:rsidP="00DD3767">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bottom w:val="single" w:sz="4" w:space="0" w:color="auto"/>
              <w:right w:val="single" w:sz="4" w:space="0" w:color="auto"/>
            </w:tcBorders>
            <w:shd w:val="clear" w:color="auto" w:fill="auto"/>
            <w:hideMark/>
          </w:tcPr>
          <w:p w14:paraId="50042EB6" w14:textId="77777777" w:rsidR="00DD3767" w:rsidRPr="00FE5361" w:rsidRDefault="00DD3767" w:rsidP="00DD3767">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 xml:space="preserve">You selected option 2 or 3. </w:t>
            </w:r>
            <w:r w:rsidRPr="00FE5361">
              <w:rPr>
                <w:rFonts w:ascii="Times New Roman" w:eastAsia="Times New Roman" w:hAnsi="Times New Roman" w:cs="Times New Roman"/>
                <w:lang w:eastAsia="en-AU" w:bidi="he-IL"/>
              </w:rPr>
              <w:t>For this option,</w:t>
            </w:r>
            <w:r w:rsidRPr="00FE5361">
              <w:rPr>
                <w:rFonts w:ascii="Times New Roman" w:eastAsia="Times New Roman" w:hAnsi="Times New Roman" w:cs="Times New Roman"/>
                <w:b/>
                <w:bCs/>
                <w:lang w:eastAsia="en-AU" w:bidi="he-IL"/>
              </w:rPr>
              <w:t xml:space="preserve"> which of the following attributes are important</w:t>
            </w:r>
            <w:r w:rsidRPr="00FE5361">
              <w:rPr>
                <w:rFonts w:ascii="Times New Roman" w:eastAsia="Times New Roman" w:hAnsi="Times New Roman" w:cs="Times New Roman"/>
                <w:lang w:eastAsia="en-AU" w:bidi="he-IL"/>
              </w:rPr>
              <w:t xml:space="preserve"> to consider when planning a treatment model for consumers with </w:t>
            </w:r>
            <w:r w:rsidRPr="00FE5361">
              <w:rPr>
                <w:rFonts w:ascii="Times New Roman" w:eastAsia="Times New Roman" w:hAnsi="Times New Roman" w:cs="Times New Roman"/>
                <w:b/>
                <w:bCs/>
                <w:lang w:eastAsia="en-AU" w:bidi="he-IL"/>
              </w:rPr>
              <w:t>medium to high level health care needs?</w:t>
            </w:r>
          </w:p>
        </w:tc>
        <w:tc>
          <w:tcPr>
            <w:tcW w:w="5016" w:type="dxa"/>
            <w:tcBorders>
              <w:top w:val="nil"/>
              <w:left w:val="nil"/>
              <w:bottom w:val="single" w:sz="4" w:space="0" w:color="auto"/>
              <w:right w:val="single" w:sz="4" w:space="0" w:color="auto"/>
            </w:tcBorders>
            <w:shd w:val="clear" w:color="auto" w:fill="auto"/>
            <w:vAlign w:val="bottom"/>
          </w:tcPr>
          <w:p w14:paraId="4B80C94B" w14:textId="44ED5C19" w:rsidR="00DD3767" w:rsidRPr="00FE5361" w:rsidRDefault="00DD3767" w:rsidP="00DD3767">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pecialised team composition</w:t>
            </w:r>
          </w:p>
        </w:tc>
        <w:tc>
          <w:tcPr>
            <w:tcW w:w="2551" w:type="dxa"/>
            <w:tcBorders>
              <w:top w:val="nil"/>
              <w:left w:val="nil"/>
              <w:bottom w:val="single" w:sz="4" w:space="0" w:color="auto"/>
              <w:right w:val="single" w:sz="4" w:space="0" w:color="auto"/>
            </w:tcBorders>
            <w:shd w:val="clear" w:color="auto" w:fill="auto"/>
            <w:noWrap/>
            <w:vAlign w:val="center"/>
          </w:tcPr>
          <w:p w14:paraId="26B71F89" w14:textId="60F2FB67" w:rsidR="00DD3767" w:rsidRPr="00FE5361" w:rsidRDefault="00DD3767" w:rsidP="00DD3767">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center"/>
          </w:tcPr>
          <w:p w14:paraId="5A4183B7" w14:textId="64A393D4" w:rsidR="00DD3767" w:rsidRPr="00FE5361" w:rsidRDefault="00DD3767" w:rsidP="00DD3767">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00</w:t>
            </w:r>
          </w:p>
        </w:tc>
      </w:tr>
      <w:tr w:rsidR="001A30FB" w:rsidRPr="00FE5361" w14:paraId="1889993E"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6B8A615B" w14:textId="77777777" w:rsidR="00DD3767" w:rsidRPr="00FE5361" w:rsidRDefault="00DD3767" w:rsidP="00DD3767">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36C5C9A2" w14:textId="77777777" w:rsidR="00DD3767" w:rsidRPr="00FE5361" w:rsidRDefault="00DD3767" w:rsidP="00DD3767">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5CD52324" w14:textId="7E7D202A" w:rsidR="00DD3767" w:rsidRPr="00FE5361" w:rsidRDefault="00DD3767" w:rsidP="00DD3767">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reatment accessibility</w:t>
            </w:r>
          </w:p>
        </w:tc>
        <w:tc>
          <w:tcPr>
            <w:tcW w:w="2551" w:type="dxa"/>
            <w:tcBorders>
              <w:top w:val="nil"/>
              <w:left w:val="nil"/>
              <w:bottom w:val="single" w:sz="4" w:space="0" w:color="auto"/>
              <w:right w:val="single" w:sz="4" w:space="0" w:color="auto"/>
            </w:tcBorders>
            <w:shd w:val="clear" w:color="auto" w:fill="auto"/>
            <w:noWrap/>
            <w:vAlign w:val="center"/>
          </w:tcPr>
          <w:p w14:paraId="77B20D5E" w14:textId="2147D582" w:rsidR="00DD3767" w:rsidRPr="00FE5361" w:rsidRDefault="00DD3767" w:rsidP="00DD3767">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auto"/>
            <w:noWrap/>
            <w:vAlign w:val="center"/>
          </w:tcPr>
          <w:p w14:paraId="04B7C191" w14:textId="5BD6A594" w:rsidR="00DD3767" w:rsidRPr="00FE5361" w:rsidRDefault="00DD3767" w:rsidP="00DD3767">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00</w:t>
            </w:r>
          </w:p>
        </w:tc>
      </w:tr>
      <w:tr w:rsidR="001A30FB" w:rsidRPr="00FE5361" w14:paraId="181DBC5F"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71C89086"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365D5CF1"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36C3518F" w14:textId="58B654B8" w:rsidR="00FD4ABA" w:rsidRPr="00FE5361" w:rsidRDefault="00FD4ABA" w:rsidP="00FD4ABA">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pecialised team leader</w:t>
            </w:r>
          </w:p>
        </w:tc>
        <w:tc>
          <w:tcPr>
            <w:tcW w:w="2551" w:type="dxa"/>
            <w:tcBorders>
              <w:top w:val="nil"/>
              <w:left w:val="nil"/>
              <w:bottom w:val="single" w:sz="4" w:space="0" w:color="auto"/>
              <w:right w:val="single" w:sz="4" w:space="0" w:color="auto"/>
            </w:tcBorders>
            <w:shd w:val="clear" w:color="auto" w:fill="auto"/>
            <w:noWrap/>
            <w:vAlign w:val="center"/>
          </w:tcPr>
          <w:p w14:paraId="7E1CA3C7" w14:textId="65DCF0FB"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2BC3F86A" w14:textId="6815BABA"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41312D8E" w14:textId="77777777" w:rsidTr="00500346">
        <w:trPr>
          <w:trHeight w:val="202"/>
        </w:trPr>
        <w:tc>
          <w:tcPr>
            <w:tcW w:w="1609" w:type="dxa"/>
            <w:vMerge/>
            <w:tcBorders>
              <w:top w:val="single" w:sz="4" w:space="0" w:color="auto"/>
              <w:left w:val="single" w:sz="4" w:space="0" w:color="auto"/>
              <w:bottom w:val="single" w:sz="4" w:space="0" w:color="auto"/>
              <w:right w:val="single" w:sz="4" w:space="0" w:color="auto"/>
            </w:tcBorders>
            <w:vAlign w:val="center"/>
          </w:tcPr>
          <w:p w14:paraId="2494FEF7"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tcPr>
          <w:p w14:paraId="03061FFA"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1D056FEC" w14:textId="5629C1EF" w:rsidR="00FD4ABA" w:rsidRPr="00FE5361" w:rsidRDefault="00FD4ABA" w:rsidP="00FD4ABA">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ntact frequency with consumer</w:t>
            </w:r>
          </w:p>
        </w:tc>
        <w:tc>
          <w:tcPr>
            <w:tcW w:w="2551" w:type="dxa"/>
            <w:tcBorders>
              <w:top w:val="nil"/>
              <w:left w:val="nil"/>
              <w:bottom w:val="single" w:sz="4" w:space="0" w:color="auto"/>
              <w:right w:val="single" w:sz="4" w:space="0" w:color="auto"/>
            </w:tcBorders>
            <w:shd w:val="clear" w:color="auto" w:fill="auto"/>
            <w:noWrap/>
            <w:vAlign w:val="center"/>
          </w:tcPr>
          <w:p w14:paraId="74A369C1" w14:textId="1B01D6E0"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3C1D0AB9" w14:textId="309D1C2E"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2791E383" w14:textId="77777777" w:rsidTr="00500346">
        <w:trPr>
          <w:trHeight w:val="202"/>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7D05563"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1E689EBE"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2E9EA874" w14:textId="11130CAF" w:rsidR="00FD4ABA" w:rsidRPr="00FE5361" w:rsidRDefault="00FD4ABA" w:rsidP="00FD4ABA">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4-hour psychiatric crisis service</w:t>
            </w:r>
          </w:p>
        </w:tc>
        <w:tc>
          <w:tcPr>
            <w:tcW w:w="2551" w:type="dxa"/>
            <w:tcBorders>
              <w:top w:val="nil"/>
              <w:left w:val="nil"/>
              <w:bottom w:val="single" w:sz="4" w:space="0" w:color="auto"/>
              <w:right w:val="single" w:sz="4" w:space="0" w:color="auto"/>
            </w:tcBorders>
            <w:shd w:val="clear" w:color="auto" w:fill="auto"/>
            <w:noWrap/>
            <w:vAlign w:val="center"/>
          </w:tcPr>
          <w:p w14:paraId="17B14448" w14:textId="22DA5A36"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06954558" w14:textId="2DC38BC8"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4E98E478"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22D1E851"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69CA2917"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hideMark/>
          </w:tcPr>
          <w:p w14:paraId="0B974401" w14:textId="77777777" w:rsidR="00FD4ABA" w:rsidRPr="00FE5361" w:rsidRDefault="00FD4ABA" w:rsidP="00FD4ABA">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ase load of case manager</w:t>
            </w:r>
          </w:p>
        </w:tc>
        <w:tc>
          <w:tcPr>
            <w:tcW w:w="2551" w:type="dxa"/>
            <w:tcBorders>
              <w:top w:val="nil"/>
              <w:left w:val="nil"/>
              <w:bottom w:val="single" w:sz="4" w:space="0" w:color="auto"/>
              <w:right w:val="single" w:sz="4" w:space="0" w:color="auto"/>
            </w:tcBorders>
            <w:shd w:val="clear" w:color="auto" w:fill="auto"/>
            <w:noWrap/>
            <w:vAlign w:val="center"/>
            <w:hideMark/>
          </w:tcPr>
          <w:p w14:paraId="45189C60" w14:textId="77777777"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hideMark/>
          </w:tcPr>
          <w:p w14:paraId="5C33E9B0" w14:textId="77777777"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694E856A"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A81C022"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3EB4D1D0" w14:textId="77777777" w:rsidR="00FD4ABA" w:rsidRPr="00FE5361" w:rsidRDefault="00FD4ABA" w:rsidP="00FD4ABA">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hideMark/>
          </w:tcPr>
          <w:p w14:paraId="39E1DCE6" w14:textId="77777777" w:rsidR="00FD4ABA" w:rsidRPr="00FE5361" w:rsidRDefault="00FD4ABA" w:rsidP="00FD4ABA">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reatment type</w:t>
            </w:r>
          </w:p>
        </w:tc>
        <w:tc>
          <w:tcPr>
            <w:tcW w:w="2551" w:type="dxa"/>
            <w:tcBorders>
              <w:top w:val="nil"/>
              <w:left w:val="nil"/>
              <w:bottom w:val="single" w:sz="4" w:space="0" w:color="auto"/>
              <w:right w:val="single" w:sz="4" w:space="0" w:color="auto"/>
            </w:tcBorders>
            <w:shd w:val="clear" w:color="auto" w:fill="auto"/>
            <w:noWrap/>
            <w:vAlign w:val="center"/>
            <w:hideMark/>
          </w:tcPr>
          <w:p w14:paraId="28E43035" w14:textId="77777777"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hideMark/>
          </w:tcPr>
          <w:p w14:paraId="551A3420" w14:textId="77777777" w:rsidR="00FD4ABA" w:rsidRPr="00FE5361" w:rsidRDefault="00FD4ABA" w:rsidP="00FD4ABA">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0CA47C66"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046132E4"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1FEA0037"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6F16F7F9" w14:textId="742E1A11"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ency delivering each treatment type</w:t>
            </w:r>
          </w:p>
        </w:tc>
        <w:tc>
          <w:tcPr>
            <w:tcW w:w="2551" w:type="dxa"/>
            <w:tcBorders>
              <w:top w:val="nil"/>
              <w:left w:val="nil"/>
              <w:bottom w:val="single" w:sz="4" w:space="0" w:color="auto"/>
              <w:right w:val="single" w:sz="4" w:space="0" w:color="auto"/>
            </w:tcBorders>
            <w:shd w:val="clear" w:color="auto" w:fill="auto"/>
            <w:noWrap/>
            <w:vAlign w:val="center"/>
          </w:tcPr>
          <w:p w14:paraId="5F33FBEC" w14:textId="27AAFE88"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68547F4C" w14:textId="65F360B9"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797F46FA" w14:textId="77777777" w:rsidTr="00500346">
        <w:trPr>
          <w:trHeight w:val="95"/>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1D451D37"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7F7E7761"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31B6D17B" w14:textId="46CEB462"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ocation of treatments (Community outreach vs treatment provider clinic/office)</w:t>
            </w:r>
          </w:p>
        </w:tc>
        <w:tc>
          <w:tcPr>
            <w:tcW w:w="2551" w:type="dxa"/>
            <w:tcBorders>
              <w:top w:val="nil"/>
              <w:left w:val="nil"/>
              <w:bottom w:val="single" w:sz="4" w:space="0" w:color="auto"/>
              <w:right w:val="single" w:sz="4" w:space="0" w:color="auto"/>
            </w:tcBorders>
            <w:shd w:val="clear" w:color="auto" w:fill="auto"/>
            <w:noWrap/>
            <w:vAlign w:val="center"/>
          </w:tcPr>
          <w:p w14:paraId="4D8F1E4B" w14:textId="02EAFE3B"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068A0F72" w14:textId="0C27BCC2"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6C9DE71C" w14:textId="77777777" w:rsidTr="00500346">
        <w:trPr>
          <w:trHeight w:val="202"/>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22D2D85D"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0DC31EDC"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1183A4CF" w14:textId="7F004A32"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pecialised team are closely involved in decisions to admit to hospital care and hospital discharge planning</w:t>
            </w:r>
          </w:p>
        </w:tc>
        <w:tc>
          <w:tcPr>
            <w:tcW w:w="2551" w:type="dxa"/>
            <w:tcBorders>
              <w:top w:val="nil"/>
              <w:left w:val="nil"/>
              <w:bottom w:val="single" w:sz="4" w:space="0" w:color="auto"/>
              <w:right w:val="single" w:sz="4" w:space="0" w:color="auto"/>
            </w:tcBorders>
            <w:shd w:val="clear" w:color="auto" w:fill="auto"/>
            <w:noWrap/>
            <w:vAlign w:val="center"/>
          </w:tcPr>
          <w:p w14:paraId="0256463C" w14:textId="492B5F2B"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42D125A4" w14:textId="1FEEC9F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1B6FC46A" w14:textId="77777777" w:rsidTr="00500346">
        <w:trPr>
          <w:trHeight w:val="202"/>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00B8088C"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2F2CA193"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5E3F5F84" w14:textId="01D30B83"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pecialised team works with consumers' informal support network (</w:t>
            </w:r>
            <w:r w:rsidR="004C5869" w:rsidRPr="00FE5361">
              <w:rPr>
                <w:rFonts w:ascii="Times New Roman" w:eastAsia="Times New Roman" w:hAnsi="Times New Roman" w:cs="Times New Roman"/>
                <w:lang w:eastAsia="en-AU" w:bidi="he-IL"/>
              </w:rPr>
              <w:t>e.g.,</w:t>
            </w:r>
            <w:r w:rsidRPr="00FE5361">
              <w:rPr>
                <w:rFonts w:ascii="Times New Roman" w:eastAsia="Times New Roman" w:hAnsi="Times New Roman" w:cs="Times New Roman"/>
                <w:lang w:eastAsia="en-AU" w:bidi="he-IL"/>
              </w:rPr>
              <w:t xml:space="preserve"> family, carers, landlords, teachers/employers, etc)</w:t>
            </w:r>
          </w:p>
        </w:tc>
        <w:tc>
          <w:tcPr>
            <w:tcW w:w="2551" w:type="dxa"/>
            <w:tcBorders>
              <w:top w:val="nil"/>
              <w:left w:val="nil"/>
              <w:bottom w:val="single" w:sz="4" w:space="0" w:color="auto"/>
              <w:right w:val="single" w:sz="4" w:space="0" w:color="auto"/>
            </w:tcBorders>
            <w:shd w:val="clear" w:color="auto" w:fill="auto"/>
            <w:noWrap/>
            <w:vAlign w:val="center"/>
          </w:tcPr>
          <w:p w14:paraId="40402B80" w14:textId="09CD177D"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78D195E1" w14:textId="1C0ACC10"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08F88BBF"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729539A"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67791BAD"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tcPr>
          <w:p w14:paraId="2C27A8CC" w14:textId="29152B65"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Forensic mental health </w:t>
            </w:r>
            <w:r w:rsidR="00BB240F" w:rsidRPr="00FE5361">
              <w:rPr>
                <w:rFonts w:ascii="Times New Roman" w:eastAsia="Times New Roman" w:hAnsi="Times New Roman" w:cs="Times New Roman"/>
                <w:lang w:eastAsia="en-AU" w:bidi="he-IL"/>
              </w:rPr>
              <w:t>expertise/</w:t>
            </w:r>
            <w:r w:rsidRPr="00FE5361">
              <w:rPr>
                <w:rFonts w:ascii="Times New Roman" w:eastAsia="Times New Roman" w:hAnsi="Times New Roman" w:cs="Times New Roman"/>
                <w:lang w:eastAsia="en-AU" w:bidi="he-IL"/>
              </w:rPr>
              <w:t>training for treatment/service providers</w:t>
            </w:r>
          </w:p>
        </w:tc>
        <w:tc>
          <w:tcPr>
            <w:tcW w:w="2551" w:type="dxa"/>
            <w:tcBorders>
              <w:top w:val="nil"/>
              <w:left w:val="nil"/>
              <w:bottom w:val="single" w:sz="4" w:space="0" w:color="auto"/>
              <w:right w:val="single" w:sz="4" w:space="0" w:color="auto"/>
            </w:tcBorders>
            <w:shd w:val="clear" w:color="auto" w:fill="auto"/>
            <w:noWrap/>
            <w:vAlign w:val="center"/>
          </w:tcPr>
          <w:p w14:paraId="088351A3" w14:textId="09CC46EB"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30DF7E2F" w14:textId="7CC95446"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58D398FE" w14:textId="77777777" w:rsidTr="00500346">
        <w:trPr>
          <w:trHeight w:val="202"/>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215DA7B"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5B6B6E15"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vAlign w:val="bottom"/>
            <w:hideMark/>
          </w:tcPr>
          <w:p w14:paraId="436B0DD2" w14:textId="1887433D"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Supervision arrangements for those assessed as medium to high </w:t>
            </w:r>
            <w:r w:rsidR="00071B25" w:rsidRPr="00FE5361">
              <w:rPr>
                <w:rFonts w:ascii="Times New Roman" w:eastAsia="Times New Roman" w:hAnsi="Times New Roman" w:cs="Times New Roman"/>
                <w:lang w:eastAsia="en-AU" w:bidi="he-IL"/>
              </w:rPr>
              <w:t>reoffending</w:t>
            </w:r>
            <w:r w:rsidRPr="00FE5361">
              <w:rPr>
                <w:rFonts w:ascii="Times New Roman" w:eastAsia="Times New Roman" w:hAnsi="Times New Roman" w:cs="Times New Roman"/>
                <w:lang w:eastAsia="en-AU" w:bidi="he-IL"/>
              </w:rPr>
              <w:t xml:space="preserve"> risk (CCO vs other case manager)</w:t>
            </w:r>
          </w:p>
        </w:tc>
        <w:tc>
          <w:tcPr>
            <w:tcW w:w="2551" w:type="dxa"/>
            <w:tcBorders>
              <w:top w:val="nil"/>
              <w:left w:val="nil"/>
              <w:bottom w:val="single" w:sz="4" w:space="0" w:color="auto"/>
              <w:right w:val="single" w:sz="4" w:space="0" w:color="auto"/>
            </w:tcBorders>
            <w:shd w:val="clear" w:color="auto" w:fill="auto"/>
            <w:noWrap/>
            <w:vAlign w:val="center"/>
            <w:hideMark/>
          </w:tcPr>
          <w:p w14:paraId="7CFE043B"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hideMark/>
          </w:tcPr>
          <w:p w14:paraId="37F54E8F"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75738715" w14:textId="77777777" w:rsidTr="00500346">
        <w:trPr>
          <w:trHeight w:val="13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8A12855"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bottom w:val="single" w:sz="4" w:space="0" w:color="auto"/>
              <w:right w:val="single" w:sz="4" w:space="0" w:color="auto"/>
            </w:tcBorders>
            <w:shd w:val="clear" w:color="000000" w:fill="DDEBF7"/>
            <w:hideMark/>
          </w:tcPr>
          <w:p w14:paraId="69951979"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tated that '</w:t>
            </w:r>
            <w:r w:rsidRPr="00FE5361">
              <w:rPr>
                <w:rFonts w:ascii="Times New Roman" w:eastAsia="Times New Roman" w:hAnsi="Times New Roman" w:cs="Times New Roman"/>
                <w:b/>
                <w:bCs/>
                <w:lang w:eastAsia="en-AU" w:bidi="he-IL"/>
              </w:rPr>
              <w:t>specialised team composition</w:t>
            </w:r>
            <w:r w:rsidRPr="00FE5361">
              <w:rPr>
                <w:rFonts w:ascii="Times New Roman" w:eastAsia="Times New Roman" w:hAnsi="Times New Roman" w:cs="Times New Roman"/>
                <w:lang w:eastAsia="en-AU" w:bidi="he-IL"/>
              </w:rPr>
              <w:t xml:space="preserve">' is an important treatment model attribute for consumers </w:t>
            </w:r>
            <w:r w:rsidRPr="00FE5361">
              <w:rPr>
                <w:rFonts w:ascii="Times New Roman" w:eastAsia="Times New Roman" w:hAnsi="Times New Roman" w:cs="Times New Roman"/>
                <w:b/>
                <w:bCs/>
                <w:lang w:eastAsia="en-AU" w:bidi="he-IL"/>
              </w:rPr>
              <w:t>with medium to high level care needs</w:t>
            </w:r>
            <w:r w:rsidRPr="00FE5361">
              <w:rPr>
                <w:rFonts w:ascii="Times New Roman" w:eastAsia="Times New Roman" w:hAnsi="Times New Roman" w:cs="Times New Roman"/>
                <w:lang w:eastAsia="en-AU" w:bidi="he-IL"/>
              </w:rPr>
              <w:t xml:space="preserve">. </w:t>
            </w:r>
            <w:r w:rsidRPr="00FE5361">
              <w:rPr>
                <w:rFonts w:ascii="Times New Roman" w:eastAsia="Times New Roman" w:hAnsi="Times New Roman" w:cs="Times New Roman"/>
                <w:lang w:eastAsia="en-AU" w:bidi="he-IL"/>
              </w:rPr>
              <w:br/>
              <w:t xml:space="preserve">How important is it to have the following </w:t>
            </w:r>
            <w:r w:rsidRPr="00FE5361">
              <w:rPr>
                <w:rFonts w:ascii="Times New Roman" w:eastAsia="Times New Roman" w:hAnsi="Times New Roman" w:cs="Times New Roman"/>
                <w:b/>
                <w:bCs/>
                <w:lang w:eastAsia="en-AU" w:bidi="he-IL"/>
              </w:rPr>
              <w:t>staff as part of the treatments team</w:t>
            </w:r>
            <w:r w:rsidRPr="00FE5361">
              <w:rPr>
                <w:rFonts w:ascii="Times New Roman" w:eastAsia="Times New Roman" w:hAnsi="Times New Roman" w:cs="Times New Roman"/>
                <w:lang w:eastAsia="en-AU" w:bidi="he-IL"/>
              </w:rPr>
              <w:t>? </w:t>
            </w:r>
          </w:p>
        </w:tc>
        <w:tc>
          <w:tcPr>
            <w:tcW w:w="5016" w:type="dxa"/>
            <w:tcBorders>
              <w:top w:val="nil"/>
              <w:left w:val="nil"/>
              <w:bottom w:val="single" w:sz="4" w:space="0" w:color="auto"/>
              <w:right w:val="single" w:sz="4" w:space="0" w:color="auto"/>
            </w:tcBorders>
            <w:shd w:val="clear" w:color="000000" w:fill="DDEBF7"/>
            <w:noWrap/>
            <w:vAlign w:val="center"/>
            <w:hideMark/>
          </w:tcPr>
          <w:p w14:paraId="17FF1392"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iatrist</w:t>
            </w:r>
          </w:p>
        </w:tc>
        <w:tc>
          <w:tcPr>
            <w:tcW w:w="2551" w:type="dxa"/>
            <w:tcBorders>
              <w:top w:val="nil"/>
              <w:left w:val="nil"/>
              <w:bottom w:val="single" w:sz="4" w:space="0" w:color="auto"/>
              <w:right w:val="single" w:sz="4" w:space="0" w:color="auto"/>
            </w:tcBorders>
            <w:shd w:val="clear" w:color="000000" w:fill="DDEBF7"/>
            <w:noWrap/>
            <w:vAlign w:val="center"/>
            <w:hideMark/>
          </w:tcPr>
          <w:p w14:paraId="2F9E8EFF"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000000" w:fill="DDEBF7"/>
            <w:noWrap/>
            <w:vAlign w:val="center"/>
            <w:hideMark/>
          </w:tcPr>
          <w:p w14:paraId="70E0A6FF"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76</w:t>
            </w:r>
          </w:p>
        </w:tc>
      </w:tr>
      <w:tr w:rsidR="001A30FB" w:rsidRPr="00FE5361" w14:paraId="167EA05B"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6C1239F8"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1246DD5A"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43A67BB8"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urse</w:t>
            </w:r>
          </w:p>
        </w:tc>
        <w:tc>
          <w:tcPr>
            <w:tcW w:w="2551" w:type="dxa"/>
            <w:tcBorders>
              <w:top w:val="nil"/>
              <w:left w:val="nil"/>
              <w:bottom w:val="single" w:sz="4" w:space="0" w:color="auto"/>
              <w:right w:val="single" w:sz="4" w:space="0" w:color="auto"/>
            </w:tcBorders>
            <w:shd w:val="clear" w:color="000000" w:fill="DDEBF7"/>
            <w:noWrap/>
            <w:vAlign w:val="center"/>
            <w:hideMark/>
          </w:tcPr>
          <w:p w14:paraId="64E51A42"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hideMark/>
          </w:tcPr>
          <w:p w14:paraId="442D3CB4"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4</w:t>
            </w:r>
          </w:p>
        </w:tc>
      </w:tr>
      <w:tr w:rsidR="001A30FB" w:rsidRPr="00FE5361" w14:paraId="336EC753"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12DA8A2B"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64F3558E"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662622CB"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ubstance abuse specialist</w:t>
            </w:r>
          </w:p>
        </w:tc>
        <w:tc>
          <w:tcPr>
            <w:tcW w:w="2551" w:type="dxa"/>
            <w:tcBorders>
              <w:top w:val="nil"/>
              <w:left w:val="nil"/>
              <w:bottom w:val="single" w:sz="4" w:space="0" w:color="auto"/>
              <w:right w:val="single" w:sz="4" w:space="0" w:color="auto"/>
            </w:tcBorders>
            <w:shd w:val="clear" w:color="000000" w:fill="DDEBF7"/>
            <w:noWrap/>
            <w:vAlign w:val="center"/>
            <w:hideMark/>
          </w:tcPr>
          <w:p w14:paraId="6011A966"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hideMark/>
          </w:tcPr>
          <w:p w14:paraId="209C9E39"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54764946"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3BE19418"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57FB277F"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5927179D"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worker</w:t>
            </w:r>
          </w:p>
        </w:tc>
        <w:tc>
          <w:tcPr>
            <w:tcW w:w="2551" w:type="dxa"/>
            <w:tcBorders>
              <w:top w:val="nil"/>
              <w:left w:val="nil"/>
              <w:bottom w:val="single" w:sz="4" w:space="0" w:color="auto"/>
              <w:right w:val="single" w:sz="4" w:space="0" w:color="auto"/>
            </w:tcBorders>
            <w:shd w:val="clear" w:color="000000" w:fill="DDEBF7"/>
            <w:noWrap/>
            <w:vAlign w:val="center"/>
            <w:hideMark/>
          </w:tcPr>
          <w:p w14:paraId="4BC1D221"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hideMark/>
          </w:tcPr>
          <w:p w14:paraId="65A70BA3"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3E0D8641"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8E5F332"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08AFAD2B"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tcPr>
          <w:p w14:paraId="56930297" w14:textId="07E17F6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ologist</w:t>
            </w:r>
          </w:p>
        </w:tc>
        <w:tc>
          <w:tcPr>
            <w:tcW w:w="2551" w:type="dxa"/>
            <w:tcBorders>
              <w:top w:val="nil"/>
              <w:left w:val="nil"/>
              <w:bottom w:val="single" w:sz="4" w:space="0" w:color="auto"/>
              <w:right w:val="single" w:sz="4" w:space="0" w:color="auto"/>
            </w:tcBorders>
            <w:shd w:val="clear" w:color="000000" w:fill="DDEBF7"/>
            <w:noWrap/>
            <w:vAlign w:val="center"/>
          </w:tcPr>
          <w:p w14:paraId="60D74EFE" w14:textId="70E14B23"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tcPr>
          <w:p w14:paraId="3EFE54F1" w14:textId="0E0C6AD0"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1F60954D"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27E44A40"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7C013C88"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tcPr>
          <w:p w14:paraId="567C31F4" w14:textId="20D2C9E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Aboriginal health practitioner </w:t>
            </w:r>
          </w:p>
        </w:tc>
        <w:tc>
          <w:tcPr>
            <w:tcW w:w="2551" w:type="dxa"/>
            <w:tcBorders>
              <w:top w:val="nil"/>
              <w:left w:val="nil"/>
              <w:bottom w:val="single" w:sz="4" w:space="0" w:color="auto"/>
              <w:right w:val="single" w:sz="4" w:space="0" w:color="auto"/>
            </w:tcBorders>
            <w:shd w:val="clear" w:color="000000" w:fill="DDEBF7"/>
            <w:noWrap/>
            <w:vAlign w:val="center"/>
          </w:tcPr>
          <w:p w14:paraId="759543EA" w14:textId="5198575F"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tcPr>
          <w:p w14:paraId="7A5B65E2" w14:textId="5C5CA7AF"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5</w:t>
            </w:r>
          </w:p>
        </w:tc>
      </w:tr>
      <w:tr w:rsidR="001A30FB" w:rsidRPr="00FE5361" w14:paraId="0B18B621"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74C6ABC"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29A79E3E"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tcPr>
          <w:p w14:paraId="1E6E723D" w14:textId="7B622C56"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support service provider (NGO)</w:t>
            </w:r>
          </w:p>
        </w:tc>
        <w:tc>
          <w:tcPr>
            <w:tcW w:w="2551" w:type="dxa"/>
            <w:tcBorders>
              <w:top w:val="nil"/>
              <w:left w:val="nil"/>
              <w:bottom w:val="single" w:sz="4" w:space="0" w:color="auto"/>
              <w:right w:val="single" w:sz="4" w:space="0" w:color="auto"/>
            </w:tcBorders>
            <w:shd w:val="clear" w:color="000000" w:fill="DDEBF7"/>
            <w:noWrap/>
            <w:vAlign w:val="center"/>
          </w:tcPr>
          <w:p w14:paraId="0E214D1A" w14:textId="004BD82F"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tcPr>
          <w:p w14:paraId="2E97A81A" w14:textId="78B12DB5"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7E86EB00"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E0FCACE"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4EE4313A"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tcPr>
          <w:p w14:paraId="23416998" w14:textId="1DC70FA6"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using provider</w:t>
            </w:r>
          </w:p>
        </w:tc>
        <w:tc>
          <w:tcPr>
            <w:tcW w:w="2551" w:type="dxa"/>
            <w:tcBorders>
              <w:top w:val="nil"/>
              <w:left w:val="nil"/>
              <w:bottom w:val="single" w:sz="4" w:space="0" w:color="auto"/>
              <w:right w:val="single" w:sz="4" w:space="0" w:color="auto"/>
            </w:tcBorders>
            <w:shd w:val="clear" w:color="000000" w:fill="DDEBF7"/>
            <w:noWrap/>
            <w:vAlign w:val="center"/>
          </w:tcPr>
          <w:p w14:paraId="1F7CB8CC" w14:textId="78B0257F"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tcPr>
          <w:p w14:paraId="0ECA3604" w14:textId="189B834F"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5D3CF102"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18F25E02"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250D21B5"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tcPr>
          <w:p w14:paraId="03D2F253" w14:textId="0932BED8"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eer support worker</w:t>
            </w:r>
          </w:p>
        </w:tc>
        <w:tc>
          <w:tcPr>
            <w:tcW w:w="2551" w:type="dxa"/>
            <w:tcBorders>
              <w:top w:val="nil"/>
              <w:left w:val="nil"/>
              <w:bottom w:val="single" w:sz="4" w:space="0" w:color="auto"/>
              <w:right w:val="single" w:sz="4" w:space="0" w:color="auto"/>
            </w:tcBorders>
            <w:shd w:val="clear" w:color="000000" w:fill="DDEBF7"/>
            <w:noWrap/>
            <w:vAlign w:val="center"/>
          </w:tcPr>
          <w:p w14:paraId="4EA71E43" w14:textId="7AD024FB"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tcPr>
          <w:p w14:paraId="7C40CE72" w14:textId="1E279A16"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7D88B8B3"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05F6D4D6"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694FD9ED"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37683E2D"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Vocational/training specialist</w:t>
            </w:r>
          </w:p>
        </w:tc>
        <w:tc>
          <w:tcPr>
            <w:tcW w:w="2551" w:type="dxa"/>
            <w:tcBorders>
              <w:top w:val="nil"/>
              <w:left w:val="nil"/>
              <w:bottom w:val="single" w:sz="4" w:space="0" w:color="auto"/>
              <w:right w:val="single" w:sz="4" w:space="0" w:color="auto"/>
            </w:tcBorders>
            <w:shd w:val="clear" w:color="000000" w:fill="DDEBF7"/>
            <w:noWrap/>
            <w:vAlign w:val="center"/>
            <w:hideMark/>
          </w:tcPr>
          <w:p w14:paraId="35261F76"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000000" w:fill="DDEBF7"/>
            <w:noWrap/>
            <w:vAlign w:val="center"/>
            <w:hideMark/>
          </w:tcPr>
          <w:p w14:paraId="1291C6EA"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76</w:t>
            </w:r>
          </w:p>
        </w:tc>
      </w:tr>
      <w:tr w:rsidR="001A30FB" w:rsidRPr="00FE5361" w14:paraId="1730D8BA"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0122A5FD"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2946913C"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133E78BA"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Diet/nutrition specialist  </w:t>
            </w:r>
          </w:p>
        </w:tc>
        <w:tc>
          <w:tcPr>
            <w:tcW w:w="2551" w:type="dxa"/>
            <w:tcBorders>
              <w:top w:val="nil"/>
              <w:left w:val="nil"/>
              <w:bottom w:val="single" w:sz="4" w:space="0" w:color="auto"/>
              <w:right w:val="single" w:sz="4" w:space="0" w:color="auto"/>
            </w:tcBorders>
            <w:shd w:val="clear" w:color="000000" w:fill="DDEBF7"/>
            <w:noWrap/>
            <w:vAlign w:val="center"/>
            <w:hideMark/>
          </w:tcPr>
          <w:p w14:paraId="5EAA32F3"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DDEBF7"/>
            <w:noWrap/>
            <w:vAlign w:val="center"/>
            <w:hideMark/>
          </w:tcPr>
          <w:p w14:paraId="42717F63"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0</w:t>
            </w:r>
          </w:p>
        </w:tc>
      </w:tr>
      <w:tr w:rsidR="001A30FB" w:rsidRPr="00FE5361" w14:paraId="3192B475"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7F7104A"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6C38D3FA"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5B2909A4"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robation and parole/CCO</w:t>
            </w:r>
          </w:p>
        </w:tc>
        <w:tc>
          <w:tcPr>
            <w:tcW w:w="2551" w:type="dxa"/>
            <w:tcBorders>
              <w:top w:val="nil"/>
              <w:left w:val="nil"/>
              <w:bottom w:val="single" w:sz="4" w:space="0" w:color="auto"/>
              <w:right w:val="single" w:sz="4" w:space="0" w:color="auto"/>
            </w:tcBorders>
            <w:shd w:val="clear" w:color="000000" w:fill="DDEBF7"/>
            <w:noWrap/>
            <w:vAlign w:val="center"/>
            <w:hideMark/>
          </w:tcPr>
          <w:p w14:paraId="5063C11A"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DDEBF7"/>
            <w:noWrap/>
            <w:vAlign w:val="center"/>
            <w:hideMark/>
          </w:tcPr>
          <w:p w14:paraId="1DF3EB33"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0</w:t>
            </w:r>
          </w:p>
        </w:tc>
      </w:tr>
      <w:tr w:rsidR="001A30FB" w:rsidRPr="00FE5361" w14:paraId="1B2805E0"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6421B76E"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7C86E960"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center"/>
            <w:hideMark/>
          </w:tcPr>
          <w:p w14:paraId="5EB3EFB9"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xercise specialist</w:t>
            </w:r>
          </w:p>
        </w:tc>
        <w:tc>
          <w:tcPr>
            <w:tcW w:w="2551" w:type="dxa"/>
            <w:tcBorders>
              <w:top w:val="nil"/>
              <w:left w:val="nil"/>
              <w:bottom w:val="single" w:sz="4" w:space="0" w:color="auto"/>
              <w:right w:val="single" w:sz="4" w:space="0" w:color="auto"/>
            </w:tcBorders>
            <w:shd w:val="clear" w:color="000000" w:fill="DDEBF7"/>
            <w:noWrap/>
            <w:vAlign w:val="center"/>
            <w:hideMark/>
          </w:tcPr>
          <w:p w14:paraId="3800831E"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000000" w:fill="DDEBF7"/>
            <w:noWrap/>
            <w:vAlign w:val="center"/>
            <w:hideMark/>
          </w:tcPr>
          <w:p w14:paraId="06B2F9DB"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0</w:t>
            </w:r>
          </w:p>
        </w:tc>
      </w:tr>
      <w:tr w:rsidR="001A30FB" w:rsidRPr="00FE5361" w14:paraId="33EA2F50"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69762881"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vAlign w:val="center"/>
            <w:hideMark/>
          </w:tcPr>
          <w:p w14:paraId="74FCDDA9" w14:textId="77777777" w:rsidR="00E808AB" w:rsidRPr="00FE5361" w:rsidRDefault="00E808AB" w:rsidP="00E808AB">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000000" w:fill="DDEBF7"/>
            <w:noWrap/>
            <w:vAlign w:val="bottom"/>
            <w:hideMark/>
          </w:tcPr>
          <w:p w14:paraId="23D0A5D1" w14:textId="77777777" w:rsidR="00E808AB" w:rsidRPr="00FE5361" w:rsidRDefault="00E808AB" w:rsidP="00E808AB">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olice</w:t>
            </w:r>
          </w:p>
        </w:tc>
        <w:tc>
          <w:tcPr>
            <w:tcW w:w="2551" w:type="dxa"/>
            <w:tcBorders>
              <w:top w:val="nil"/>
              <w:left w:val="nil"/>
              <w:bottom w:val="single" w:sz="4" w:space="0" w:color="auto"/>
              <w:right w:val="single" w:sz="4" w:space="0" w:color="auto"/>
            </w:tcBorders>
            <w:shd w:val="clear" w:color="000000" w:fill="DDEBF7"/>
            <w:noWrap/>
            <w:vAlign w:val="center"/>
            <w:hideMark/>
          </w:tcPr>
          <w:p w14:paraId="1675FB80"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nil"/>
              <w:left w:val="nil"/>
              <w:bottom w:val="single" w:sz="4" w:space="0" w:color="auto"/>
              <w:right w:val="single" w:sz="4" w:space="0" w:color="auto"/>
            </w:tcBorders>
            <w:shd w:val="clear" w:color="000000" w:fill="DDEBF7"/>
            <w:noWrap/>
            <w:vAlign w:val="center"/>
            <w:hideMark/>
          </w:tcPr>
          <w:p w14:paraId="473E164C" w14:textId="77777777" w:rsidR="00E808AB" w:rsidRPr="00FE5361" w:rsidRDefault="00E808AB" w:rsidP="00E808AB">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86</w:t>
            </w:r>
          </w:p>
        </w:tc>
      </w:tr>
      <w:tr w:rsidR="001A30FB" w:rsidRPr="00FE5361" w14:paraId="0D0D5B66" w14:textId="77777777" w:rsidTr="00500346">
        <w:trPr>
          <w:trHeight w:val="867"/>
        </w:trPr>
        <w:tc>
          <w:tcPr>
            <w:tcW w:w="1609" w:type="dxa"/>
            <w:vMerge/>
            <w:tcBorders>
              <w:top w:val="single" w:sz="4" w:space="0" w:color="auto"/>
              <w:left w:val="single" w:sz="4" w:space="0" w:color="auto"/>
              <w:bottom w:val="single" w:sz="4" w:space="0" w:color="auto"/>
              <w:right w:val="single" w:sz="4" w:space="0" w:color="auto"/>
            </w:tcBorders>
            <w:vAlign w:val="center"/>
          </w:tcPr>
          <w:p w14:paraId="1E00C7E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right w:val="single" w:sz="4" w:space="0" w:color="auto"/>
            </w:tcBorders>
            <w:shd w:val="clear" w:color="auto" w:fill="auto"/>
          </w:tcPr>
          <w:p w14:paraId="1F0154C4" w14:textId="4B453706"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tated that </w:t>
            </w:r>
            <w:r w:rsidRPr="00FE5361">
              <w:rPr>
                <w:rFonts w:ascii="Times New Roman" w:eastAsia="Times New Roman" w:hAnsi="Times New Roman" w:cs="Times New Roman"/>
                <w:b/>
                <w:bCs/>
                <w:lang w:eastAsia="en-AU" w:bidi="he-IL"/>
              </w:rPr>
              <w:t>'treatment accessibility</w:t>
            </w:r>
            <w:r w:rsidRPr="00FE5361">
              <w:rPr>
                <w:rFonts w:ascii="Times New Roman" w:eastAsia="Times New Roman" w:hAnsi="Times New Roman" w:cs="Times New Roman"/>
                <w:lang w:eastAsia="en-AU" w:bidi="he-IL"/>
              </w:rPr>
              <w:t xml:space="preserve">' is an important treatment model attribute for consumers </w:t>
            </w:r>
            <w:r w:rsidRPr="00FE5361">
              <w:rPr>
                <w:rFonts w:ascii="Times New Roman" w:eastAsia="Times New Roman" w:hAnsi="Times New Roman" w:cs="Times New Roman"/>
                <w:b/>
                <w:bCs/>
                <w:lang w:eastAsia="en-AU" w:bidi="he-IL"/>
              </w:rPr>
              <w:t>with medium to high level care needs</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 xml:space="preserve">For treatments that are not delivered at the consumer's home through outreach, how important are the </w:t>
            </w:r>
            <w:r w:rsidRPr="00FE5361">
              <w:rPr>
                <w:rFonts w:ascii="Times New Roman" w:eastAsia="Times New Roman" w:hAnsi="Times New Roman" w:cs="Times New Roman"/>
                <w:b/>
                <w:bCs/>
                <w:lang w:eastAsia="en-AU" w:bidi="he-IL"/>
              </w:rPr>
              <w:t>following strategies to improve access to treatments</w:t>
            </w:r>
            <w:r w:rsidRPr="00FE5361">
              <w:rPr>
                <w:rFonts w:ascii="Times New Roman" w:eastAsia="Times New Roman" w:hAnsi="Times New Roman" w:cs="Times New Roman"/>
                <w:lang w:eastAsia="en-AU" w:bidi="he-IL"/>
              </w:rPr>
              <w:t>?</w:t>
            </w:r>
          </w:p>
        </w:tc>
        <w:tc>
          <w:tcPr>
            <w:tcW w:w="5016" w:type="dxa"/>
            <w:tcBorders>
              <w:top w:val="nil"/>
              <w:left w:val="nil"/>
              <w:bottom w:val="single" w:sz="4" w:space="0" w:color="auto"/>
              <w:right w:val="single" w:sz="4" w:space="0" w:color="auto"/>
            </w:tcBorders>
            <w:shd w:val="clear" w:color="auto" w:fill="auto"/>
            <w:noWrap/>
            <w:vAlign w:val="center"/>
          </w:tcPr>
          <w:p w14:paraId="111D9C01" w14:textId="476EE35C"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ele-health service using audio-visual link on computer</w:t>
            </w:r>
          </w:p>
        </w:tc>
        <w:tc>
          <w:tcPr>
            <w:tcW w:w="2551" w:type="dxa"/>
            <w:tcBorders>
              <w:top w:val="nil"/>
              <w:left w:val="nil"/>
              <w:bottom w:val="single" w:sz="4" w:space="0" w:color="auto"/>
              <w:right w:val="single" w:sz="4" w:space="0" w:color="auto"/>
            </w:tcBorders>
            <w:shd w:val="clear" w:color="auto" w:fill="auto"/>
            <w:noWrap/>
            <w:vAlign w:val="center"/>
          </w:tcPr>
          <w:p w14:paraId="37F679B4" w14:textId="04150DFA"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05A7AFBB" w14:textId="36C5E339"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1AF27658" w14:textId="77777777" w:rsidTr="00500346">
        <w:trPr>
          <w:trHeight w:val="864"/>
        </w:trPr>
        <w:tc>
          <w:tcPr>
            <w:tcW w:w="1609" w:type="dxa"/>
            <w:vMerge/>
            <w:tcBorders>
              <w:top w:val="single" w:sz="4" w:space="0" w:color="auto"/>
              <w:left w:val="single" w:sz="4" w:space="0" w:color="auto"/>
              <w:bottom w:val="single" w:sz="4" w:space="0" w:color="auto"/>
              <w:right w:val="single" w:sz="4" w:space="0" w:color="auto"/>
            </w:tcBorders>
            <w:vAlign w:val="center"/>
          </w:tcPr>
          <w:p w14:paraId="6232799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auto"/>
          </w:tcPr>
          <w:p w14:paraId="4570A539"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vAlign w:val="center"/>
          </w:tcPr>
          <w:p w14:paraId="0D7F5B18" w14:textId="0BCC2A6B"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ransport support to attend treatment/service</w:t>
            </w:r>
          </w:p>
        </w:tc>
        <w:tc>
          <w:tcPr>
            <w:tcW w:w="2551" w:type="dxa"/>
            <w:tcBorders>
              <w:top w:val="nil"/>
              <w:left w:val="nil"/>
              <w:bottom w:val="single" w:sz="4" w:space="0" w:color="auto"/>
              <w:right w:val="single" w:sz="4" w:space="0" w:color="auto"/>
            </w:tcBorders>
            <w:shd w:val="clear" w:color="auto" w:fill="auto"/>
            <w:noWrap/>
            <w:vAlign w:val="center"/>
          </w:tcPr>
          <w:p w14:paraId="69D663F5" w14:textId="3283F8C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auto"/>
            <w:noWrap/>
            <w:vAlign w:val="center"/>
          </w:tcPr>
          <w:p w14:paraId="60C5AFB4" w14:textId="0BECB79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0A276CE8"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2DE9BF1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bottom w:val="single" w:sz="4" w:space="0" w:color="auto"/>
              <w:right w:val="single" w:sz="4" w:space="0" w:color="auto"/>
            </w:tcBorders>
            <w:shd w:val="clear" w:color="auto" w:fill="auto"/>
          </w:tcPr>
          <w:p w14:paraId="7B554FEA"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vAlign w:val="center"/>
          </w:tcPr>
          <w:p w14:paraId="12E7AD6F" w14:textId="05530A8E"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ele-health service using audio-visual link on phone</w:t>
            </w:r>
          </w:p>
        </w:tc>
        <w:tc>
          <w:tcPr>
            <w:tcW w:w="2551" w:type="dxa"/>
            <w:tcBorders>
              <w:top w:val="nil"/>
              <w:left w:val="nil"/>
              <w:bottom w:val="single" w:sz="4" w:space="0" w:color="auto"/>
              <w:right w:val="single" w:sz="4" w:space="0" w:color="auto"/>
            </w:tcBorders>
            <w:shd w:val="clear" w:color="auto" w:fill="auto"/>
            <w:noWrap/>
            <w:vAlign w:val="center"/>
          </w:tcPr>
          <w:p w14:paraId="5CF544AD" w14:textId="0CA54378"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auto"/>
            <w:noWrap/>
            <w:vAlign w:val="center"/>
          </w:tcPr>
          <w:p w14:paraId="48589A62" w14:textId="3B1A0A1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43</w:t>
            </w:r>
          </w:p>
        </w:tc>
      </w:tr>
      <w:tr w:rsidR="001A30FB" w:rsidRPr="00FE5361" w14:paraId="718F7B03"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4AF426E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right w:val="single" w:sz="4" w:space="0" w:color="auto"/>
            </w:tcBorders>
            <w:shd w:val="clear" w:color="auto" w:fill="DEEAF6" w:themeFill="accent5" w:themeFillTint="33"/>
          </w:tcPr>
          <w:p w14:paraId="1384D644" w14:textId="4898F422"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tated that '</w:t>
            </w:r>
            <w:r w:rsidRPr="00FE5361">
              <w:rPr>
                <w:rFonts w:ascii="Times New Roman" w:eastAsia="Times New Roman" w:hAnsi="Times New Roman" w:cs="Times New Roman"/>
                <w:b/>
                <w:bCs/>
                <w:lang w:eastAsia="en-AU" w:bidi="he-IL"/>
              </w:rPr>
              <w:t>specialised team composition</w:t>
            </w:r>
            <w:r w:rsidRPr="00FE5361">
              <w:rPr>
                <w:rFonts w:ascii="Times New Roman" w:eastAsia="Times New Roman" w:hAnsi="Times New Roman" w:cs="Times New Roman"/>
                <w:lang w:eastAsia="en-AU" w:bidi="he-IL"/>
              </w:rPr>
              <w:t xml:space="preserve">' is an important treatment model attribute for consumers </w:t>
            </w:r>
            <w:r w:rsidRPr="00FE5361">
              <w:rPr>
                <w:rFonts w:ascii="Times New Roman" w:eastAsia="Times New Roman" w:hAnsi="Times New Roman" w:cs="Times New Roman"/>
                <w:b/>
                <w:bCs/>
                <w:lang w:eastAsia="en-AU" w:bidi="he-IL"/>
              </w:rPr>
              <w:t>with medium to high level care needs.</w:t>
            </w:r>
            <w:r w:rsidRPr="00FE5361">
              <w:rPr>
                <w:rFonts w:ascii="Times New Roman" w:eastAsia="Times New Roman" w:hAnsi="Times New Roman" w:cs="Times New Roman"/>
                <w:lang w:eastAsia="en-AU" w:bidi="he-IL"/>
              </w:rPr>
              <w:br/>
              <w:t xml:space="preserve">How important is it to have the following staff </w:t>
            </w:r>
            <w:r w:rsidRPr="00FE5361">
              <w:rPr>
                <w:rFonts w:ascii="Times New Roman" w:eastAsia="Times New Roman" w:hAnsi="Times New Roman" w:cs="Times New Roman"/>
                <w:b/>
                <w:bCs/>
                <w:lang w:eastAsia="en-AU" w:bidi="he-IL"/>
              </w:rPr>
              <w:t>as the leader of the treatments team</w:t>
            </w:r>
            <w:r w:rsidRPr="00FE5361">
              <w:rPr>
                <w:rFonts w:ascii="Times New Roman" w:eastAsia="Times New Roman" w:hAnsi="Times New Roman" w:cs="Times New Roman"/>
                <w:lang w:eastAsia="en-AU" w:bidi="he-IL"/>
              </w:rPr>
              <w:t xml:space="preserve">? </w:t>
            </w: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6A1CB595" w14:textId="2EDA9598"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iatris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6A6F0EE3" w14:textId="12A9A883"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419AFAAC" w14:textId="11B25739"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65</w:t>
            </w:r>
          </w:p>
        </w:tc>
      </w:tr>
      <w:tr w:rsidR="001A30FB" w:rsidRPr="00FE5361" w14:paraId="03E40DCE"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29FB1CB9"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2189A24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382332B1" w14:textId="01C8F0F0"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urse</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395C9348" w14:textId="14CFE8C1"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2F8B08F9" w14:textId="0720E51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75</w:t>
            </w:r>
          </w:p>
        </w:tc>
      </w:tr>
      <w:tr w:rsidR="001A30FB" w:rsidRPr="00FE5361" w14:paraId="12D3E281"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7D6BA252"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253F2D96"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03C48878" w14:textId="140298CD"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ologis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25B4272E" w14:textId="42ACAF56"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0B4FE369" w14:textId="75CF5F4A"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65</w:t>
            </w:r>
          </w:p>
        </w:tc>
      </w:tr>
      <w:tr w:rsidR="001A30FB" w:rsidRPr="00FE5361" w14:paraId="7FE8D64C"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46108DEE"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0421CB7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1F874C34" w14:textId="2F878D0D"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worker</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248334AB" w14:textId="7E3AE63D"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58884C6D" w14:textId="349FAD0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60</w:t>
            </w:r>
          </w:p>
        </w:tc>
      </w:tr>
      <w:tr w:rsidR="001A30FB" w:rsidRPr="00FE5361" w14:paraId="5E914F66"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410B754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6F9F02D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423C5748" w14:textId="6CBE54A3"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support service provider (NGO)</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1FED3E19" w14:textId="5CC1E2A8"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6B740FDC" w14:textId="1521212C"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00</w:t>
            </w:r>
          </w:p>
        </w:tc>
      </w:tr>
      <w:tr w:rsidR="001A30FB" w:rsidRPr="00FE5361" w14:paraId="508782FF"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25D6A45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366AC770"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3971F1E0" w14:textId="58928CE2"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Aboriginal health practitioner </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6358DE36" w14:textId="0933AA93"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6351B487" w14:textId="1E236F2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0</w:t>
            </w:r>
          </w:p>
        </w:tc>
      </w:tr>
      <w:tr w:rsidR="001A30FB" w:rsidRPr="00FE5361" w14:paraId="6E649E2C"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11245A59"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3AAAB5D0"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420DD038" w14:textId="3A79B4DE"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eer support worker</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26F9BE26" w14:textId="6A1C6FE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56008E6C" w14:textId="5FFDE72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85</w:t>
            </w:r>
          </w:p>
        </w:tc>
      </w:tr>
      <w:tr w:rsidR="001A30FB" w:rsidRPr="00FE5361" w14:paraId="51DF0014"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08D7DB2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5C00471B"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11B4B705" w14:textId="2A99B523"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ubstance abuse specialis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5CDDF6FB" w14:textId="65C6BDC1"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4A58F5EA" w14:textId="146A7E3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80</w:t>
            </w:r>
          </w:p>
        </w:tc>
      </w:tr>
      <w:tr w:rsidR="001A30FB" w:rsidRPr="00FE5361" w14:paraId="280267A1"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68A0CB2A"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7B9F068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1ECBA944" w14:textId="03A2D77B"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using provider</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06295F5D" w14:textId="193135A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7C3C1519" w14:textId="0FE4AC81"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10</w:t>
            </w:r>
          </w:p>
        </w:tc>
      </w:tr>
      <w:tr w:rsidR="001A30FB" w:rsidRPr="00FE5361" w14:paraId="13E5B999"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3643AAA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5CF5F39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629014BE" w14:textId="52BA7A00"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Vocational/training specialis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4C78B223" w14:textId="56E72120"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4D56BEE2" w14:textId="7BEE9B4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90</w:t>
            </w:r>
          </w:p>
        </w:tc>
      </w:tr>
      <w:tr w:rsidR="001A30FB" w:rsidRPr="00FE5361" w14:paraId="27366BB3"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2EBFF4F8"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15258A4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5C3600B5" w14:textId="0BC78D52"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xercise specialis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1EC60DD3" w14:textId="018541F5"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2F0D2AF9" w14:textId="70400C33"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90</w:t>
            </w:r>
          </w:p>
        </w:tc>
      </w:tr>
      <w:tr w:rsidR="001A30FB" w:rsidRPr="00FE5361" w14:paraId="2059BB62"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69A7C0E9"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63A0AA8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25BB9906" w14:textId="6420E335"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Diet/nutrition specialist  </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28EA3EB1" w14:textId="5CB9562C"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3D73D907" w14:textId="4D2BC1B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90</w:t>
            </w:r>
          </w:p>
        </w:tc>
      </w:tr>
      <w:tr w:rsidR="001A30FB" w:rsidRPr="00FE5361" w14:paraId="73A70D73"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14986846"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right w:val="single" w:sz="4" w:space="0" w:color="auto"/>
            </w:tcBorders>
            <w:shd w:val="clear" w:color="auto" w:fill="DEEAF6" w:themeFill="accent5" w:themeFillTint="33"/>
            <w:vAlign w:val="center"/>
          </w:tcPr>
          <w:p w14:paraId="35E5042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2DDCDA8E" w14:textId="22B4046B"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robation and parole/CCO</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0CB94EA2" w14:textId="6F1A3C68"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3C0A568C" w14:textId="5C8C632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85</w:t>
            </w:r>
          </w:p>
        </w:tc>
      </w:tr>
      <w:tr w:rsidR="001A30FB" w:rsidRPr="00FE5361" w14:paraId="0CC66551"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599C72C1"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bottom w:val="single" w:sz="4" w:space="0" w:color="auto"/>
              <w:right w:val="single" w:sz="4" w:space="0" w:color="auto"/>
            </w:tcBorders>
            <w:shd w:val="clear" w:color="auto" w:fill="DEEAF6" w:themeFill="accent5" w:themeFillTint="33"/>
            <w:vAlign w:val="center"/>
          </w:tcPr>
          <w:p w14:paraId="61EB4A0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bottom"/>
          </w:tcPr>
          <w:p w14:paraId="1A83C84F" w14:textId="10C5D03A"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olice</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4CA84967" w14:textId="0FD205DC"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6F14D1ED" w14:textId="073772A9"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00</w:t>
            </w:r>
          </w:p>
        </w:tc>
      </w:tr>
      <w:tr w:rsidR="001A30FB" w:rsidRPr="00FE5361" w14:paraId="5BEFD3A1"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44C9FEC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tcBorders>
              <w:top w:val="nil"/>
              <w:left w:val="single" w:sz="4" w:space="0" w:color="auto"/>
              <w:bottom w:val="single" w:sz="4" w:space="0" w:color="auto"/>
              <w:right w:val="single" w:sz="4" w:space="0" w:color="auto"/>
            </w:tcBorders>
            <w:shd w:val="clear" w:color="auto" w:fill="auto"/>
          </w:tcPr>
          <w:p w14:paraId="1440D59E" w14:textId="1C0668FC"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tated that </w:t>
            </w:r>
            <w:r w:rsidRPr="00FE5361">
              <w:rPr>
                <w:rFonts w:ascii="Times New Roman" w:eastAsia="Times New Roman" w:hAnsi="Times New Roman" w:cs="Times New Roman"/>
                <w:b/>
                <w:bCs/>
                <w:lang w:eastAsia="en-AU" w:bidi="he-IL"/>
              </w:rPr>
              <w:t>'contact frequency with the consume</w:t>
            </w:r>
            <w:r w:rsidRPr="00FE5361">
              <w:rPr>
                <w:rFonts w:ascii="Times New Roman" w:eastAsia="Times New Roman" w:hAnsi="Times New Roman" w:cs="Times New Roman"/>
                <w:lang w:eastAsia="en-AU" w:bidi="he-IL"/>
              </w:rPr>
              <w:t xml:space="preserve">r' is an important treatment model attribute for consumers with </w:t>
            </w:r>
            <w:r w:rsidRPr="00FE5361">
              <w:rPr>
                <w:rFonts w:ascii="Times New Roman" w:eastAsia="Times New Roman" w:hAnsi="Times New Roman" w:cs="Times New Roman"/>
                <w:b/>
                <w:bCs/>
                <w:lang w:eastAsia="en-AU" w:bidi="he-IL"/>
              </w:rPr>
              <w:t>medium to high level care needs.</w:t>
            </w:r>
            <w:r w:rsidRPr="00FE5361">
              <w:rPr>
                <w:rFonts w:ascii="Times New Roman" w:eastAsia="Times New Roman" w:hAnsi="Times New Roman" w:cs="Times New Roman"/>
                <w:lang w:eastAsia="en-AU" w:bidi="he-IL"/>
              </w:rPr>
              <w:br/>
              <w:t xml:space="preserve">How many times per week should team members be </w:t>
            </w:r>
            <w:r w:rsidRPr="00FE5361">
              <w:rPr>
                <w:rFonts w:ascii="Times New Roman" w:eastAsia="Times New Roman" w:hAnsi="Times New Roman" w:cs="Times New Roman"/>
                <w:b/>
                <w:bCs/>
                <w:lang w:eastAsia="en-AU" w:bidi="he-IL"/>
              </w:rPr>
              <w:t>in face-to-face contact with the consumer</w:t>
            </w:r>
            <w:r w:rsidRPr="00FE5361">
              <w:rPr>
                <w:rFonts w:ascii="Times New Roman" w:eastAsia="Times New Roman" w:hAnsi="Times New Roman" w:cs="Times New Roman"/>
                <w:lang w:eastAsia="en-AU" w:bidi="he-IL"/>
              </w:rPr>
              <w:t>?</w:t>
            </w:r>
          </w:p>
        </w:tc>
        <w:tc>
          <w:tcPr>
            <w:tcW w:w="5016" w:type="dxa"/>
            <w:tcBorders>
              <w:top w:val="nil"/>
              <w:left w:val="nil"/>
              <w:bottom w:val="single" w:sz="4" w:space="0" w:color="auto"/>
              <w:right w:val="single" w:sz="4" w:space="0" w:color="auto"/>
            </w:tcBorders>
            <w:shd w:val="clear" w:color="auto" w:fill="auto"/>
            <w:noWrap/>
            <w:vAlign w:val="center"/>
          </w:tcPr>
          <w:p w14:paraId="164FD908" w14:textId="5840E6D1"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Once or twice a week</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Average of less than 1 face to face contact per week</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hree to four times per week</w:t>
            </w:r>
          </w:p>
        </w:tc>
        <w:tc>
          <w:tcPr>
            <w:tcW w:w="4961" w:type="dxa"/>
            <w:gridSpan w:val="2"/>
            <w:tcBorders>
              <w:top w:val="nil"/>
              <w:left w:val="nil"/>
              <w:bottom w:val="single" w:sz="4" w:space="0" w:color="auto"/>
              <w:right w:val="single" w:sz="4" w:space="0" w:color="auto"/>
            </w:tcBorders>
            <w:shd w:val="clear" w:color="auto" w:fill="auto"/>
            <w:noWrap/>
            <w:vAlign w:val="center"/>
          </w:tcPr>
          <w:p w14:paraId="5DB3F5F6" w14:textId="4564D6C3"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Once or twice a week: 90.48%</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Average of less than 1 face to face contact per week: 9.52%</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hree to four times per week: 0.00%</w:t>
            </w:r>
          </w:p>
        </w:tc>
      </w:tr>
      <w:tr w:rsidR="001A30FB" w:rsidRPr="00FE5361" w14:paraId="2DF8C66D" w14:textId="77777777" w:rsidTr="00500346">
        <w:trPr>
          <w:trHeight w:val="1058"/>
        </w:trPr>
        <w:tc>
          <w:tcPr>
            <w:tcW w:w="1609" w:type="dxa"/>
            <w:vMerge/>
            <w:tcBorders>
              <w:top w:val="single" w:sz="4" w:space="0" w:color="auto"/>
              <w:left w:val="single" w:sz="4" w:space="0" w:color="auto"/>
              <w:bottom w:val="single" w:sz="4" w:space="0" w:color="auto"/>
              <w:right w:val="single" w:sz="4" w:space="0" w:color="auto"/>
            </w:tcBorders>
            <w:vAlign w:val="center"/>
          </w:tcPr>
          <w:p w14:paraId="15BD36F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right w:val="single" w:sz="4" w:space="0" w:color="auto"/>
            </w:tcBorders>
            <w:shd w:val="clear" w:color="auto" w:fill="DEEAF6" w:themeFill="accent5" w:themeFillTint="33"/>
            <w:vAlign w:val="center"/>
          </w:tcPr>
          <w:p w14:paraId="16F31A45" w14:textId="395CAE95"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tated that </w:t>
            </w:r>
            <w:r w:rsidRPr="00FE5361">
              <w:rPr>
                <w:rFonts w:ascii="Times New Roman" w:eastAsia="Times New Roman" w:hAnsi="Times New Roman" w:cs="Times New Roman"/>
                <w:b/>
                <w:bCs/>
                <w:lang w:eastAsia="en-AU" w:bidi="he-IL"/>
              </w:rPr>
              <w:t>'24-hour psychiatric crisis service</w:t>
            </w:r>
            <w:r w:rsidRPr="00FE5361">
              <w:rPr>
                <w:rFonts w:ascii="Times New Roman" w:eastAsia="Times New Roman" w:hAnsi="Times New Roman" w:cs="Times New Roman"/>
                <w:lang w:eastAsia="en-AU" w:bidi="he-IL"/>
              </w:rPr>
              <w:t xml:space="preserve">' is an important treatment model attribute for consumers with </w:t>
            </w:r>
            <w:r w:rsidRPr="00FE5361">
              <w:rPr>
                <w:rFonts w:ascii="Times New Roman" w:eastAsia="Times New Roman" w:hAnsi="Times New Roman" w:cs="Times New Roman"/>
                <w:b/>
                <w:bCs/>
                <w:lang w:eastAsia="en-AU" w:bidi="he-IL"/>
              </w:rPr>
              <w:t>medium to high level care needs</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 xml:space="preserve">How important are the following </w:t>
            </w:r>
            <w:r w:rsidRPr="00FE5361">
              <w:rPr>
                <w:rFonts w:ascii="Times New Roman" w:eastAsia="Times New Roman" w:hAnsi="Times New Roman" w:cs="Times New Roman"/>
                <w:b/>
                <w:bCs/>
                <w:lang w:eastAsia="en-AU" w:bidi="he-IL"/>
              </w:rPr>
              <w:t>arrangements for 24-hour psychiatric crisis service</w:t>
            </w:r>
            <w:r w:rsidRPr="00FE5361">
              <w:rPr>
                <w:rFonts w:ascii="Times New Roman" w:eastAsia="Times New Roman" w:hAnsi="Times New Roman" w:cs="Times New Roman"/>
                <w:lang w:eastAsia="en-AU" w:bidi="he-IL"/>
              </w:rPr>
              <w:t>?</w:t>
            </w: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07438FCD" w14:textId="5A400482"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e specialised team is notified of crisis through the general crisis line of community mental health service</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45F070EE" w14:textId="06BECB8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342942E9" w14:textId="6093C48D"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6</w:t>
            </w:r>
          </w:p>
        </w:tc>
      </w:tr>
      <w:tr w:rsidR="001A30FB" w:rsidRPr="00FE5361" w14:paraId="1ED05799"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4DDC9B8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single" w:sz="4" w:space="0" w:color="auto"/>
              <w:bottom w:val="single" w:sz="4" w:space="0" w:color="auto"/>
              <w:right w:val="single" w:sz="4" w:space="0" w:color="auto"/>
            </w:tcBorders>
            <w:shd w:val="clear" w:color="auto" w:fill="DEEAF6" w:themeFill="accent5" w:themeFillTint="33"/>
            <w:vAlign w:val="center"/>
          </w:tcPr>
          <w:p w14:paraId="2347253E"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7B6C92E3" w14:textId="61DF75B2"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he specialised team are the first line of crisis intervention (</w:t>
            </w:r>
            <w:r w:rsidR="004C5869" w:rsidRPr="00FE5361">
              <w:rPr>
                <w:rFonts w:ascii="Times New Roman" w:eastAsia="Times New Roman" w:hAnsi="Times New Roman" w:cs="Times New Roman"/>
                <w:lang w:eastAsia="en-AU" w:bidi="he-IL"/>
              </w:rPr>
              <w:t>i.e.,</w:t>
            </w:r>
            <w:r w:rsidRPr="00FE5361">
              <w:rPr>
                <w:rFonts w:ascii="Times New Roman" w:eastAsia="Times New Roman" w:hAnsi="Times New Roman" w:cs="Times New Roman"/>
                <w:lang w:eastAsia="en-AU" w:bidi="he-IL"/>
              </w:rPr>
              <w:t xml:space="preserve"> a team member is always on-call)</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0F4C06BA" w14:textId="2AA15C21"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72AAD593" w14:textId="0B583A4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19</w:t>
            </w:r>
          </w:p>
        </w:tc>
      </w:tr>
      <w:tr w:rsidR="001A30FB" w:rsidRPr="00FE5361" w14:paraId="5A7B1561" w14:textId="77777777" w:rsidTr="00500346">
        <w:trPr>
          <w:trHeight w:val="122"/>
        </w:trPr>
        <w:tc>
          <w:tcPr>
            <w:tcW w:w="1609" w:type="dxa"/>
            <w:vMerge/>
            <w:tcBorders>
              <w:top w:val="single" w:sz="4" w:space="0" w:color="auto"/>
              <w:left w:val="single" w:sz="4" w:space="0" w:color="auto"/>
              <w:bottom w:val="single" w:sz="4" w:space="0" w:color="auto"/>
              <w:right w:val="single" w:sz="4" w:space="0" w:color="auto"/>
            </w:tcBorders>
            <w:vAlign w:val="center"/>
          </w:tcPr>
          <w:p w14:paraId="3183B47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tcBorders>
              <w:top w:val="nil"/>
              <w:left w:val="single" w:sz="4" w:space="0" w:color="auto"/>
              <w:bottom w:val="single" w:sz="4" w:space="0" w:color="auto"/>
              <w:right w:val="single" w:sz="4" w:space="0" w:color="auto"/>
            </w:tcBorders>
            <w:shd w:val="clear" w:color="auto" w:fill="auto"/>
          </w:tcPr>
          <w:p w14:paraId="24AFE9E4" w14:textId="0C10580C"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tated that </w:t>
            </w:r>
            <w:r w:rsidRPr="00FE5361">
              <w:rPr>
                <w:rFonts w:ascii="Times New Roman" w:eastAsia="Times New Roman" w:hAnsi="Times New Roman" w:cs="Times New Roman"/>
                <w:b/>
                <w:bCs/>
                <w:lang w:eastAsia="en-AU" w:bidi="he-IL"/>
              </w:rPr>
              <w:t>'case load of the case manager</w:t>
            </w:r>
            <w:r w:rsidRPr="00FE5361">
              <w:rPr>
                <w:rFonts w:ascii="Times New Roman" w:eastAsia="Times New Roman" w:hAnsi="Times New Roman" w:cs="Times New Roman"/>
                <w:lang w:eastAsia="en-AU" w:bidi="he-IL"/>
              </w:rPr>
              <w:t xml:space="preserve">' is an important treatment model attribute for consumers with </w:t>
            </w:r>
            <w:r w:rsidRPr="00FE5361">
              <w:rPr>
                <w:rFonts w:ascii="Times New Roman" w:eastAsia="Times New Roman" w:hAnsi="Times New Roman" w:cs="Times New Roman"/>
                <w:b/>
                <w:bCs/>
                <w:lang w:eastAsia="en-AU" w:bidi="he-IL"/>
              </w:rPr>
              <w:t>medium to high care needs.</w:t>
            </w:r>
            <w:r w:rsidRPr="00FE5361">
              <w:rPr>
                <w:rFonts w:ascii="Times New Roman" w:eastAsia="Times New Roman" w:hAnsi="Times New Roman" w:cs="Times New Roman"/>
                <w:b/>
                <w:bCs/>
                <w:lang w:eastAsia="en-AU" w:bidi="he-IL"/>
              </w:rPr>
              <w:br/>
            </w:r>
            <w:r w:rsidRPr="00FE5361">
              <w:rPr>
                <w:rFonts w:ascii="Times New Roman" w:eastAsia="Times New Roman" w:hAnsi="Times New Roman" w:cs="Times New Roman"/>
                <w:lang w:eastAsia="en-AU" w:bidi="he-IL"/>
              </w:rPr>
              <w:t xml:space="preserve">What is an </w:t>
            </w:r>
            <w:r w:rsidRPr="00FE5361">
              <w:rPr>
                <w:rFonts w:ascii="Times New Roman" w:eastAsia="Times New Roman" w:hAnsi="Times New Roman" w:cs="Times New Roman"/>
                <w:b/>
                <w:bCs/>
                <w:lang w:eastAsia="en-AU" w:bidi="he-IL"/>
              </w:rPr>
              <w:t>ideal maximum case load?</w:t>
            </w:r>
          </w:p>
        </w:tc>
        <w:tc>
          <w:tcPr>
            <w:tcW w:w="5016" w:type="dxa"/>
            <w:tcBorders>
              <w:top w:val="nil"/>
              <w:left w:val="nil"/>
              <w:bottom w:val="single" w:sz="4" w:space="0" w:color="auto"/>
              <w:right w:val="single" w:sz="4" w:space="0" w:color="auto"/>
            </w:tcBorders>
            <w:shd w:val="clear" w:color="auto" w:fill="auto"/>
            <w:noWrap/>
            <w:vAlign w:val="center"/>
          </w:tcPr>
          <w:p w14:paraId="0BAC9870" w14:textId="6A0E8685"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0 or fewer consumers per case manag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11-20 consumers per case manag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21-34 consumers per case manag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35-49 consumers per case manag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50 or more consumers per case manager</w:t>
            </w:r>
          </w:p>
        </w:tc>
        <w:tc>
          <w:tcPr>
            <w:tcW w:w="4961" w:type="dxa"/>
            <w:gridSpan w:val="2"/>
            <w:tcBorders>
              <w:top w:val="nil"/>
              <w:left w:val="nil"/>
              <w:bottom w:val="single" w:sz="4" w:space="0" w:color="auto"/>
              <w:right w:val="single" w:sz="4" w:space="0" w:color="auto"/>
            </w:tcBorders>
            <w:shd w:val="clear" w:color="auto" w:fill="auto"/>
            <w:noWrap/>
            <w:vAlign w:val="center"/>
          </w:tcPr>
          <w:p w14:paraId="53FAE048" w14:textId="51E9EE75"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10 or fewer consumers per case manager: 71.43%</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11-20 consumers per case manager: 19.05%</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21-34 consumers per case manager: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35-49 consumers per case manager: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50 or more consumers per case manager</w:t>
            </w:r>
            <w:r w:rsidR="004D59C3"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t xml:space="preserve"> 0.00%</w:t>
            </w:r>
          </w:p>
        </w:tc>
      </w:tr>
      <w:tr w:rsidR="001A30FB" w:rsidRPr="00FE5361" w14:paraId="30CF0B1E" w14:textId="77777777" w:rsidTr="00500346">
        <w:trPr>
          <w:trHeight w:val="114"/>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01D7CD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bottom w:val="single" w:sz="4" w:space="0" w:color="auto"/>
              <w:right w:val="single" w:sz="4" w:space="0" w:color="auto"/>
            </w:tcBorders>
            <w:shd w:val="clear" w:color="auto" w:fill="DEEAF6" w:themeFill="accent5" w:themeFillTint="33"/>
            <w:hideMark/>
          </w:tcPr>
          <w:p w14:paraId="164AD365"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tated that '</w:t>
            </w:r>
            <w:r w:rsidRPr="00FE5361">
              <w:rPr>
                <w:rFonts w:ascii="Times New Roman" w:eastAsia="Times New Roman" w:hAnsi="Times New Roman" w:cs="Times New Roman"/>
                <w:b/>
                <w:bCs/>
                <w:lang w:eastAsia="en-AU" w:bidi="he-IL"/>
              </w:rPr>
              <w:t>'treatment type'</w:t>
            </w:r>
            <w:r w:rsidRPr="00FE5361">
              <w:rPr>
                <w:rFonts w:ascii="Times New Roman" w:eastAsia="Times New Roman" w:hAnsi="Times New Roman" w:cs="Times New Roman"/>
                <w:lang w:eastAsia="en-AU" w:bidi="he-IL"/>
              </w:rPr>
              <w:t xml:space="preserve"> is an important treatment model attribute for consumers with </w:t>
            </w:r>
            <w:r w:rsidRPr="00FE5361">
              <w:rPr>
                <w:rFonts w:ascii="Times New Roman" w:eastAsia="Times New Roman" w:hAnsi="Times New Roman" w:cs="Times New Roman"/>
                <w:b/>
                <w:bCs/>
                <w:lang w:eastAsia="en-AU" w:bidi="he-IL"/>
              </w:rPr>
              <w:t>medium to high level care needs</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While every consumer will have different treatment type needs, how important is it to consider each of the following treatments? </w:t>
            </w: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4F9C7F44" w14:textId="21C8D558"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ological support/counselling</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41CB28AC" w14:textId="30AD4C8A"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29E42793" w14:textId="035E0D1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60D07A5F"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tcPr>
          <w:p w14:paraId="7867B51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3D9BF22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22A67DB1" w14:textId="088C05CB"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rug and alcohol suppor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6830C4DE" w14:textId="7EC6DF5C"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31FD631F" w14:textId="2E73C97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37FC57FC"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11EA5A2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6690BB31"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bottom"/>
          </w:tcPr>
          <w:p w14:paraId="596A35C5" w14:textId="521464AA"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Independent living skills suppor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5A9DA0C7" w14:textId="73669E1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6C2DE6CE" w14:textId="42CB5AA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514968A2"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66C82ECB"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28B81031"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tcPr>
          <w:p w14:paraId="3851F79A" w14:textId="1B272579"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harmacotherapy</w:t>
            </w:r>
          </w:p>
        </w:tc>
        <w:tc>
          <w:tcPr>
            <w:tcW w:w="2551" w:type="dxa"/>
            <w:tcBorders>
              <w:top w:val="nil"/>
              <w:left w:val="nil"/>
              <w:bottom w:val="single" w:sz="4" w:space="0" w:color="auto"/>
              <w:right w:val="single" w:sz="4" w:space="0" w:color="auto"/>
            </w:tcBorders>
            <w:shd w:val="clear" w:color="auto" w:fill="DEEAF6" w:themeFill="accent5" w:themeFillTint="33"/>
            <w:noWrap/>
            <w:vAlign w:val="center"/>
          </w:tcPr>
          <w:p w14:paraId="3B949395" w14:textId="47D5520C"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DEEAF6" w:themeFill="accent5" w:themeFillTint="33"/>
            <w:noWrap/>
            <w:vAlign w:val="center"/>
          </w:tcPr>
          <w:p w14:paraId="4DEE7D4A" w14:textId="5DB96DF3"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86</w:t>
            </w:r>
          </w:p>
        </w:tc>
      </w:tr>
      <w:tr w:rsidR="001A30FB" w:rsidRPr="00FE5361" w14:paraId="6449CC9B"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7E540C4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967EB9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hideMark/>
          </w:tcPr>
          <w:p w14:paraId="22C6CE90"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and economic supports</w:t>
            </w:r>
          </w:p>
        </w:tc>
        <w:tc>
          <w:tcPr>
            <w:tcW w:w="2551" w:type="dxa"/>
            <w:tcBorders>
              <w:top w:val="nil"/>
              <w:left w:val="nil"/>
              <w:bottom w:val="single" w:sz="4" w:space="0" w:color="auto"/>
              <w:right w:val="single" w:sz="4" w:space="0" w:color="auto"/>
            </w:tcBorders>
            <w:shd w:val="clear" w:color="auto" w:fill="DEEAF6" w:themeFill="accent5" w:themeFillTint="33"/>
            <w:noWrap/>
            <w:vAlign w:val="center"/>
            <w:hideMark/>
          </w:tcPr>
          <w:p w14:paraId="3FEF2CC6"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nil"/>
              <w:left w:val="nil"/>
              <w:bottom w:val="single" w:sz="4" w:space="0" w:color="auto"/>
              <w:right w:val="single" w:sz="4" w:space="0" w:color="auto"/>
            </w:tcBorders>
            <w:shd w:val="clear" w:color="auto" w:fill="DEEAF6" w:themeFill="accent5" w:themeFillTint="33"/>
            <w:noWrap/>
            <w:vAlign w:val="center"/>
            <w:hideMark/>
          </w:tcPr>
          <w:p w14:paraId="55958630"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81</w:t>
            </w:r>
          </w:p>
        </w:tc>
      </w:tr>
      <w:tr w:rsidR="001A30FB" w:rsidRPr="00FE5361" w14:paraId="41A8C83B"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7E3B4918"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43702869"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hideMark/>
          </w:tcPr>
          <w:p w14:paraId="40CB2660"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Residential rehabilitation</w:t>
            </w:r>
          </w:p>
        </w:tc>
        <w:tc>
          <w:tcPr>
            <w:tcW w:w="2551" w:type="dxa"/>
            <w:tcBorders>
              <w:top w:val="nil"/>
              <w:left w:val="nil"/>
              <w:bottom w:val="single" w:sz="4" w:space="0" w:color="auto"/>
              <w:right w:val="single" w:sz="4" w:space="0" w:color="auto"/>
            </w:tcBorders>
            <w:shd w:val="clear" w:color="auto" w:fill="DEEAF6" w:themeFill="accent5" w:themeFillTint="33"/>
            <w:noWrap/>
            <w:vAlign w:val="center"/>
            <w:hideMark/>
          </w:tcPr>
          <w:p w14:paraId="4C8C0FBC"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nil"/>
              <w:left w:val="nil"/>
              <w:bottom w:val="single" w:sz="4" w:space="0" w:color="auto"/>
              <w:right w:val="single" w:sz="4" w:space="0" w:color="auto"/>
            </w:tcBorders>
            <w:shd w:val="clear" w:color="auto" w:fill="DEEAF6" w:themeFill="accent5" w:themeFillTint="33"/>
            <w:noWrap/>
            <w:vAlign w:val="center"/>
            <w:hideMark/>
          </w:tcPr>
          <w:p w14:paraId="3444777D"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3C880A67"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031666C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0D710CD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hideMark/>
          </w:tcPr>
          <w:p w14:paraId="4505C728"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iet/nutrition suppor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hideMark/>
          </w:tcPr>
          <w:p w14:paraId="09B62579"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hideMark/>
          </w:tcPr>
          <w:p w14:paraId="2BC84190"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00</w:t>
            </w:r>
          </w:p>
        </w:tc>
      </w:tr>
      <w:tr w:rsidR="001A30FB" w:rsidRPr="00FE5361" w14:paraId="2E9F4D83" w14:textId="77777777" w:rsidTr="00500346">
        <w:trPr>
          <w:trHeight w:val="101"/>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4A03EA22"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339F69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DEEAF6" w:themeFill="accent5" w:themeFillTint="33"/>
            <w:noWrap/>
            <w:vAlign w:val="center"/>
            <w:hideMark/>
          </w:tcPr>
          <w:p w14:paraId="31B5C956"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xercise support</w:t>
            </w:r>
          </w:p>
        </w:tc>
        <w:tc>
          <w:tcPr>
            <w:tcW w:w="2551" w:type="dxa"/>
            <w:tcBorders>
              <w:top w:val="nil"/>
              <w:left w:val="nil"/>
              <w:bottom w:val="single" w:sz="4" w:space="0" w:color="auto"/>
              <w:right w:val="single" w:sz="4" w:space="0" w:color="auto"/>
            </w:tcBorders>
            <w:shd w:val="clear" w:color="auto" w:fill="DEEAF6" w:themeFill="accent5" w:themeFillTint="33"/>
            <w:noWrap/>
            <w:vAlign w:val="center"/>
            <w:hideMark/>
          </w:tcPr>
          <w:p w14:paraId="25F9B0DA"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nil"/>
              <w:left w:val="nil"/>
              <w:bottom w:val="single" w:sz="4" w:space="0" w:color="auto"/>
              <w:right w:val="single" w:sz="4" w:space="0" w:color="auto"/>
            </w:tcBorders>
            <w:shd w:val="clear" w:color="auto" w:fill="DEEAF6" w:themeFill="accent5" w:themeFillTint="33"/>
            <w:noWrap/>
            <w:vAlign w:val="center"/>
            <w:hideMark/>
          </w:tcPr>
          <w:p w14:paraId="77024F0B" w14:textId="777777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00</w:t>
            </w:r>
          </w:p>
        </w:tc>
      </w:tr>
      <w:tr w:rsidR="001A30FB" w:rsidRPr="00FE5361" w14:paraId="6362C2ED" w14:textId="77777777" w:rsidTr="00500346">
        <w:trPr>
          <w:trHeight w:val="1272"/>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306D5F7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val="restart"/>
            <w:tcBorders>
              <w:top w:val="nil"/>
              <w:left w:val="single" w:sz="4" w:space="0" w:color="auto"/>
              <w:bottom w:val="single" w:sz="4" w:space="0" w:color="auto"/>
              <w:right w:val="single" w:sz="4" w:space="0" w:color="auto"/>
            </w:tcBorders>
            <w:shd w:val="clear" w:color="auto" w:fill="auto"/>
            <w:hideMark/>
          </w:tcPr>
          <w:p w14:paraId="6EF395D7"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tated that '</w:t>
            </w:r>
            <w:r w:rsidRPr="00FE5361">
              <w:rPr>
                <w:rFonts w:ascii="Times New Roman" w:eastAsia="Times New Roman" w:hAnsi="Times New Roman" w:cs="Times New Roman"/>
                <w:b/>
                <w:bCs/>
                <w:lang w:eastAsia="en-AU" w:bidi="he-IL"/>
              </w:rPr>
              <w:t>agency delivering treatment type</w:t>
            </w:r>
            <w:r w:rsidRPr="00FE5361">
              <w:rPr>
                <w:rFonts w:ascii="Times New Roman" w:eastAsia="Times New Roman" w:hAnsi="Times New Roman" w:cs="Times New Roman"/>
                <w:lang w:eastAsia="en-AU" w:bidi="he-IL"/>
              </w:rPr>
              <w:t xml:space="preserve">' is an important treatment model attribute for consumers with </w:t>
            </w:r>
            <w:r w:rsidRPr="00FE5361">
              <w:rPr>
                <w:rFonts w:ascii="Times New Roman" w:eastAsia="Times New Roman" w:hAnsi="Times New Roman" w:cs="Times New Roman"/>
                <w:b/>
                <w:bCs/>
                <w:lang w:eastAsia="en-AU" w:bidi="he-IL"/>
              </w:rPr>
              <w:t>medium to high level care needs.</w:t>
            </w:r>
            <w:r w:rsidRPr="00FE5361">
              <w:rPr>
                <w:rFonts w:ascii="Times New Roman" w:eastAsia="Times New Roman" w:hAnsi="Times New Roman" w:cs="Times New Roman"/>
                <w:lang w:eastAsia="en-AU" w:bidi="he-IL"/>
              </w:rPr>
              <w:br/>
              <w:t>Which of the following agency/organisation/position is best suited to deliver each treatment type?</w:t>
            </w:r>
          </w:p>
        </w:tc>
        <w:tc>
          <w:tcPr>
            <w:tcW w:w="5016" w:type="dxa"/>
            <w:tcBorders>
              <w:top w:val="nil"/>
              <w:left w:val="nil"/>
              <w:bottom w:val="single" w:sz="4" w:space="0" w:color="auto"/>
              <w:right w:val="single" w:sz="4" w:space="0" w:color="auto"/>
            </w:tcBorders>
            <w:shd w:val="clear" w:color="auto" w:fill="auto"/>
            <w:noWrap/>
            <w:hideMark/>
          </w:tcPr>
          <w:p w14:paraId="11C85BDC"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ological support/counselling</w:t>
            </w:r>
          </w:p>
        </w:tc>
        <w:tc>
          <w:tcPr>
            <w:tcW w:w="4961" w:type="dxa"/>
            <w:gridSpan w:val="2"/>
            <w:tcBorders>
              <w:top w:val="nil"/>
              <w:left w:val="nil"/>
              <w:bottom w:val="single" w:sz="4" w:space="0" w:color="auto"/>
              <w:right w:val="single" w:sz="4" w:space="0" w:color="auto"/>
            </w:tcBorders>
            <w:shd w:val="clear" w:color="auto" w:fill="auto"/>
            <w:hideMark/>
          </w:tcPr>
          <w:p w14:paraId="085FEF0F" w14:textId="33A255F5"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ew independent specialised service/team: 76.19%</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9.52%</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GO/Community Organisation/Aboriginal community-controlled health organisation: 9.52%</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p>
        </w:tc>
      </w:tr>
      <w:tr w:rsidR="001A30FB" w:rsidRPr="00FE5361" w14:paraId="162BE637" w14:textId="77777777" w:rsidTr="00500346">
        <w:trPr>
          <w:trHeight w:val="873"/>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EDCEBF1"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vAlign w:val="center"/>
            <w:hideMark/>
          </w:tcPr>
          <w:p w14:paraId="5C54615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2C26B91F" w14:textId="69F7E2CE"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rug and alcohol support</w:t>
            </w:r>
          </w:p>
        </w:tc>
        <w:tc>
          <w:tcPr>
            <w:tcW w:w="4961" w:type="dxa"/>
            <w:gridSpan w:val="2"/>
            <w:tcBorders>
              <w:top w:val="nil"/>
              <w:left w:val="nil"/>
              <w:bottom w:val="single" w:sz="4" w:space="0" w:color="auto"/>
              <w:right w:val="single" w:sz="4" w:space="0" w:color="auto"/>
            </w:tcBorders>
            <w:shd w:val="clear" w:color="auto" w:fill="auto"/>
          </w:tcPr>
          <w:p w14:paraId="4D42C928" w14:textId="75C86AF2"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ew independent specialised service/team: 71.43%</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GO/Community Organisation/Aboriginal community-controlled health organisation: 19.05%</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9.52%</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0.00%</w:t>
            </w:r>
          </w:p>
        </w:tc>
      </w:tr>
      <w:tr w:rsidR="001A30FB" w:rsidRPr="00FE5361" w14:paraId="48741C67" w14:textId="77777777" w:rsidTr="00500346">
        <w:trPr>
          <w:trHeight w:val="1217"/>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2D2B87E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vAlign w:val="center"/>
            <w:hideMark/>
          </w:tcPr>
          <w:p w14:paraId="7A0A4E8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7874BE61" w14:textId="59616D9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Independent living skills support</w:t>
            </w:r>
          </w:p>
        </w:tc>
        <w:tc>
          <w:tcPr>
            <w:tcW w:w="4961" w:type="dxa"/>
            <w:gridSpan w:val="2"/>
            <w:tcBorders>
              <w:top w:val="nil"/>
              <w:left w:val="nil"/>
              <w:bottom w:val="single" w:sz="4" w:space="0" w:color="auto"/>
              <w:right w:val="single" w:sz="4" w:space="0" w:color="auto"/>
            </w:tcBorders>
            <w:shd w:val="clear" w:color="auto" w:fill="auto"/>
          </w:tcPr>
          <w:p w14:paraId="0F4440BC" w14:textId="24BBC90A"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GO/Community Organisation/Aboriginal community-controlled health organisation: 10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ew independent specialised service/team: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p>
        </w:tc>
      </w:tr>
      <w:tr w:rsidR="001A30FB" w:rsidRPr="00FE5361" w14:paraId="3BC5BFD7" w14:textId="77777777" w:rsidTr="00500346">
        <w:trPr>
          <w:trHeight w:val="1217"/>
        </w:trPr>
        <w:tc>
          <w:tcPr>
            <w:tcW w:w="1609" w:type="dxa"/>
            <w:vMerge/>
            <w:tcBorders>
              <w:top w:val="single" w:sz="4" w:space="0" w:color="auto"/>
              <w:left w:val="single" w:sz="4" w:space="0" w:color="auto"/>
              <w:bottom w:val="single" w:sz="4" w:space="0" w:color="auto"/>
              <w:right w:val="single" w:sz="4" w:space="0" w:color="auto"/>
            </w:tcBorders>
          </w:tcPr>
          <w:p w14:paraId="559C1F81"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tcPr>
          <w:p w14:paraId="61716A3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570464FE" w14:textId="3D9D62D8"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harmacotherapy</w:t>
            </w:r>
          </w:p>
        </w:tc>
        <w:tc>
          <w:tcPr>
            <w:tcW w:w="4961" w:type="dxa"/>
            <w:gridSpan w:val="2"/>
            <w:tcBorders>
              <w:top w:val="nil"/>
              <w:left w:val="nil"/>
              <w:bottom w:val="single" w:sz="4" w:space="0" w:color="auto"/>
              <w:right w:val="single" w:sz="4" w:space="0" w:color="auto"/>
            </w:tcBorders>
            <w:shd w:val="clear" w:color="auto" w:fill="auto"/>
          </w:tcPr>
          <w:p w14:paraId="5EA35A22" w14:textId="531C59AD"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ocal Health District: 80.95%</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ew independent specialised service/team: 14.2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GO/Community Organisation/Aboriginal community-controlled health organisation: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lastRenderedPageBreak/>
              <w:br/>
              <w:t>JH&amp;FMHN: 0.00%</w:t>
            </w:r>
          </w:p>
        </w:tc>
      </w:tr>
      <w:tr w:rsidR="001A30FB" w:rsidRPr="00FE5361" w14:paraId="40333BA2" w14:textId="77777777" w:rsidTr="00500346">
        <w:trPr>
          <w:trHeight w:val="1217"/>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2972666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vAlign w:val="center"/>
            <w:hideMark/>
          </w:tcPr>
          <w:p w14:paraId="24D01042"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5D0C7157" w14:textId="129212A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and economic supports</w:t>
            </w:r>
          </w:p>
        </w:tc>
        <w:tc>
          <w:tcPr>
            <w:tcW w:w="4961" w:type="dxa"/>
            <w:gridSpan w:val="2"/>
            <w:tcBorders>
              <w:top w:val="nil"/>
              <w:left w:val="nil"/>
              <w:bottom w:val="single" w:sz="4" w:space="0" w:color="auto"/>
              <w:right w:val="single" w:sz="4" w:space="0" w:color="auto"/>
            </w:tcBorders>
            <w:shd w:val="clear" w:color="auto" w:fill="auto"/>
          </w:tcPr>
          <w:p w14:paraId="5CCD0485" w14:textId="2E5B8BFE"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GO/Community Organisation/ Aboriginal community-controlled health organisation: 95.24%</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ew independent specialised service/team: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0.00%</w:t>
            </w:r>
          </w:p>
        </w:tc>
      </w:tr>
      <w:tr w:rsidR="001A30FB" w:rsidRPr="00FE5361" w14:paraId="54EB2712" w14:textId="77777777" w:rsidTr="00500346">
        <w:trPr>
          <w:trHeight w:val="487"/>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08837D1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vAlign w:val="center"/>
            <w:hideMark/>
          </w:tcPr>
          <w:p w14:paraId="37636B0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7C0E76F5" w14:textId="2A6EE25A"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Residential rehabilitation</w:t>
            </w:r>
          </w:p>
        </w:tc>
        <w:tc>
          <w:tcPr>
            <w:tcW w:w="4961" w:type="dxa"/>
            <w:gridSpan w:val="2"/>
            <w:tcBorders>
              <w:top w:val="nil"/>
              <w:left w:val="nil"/>
              <w:bottom w:val="single" w:sz="4" w:space="0" w:color="auto"/>
              <w:right w:val="single" w:sz="4" w:space="0" w:color="auto"/>
            </w:tcBorders>
            <w:shd w:val="clear" w:color="auto" w:fill="auto"/>
          </w:tcPr>
          <w:p w14:paraId="7D5C31B0" w14:textId="01A921E9"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GO/Community Organisation/Aboriginal community-controlled health organisation: 100</w:t>
            </w:r>
            <w:r w:rsidR="00C56D81"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ew independent specialised service/team: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p>
        </w:tc>
      </w:tr>
      <w:tr w:rsidR="001A30FB" w:rsidRPr="00FE5361" w14:paraId="4E676A10" w14:textId="77777777" w:rsidTr="00500346">
        <w:trPr>
          <w:trHeight w:val="1217"/>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5C46BA60"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vAlign w:val="center"/>
            <w:hideMark/>
          </w:tcPr>
          <w:p w14:paraId="2068D0B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701CB0A8" w14:textId="2C917706"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iet/nutrition support</w:t>
            </w:r>
          </w:p>
        </w:tc>
        <w:tc>
          <w:tcPr>
            <w:tcW w:w="4961" w:type="dxa"/>
            <w:gridSpan w:val="2"/>
            <w:tcBorders>
              <w:top w:val="nil"/>
              <w:left w:val="nil"/>
              <w:bottom w:val="single" w:sz="4" w:space="0" w:color="auto"/>
              <w:right w:val="single" w:sz="4" w:space="0" w:color="auto"/>
            </w:tcBorders>
            <w:shd w:val="clear" w:color="auto" w:fill="auto"/>
          </w:tcPr>
          <w:p w14:paraId="2799B2A7" w14:textId="508695E0"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Local Health District: 95.24%</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GO/Community Organisation/Aboriginal community-controlled health organisation: 4.76%</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ew independent specialised service/team: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0.00%</w:t>
            </w:r>
          </w:p>
        </w:tc>
      </w:tr>
      <w:tr w:rsidR="001A30FB" w:rsidRPr="00FE5361" w14:paraId="53EFEBCD" w14:textId="77777777" w:rsidTr="00500346">
        <w:trPr>
          <w:trHeight w:val="1217"/>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705CC6E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top w:val="nil"/>
              <w:left w:val="single" w:sz="4" w:space="0" w:color="auto"/>
              <w:bottom w:val="single" w:sz="4" w:space="0" w:color="auto"/>
              <w:right w:val="single" w:sz="4" w:space="0" w:color="auto"/>
            </w:tcBorders>
            <w:shd w:val="clear" w:color="auto" w:fill="auto"/>
            <w:vAlign w:val="center"/>
            <w:hideMark/>
          </w:tcPr>
          <w:p w14:paraId="32472C4A"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nil"/>
              <w:left w:val="nil"/>
              <w:bottom w:val="single" w:sz="4" w:space="0" w:color="auto"/>
              <w:right w:val="single" w:sz="4" w:space="0" w:color="auto"/>
            </w:tcBorders>
            <w:shd w:val="clear" w:color="auto" w:fill="auto"/>
            <w:noWrap/>
          </w:tcPr>
          <w:p w14:paraId="6F7AD857" w14:textId="479E6A94"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xercise support</w:t>
            </w:r>
          </w:p>
        </w:tc>
        <w:tc>
          <w:tcPr>
            <w:tcW w:w="4961" w:type="dxa"/>
            <w:gridSpan w:val="2"/>
            <w:tcBorders>
              <w:top w:val="nil"/>
              <w:left w:val="nil"/>
              <w:bottom w:val="single" w:sz="4" w:space="0" w:color="auto"/>
              <w:right w:val="single" w:sz="4" w:space="0" w:color="auto"/>
            </w:tcBorders>
            <w:shd w:val="clear" w:color="auto" w:fill="auto"/>
          </w:tcPr>
          <w:p w14:paraId="2E537D05" w14:textId="56308EFD"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GO/Community Organisation/Aboriginal community-controlled health organisation: 90.48%</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Local Health District: 9.52%</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New independent specialised service/team: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Community Corrections: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JH&amp;FMHN: 0.00%</w:t>
            </w:r>
          </w:p>
        </w:tc>
      </w:tr>
      <w:tr w:rsidR="001A30FB" w:rsidRPr="00FE5361" w14:paraId="574993C1" w14:textId="77777777" w:rsidTr="00500346">
        <w:trPr>
          <w:trHeight w:val="1724"/>
        </w:trPr>
        <w:tc>
          <w:tcPr>
            <w:tcW w:w="1609" w:type="dxa"/>
            <w:vMerge/>
            <w:tcBorders>
              <w:top w:val="single" w:sz="4" w:space="0" w:color="auto"/>
              <w:left w:val="single" w:sz="4" w:space="0" w:color="auto"/>
              <w:bottom w:val="single" w:sz="4" w:space="0" w:color="auto"/>
              <w:right w:val="single" w:sz="4" w:space="0" w:color="auto"/>
            </w:tcBorders>
            <w:vAlign w:val="center"/>
            <w:hideMark/>
          </w:tcPr>
          <w:p w14:paraId="1BC537A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tcBorders>
              <w:top w:val="nil"/>
              <w:left w:val="nil"/>
              <w:bottom w:val="single" w:sz="4" w:space="0" w:color="auto"/>
              <w:right w:val="single" w:sz="4" w:space="0" w:color="auto"/>
            </w:tcBorders>
            <w:shd w:val="clear" w:color="auto" w:fill="DEEAF6" w:themeFill="accent5" w:themeFillTint="33"/>
            <w:hideMark/>
          </w:tcPr>
          <w:p w14:paraId="77F467D1"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You stated that </w:t>
            </w:r>
            <w:r w:rsidRPr="00FE5361">
              <w:rPr>
                <w:rFonts w:ascii="Times New Roman" w:eastAsia="Times New Roman" w:hAnsi="Times New Roman" w:cs="Times New Roman"/>
                <w:b/>
                <w:bCs/>
                <w:lang w:eastAsia="en-AU" w:bidi="he-IL"/>
              </w:rPr>
              <w:t>'location of treatments</w:t>
            </w:r>
            <w:r w:rsidRPr="00FE5361">
              <w:rPr>
                <w:rFonts w:ascii="Times New Roman" w:eastAsia="Times New Roman" w:hAnsi="Times New Roman" w:cs="Times New Roman"/>
                <w:lang w:eastAsia="en-AU" w:bidi="he-IL"/>
              </w:rPr>
              <w:t xml:space="preserve">' is an important treatment model attribute for consumers with </w:t>
            </w:r>
            <w:r w:rsidRPr="00FE5361">
              <w:rPr>
                <w:rFonts w:ascii="Times New Roman" w:eastAsia="Times New Roman" w:hAnsi="Times New Roman" w:cs="Times New Roman"/>
                <w:b/>
                <w:bCs/>
                <w:lang w:eastAsia="en-AU" w:bidi="he-IL"/>
              </w:rPr>
              <w:t>medium to high level care needs.</w:t>
            </w:r>
            <w:r w:rsidRPr="00FE5361">
              <w:rPr>
                <w:rFonts w:ascii="Times New Roman" w:eastAsia="Times New Roman" w:hAnsi="Times New Roman" w:cs="Times New Roman"/>
                <w:lang w:eastAsia="en-AU" w:bidi="he-IL"/>
              </w:rPr>
              <w:br/>
              <w:t>For people not requiring hospital care, how important is it to have treatments/services delivered at the following locations?</w:t>
            </w:r>
          </w:p>
        </w:tc>
        <w:tc>
          <w:tcPr>
            <w:tcW w:w="5016" w:type="dxa"/>
            <w:tcBorders>
              <w:top w:val="nil"/>
              <w:left w:val="nil"/>
              <w:bottom w:val="single" w:sz="4" w:space="0" w:color="auto"/>
              <w:right w:val="single" w:sz="4" w:space="0" w:color="auto"/>
            </w:tcBorders>
            <w:shd w:val="clear" w:color="auto" w:fill="DEEAF6" w:themeFill="accent5" w:themeFillTint="33"/>
            <w:vAlign w:val="center"/>
            <w:hideMark/>
          </w:tcPr>
          <w:p w14:paraId="763FA393" w14:textId="2E95E0EA"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reatments/services should be mostly outreach-based: delivered in the community where a consumer lives or interacts with other people rather than at an office</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reatments/services should be mostly based at the office location of the treatments team</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reatments/services should be split 50/50 between outreach in community and based at the office location of the treatments team</w:t>
            </w:r>
          </w:p>
        </w:tc>
        <w:tc>
          <w:tcPr>
            <w:tcW w:w="4961" w:type="dxa"/>
            <w:gridSpan w:val="2"/>
            <w:tcBorders>
              <w:top w:val="nil"/>
              <w:left w:val="nil"/>
              <w:bottom w:val="single" w:sz="4" w:space="0" w:color="auto"/>
              <w:right w:val="single" w:sz="4" w:space="0" w:color="auto"/>
            </w:tcBorders>
            <w:shd w:val="clear" w:color="auto" w:fill="DEEAF6" w:themeFill="accent5" w:themeFillTint="33"/>
            <w:vAlign w:val="center"/>
            <w:hideMark/>
          </w:tcPr>
          <w:p w14:paraId="195B1BE3" w14:textId="6FCD1DC5"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Treatments/services should be mostly outreach-based: delivered in the community where a consumer lives or interacts with other people rather than at an office: 28.57%</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reatments/services should be mostly based at the office location of the treatments team: 0.00%</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Treatments/services should be split 50/50 between outreach in community and based at the office location of the treatments team: 71.43%</w:t>
            </w:r>
          </w:p>
        </w:tc>
      </w:tr>
      <w:tr w:rsidR="001A30FB" w:rsidRPr="00FE5361" w14:paraId="5B5A9D05" w14:textId="77777777" w:rsidTr="00500346">
        <w:trPr>
          <w:trHeight w:val="2264"/>
        </w:trPr>
        <w:tc>
          <w:tcPr>
            <w:tcW w:w="1609" w:type="dxa"/>
            <w:vMerge/>
            <w:tcBorders>
              <w:top w:val="single" w:sz="4" w:space="0" w:color="auto"/>
              <w:left w:val="single" w:sz="4" w:space="0" w:color="auto"/>
              <w:right w:val="single" w:sz="4" w:space="0" w:color="auto"/>
            </w:tcBorders>
            <w:vAlign w:val="center"/>
            <w:hideMark/>
          </w:tcPr>
          <w:p w14:paraId="10A08DAE"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tcBorders>
              <w:top w:val="nil"/>
              <w:left w:val="nil"/>
              <w:bottom w:val="single" w:sz="4" w:space="0" w:color="auto"/>
              <w:right w:val="single" w:sz="4" w:space="0" w:color="auto"/>
            </w:tcBorders>
            <w:shd w:val="clear" w:color="auto" w:fill="auto"/>
            <w:hideMark/>
          </w:tcPr>
          <w:p w14:paraId="7A68078D" w14:textId="4E35778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tated that </w:t>
            </w:r>
            <w:r w:rsidRPr="00FE5361">
              <w:rPr>
                <w:rFonts w:ascii="Times New Roman" w:eastAsia="Times New Roman" w:hAnsi="Times New Roman" w:cs="Times New Roman"/>
                <w:b/>
                <w:bCs/>
                <w:lang w:eastAsia="en-AU" w:bidi="he-IL"/>
              </w:rPr>
              <w:t xml:space="preserve">'supervision arrangements for those assessed as medium to high </w:t>
            </w:r>
            <w:r w:rsidR="00071B25" w:rsidRPr="00FE5361">
              <w:rPr>
                <w:rFonts w:ascii="Times New Roman" w:eastAsia="Times New Roman" w:hAnsi="Times New Roman" w:cs="Times New Roman"/>
                <w:b/>
                <w:bCs/>
                <w:lang w:eastAsia="en-AU" w:bidi="he-IL"/>
              </w:rPr>
              <w:t>reoffending</w:t>
            </w:r>
            <w:r w:rsidRPr="00FE5361">
              <w:rPr>
                <w:rFonts w:ascii="Times New Roman" w:eastAsia="Times New Roman" w:hAnsi="Times New Roman" w:cs="Times New Roman"/>
                <w:b/>
                <w:bCs/>
                <w:lang w:eastAsia="en-AU" w:bidi="he-IL"/>
              </w:rPr>
              <w:t xml:space="preserve"> risk'</w:t>
            </w:r>
            <w:r w:rsidRPr="00FE5361">
              <w:rPr>
                <w:rFonts w:ascii="Times New Roman" w:eastAsia="Times New Roman" w:hAnsi="Times New Roman" w:cs="Times New Roman"/>
                <w:lang w:eastAsia="en-AU" w:bidi="he-IL"/>
              </w:rPr>
              <w:t xml:space="preserve"> is an important treatment model attribute for consumers with </w:t>
            </w:r>
            <w:r w:rsidRPr="00FE5361">
              <w:rPr>
                <w:rFonts w:ascii="Times New Roman" w:eastAsia="Times New Roman" w:hAnsi="Times New Roman" w:cs="Times New Roman"/>
                <w:b/>
                <w:bCs/>
                <w:lang w:eastAsia="en-AU" w:bidi="he-IL"/>
              </w:rPr>
              <w:t>medium to high level care needs</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b/>
                <w:bCs/>
                <w:lang w:eastAsia="en-AU" w:bidi="he-IL"/>
              </w:rPr>
              <w:t>Who should ideally supervise</w:t>
            </w:r>
            <w:r w:rsidRPr="00FE5361">
              <w:rPr>
                <w:rFonts w:ascii="Times New Roman" w:eastAsia="Times New Roman" w:hAnsi="Times New Roman" w:cs="Times New Roman"/>
                <w:lang w:eastAsia="en-AU" w:bidi="he-IL"/>
              </w:rPr>
              <w:t xml:space="preserve"> this group?</w:t>
            </w:r>
          </w:p>
        </w:tc>
        <w:tc>
          <w:tcPr>
            <w:tcW w:w="5016" w:type="dxa"/>
            <w:tcBorders>
              <w:top w:val="nil"/>
              <w:left w:val="nil"/>
              <w:bottom w:val="single" w:sz="4" w:space="0" w:color="auto"/>
              <w:right w:val="single" w:sz="4" w:space="0" w:color="auto"/>
            </w:tcBorders>
            <w:shd w:val="clear" w:color="auto" w:fill="auto"/>
            <w:vAlign w:val="center"/>
            <w:hideMark/>
          </w:tcPr>
          <w:p w14:paraId="03F6A709"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ase manager who implements the consumer’s care plan (if case manager is not Community Corrections Officer)</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Supervision occurs by a Community Corrections Officer</w:t>
            </w:r>
          </w:p>
        </w:tc>
        <w:tc>
          <w:tcPr>
            <w:tcW w:w="4961" w:type="dxa"/>
            <w:gridSpan w:val="2"/>
            <w:tcBorders>
              <w:top w:val="nil"/>
              <w:left w:val="nil"/>
              <w:bottom w:val="single" w:sz="4" w:space="0" w:color="auto"/>
              <w:right w:val="single" w:sz="4" w:space="0" w:color="auto"/>
            </w:tcBorders>
            <w:shd w:val="clear" w:color="auto" w:fill="auto"/>
            <w:vAlign w:val="center"/>
            <w:hideMark/>
          </w:tcPr>
          <w:p w14:paraId="52567F33" w14:textId="46CB00B1"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ase manager who implements the consumer’s care plan (if case manager is not Community Corrections Officer): 80.95%</w:t>
            </w:r>
            <w:r w:rsidRPr="00FE5361">
              <w:rPr>
                <w:rFonts w:ascii="Times New Roman" w:eastAsia="Times New Roman" w:hAnsi="Times New Roman" w:cs="Times New Roman"/>
                <w:lang w:eastAsia="en-AU" w:bidi="he-IL"/>
              </w:rPr>
              <w:br/>
            </w:r>
            <w:r w:rsidRPr="00FE5361">
              <w:rPr>
                <w:rFonts w:ascii="Times New Roman" w:eastAsia="Times New Roman" w:hAnsi="Times New Roman" w:cs="Times New Roman"/>
                <w:lang w:eastAsia="en-AU" w:bidi="he-IL"/>
              </w:rPr>
              <w:br/>
              <w:t>Supervision occurs by a Community Corrections Officer: 19.05%</w:t>
            </w:r>
          </w:p>
        </w:tc>
      </w:tr>
      <w:tr w:rsidR="001A30FB" w:rsidRPr="00FE5361" w14:paraId="3B2C930D" w14:textId="77777777" w:rsidTr="00500346">
        <w:trPr>
          <w:trHeight w:val="340"/>
        </w:trPr>
        <w:tc>
          <w:tcPr>
            <w:tcW w:w="1609" w:type="dxa"/>
            <w:vMerge w:val="restart"/>
            <w:tcBorders>
              <w:left w:val="single" w:sz="4" w:space="0" w:color="auto"/>
              <w:bottom w:val="single" w:sz="4" w:space="0" w:color="auto"/>
              <w:right w:val="single" w:sz="4" w:space="0" w:color="auto"/>
            </w:tcBorders>
            <w:shd w:val="clear" w:color="auto" w:fill="9CC2E5" w:themeFill="accent5" w:themeFillTint="99"/>
            <w:vAlign w:val="center"/>
          </w:tcPr>
          <w:p w14:paraId="73E08D42"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val="restart"/>
            <w:tcBorders>
              <w:top w:val="single" w:sz="4" w:space="0" w:color="auto"/>
              <w:left w:val="nil"/>
              <w:right w:val="single" w:sz="4" w:space="0" w:color="auto"/>
            </w:tcBorders>
            <w:shd w:val="clear" w:color="auto" w:fill="DEEAF6" w:themeFill="accent5" w:themeFillTint="33"/>
          </w:tcPr>
          <w:p w14:paraId="3B95C5C1" w14:textId="7777777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You stated that </w:t>
            </w:r>
            <w:r w:rsidRPr="00FE5361">
              <w:rPr>
                <w:rFonts w:ascii="Times New Roman" w:eastAsia="Times New Roman" w:hAnsi="Times New Roman" w:cs="Times New Roman"/>
                <w:b/>
                <w:bCs/>
                <w:lang w:eastAsia="en-AU" w:bidi="he-IL"/>
              </w:rPr>
              <w:t>'forensic mental health experience/training for specialised team</w:t>
            </w:r>
            <w:r w:rsidRPr="00FE5361">
              <w:rPr>
                <w:rFonts w:ascii="Times New Roman" w:eastAsia="Times New Roman" w:hAnsi="Times New Roman" w:cs="Times New Roman"/>
                <w:lang w:eastAsia="en-AU" w:bidi="he-IL"/>
              </w:rPr>
              <w:t>' was an important treatment model attribute for consumers with</w:t>
            </w:r>
            <w:r w:rsidRPr="00FE5361">
              <w:rPr>
                <w:rFonts w:ascii="Times New Roman" w:eastAsia="Times New Roman" w:hAnsi="Times New Roman" w:cs="Times New Roman"/>
                <w:b/>
                <w:bCs/>
                <w:lang w:eastAsia="en-AU" w:bidi="he-IL"/>
              </w:rPr>
              <w:t xml:space="preserve"> medium to high level care needs.</w:t>
            </w:r>
            <w:r w:rsidRPr="00FE5361">
              <w:rPr>
                <w:rFonts w:ascii="Times New Roman" w:eastAsia="Times New Roman" w:hAnsi="Times New Roman" w:cs="Times New Roman"/>
                <w:lang w:eastAsia="en-AU" w:bidi="he-IL"/>
              </w:rPr>
              <w:br/>
              <w:t xml:space="preserve">How important is it for the </w:t>
            </w:r>
            <w:r w:rsidRPr="00FE5361">
              <w:rPr>
                <w:rFonts w:ascii="Times New Roman" w:eastAsia="Times New Roman" w:hAnsi="Times New Roman" w:cs="Times New Roman"/>
                <w:lang w:eastAsia="en-AU" w:bidi="he-IL"/>
              </w:rPr>
              <w:lastRenderedPageBreak/>
              <w:t xml:space="preserve">following staff to have forensic mental health training or expertise? </w:t>
            </w:r>
          </w:p>
          <w:p w14:paraId="08981E28" w14:textId="25BEA22E"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EC99DB3" w14:textId="0120277C"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lastRenderedPageBreak/>
              <w:t>Psychiatrist</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27B3CC92" w14:textId="49977C8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37BBD023" w14:textId="53909DD5"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408B4005"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79A571C8"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5B0AF61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E90F5D4" w14:textId="6E03DD6D"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Nurse</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2A339571" w14:textId="255291C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7F8D836" w14:textId="6BAEC6B8"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95</w:t>
            </w:r>
          </w:p>
        </w:tc>
      </w:tr>
      <w:tr w:rsidR="001A30FB" w:rsidRPr="00FE5361" w14:paraId="1B9FA217"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65154F5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7D914478"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8FCB291" w14:textId="2B0A7BBA"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sychologist</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215B5200" w14:textId="4C39643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7657E00" w14:textId="50C65D0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75</w:t>
            </w:r>
          </w:p>
        </w:tc>
      </w:tr>
      <w:tr w:rsidR="001A30FB" w:rsidRPr="00FE5361" w14:paraId="0BE179F2"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5B69D8E0"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06B1E6B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71EDA092" w14:textId="64ECE270"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ubstance abuse specialist</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435FEEB" w14:textId="6EB7C24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66815D34" w14:textId="1AA5AEC2"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5</w:t>
            </w:r>
          </w:p>
        </w:tc>
      </w:tr>
      <w:tr w:rsidR="001A30FB" w:rsidRPr="00FE5361" w14:paraId="409EC746"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6261C86C"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5C52D0FE"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7028807B" w14:textId="612E1786"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robation and parole/CCO</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5CD5D136" w14:textId="404961B9"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1C7FF6E" w14:textId="5A36BB3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00</w:t>
            </w:r>
          </w:p>
        </w:tc>
      </w:tr>
      <w:tr w:rsidR="001A30FB" w:rsidRPr="00FE5361" w14:paraId="4B3FC6C7"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77727DFB"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7E580EB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338E76F" w14:textId="00B911FD"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Aboriginal health practitioner </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0913514A" w14:textId="56F3C4B1"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5222DB1" w14:textId="60CD937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5</w:t>
            </w:r>
          </w:p>
        </w:tc>
      </w:tr>
      <w:tr w:rsidR="001A30FB" w:rsidRPr="00FE5361" w14:paraId="3769514C"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2BEDF8E0"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6371695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0E3F346" w14:textId="499F2761"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worker</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3F879C8" w14:textId="79B68455"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3E64ADB8" w14:textId="69FFB7B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2557EED2"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4B345E4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331198D8"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5216225" w14:textId="123918CB"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support service provider (NGO)</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2CBF10D1" w14:textId="3378E7A2"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38F4E091" w14:textId="405AFB0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0</w:t>
            </w:r>
          </w:p>
        </w:tc>
      </w:tr>
      <w:tr w:rsidR="001A30FB" w:rsidRPr="00FE5361" w14:paraId="770F9250"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76801D65"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2BF4A21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62FAB2CE" w14:textId="7D5E33AE"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eer support worker</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6AA64FF" w14:textId="21F1941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1F17483" w14:textId="4BCC311E"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5</w:t>
            </w:r>
          </w:p>
        </w:tc>
      </w:tr>
      <w:tr w:rsidR="001A30FB" w:rsidRPr="00FE5361" w14:paraId="3A7C9E34"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5D7A765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3E1A40CB"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0348224" w14:textId="73852D27"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Vocational/training specialist</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971631D" w14:textId="57222887"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DF426AE" w14:textId="5479AA85"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0</w:t>
            </w:r>
          </w:p>
        </w:tc>
      </w:tr>
      <w:tr w:rsidR="001A30FB" w:rsidRPr="00FE5361" w14:paraId="7D8857F3"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2987E10D"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5CD17913"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6B1EC76F" w14:textId="5A8F843C"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using provider</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6D5DEFE" w14:textId="4ED0DC6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25D87EE2" w14:textId="3DA4E0EB"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80</w:t>
            </w:r>
          </w:p>
        </w:tc>
      </w:tr>
      <w:tr w:rsidR="001A30FB" w:rsidRPr="00FE5361" w14:paraId="6CCF2DAD"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04CE07C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6F0E3D87"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bottom"/>
          </w:tcPr>
          <w:p w14:paraId="105B6021" w14:textId="79556E5C"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Police</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C837DAD" w14:textId="5D77BB3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7B790559" w14:textId="5555966D"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00</w:t>
            </w:r>
          </w:p>
        </w:tc>
      </w:tr>
      <w:tr w:rsidR="001A30FB" w:rsidRPr="00FE5361" w14:paraId="54F85C76"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0E06DBB8"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right w:val="single" w:sz="4" w:space="0" w:color="auto"/>
            </w:tcBorders>
            <w:shd w:val="clear" w:color="auto" w:fill="DEEAF6" w:themeFill="accent5" w:themeFillTint="33"/>
            <w:vAlign w:val="center"/>
          </w:tcPr>
          <w:p w14:paraId="3827D92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6BC215DD" w14:textId="4F78B9F3"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xercise specialist</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0FCDACAF" w14:textId="65827DC3"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6066708B" w14:textId="5A1F7D8D"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95</w:t>
            </w:r>
          </w:p>
        </w:tc>
      </w:tr>
      <w:tr w:rsidR="001A30FB" w:rsidRPr="00FE5361" w14:paraId="5586C045" w14:textId="77777777" w:rsidTr="00500346">
        <w:trPr>
          <w:trHeight w:val="340"/>
        </w:trPr>
        <w:tc>
          <w:tcPr>
            <w:tcW w:w="1609" w:type="dxa"/>
            <w:vMerge/>
            <w:tcBorders>
              <w:left w:val="single" w:sz="4" w:space="0" w:color="auto"/>
              <w:bottom w:val="single" w:sz="4" w:space="0" w:color="auto"/>
              <w:right w:val="single" w:sz="4" w:space="0" w:color="auto"/>
            </w:tcBorders>
            <w:shd w:val="clear" w:color="auto" w:fill="9CC2E5" w:themeFill="accent5" w:themeFillTint="99"/>
            <w:vAlign w:val="center"/>
          </w:tcPr>
          <w:p w14:paraId="7A29AEC4"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3435" w:type="dxa"/>
            <w:vMerge/>
            <w:tcBorders>
              <w:left w:val="nil"/>
              <w:bottom w:val="single" w:sz="4" w:space="0" w:color="auto"/>
              <w:right w:val="single" w:sz="4" w:space="0" w:color="auto"/>
            </w:tcBorders>
            <w:shd w:val="clear" w:color="auto" w:fill="DEEAF6" w:themeFill="accent5" w:themeFillTint="33"/>
          </w:tcPr>
          <w:p w14:paraId="2C22873F" w14:textId="77777777" w:rsidR="0081139C" w:rsidRPr="00FE5361" w:rsidRDefault="0081139C" w:rsidP="0081139C">
            <w:pPr>
              <w:spacing w:after="0" w:line="240" w:lineRule="auto"/>
              <w:rPr>
                <w:rFonts w:ascii="Times New Roman" w:eastAsia="Times New Roman" w:hAnsi="Times New Roman" w:cs="Times New Roman"/>
                <w:lang w:eastAsia="en-AU" w:bidi="he-IL"/>
              </w:rPr>
            </w:pPr>
          </w:p>
        </w:tc>
        <w:tc>
          <w:tcPr>
            <w:tcW w:w="5016"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43AB410C" w14:textId="7D6FA293" w:rsidR="0081139C" w:rsidRPr="00FE5361" w:rsidRDefault="0081139C" w:rsidP="0081139C">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Diet/nutrition specialist  </w:t>
            </w:r>
          </w:p>
        </w:tc>
        <w:tc>
          <w:tcPr>
            <w:tcW w:w="2551"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1BEB35F0" w14:textId="6C170C6F"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w:t>
            </w:r>
          </w:p>
        </w:tc>
        <w:tc>
          <w:tcPr>
            <w:tcW w:w="2410" w:type="dxa"/>
            <w:tcBorders>
              <w:top w:val="single" w:sz="4" w:space="0" w:color="auto"/>
              <w:left w:val="nil"/>
              <w:bottom w:val="single" w:sz="4" w:space="0" w:color="auto"/>
              <w:right w:val="single" w:sz="4" w:space="0" w:color="auto"/>
            </w:tcBorders>
            <w:shd w:val="clear" w:color="auto" w:fill="DEEAF6" w:themeFill="accent5" w:themeFillTint="33"/>
            <w:vAlign w:val="center"/>
          </w:tcPr>
          <w:p w14:paraId="29810417" w14:textId="2F0B0834" w:rsidR="0081139C" w:rsidRPr="00FE5361" w:rsidRDefault="0081139C" w:rsidP="0081139C">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2.00</w:t>
            </w:r>
          </w:p>
        </w:tc>
      </w:tr>
    </w:tbl>
    <w:p w14:paraId="1357EA96" w14:textId="1D608FA3" w:rsidR="007D6508" w:rsidRPr="00FE5361" w:rsidRDefault="007D6508">
      <w:pPr>
        <w:rPr>
          <w:rFonts w:ascii="Times New Roman" w:hAnsi="Times New Roman" w:cs="Times New Roman"/>
        </w:rPr>
      </w:pPr>
    </w:p>
    <w:p w14:paraId="2FFC163A" w14:textId="6E74DB0C" w:rsidR="00331FEB" w:rsidRPr="00FE5361" w:rsidRDefault="00331FEB" w:rsidP="00D20747">
      <w:pPr>
        <w:rPr>
          <w:rFonts w:ascii="Times New Roman" w:hAnsi="Times New Roman" w:cs="Times New Roman"/>
        </w:rPr>
      </w:pPr>
      <w:r w:rsidRPr="00FE5361">
        <w:rPr>
          <w:rFonts w:ascii="Times New Roman" w:hAnsi="Times New Roman" w:cs="Times New Roman"/>
        </w:rPr>
        <w:br w:type="page"/>
      </w:r>
    </w:p>
    <w:p w14:paraId="551DA1AC" w14:textId="75FE527A" w:rsidR="00331FEB" w:rsidRPr="00FE5361" w:rsidRDefault="00331FEB">
      <w:pPr>
        <w:rPr>
          <w:rFonts w:ascii="Times New Roman" w:hAnsi="Times New Roman" w:cs="Times New Roman"/>
        </w:rPr>
      </w:pPr>
    </w:p>
    <w:p w14:paraId="71B2DF25" w14:textId="76278E91" w:rsidR="00556DC1" w:rsidRPr="00FE5361" w:rsidRDefault="00556DC1">
      <w:pPr>
        <w:rPr>
          <w:rFonts w:ascii="Times New Roman" w:hAnsi="Times New Roman" w:cs="Times New Roman"/>
        </w:rPr>
      </w:pPr>
    </w:p>
    <w:tbl>
      <w:tblPr>
        <w:tblW w:w="15021" w:type="dxa"/>
        <w:tblLook w:val="04A0" w:firstRow="1" w:lastRow="0" w:firstColumn="1" w:lastColumn="0" w:noHBand="0" w:noVBand="1"/>
      </w:tblPr>
      <w:tblGrid>
        <w:gridCol w:w="1463"/>
        <w:gridCol w:w="2405"/>
        <w:gridCol w:w="5787"/>
        <w:gridCol w:w="5366"/>
      </w:tblGrid>
      <w:tr w:rsidR="001A30FB" w:rsidRPr="00FE5361" w14:paraId="417B5F7B" w14:textId="77777777" w:rsidTr="00B93596">
        <w:trPr>
          <w:trHeight w:val="775"/>
          <w:tblHeader/>
        </w:trPr>
        <w:tc>
          <w:tcPr>
            <w:tcW w:w="1413"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tcPr>
          <w:p w14:paraId="6798EFC3" w14:textId="33460C70" w:rsidR="00AD013F" w:rsidRPr="00FE5361" w:rsidRDefault="00AD013F" w:rsidP="00626E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Theme</w:t>
            </w:r>
          </w:p>
        </w:tc>
        <w:tc>
          <w:tcPr>
            <w:tcW w:w="241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tcPr>
          <w:p w14:paraId="713300CD" w14:textId="2157F78F" w:rsidR="00AD013F" w:rsidRPr="00FE5361" w:rsidRDefault="00AD013F" w:rsidP="00626E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Question</w:t>
            </w:r>
          </w:p>
        </w:tc>
        <w:tc>
          <w:tcPr>
            <w:tcW w:w="5811" w:type="dxa"/>
            <w:tcBorders>
              <w:top w:val="single" w:sz="4" w:space="0" w:color="auto"/>
              <w:left w:val="nil"/>
              <w:bottom w:val="single" w:sz="4" w:space="0" w:color="auto"/>
              <w:right w:val="single" w:sz="4" w:space="0" w:color="auto"/>
            </w:tcBorders>
            <w:shd w:val="clear" w:color="auto" w:fill="D5DCE4" w:themeFill="text2" w:themeFillTint="33"/>
            <w:vAlign w:val="center"/>
          </w:tcPr>
          <w:p w14:paraId="4CB2A711" w14:textId="4901C4C2" w:rsidR="00AD013F" w:rsidRPr="00FE5361" w:rsidRDefault="00CA5666" w:rsidP="00626E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Response options scored</w:t>
            </w:r>
          </w:p>
        </w:tc>
        <w:tc>
          <w:tcPr>
            <w:tcW w:w="5387" w:type="dxa"/>
            <w:tcBorders>
              <w:top w:val="single" w:sz="4" w:space="0" w:color="auto"/>
              <w:left w:val="nil"/>
              <w:bottom w:val="single" w:sz="4" w:space="0" w:color="auto"/>
              <w:right w:val="single" w:sz="4" w:space="0" w:color="auto"/>
            </w:tcBorders>
            <w:shd w:val="clear" w:color="auto" w:fill="D5DCE4" w:themeFill="text2" w:themeFillTint="33"/>
            <w:vAlign w:val="center"/>
          </w:tcPr>
          <w:p w14:paraId="6FEF1166" w14:textId="15FB2BA0" w:rsidR="00AD013F" w:rsidRPr="00FE5361" w:rsidRDefault="00AD013F" w:rsidP="00816AF7">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Final Group score</w:t>
            </w:r>
            <w:r w:rsidR="00E12FB0" w:rsidRPr="00FE5361">
              <w:rPr>
                <w:rFonts w:ascii="Times New Roman" w:eastAsia="Times New Roman" w:hAnsi="Times New Roman" w:cs="Times New Roman"/>
                <w:b/>
                <w:bCs/>
                <w:lang w:eastAsia="en-AU" w:bidi="he-IL"/>
              </w:rPr>
              <w:t xml:space="preserve"> </w:t>
            </w:r>
            <w:r w:rsidR="00E12FB0" w:rsidRPr="00FE5361">
              <w:rPr>
                <w:rFonts w:ascii="Times New Roman" w:eastAsia="Times New Roman" w:hAnsi="Times New Roman" w:cs="Times New Roman"/>
                <w:lang w:eastAsia="en-AU" w:bidi="he-IL"/>
              </w:rPr>
              <w:t>(%)</w:t>
            </w:r>
          </w:p>
        </w:tc>
      </w:tr>
      <w:tr w:rsidR="001A30FB" w:rsidRPr="00FE5361" w14:paraId="124C9FE2" w14:textId="77777777" w:rsidTr="002C38B8">
        <w:trPr>
          <w:trHeight w:val="775"/>
        </w:trPr>
        <w:tc>
          <w:tcPr>
            <w:tcW w:w="1413" w:type="dxa"/>
            <w:vMerge w:val="restart"/>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17A8DA61" w14:textId="77777777" w:rsidR="00267351" w:rsidRPr="00FE5361" w:rsidRDefault="00267351" w:rsidP="00626E09">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DIVERSION FROM PRISON</w:t>
            </w:r>
          </w:p>
        </w:tc>
        <w:tc>
          <w:tcPr>
            <w:tcW w:w="241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3CE668C" w14:textId="77777777" w:rsidR="00267351" w:rsidRPr="00FE5361" w:rsidRDefault="00267351" w:rsidP="00626E09">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o you agree/disagree with the following statements??</w:t>
            </w:r>
          </w:p>
        </w:tc>
        <w:tc>
          <w:tcPr>
            <w:tcW w:w="5811" w:type="dxa"/>
            <w:tcBorders>
              <w:top w:val="single" w:sz="4" w:space="0" w:color="auto"/>
              <w:left w:val="nil"/>
              <w:bottom w:val="single" w:sz="4" w:space="0" w:color="auto"/>
              <w:right w:val="single" w:sz="4" w:space="0" w:color="auto"/>
            </w:tcBorders>
            <w:shd w:val="clear" w:color="auto" w:fill="auto"/>
            <w:vAlign w:val="center"/>
            <w:hideMark/>
          </w:tcPr>
          <w:p w14:paraId="6040E23F" w14:textId="77777777"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iversion from prison is the default option for all consumers until the prosecution convinces the court otherwise</w:t>
            </w:r>
          </w:p>
        </w:tc>
        <w:tc>
          <w:tcPr>
            <w:tcW w:w="5387" w:type="dxa"/>
            <w:tcBorders>
              <w:top w:val="single" w:sz="4" w:space="0" w:color="auto"/>
              <w:left w:val="nil"/>
              <w:bottom w:val="single" w:sz="4" w:space="0" w:color="auto"/>
              <w:right w:val="single" w:sz="4" w:space="0" w:color="auto"/>
            </w:tcBorders>
            <w:shd w:val="clear" w:color="auto" w:fill="auto"/>
            <w:vAlign w:val="center"/>
            <w:hideMark/>
          </w:tcPr>
          <w:p w14:paraId="5D0B3712" w14:textId="6E9FFE66"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REE: 85.71%</w:t>
            </w:r>
            <w:r w:rsidRPr="00FE5361">
              <w:rPr>
                <w:rFonts w:ascii="Times New Roman" w:eastAsia="Times New Roman" w:hAnsi="Times New Roman" w:cs="Times New Roman"/>
                <w:lang w:eastAsia="en-AU" w:bidi="he-IL"/>
              </w:rPr>
              <w:br/>
              <w:t>DISAGREE: 14.29%</w:t>
            </w:r>
          </w:p>
        </w:tc>
      </w:tr>
      <w:tr w:rsidR="001A30FB" w:rsidRPr="00FE5361" w14:paraId="6A77ED1D" w14:textId="77777777" w:rsidTr="002C38B8">
        <w:trPr>
          <w:trHeight w:val="775"/>
        </w:trPr>
        <w:tc>
          <w:tcPr>
            <w:tcW w:w="1413" w:type="dxa"/>
            <w:vMerge/>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hideMark/>
          </w:tcPr>
          <w:p w14:paraId="209E5B9F"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2410" w:type="dxa"/>
            <w:vMerge/>
            <w:tcBorders>
              <w:top w:val="single" w:sz="4" w:space="0" w:color="auto"/>
              <w:left w:val="single" w:sz="4" w:space="0" w:color="auto"/>
              <w:bottom w:val="single" w:sz="4" w:space="0" w:color="auto"/>
              <w:right w:val="single" w:sz="4" w:space="0" w:color="auto"/>
            </w:tcBorders>
            <w:vAlign w:val="center"/>
            <w:hideMark/>
          </w:tcPr>
          <w:p w14:paraId="762DB747"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center"/>
            <w:hideMark/>
          </w:tcPr>
          <w:p w14:paraId="52DD1ACC" w14:textId="77777777"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Diversion from prison is conditional on the crime committed and/or type of parole breach</w:t>
            </w:r>
          </w:p>
        </w:tc>
        <w:tc>
          <w:tcPr>
            <w:tcW w:w="5387" w:type="dxa"/>
            <w:tcBorders>
              <w:top w:val="nil"/>
              <w:left w:val="nil"/>
              <w:bottom w:val="single" w:sz="4" w:space="0" w:color="auto"/>
              <w:right w:val="single" w:sz="4" w:space="0" w:color="auto"/>
            </w:tcBorders>
            <w:shd w:val="clear" w:color="auto" w:fill="auto"/>
            <w:vAlign w:val="center"/>
            <w:hideMark/>
          </w:tcPr>
          <w:p w14:paraId="2130DC16" w14:textId="19ADFE8A"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REE: 90.48%</w:t>
            </w:r>
            <w:r w:rsidRPr="00FE5361">
              <w:rPr>
                <w:rFonts w:ascii="Times New Roman" w:eastAsia="Times New Roman" w:hAnsi="Times New Roman" w:cs="Times New Roman"/>
                <w:lang w:eastAsia="en-AU" w:bidi="he-IL"/>
              </w:rPr>
              <w:br/>
              <w:t>DISAGREE: 9.52%</w:t>
            </w:r>
          </w:p>
        </w:tc>
      </w:tr>
      <w:tr w:rsidR="001A30FB" w:rsidRPr="00FE5361" w14:paraId="6687DE24" w14:textId="77777777" w:rsidTr="002C38B8">
        <w:trPr>
          <w:trHeight w:val="775"/>
        </w:trPr>
        <w:tc>
          <w:tcPr>
            <w:tcW w:w="1413" w:type="dxa"/>
            <w:vMerge/>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hideMark/>
          </w:tcPr>
          <w:p w14:paraId="15D0696C"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2410" w:type="dxa"/>
            <w:vMerge/>
            <w:tcBorders>
              <w:top w:val="single" w:sz="4" w:space="0" w:color="auto"/>
              <w:left w:val="single" w:sz="4" w:space="0" w:color="auto"/>
              <w:bottom w:val="single" w:sz="4" w:space="0" w:color="auto"/>
              <w:right w:val="single" w:sz="4" w:space="0" w:color="auto"/>
            </w:tcBorders>
            <w:vAlign w:val="center"/>
            <w:hideMark/>
          </w:tcPr>
          <w:p w14:paraId="77691FAF"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center"/>
            <w:hideMark/>
          </w:tcPr>
          <w:p w14:paraId="16F17968" w14:textId="77777777"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 treatment and care plan should be made available for those not diverted and return to prison</w:t>
            </w:r>
          </w:p>
        </w:tc>
        <w:tc>
          <w:tcPr>
            <w:tcW w:w="5387" w:type="dxa"/>
            <w:tcBorders>
              <w:top w:val="nil"/>
              <w:left w:val="nil"/>
              <w:bottom w:val="single" w:sz="4" w:space="0" w:color="auto"/>
              <w:right w:val="single" w:sz="4" w:space="0" w:color="auto"/>
            </w:tcBorders>
            <w:shd w:val="clear" w:color="auto" w:fill="auto"/>
            <w:vAlign w:val="center"/>
            <w:hideMark/>
          </w:tcPr>
          <w:p w14:paraId="3BAC92C8" w14:textId="0DF2312A"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REE: 100</w:t>
            </w:r>
            <w:r w:rsidR="00C347EF"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DISAGREE: 0.00%</w:t>
            </w:r>
          </w:p>
        </w:tc>
      </w:tr>
      <w:tr w:rsidR="001A30FB" w:rsidRPr="00FE5361" w14:paraId="680523EA" w14:textId="77777777" w:rsidTr="002C38B8">
        <w:trPr>
          <w:trHeight w:val="775"/>
        </w:trPr>
        <w:tc>
          <w:tcPr>
            <w:tcW w:w="1413" w:type="dxa"/>
            <w:vMerge/>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hideMark/>
          </w:tcPr>
          <w:p w14:paraId="056202F8"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2410" w:type="dxa"/>
            <w:vMerge/>
            <w:tcBorders>
              <w:top w:val="single" w:sz="4" w:space="0" w:color="auto"/>
              <w:left w:val="single" w:sz="4" w:space="0" w:color="auto"/>
              <w:bottom w:val="single" w:sz="4" w:space="0" w:color="auto"/>
              <w:right w:val="single" w:sz="4" w:space="0" w:color="auto"/>
            </w:tcBorders>
            <w:vAlign w:val="center"/>
            <w:hideMark/>
          </w:tcPr>
          <w:p w14:paraId="1C188930"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center"/>
            <w:hideMark/>
          </w:tcPr>
          <w:p w14:paraId="7453A68A" w14:textId="77777777"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nsumers diverted from prison should have their care plan reviewed</w:t>
            </w:r>
          </w:p>
        </w:tc>
        <w:tc>
          <w:tcPr>
            <w:tcW w:w="5387" w:type="dxa"/>
            <w:tcBorders>
              <w:top w:val="nil"/>
              <w:left w:val="nil"/>
              <w:bottom w:val="single" w:sz="4" w:space="0" w:color="auto"/>
              <w:right w:val="single" w:sz="4" w:space="0" w:color="auto"/>
            </w:tcBorders>
            <w:shd w:val="clear" w:color="auto" w:fill="auto"/>
            <w:vAlign w:val="center"/>
            <w:hideMark/>
          </w:tcPr>
          <w:p w14:paraId="652C1A98" w14:textId="27439D71"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REE: 100</w:t>
            </w:r>
            <w:r w:rsidR="00C347EF"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DISAGREE: 0.00%</w:t>
            </w:r>
          </w:p>
        </w:tc>
      </w:tr>
      <w:tr w:rsidR="001A30FB" w:rsidRPr="00FE5361" w14:paraId="7BD5F776" w14:textId="77777777" w:rsidTr="002C38B8">
        <w:trPr>
          <w:trHeight w:val="775"/>
        </w:trPr>
        <w:tc>
          <w:tcPr>
            <w:tcW w:w="1413" w:type="dxa"/>
            <w:vMerge/>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hideMark/>
          </w:tcPr>
          <w:p w14:paraId="283FBB06"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2410" w:type="dxa"/>
            <w:vMerge/>
            <w:tcBorders>
              <w:top w:val="single" w:sz="4" w:space="0" w:color="auto"/>
              <w:left w:val="single" w:sz="4" w:space="0" w:color="auto"/>
              <w:bottom w:val="single" w:sz="4" w:space="0" w:color="auto"/>
              <w:right w:val="single" w:sz="4" w:space="0" w:color="auto"/>
            </w:tcBorders>
            <w:vAlign w:val="center"/>
            <w:hideMark/>
          </w:tcPr>
          <w:p w14:paraId="2FF6A80D" w14:textId="77777777" w:rsidR="00267351" w:rsidRPr="00FE5361" w:rsidRDefault="00267351" w:rsidP="00626E09">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center"/>
            <w:hideMark/>
          </w:tcPr>
          <w:p w14:paraId="2499D084" w14:textId="4C90F69E"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Court diversion should be available to all consumers </w:t>
            </w:r>
            <w:r w:rsidR="00236C61"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t>regardless of residential address</w:t>
            </w:r>
            <w:r w:rsidR="00236C61" w:rsidRPr="00FE5361">
              <w:rPr>
                <w:rFonts w:ascii="Times New Roman" w:eastAsia="Times New Roman" w:hAnsi="Times New Roman" w:cs="Times New Roman"/>
                <w:lang w:eastAsia="en-AU" w:bidi="he-IL"/>
              </w:rPr>
              <w:t>)</w:t>
            </w:r>
          </w:p>
        </w:tc>
        <w:tc>
          <w:tcPr>
            <w:tcW w:w="5387" w:type="dxa"/>
            <w:tcBorders>
              <w:top w:val="nil"/>
              <w:left w:val="nil"/>
              <w:bottom w:val="single" w:sz="4" w:space="0" w:color="auto"/>
              <w:right w:val="single" w:sz="4" w:space="0" w:color="auto"/>
            </w:tcBorders>
            <w:shd w:val="clear" w:color="auto" w:fill="auto"/>
            <w:vAlign w:val="center"/>
            <w:hideMark/>
          </w:tcPr>
          <w:p w14:paraId="49206BD7" w14:textId="510A4D97" w:rsidR="00267351" w:rsidRPr="00FE5361" w:rsidRDefault="00267351" w:rsidP="00267351">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AGREE: 100</w:t>
            </w:r>
            <w:r w:rsidR="00C347EF" w:rsidRPr="00FE5361">
              <w:rPr>
                <w:rFonts w:ascii="Times New Roman" w:eastAsia="Times New Roman" w:hAnsi="Times New Roman" w:cs="Times New Roman"/>
                <w:lang w:eastAsia="en-AU" w:bidi="he-IL"/>
              </w:rPr>
              <w:t>.00</w:t>
            </w:r>
            <w:r w:rsidRPr="00FE5361">
              <w:rPr>
                <w:rFonts w:ascii="Times New Roman" w:eastAsia="Times New Roman" w:hAnsi="Times New Roman" w:cs="Times New Roman"/>
                <w:lang w:eastAsia="en-AU" w:bidi="he-IL"/>
              </w:rPr>
              <w:t>%</w:t>
            </w:r>
            <w:r w:rsidRPr="00FE5361">
              <w:rPr>
                <w:rFonts w:ascii="Times New Roman" w:eastAsia="Times New Roman" w:hAnsi="Times New Roman" w:cs="Times New Roman"/>
                <w:lang w:eastAsia="en-AU" w:bidi="he-IL"/>
              </w:rPr>
              <w:br/>
              <w:t>DISAGREE: 0.00%</w:t>
            </w:r>
          </w:p>
        </w:tc>
      </w:tr>
    </w:tbl>
    <w:p w14:paraId="33A4ACD2" w14:textId="36426F8D" w:rsidR="00840B0F" w:rsidRPr="00FE5361" w:rsidRDefault="00840B0F">
      <w:pPr>
        <w:rPr>
          <w:rFonts w:ascii="Times New Roman" w:hAnsi="Times New Roman" w:cs="Times New Roman"/>
        </w:rPr>
      </w:pPr>
    </w:p>
    <w:p w14:paraId="28B0AC40" w14:textId="77777777" w:rsidR="00EB721E" w:rsidRPr="00FE5361" w:rsidRDefault="00EB721E">
      <w:pPr>
        <w:rPr>
          <w:rFonts w:ascii="Times New Roman" w:hAnsi="Times New Roman" w:cs="Times New Roman"/>
        </w:rPr>
      </w:pPr>
    </w:p>
    <w:tbl>
      <w:tblPr>
        <w:tblW w:w="14822" w:type="dxa"/>
        <w:tblLook w:val="04A0" w:firstRow="1" w:lastRow="0" w:firstColumn="1" w:lastColumn="0" w:noHBand="0" w:noVBand="1"/>
      </w:tblPr>
      <w:tblGrid>
        <w:gridCol w:w="1708"/>
        <w:gridCol w:w="2405"/>
        <w:gridCol w:w="5521"/>
        <w:gridCol w:w="2835"/>
        <w:gridCol w:w="2353"/>
      </w:tblGrid>
      <w:tr w:rsidR="001A30FB" w:rsidRPr="00FE5361" w14:paraId="5B6A8C55" w14:textId="77777777" w:rsidTr="00CA5666">
        <w:trPr>
          <w:trHeight w:val="220"/>
        </w:trPr>
        <w:tc>
          <w:tcPr>
            <w:tcW w:w="1418" w:type="dxa"/>
            <w:tcBorders>
              <w:top w:val="single" w:sz="4" w:space="0" w:color="auto"/>
              <w:left w:val="single" w:sz="4" w:space="0" w:color="auto"/>
              <w:right w:val="single" w:sz="4" w:space="0" w:color="auto"/>
            </w:tcBorders>
            <w:shd w:val="clear" w:color="auto" w:fill="D5DCE4" w:themeFill="text2" w:themeFillTint="33"/>
            <w:vAlign w:val="center"/>
          </w:tcPr>
          <w:p w14:paraId="5428017B" w14:textId="05414FB1"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Theme</w:t>
            </w:r>
          </w:p>
        </w:tc>
        <w:tc>
          <w:tcPr>
            <w:tcW w:w="2405"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tcPr>
          <w:p w14:paraId="1DCD9EB5" w14:textId="359AF6BE"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Question</w:t>
            </w:r>
          </w:p>
        </w:tc>
        <w:tc>
          <w:tcPr>
            <w:tcW w:w="5811" w:type="dxa"/>
            <w:tcBorders>
              <w:top w:val="single" w:sz="4" w:space="0" w:color="auto"/>
              <w:left w:val="nil"/>
              <w:bottom w:val="single" w:sz="4" w:space="0" w:color="auto"/>
              <w:right w:val="single" w:sz="4" w:space="0" w:color="auto"/>
            </w:tcBorders>
            <w:shd w:val="clear" w:color="auto" w:fill="D5DCE4" w:themeFill="text2" w:themeFillTint="33"/>
            <w:vAlign w:val="center"/>
          </w:tcPr>
          <w:p w14:paraId="744E431E" w14:textId="0FCB8595" w:rsidR="00EB721E" w:rsidRPr="00FE5361" w:rsidRDefault="00CA5666"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Response options scored</w:t>
            </w:r>
          </w:p>
        </w:tc>
        <w:tc>
          <w:tcPr>
            <w:tcW w:w="2835" w:type="dxa"/>
            <w:tcBorders>
              <w:top w:val="single" w:sz="4" w:space="0" w:color="auto"/>
              <w:left w:val="nil"/>
              <w:bottom w:val="single" w:sz="4" w:space="0" w:color="auto"/>
              <w:right w:val="single" w:sz="4" w:space="0" w:color="auto"/>
            </w:tcBorders>
            <w:shd w:val="clear" w:color="auto" w:fill="D5DCE4" w:themeFill="text2" w:themeFillTint="33"/>
            <w:noWrap/>
            <w:vAlign w:val="center"/>
          </w:tcPr>
          <w:p w14:paraId="23556395" w14:textId="77777777" w:rsidR="00EB721E" w:rsidRPr="00FE5361" w:rsidRDefault="00EB721E" w:rsidP="00EB721E">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 xml:space="preserve">Final Group </w:t>
            </w:r>
          </w:p>
          <w:p w14:paraId="7971CD08" w14:textId="0B13B265"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 xml:space="preserve">score </w:t>
            </w:r>
            <w:r w:rsidRPr="00FE5361">
              <w:rPr>
                <w:rFonts w:ascii="Times New Roman" w:eastAsia="Times New Roman" w:hAnsi="Times New Roman" w:cs="Times New Roman"/>
                <w:lang w:eastAsia="en-AU" w:bidi="he-IL"/>
              </w:rPr>
              <w:t>(median)</w:t>
            </w:r>
          </w:p>
        </w:tc>
        <w:tc>
          <w:tcPr>
            <w:tcW w:w="2353" w:type="dxa"/>
            <w:tcBorders>
              <w:top w:val="single" w:sz="4" w:space="0" w:color="auto"/>
              <w:left w:val="nil"/>
              <w:bottom w:val="single" w:sz="4" w:space="0" w:color="auto"/>
              <w:right w:val="single" w:sz="4" w:space="0" w:color="auto"/>
            </w:tcBorders>
            <w:shd w:val="clear" w:color="auto" w:fill="D5DCE4" w:themeFill="text2" w:themeFillTint="33"/>
            <w:noWrap/>
            <w:vAlign w:val="center"/>
          </w:tcPr>
          <w:p w14:paraId="1DD3A4EB" w14:textId="12C3CB06"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b/>
                <w:bCs/>
                <w:lang w:eastAsia="en-AU" w:bidi="he-IL"/>
              </w:rPr>
              <w:t xml:space="preserve">Final Group mean score </w:t>
            </w:r>
          </w:p>
        </w:tc>
      </w:tr>
      <w:tr w:rsidR="001A30FB" w:rsidRPr="00FE5361" w14:paraId="42BE5F0E" w14:textId="77777777" w:rsidTr="00CA5666">
        <w:trPr>
          <w:trHeight w:val="220"/>
        </w:trPr>
        <w:tc>
          <w:tcPr>
            <w:tcW w:w="1418" w:type="dxa"/>
            <w:vMerge w:val="restart"/>
            <w:tcBorders>
              <w:top w:val="single" w:sz="4" w:space="0" w:color="auto"/>
              <w:left w:val="single" w:sz="4" w:space="0" w:color="auto"/>
              <w:right w:val="single" w:sz="4" w:space="0" w:color="auto"/>
            </w:tcBorders>
            <w:shd w:val="clear" w:color="auto" w:fill="F7CAAC" w:themeFill="accent2" w:themeFillTint="66"/>
          </w:tcPr>
          <w:p w14:paraId="1B2772CB" w14:textId="73942A9C" w:rsidR="00EB721E" w:rsidRPr="00FE5361" w:rsidRDefault="00020BC8" w:rsidP="00EB721E">
            <w:pPr>
              <w:spacing w:after="0" w:line="240" w:lineRule="auto"/>
              <w:rPr>
                <w:rFonts w:ascii="Times New Roman" w:eastAsia="Times New Roman" w:hAnsi="Times New Roman" w:cs="Times New Roman"/>
                <w:b/>
                <w:bCs/>
                <w:lang w:eastAsia="en-AU" w:bidi="he-IL"/>
              </w:rPr>
            </w:pPr>
            <w:r w:rsidRPr="00FE5361">
              <w:rPr>
                <w:rFonts w:ascii="Times New Roman" w:eastAsia="Times New Roman" w:hAnsi="Times New Roman" w:cs="Times New Roman"/>
                <w:b/>
                <w:bCs/>
                <w:lang w:eastAsia="en-AU" w:bidi="he-IL"/>
              </w:rPr>
              <w:t>EVALUATION</w:t>
            </w:r>
          </w:p>
        </w:tc>
        <w:tc>
          <w:tcPr>
            <w:tcW w:w="2405"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7098B10" w14:textId="31FEE86D"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ow important are the following attributes of Evaluation?</w:t>
            </w:r>
          </w:p>
        </w:tc>
        <w:tc>
          <w:tcPr>
            <w:tcW w:w="5811" w:type="dxa"/>
            <w:tcBorders>
              <w:top w:val="single" w:sz="4" w:space="0" w:color="auto"/>
              <w:left w:val="nil"/>
              <w:bottom w:val="single" w:sz="4" w:space="0" w:color="auto"/>
              <w:right w:val="single" w:sz="4" w:space="0" w:color="auto"/>
            </w:tcBorders>
            <w:shd w:val="clear" w:color="auto" w:fill="auto"/>
            <w:vAlign w:val="bottom"/>
            <w:hideMark/>
          </w:tcPr>
          <w:p w14:paraId="3428B3A3" w14:textId="77777777"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Effectiveness in managing psychosis and comorbidity</w:t>
            </w:r>
          </w:p>
        </w:tc>
        <w:tc>
          <w:tcPr>
            <w:tcW w:w="2835" w:type="dxa"/>
            <w:tcBorders>
              <w:top w:val="single" w:sz="4" w:space="0" w:color="auto"/>
              <w:left w:val="nil"/>
              <w:bottom w:val="single" w:sz="4" w:space="0" w:color="auto"/>
              <w:right w:val="single" w:sz="4" w:space="0" w:color="auto"/>
            </w:tcBorders>
            <w:shd w:val="clear" w:color="auto" w:fill="auto"/>
            <w:noWrap/>
            <w:vAlign w:val="center"/>
            <w:hideMark/>
          </w:tcPr>
          <w:p w14:paraId="1880515A"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5</w:t>
            </w:r>
          </w:p>
        </w:tc>
        <w:tc>
          <w:tcPr>
            <w:tcW w:w="2353" w:type="dxa"/>
            <w:tcBorders>
              <w:top w:val="single" w:sz="4" w:space="0" w:color="auto"/>
              <w:left w:val="nil"/>
              <w:bottom w:val="single" w:sz="4" w:space="0" w:color="auto"/>
              <w:right w:val="single" w:sz="4" w:space="0" w:color="auto"/>
            </w:tcBorders>
            <w:shd w:val="clear" w:color="auto" w:fill="auto"/>
            <w:noWrap/>
            <w:vAlign w:val="center"/>
            <w:hideMark/>
          </w:tcPr>
          <w:p w14:paraId="0DBDBB12"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76</w:t>
            </w:r>
          </w:p>
        </w:tc>
      </w:tr>
      <w:tr w:rsidR="001A30FB" w:rsidRPr="00FE5361" w14:paraId="20445EEA" w14:textId="77777777" w:rsidTr="00CA5666">
        <w:trPr>
          <w:trHeight w:val="253"/>
        </w:trPr>
        <w:tc>
          <w:tcPr>
            <w:tcW w:w="1418" w:type="dxa"/>
            <w:vMerge/>
            <w:tcBorders>
              <w:left w:val="single" w:sz="4" w:space="0" w:color="auto"/>
              <w:right w:val="single" w:sz="4" w:space="0" w:color="auto"/>
            </w:tcBorders>
            <w:shd w:val="clear" w:color="auto" w:fill="F7CAAC" w:themeFill="accent2" w:themeFillTint="66"/>
          </w:tcPr>
          <w:p w14:paraId="37A6B842" w14:textId="77777777"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240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517ACC" w14:textId="1816A438"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bottom"/>
            <w:hideMark/>
          </w:tcPr>
          <w:p w14:paraId="7CE0AE5C" w14:textId="7D74F66B"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 xml:space="preserve">Effectiveness in reducing </w:t>
            </w:r>
            <w:r w:rsidR="00791AE9" w:rsidRPr="00FE5361">
              <w:rPr>
                <w:rFonts w:ascii="Times New Roman" w:eastAsia="Times New Roman" w:hAnsi="Times New Roman" w:cs="Times New Roman"/>
                <w:lang w:eastAsia="en-AU" w:bidi="he-IL"/>
              </w:rPr>
              <w:t>reoffending</w:t>
            </w:r>
          </w:p>
        </w:tc>
        <w:tc>
          <w:tcPr>
            <w:tcW w:w="2835" w:type="dxa"/>
            <w:tcBorders>
              <w:top w:val="nil"/>
              <w:left w:val="nil"/>
              <w:bottom w:val="single" w:sz="4" w:space="0" w:color="auto"/>
              <w:right w:val="single" w:sz="4" w:space="0" w:color="auto"/>
            </w:tcBorders>
            <w:shd w:val="clear" w:color="auto" w:fill="auto"/>
            <w:noWrap/>
            <w:vAlign w:val="center"/>
            <w:hideMark/>
          </w:tcPr>
          <w:p w14:paraId="528DFFD9"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353" w:type="dxa"/>
            <w:tcBorders>
              <w:top w:val="nil"/>
              <w:left w:val="nil"/>
              <w:bottom w:val="single" w:sz="4" w:space="0" w:color="auto"/>
              <w:right w:val="single" w:sz="4" w:space="0" w:color="auto"/>
            </w:tcBorders>
            <w:shd w:val="clear" w:color="auto" w:fill="auto"/>
            <w:noWrap/>
            <w:vAlign w:val="center"/>
            <w:hideMark/>
          </w:tcPr>
          <w:p w14:paraId="2C9D0E8F"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29</w:t>
            </w:r>
          </w:p>
        </w:tc>
      </w:tr>
      <w:tr w:rsidR="001A30FB" w:rsidRPr="00FE5361" w14:paraId="38D10C9C" w14:textId="77777777" w:rsidTr="00CA5666">
        <w:trPr>
          <w:trHeight w:val="220"/>
        </w:trPr>
        <w:tc>
          <w:tcPr>
            <w:tcW w:w="1418" w:type="dxa"/>
            <w:vMerge/>
            <w:tcBorders>
              <w:left w:val="single" w:sz="4" w:space="0" w:color="auto"/>
              <w:right w:val="single" w:sz="4" w:space="0" w:color="auto"/>
            </w:tcBorders>
            <w:shd w:val="clear" w:color="auto" w:fill="F7CAAC" w:themeFill="accent2" w:themeFillTint="66"/>
          </w:tcPr>
          <w:p w14:paraId="7E13BA65" w14:textId="77777777"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240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F9FE1D" w14:textId="3C3CA85D"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bottom"/>
            <w:hideMark/>
          </w:tcPr>
          <w:p w14:paraId="069686D7" w14:textId="77777777"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Consumer Satisfaction</w:t>
            </w:r>
          </w:p>
        </w:tc>
        <w:tc>
          <w:tcPr>
            <w:tcW w:w="2835" w:type="dxa"/>
            <w:tcBorders>
              <w:top w:val="nil"/>
              <w:left w:val="nil"/>
              <w:bottom w:val="single" w:sz="4" w:space="0" w:color="auto"/>
              <w:right w:val="single" w:sz="4" w:space="0" w:color="auto"/>
            </w:tcBorders>
            <w:shd w:val="clear" w:color="auto" w:fill="auto"/>
            <w:noWrap/>
            <w:vAlign w:val="center"/>
            <w:hideMark/>
          </w:tcPr>
          <w:p w14:paraId="57BF9396"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353" w:type="dxa"/>
            <w:tcBorders>
              <w:top w:val="nil"/>
              <w:left w:val="nil"/>
              <w:bottom w:val="single" w:sz="4" w:space="0" w:color="auto"/>
              <w:right w:val="single" w:sz="4" w:space="0" w:color="auto"/>
            </w:tcBorders>
            <w:shd w:val="clear" w:color="auto" w:fill="auto"/>
            <w:noWrap/>
            <w:vAlign w:val="center"/>
            <w:hideMark/>
          </w:tcPr>
          <w:p w14:paraId="6B8DC525"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9</w:t>
            </w:r>
          </w:p>
        </w:tc>
      </w:tr>
      <w:tr w:rsidR="001A30FB" w:rsidRPr="00FE5361" w14:paraId="66478F26" w14:textId="77777777" w:rsidTr="00CA5666">
        <w:trPr>
          <w:trHeight w:val="220"/>
        </w:trPr>
        <w:tc>
          <w:tcPr>
            <w:tcW w:w="1418" w:type="dxa"/>
            <w:vMerge/>
            <w:tcBorders>
              <w:left w:val="single" w:sz="4" w:space="0" w:color="auto"/>
              <w:right w:val="single" w:sz="4" w:space="0" w:color="auto"/>
            </w:tcBorders>
            <w:shd w:val="clear" w:color="auto" w:fill="F7CAAC" w:themeFill="accent2" w:themeFillTint="66"/>
          </w:tcPr>
          <w:p w14:paraId="05150617" w14:textId="77777777"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240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6DD935D" w14:textId="10CC34DF"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bottom"/>
            <w:hideMark/>
          </w:tcPr>
          <w:p w14:paraId="3D6B36B2" w14:textId="77777777"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ocial and Economic outcomes</w:t>
            </w:r>
          </w:p>
        </w:tc>
        <w:tc>
          <w:tcPr>
            <w:tcW w:w="2835" w:type="dxa"/>
            <w:tcBorders>
              <w:top w:val="nil"/>
              <w:left w:val="nil"/>
              <w:bottom w:val="single" w:sz="4" w:space="0" w:color="auto"/>
              <w:right w:val="single" w:sz="4" w:space="0" w:color="auto"/>
            </w:tcBorders>
            <w:shd w:val="clear" w:color="auto" w:fill="auto"/>
            <w:noWrap/>
            <w:vAlign w:val="center"/>
            <w:hideMark/>
          </w:tcPr>
          <w:p w14:paraId="551E1152"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353" w:type="dxa"/>
            <w:tcBorders>
              <w:top w:val="nil"/>
              <w:left w:val="nil"/>
              <w:bottom w:val="single" w:sz="4" w:space="0" w:color="auto"/>
              <w:right w:val="single" w:sz="4" w:space="0" w:color="auto"/>
            </w:tcBorders>
            <w:shd w:val="clear" w:color="auto" w:fill="auto"/>
            <w:noWrap/>
            <w:vAlign w:val="center"/>
            <w:hideMark/>
          </w:tcPr>
          <w:p w14:paraId="7D8B5BA4"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0320E60C" w14:textId="77777777" w:rsidTr="00CA5666">
        <w:trPr>
          <w:trHeight w:val="220"/>
        </w:trPr>
        <w:tc>
          <w:tcPr>
            <w:tcW w:w="1418" w:type="dxa"/>
            <w:vMerge/>
            <w:tcBorders>
              <w:left w:val="single" w:sz="4" w:space="0" w:color="auto"/>
              <w:right w:val="single" w:sz="4" w:space="0" w:color="auto"/>
            </w:tcBorders>
            <w:shd w:val="clear" w:color="auto" w:fill="F7CAAC" w:themeFill="accent2" w:themeFillTint="66"/>
          </w:tcPr>
          <w:p w14:paraId="3EC40376" w14:textId="77777777"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240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24B8649" w14:textId="60DDF9C6"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bottom"/>
            <w:hideMark/>
          </w:tcPr>
          <w:p w14:paraId="066B846D" w14:textId="77777777"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Health Economics Evaluation</w:t>
            </w:r>
          </w:p>
        </w:tc>
        <w:tc>
          <w:tcPr>
            <w:tcW w:w="2835" w:type="dxa"/>
            <w:tcBorders>
              <w:top w:val="nil"/>
              <w:left w:val="nil"/>
              <w:bottom w:val="single" w:sz="4" w:space="0" w:color="auto"/>
              <w:right w:val="single" w:sz="4" w:space="0" w:color="auto"/>
            </w:tcBorders>
            <w:shd w:val="clear" w:color="auto" w:fill="auto"/>
            <w:noWrap/>
            <w:vAlign w:val="center"/>
            <w:hideMark/>
          </w:tcPr>
          <w:p w14:paraId="65C3FE45"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353" w:type="dxa"/>
            <w:tcBorders>
              <w:top w:val="nil"/>
              <w:left w:val="nil"/>
              <w:bottom w:val="single" w:sz="4" w:space="0" w:color="auto"/>
              <w:right w:val="single" w:sz="4" w:space="0" w:color="auto"/>
            </w:tcBorders>
            <w:shd w:val="clear" w:color="auto" w:fill="auto"/>
            <w:noWrap/>
            <w:vAlign w:val="center"/>
            <w:hideMark/>
          </w:tcPr>
          <w:p w14:paraId="2AFE9182"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10</w:t>
            </w:r>
          </w:p>
        </w:tc>
      </w:tr>
      <w:tr w:rsidR="001A30FB" w:rsidRPr="00FE5361" w14:paraId="320B780A" w14:textId="77777777" w:rsidTr="00CA5666">
        <w:trPr>
          <w:trHeight w:val="220"/>
        </w:trPr>
        <w:tc>
          <w:tcPr>
            <w:tcW w:w="1418" w:type="dxa"/>
            <w:vMerge/>
            <w:tcBorders>
              <w:left w:val="single" w:sz="4" w:space="0" w:color="auto"/>
              <w:bottom w:val="single" w:sz="4" w:space="0" w:color="auto"/>
              <w:right w:val="single" w:sz="4" w:space="0" w:color="auto"/>
            </w:tcBorders>
            <w:shd w:val="clear" w:color="auto" w:fill="F7CAAC" w:themeFill="accent2" w:themeFillTint="66"/>
          </w:tcPr>
          <w:p w14:paraId="6C3AEECC" w14:textId="77777777"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240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260838" w14:textId="16DE60F9" w:rsidR="00EB721E" w:rsidRPr="00FE5361" w:rsidRDefault="00EB721E" w:rsidP="00EB721E">
            <w:pPr>
              <w:spacing w:after="0" w:line="240" w:lineRule="auto"/>
              <w:rPr>
                <w:rFonts w:ascii="Times New Roman" w:eastAsia="Times New Roman" w:hAnsi="Times New Roman" w:cs="Times New Roman"/>
                <w:lang w:eastAsia="en-AU" w:bidi="he-IL"/>
              </w:rPr>
            </w:pPr>
          </w:p>
        </w:tc>
        <w:tc>
          <w:tcPr>
            <w:tcW w:w="5811" w:type="dxa"/>
            <w:tcBorders>
              <w:top w:val="nil"/>
              <w:left w:val="nil"/>
              <w:bottom w:val="single" w:sz="4" w:space="0" w:color="auto"/>
              <w:right w:val="single" w:sz="4" w:space="0" w:color="auto"/>
            </w:tcBorders>
            <w:shd w:val="clear" w:color="auto" w:fill="auto"/>
            <w:vAlign w:val="bottom"/>
            <w:hideMark/>
          </w:tcPr>
          <w:p w14:paraId="6E16061D" w14:textId="77777777" w:rsidR="00EB721E" w:rsidRPr="00FE5361" w:rsidRDefault="00EB721E" w:rsidP="00EB721E">
            <w:pPr>
              <w:spacing w:after="0" w:line="240" w:lineRule="auto"/>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Successful Integration of Services</w:t>
            </w:r>
          </w:p>
        </w:tc>
        <w:tc>
          <w:tcPr>
            <w:tcW w:w="2835" w:type="dxa"/>
            <w:tcBorders>
              <w:top w:val="nil"/>
              <w:left w:val="nil"/>
              <w:bottom w:val="single" w:sz="4" w:space="0" w:color="auto"/>
              <w:right w:val="single" w:sz="4" w:space="0" w:color="auto"/>
            </w:tcBorders>
            <w:shd w:val="clear" w:color="auto" w:fill="auto"/>
            <w:noWrap/>
            <w:vAlign w:val="center"/>
            <w:hideMark/>
          </w:tcPr>
          <w:p w14:paraId="5DF57919"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4</w:t>
            </w:r>
          </w:p>
        </w:tc>
        <w:tc>
          <w:tcPr>
            <w:tcW w:w="2353" w:type="dxa"/>
            <w:tcBorders>
              <w:top w:val="nil"/>
              <w:left w:val="nil"/>
              <w:bottom w:val="single" w:sz="4" w:space="0" w:color="auto"/>
              <w:right w:val="single" w:sz="4" w:space="0" w:color="auto"/>
            </w:tcBorders>
            <w:shd w:val="clear" w:color="auto" w:fill="auto"/>
            <w:noWrap/>
            <w:vAlign w:val="center"/>
            <w:hideMark/>
          </w:tcPr>
          <w:p w14:paraId="2D33A9F2" w14:textId="77777777" w:rsidR="00EB721E" w:rsidRPr="00FE5361" w:rsidRDefault="00EB721E" w:rsidP="00EB721E">
            <w:pPr>
              <w:spacing w:after="0" w:line="240" w:lineRule="auto"/>
              <w:jc w:val="center"/>
              <w:rPr>
                <w:rFonts w:ascii="Times New Roman" w:eastAsia="Times New Roman" w:hAnsi="Times New Roman" w:cs="Times New Roman"/>
                <w:lang w:eastAsia="en-AU" w:bidi="he-IL"/>
              </w:rPr>
            </w:pPr>
            <w:r w:rsidRPr="00FE5361">
              <w:rPr>
                <w:rFonts w:ascii="Times New Roman" w:eastAsia="Times New Roman" w:hAnsi="Times New Roman" w:cs="Times New Roman"/>
                <w:lang w:eastAsia="en-AU" w:bidi="he-IL"/>
              </w:rPr>
              <w:t>3.95</w:t>
            </w:r>
          </w:p>
        </w:tc>
      </w:tr>
    </w:tbl>
    <w:p w14:paraId="1B5EF3BE" w14:textId="20264CDA" w:rsidR="0069562E" w:rsidRPr="00FE5361" w:rsidRDefault="0069562E" w:rsidP="00A95774">
      <w:pPr>
        <w:rPr>
          <w:rFonts w:ascii="Times New Roman" w:hAnsi="Times New Roman" w:cs="Times New Roman"/>
          <w:sz w:val="24"/>
          <w:szCs w:val="24"/>
          <w:u w:val="single"/>
        </w:rPr>
      </w:pPr>
    </w:p>
    <w:sectPr w:rsidR="0069562E" w:rsidRPr="00FE5361" w:rsidSect="00A95774">
      <w:footerReference w:type="default" r:id="rId8"/>
      <w:headerReference w:type="first" r:id="rId9"/>
      <w:footerReference w:type="first" r:id="rId10"/>
      <w:pgSz w:w="16838" w:h="11906" w:orient="landscape"/>
      <w:pgMar w:top="720" w:right="720" w:bottom="720" w:left="72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E3877" w14:textId="77777777" w:rsidR="0006328D" w:rsidRDefault="0006328D" w:rsidP="00D0053D">
      <w:pPr>
        <w:spacing w:after="0" w:line="240" w:lineRule="auto"/>
      </w:pPr>
      <w:r>
        <w:separator/>
      </w:r>
    </w:p>
  </w:endnote>
  <w:endnote w:type="continuationSeparator" w:id="0">
    <w:p w14:paraId="36D378DB" w14:textId="77777777" w:rsidR="0006328D" w:rsidRDefault="0006328D" w:rsidP="00D00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6323556"/>
      <w:docPartObj>
        <w:docPartGallery w:val="Page Numbers (Bottom of Page)"/>
        <w:docPartUnique/>
      </w:docPartObj>
    </w:sdtPr>
    <w:sdtEndPr>
      <w:rPr>
        <w:noProof/>
      </w:rPr>
    </w:sdtEndPr>
    <w:sdtContent>
      <w:p w14:paraId="07CA563F" w14:textId="64DF1B32" w:rsidR="008F64B5" w:rsidRDefault="008F64B5">
        <w:pPr>
          <w:pStyle w:val="Footer"/>
          <w:jc w:val="right"/>
        </w:pPr>
        <w:r>
          <w:fldChar w:fldCharType="begin"/>
        </w:r>
        <w:r>
          <w:instrText xml:space="preserve"> PAGE   \* MERGEFORMAT </w:instrText>
        </w:r>
        <w:r>
          <w:fldChar w:fldCharType="separate"/>
        </w:r>
        <w:r w:rsidR="00BB0844">
          <w:rPr>
            <w:noProof/>
          </w:rPr>
          <w:t>55</w:t>
        </w:r>
        <w:r>
          <w:rPr>
            <w:noProof/>
          </w:rPr>
          <w:fldChar w:fldCharType="end"/>
        </w:r>
      </w:p>
    </w:sdtContent>
  </w:sdt>
  <w:p w14:paraId="2D944D5C" w14:textId="77777777" w:rsidR="008F64B5" w:rsidRDefault="008F64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7724444"/>
      <w:docPartObj>
        <w:docPartGallery w:val="Page Numbers (Bottom of Page)"/>
        <w:docPartUnique/>
      </w:docPartObj>
    </w:sdtPr>
    <w:sdtEndPr>
      <w:rPr>
        <w:noProof/>
      </w:rPr>
    </w:sdtEndPr>
    <w:sdtContent>
      <w:p w14:paraId="4AFC684E" w14:textId="686C7A26" w:rsidR="008F64B5" w:rsidRDefault="008F64B5">
        <w:pPr>
          <w:pStyle w:val="Footer"/>
          <w:jc w:val="right"/>
        </w:pPr>
        <w:r>
          <w:fldChar w:fldCharType="begin"/>
        </w:r>
        <w:r>
          <w:instrText xml:space="preserve"> PAGE   \* MERGEFORMAT </w:instrText>
        </w:r>
        <w:r>
          <w:fldChar w:fldCharType="separate"/>
        </w:r>
        <w:r w:rsidR="00BB0844">
          <w:rPr>
            <w:noProof/>
          </w:rPr>
          <w:t>6</w:t>
        </w:r>
        <w:r>
          <w:rPr>
            <w:noProof/>
          </w:rPr>
          <w:fldChar w:fldCharType="end"/>
        </w:r>
      </w:p>
    </w:sdtContent>
  </w:sdt>
  <w:p w14:paraId="4F88B7B5" w14:textId="41827F20" w:rsidR="008F64B5" w:rsidRDefault="008F64B5" w:rsidP="00AD2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5E0E4" w14:textId="77777777" w:rsidR="0006328D" w:rsidRDefault="0006328D" w:rsidP="00D0053D">
      <w:pPr>
        <w:spacing w:after="0" w:line="240" w:lineRule="auto"/>
      </w:pPr>
      <w:r>
        <w:separator/>
      </w:r>
    </w:p>
  </w:footnote>
  <w:footnote w:type="continuationSeparator" w:id="0">
    <w:p w14:paraId="0D96063E" w14:textId="77777777" w:rsidR="0006328D" w:rsidRDefault="0006328D" w:rsidP="00D005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94839" w14:textId="017DF8C1" w:rsidR="008F64B5" w:rsidRDefault="008F64B5" w:rsidP="006F66FC">
    <w:pPr>
      <w:pStyle w:val="CommentText"/>
    </w:pPr>
    <w:r>
      <w:t>D20/1033320</w:t>
    </w:r>
  </w:p>
  <w:p w14:paraId="58BCB424" w14:textId="77777777" w:rsidR="008F64B5" w:rsidRPr="004F6E1E" w:rsidRDefault="008F64B5" w:rsidP="006F66FC">
    <w:pPr>
      <w:pStyle w:val="CommentText"/>
      <w:rPr>
        <w:sz w:val="4"/>
        <w:szCs w:val="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A483A3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72A7CC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2A248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858254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2B6092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5CD46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ED4C4B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9BA5E0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9EB9E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A7CD45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2471D5"/>
    <w:multiLevelType w:val="hybridMultilevel"/>
    <w:tmpl w:val="B5785C86"/>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059F43DC"/>
    <w:multiLevelType w:val="hybridMultilevel"/>
    <w:tmpl w:val="47760DDA"/>
    <w:lvl w:ilvl="0" w:tplc="6D6C2A08">
      <w:start w:val="1"/>
      <w:numFmt w:val="decimal"/>
      <w:lvlText w:val="%1."/>
      <w:lvlJc w:val="left"/>
      <w:pPr>
        <w:ind w:left="360" w:hanging="360"/>
      </w:pPr>
      <w:rPr>
        <w:rFonts w:hint="default"/>
        <w:color w:val="auto"/>
        <w:sz w:val="22"/>
        <w:szCs w:val="22"/>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09C030C1"/>
    <w:multiLevelType w:val="hybridMultilevel"/>
    <w:tmpl w:val="56A20790"/>
    <w:lvl w:ilvl="0" w:tplc="1DE40B72">
      <w:start w:val="1"/>
      <w:numFmt w:val="decimal"/>
      <w:lvlText w:val="%1."/>
      <w:lvlJc w:val="left"/>
      <w:pPr>
        <w:ind w:left="360" w:hanging="360"/>
      </w:pPr>
      <w:rPr>
        <w:rFonts w:hint="default"/>
        <w:b w:val="0"/>
        <w:bCs w:val="0"/>
        <w:i w:val="0"/>
        <w:iCs w:val="0"/>
        <w:color w:val="auto"/>
      </w:rPr>
    </w:lvl>
    <w:lvl w:ilvl="1" w:tplc="7EA26F1A">
      <w:numFmt w:val="bullet"/>
      <w:lvlText w:val="•"/>
      <w:lvlJc w:val="left"/>
      <w:pPr>
        <w:ind w:left="1080" w:hanging="360"/>
      </w:pPr>
      <w:rPr>
        <w:rFonts w:ascii="Calibri" w:eastAsiaTheme="minorHAnsi"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0B3701BB"/>
    <w:multiLevelType w:val="hybridMultilevel"/>
    <w:tmpl w:val="390CD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15949A3"/>
    <w:multiLevelType w:val="hybridMultilevel"/>
    <w:tmpl w:val="753ABE94"/>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15E52645"/>
    <w:multiLevelType w:val="hybridMultilevel"/>
    <w:tmpl w:val="B27EFDBA"/>
    <w:lvl w:ilvl="0" w:tplc="0C090003">
      <w:start w:val="1"/>
      <w:numFmt w:val="bullet"/>
      <w:lvlText w:val="o"/>
      <w:lvlJc w:val="left"/>
      <w:pPr>
        <w:tabs>
          <w:tab w:val="num" w:pos="360"/>
        </w:tabs>
        <w:ind w:left="360" w:hanging="360"/>
      </w:pPr>
      <w:rPr>
        <w:rFonts w:ascii="Courier New" w:hAnsi="Courier New" w:cs="Courier New" w:hint="default"/>
      </w:rPr>
    </w:lvl>
    <w:lvl w:ilvl="1" w:tplc="60E6C544" w:tentative="1">
      <w:start w:val="1"/>
      <w:numFmt w:val="bullet"/>
      <w:lvlText w:val="•"/>
      <w:lvlJc w:val="left"/>
      <w:pPr>
        <w:tabs>
          <w:tab w:val="num" w:pos="1080"/>
        </w:tabs>
        <w:ind w:left="1080" w:hanging="360"/>
      </w:pPr>
      <w:rPr>
        <w:rFonts w:ascii="Times New Roman" w:hAnsi="Times New Roman" w:hint="default"/>
      </w:rPr>
    </w:lvl>
    <w:lvl w:ilvl="2" w:tplc="7A5E0AE2" w:tentative="1">
      <w:start w:val="1"/>
      <w:numFmt w:val="bullet"/>
      <w:lvlText w:val="•"/>
      <w:lvlJc w:val="left"/>
      <w:pPr>
        <w:tabs>
          <w:tab w:val="num" w:pos="1800"/>
        </w:tabs>
        <w:ind w:left="1800" w:hanging="360"/>
      </w:pPr>
      <w:rPr>
        <w:rFonts w:ascii="Times New Roman" w:hAnsi="Times New Roman" w:hint="default"/>
      </w:rPr>
    </w:lvl>
    <w:lvl w:ilvl="3" w:tplc="F648C466" w:tentative="1">
      <w:start w:val="1"/>
      <w:numFmt w:val="bullet"/>
      <w:lvlText w:val="•"/>
      <w:lvlJc w:val="left"/>
      <w:pPr>
        <w:tabs>
          <w:tab w:val="num" w:pos="2520"/>
        </w:tabs>
        <w:ind w:left="2520" w:hanging="360"/>
      </w:pPr>
      <w:rPr>
        <w:rFonts w:ascii="Times New Roman" w:hAnsi="Times New Roman" w:hint="default"/>
      </w:rPr>
    </w:lvl>
    <w:lvl w:ilvl="4" w:tplc="FC26CEA8" w:tentative="1">
      <w:start w:val="1"/>
      <w:numFmt w:val="bullet"/>
      <w:lvlText w:val="•"/>
      <w:lvlJc w:val="left"/>
      <w:pPr>
        <w:tabs>
          <w:tab w:val="num" w:pos="3240"/>
        </w:tabs>
        <w:ind w:left="3240" w:hanging="360"/>
      </w:pPr>
      <w:rPr>
        <w:rFonts w:ascii="Times New Roman" w:hAnsi="Times New Roman" w:hint="default"/>
      </w:rPr>
    </w:lvl>
    <w:lvl w:ilvl="5" w:tplc="B3A682BA" w:tentative="1">
      <w:start w:val="1"/>
      <w:numFmt w:val="bullet"/>
      <w:lvlText w:val="•"/>
      <w:lvlJc w:val="left"/>
      <w:pPr>
        <w:tabs>
          <w:tab w:val="num" w:pos="3960"/>
        </w:tabs>
        <w:ind w:left="3960" w:hanging="360"/>
      </w:pPr>
      <w:rPr>
        <w:rFonts w:ascii="Times New Roman" w:hAnsi="Times New Roman" w:hint="default"/>
      </w:rPr>
    </w:lvl>
    <w:lvl w:ilvl="6" w:tplc="8B20CAEA" w:tentative="1">
      <w:start w:val="1"/>
      <w:numFmt w:val="bullet"/>
      <w:lvlText w:val="•"/>
      <w:lvlJc w:val="left"/>
      <w:pPr>
        <w:tabs>
          <w:tab w:val="num" w:pos="4680"/>
        </w:tabs>
        <w:ind w:left="4680" w:hanging="360"/>
      </w:pPr>
      <w:rPr>
        <w:rFonts w:ascii="Times New Roman" w:hAnsi="Times New Roman" w:hint="default"/>
      </w:rPr>
    </w:lvl>
    <w:lvl w:ilvl="7" w:tplc="122EAA62" w:tentative="1">
      <w:start w:val="1"/>
      <w:numFmt w:val="bullet"/>
      <w:lvlText w:val="•"/>
      <w:lvlJc w:val="left"/>
      <w:pPr>
        <w:tabs>
          <w:tab w:val="num" w:pos="5400"/>
        </w:tabs>
        <w:ind w:left="5400" w:hanging="360"/>
      </w:pPr>
      <w:rPr>
        <w:rFonts w:ascii="Times New Roman" w:hAnsi="Times New Roman" w:hint="default"/>
      </w:rPr>
    </w:lvl>
    <w:lvl w:ilvl="8" w:tplc="20A4AD62" w:tentative="1">
      <w:start w:val="1"/>
      <w:numFmt w:val="bullet"/>
      <w:lvlText w:val="•"/>
      <w:lvlJc w:val="left"/>
      <w:pPr>
        <w:tabs>
          <w:tab w:val="num" w:pos="6120"/>
        </w:tabs>
        <w:ind w:left="6120" w:hanging="360"/>
      </w:pPr>
      <w:rPr>
        <w:rFonts w:ascii="Times New Roman" w:hAnsi="Times New Roman" w:hint="default"/>
      </w:rPr>
    </w:lvl>
  </w:abstractNum>
  <w:abstractNum w:abstractNumId="16" w15:restartNumberingAfterBreak="0">
    <w:nsid w:val="1B2C0C90"/>
    <w:multiLevelType w:val="hybridMultilevel"/>
    <w:tmpl w:val="2BB07E9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1E071FCA"/>
    <w:multiLevelType w:val="hybridMultilevel"/>
    <w:tmpl w:val="2DDCAD64"/>
    <w:lvl w:ilvl="0" w:tplc="C258422E">
      <w:start w:val="1"/>
      <w:numFmt w:val="decimal"/>
      <w:lvlText w:val="%1."/>
      <w:lvlJc w:val="left"/>
      <w:pPr>
        <w:ind w:left="397" w:hanging="397"/>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1FBC301D"/>
    <w:multiLevelType w:val="hybridMultilevel"/>
    <w:tmpl w:val="948C43A4"/>
    <w:lvl w:ilvl="0" w:tplc="0C09000F">
      <w:start w:val="1"/>
      <w:numFmt w:val="decimal"/>
      <w:lvlText w:val="%1."/>
      <w:lvlJc w:val="left"/>
      <w:pPr>
        <w:ind w:left="720" w:hanging="360"/>
      </w:pPr>
      <w:rPr>
        <w:rFonts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3645E6C"/>
    <w:multiLevelType w:val="hybridMultilevel"/>
    <w:tmpl w:val="5108FFD4"/>
    <w:lvl w:ilvl="0" w:tplc="FBAA3596">
      <w:start w:val="1"/>
      <w:numFmt w:val="bullet"/>
      <w:lvlText w:val="•"/>
      <w:lvlJc w:val="left"/>
      <w:pPr>
        <w:tabs>
          <w:tab w:val="num" w:pos="720"/>
        </w:tabs>
        <w:ind w:left="720" w:hanging="360"/>
      </w:pPr>
      <w:rPr>
        <w:rFonts w:ascii="Times New Roman" w:hAnsi="Times New Roman" w:hint="default"/>
      </w:rPr>
    </w:lvl>
    <w:lvl w:ilvl="1" w:tplc="1F2E9C3A" w:tentative="1">
      <w:start w:val="1"/>
      <w:numFmt w:val="bullet"/>
      <w:lvlText w:val="•"/>
      <w:lvlJc w:val="left"/>
      <w:pPr>
        <w:tabs>
          <w:tab w:val="num" w:pos="1440"/>
        </w:tabs>
        <w:ind w:left="1440" w:hanging="360"/>
      </w:pPr>
      <w:rPr>
        <w:rFonts w:ascii="Times New Roman" w:hAnsi="Times New Roman" w:hint="default"/>
      </w:rPr>
    </w:lvl>
    <w:lvl w:ilvl="2" w:tplc="E1E2438E" w:tentative="1">
      <w:start w:val="1"/>
      <w:numFmt w:val="bullet"/>
      <w:lvlText w:val="•"/>
      <w:lvlJc w:val="left"/>
      <w:pPr>
        <w:tabs>
          <w:tab w:val="num" w:pos="2160"/>
        </w:tabs>
        <w:ind w:left="2160" w:hanging="360"/>
      </w:pPr>
      <w:rPr>
        <w:rFonts w:ascii="Times New Roman" w:hAnsi="Times New Roman" w:hint="default"/>
      </w:rPr>
    </w:lvl>
    <w:lvl w:ilvl="3" w:tplc="F26A9654" w:tentative="1">
      <w:start w:val="1"/>
      <w:numFmt w:val="bullet"/>
      <w:lvlText w:val="•"/>
      <w:lvlJc w:val="left"/>
      <w:pPr>
        <w:tabs>
          <w:tab w:val="num" w:pos="2880"/>
        </w:tabs>
        <w:ind w:left="2880" w:hanging="360"/>
      </w:pPr>
      <w:rPr>
        <w:rFonts w:ascii="Times New Roman" w:hAnsi="Times New Roman" w:hint="default"/>
      </w:rPr>
    </w:lvl>
    <w:lvl w:ilvl="4" w:tplc="B44C5CF6" w:tentative="1">
      <w:start w:val="1"/>
      <w:numFmt w:val="bullet"/>
      <w:lvlText w:val="•"/>
      <w:lvlJc w:val="left"/>
      <w:pPr>
        <w:tabs>
          <w:tab w:val="num" w:pos="3600"/>
        </w:tabs>
        <w:ind w:left="3600" w:hanging="360"/>
      </w:pPr>
      <w:rPr>
        <w:rFonts w:ascii="Times New Roman" w:hAnsi="Times New Roman" w:hint="default"/>
      </w:rPr>
    </w:lvl>
    <w:lvl w:ilvl="5" w:tplc="C6ECE538" w:tentative="1">
      <w:start w:val="1"/>
      <w:numFmt w:val="bullet"/>
      <w:lvlText w:val="•"/>
      <w:lvlJc w:val="left"/>
      <w:pPr>
        <w:tabs>
          <w:tab w:val="num" w:pos="4320"/>
        </w:tabs>
        <w:ind w:left="4320" w:hanging="360"/>
      </w:pPr>
      <w:rPr>
        <w:rFonts w:ascii="Times New Roman" w:hAnsi="Times New Roman" w:hint="default"/>
      </w:rPr>
    </w:lvl>
    <w:lvl w:ilvl="6" w:tplc="25824E78" w:tentative="1">
      <w:start w:val="1"/>
      <w:numFmt w:val="bullet"/>
      <w:lvlText w:val="•"/>
      <w:lvlJc w:val="left"/>
      <w:pPr>
        <w:tabs>
          <w:tab w:val="num" w:pos="5040"/>
        </w:tabs>
        <w:ind w:left="5040" w:hanging="360"/>
      </w:pPr>
      <w:rPr>
        <w:rFonts w:ascii="Times New Roman" w:hAnsi="Times New Roman" w:hint="default"/>
      </w:rPr>
    </w:lvl>
    <w:lvl w:ilvl="7" w:tplc="C89A542E" w:tentative="1">
      <w:start w:val="1"/>
      <w:numFmt w:val="bullet"/>
      <w:lvlText w:val="•"/>
      <w:lvlJc w:val="left"/>
      <w:pPr>
        <w:tabs>
          <w:tab w:val="num" w:pos="5760"/>
        </w:tabs>
        <w:ind w:left="5760" w:hanging="360"/>
      </w:pPr>
      <w:rPr>
        <w:rFonts w:ascii="Times New Roman" w:hAnsi="Times New Roman" w:hint="default"/>
      </w:rPr>
    </w:lvl>
    <w:lvl w:ilvl="8" w:tplc="C2304854"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236F1CA0"/>
    <w:multiLevelType w:val="hybridMultilevel"/>
    <w:tmpl w:val="D56E7108"/>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256D0D74"/>
    <w:multiLevelType w:val="hybridMultilevel"/>
    <w:tmpl w:val="AFF03F02"/>
    <w:lvl w:ilvl="0" w:tplc="B7ACF472">
      <w:start w:val="19"/>
      <w:numFmt w:val="decimal"/>
      <w:lvlText w:val="%1."/>
      <w:lvlJc w:val="left"/>
      <w:pPr>
        <w:ind w:left="720" w:hanging="360"/>
      </w:pPr>
      <w:rPr>
        <w:rFonts w:hint="default"/>
        <w:i w:val="0"/>
        <w:i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5D526B2"/>
    <w:multiLevelType w:val="hybridMultilevel"/>
    <w:tmpl w:val="3E1C0620"/>
    <w:lvl w:ilvl="0" w:tplc="0C09000F">
      <w:start w:val="1"/>
      <w:numFmt w:val="decimal"/>
      <w:lvlText w:val="%1."/>
      <w:lvlJc w:val="left"/>
      <w:pPr>
        <w:tabs>
          <w:tab w:val="num" w:pos="720"/>
        </w:tabs>
        <w:ind w:left="720" w:hanging="360"/>
      </w:pPr>
      <w:rPr>
        <w:rFonts w:hint="default"/>
      </w:rPr>
    </w:lvl>
    <w:lvl w:ilvl="1" w:tplc="0FE66A58">
      <w:numFmt w:val="bullet"/>
      <w:lvlText w:val="•"/>
      <w:lvlJc w:val="left"/>
      <w:pPr>
        <w:tabs>
          <w:tab w:val="num" w:pos="1440"/>
        </w:tabs>
        <w:ind w:left="1440" w:hanging="360"/>
      </w:pPr>
      <w:rPr>
        <w:rFonts w:ascii="Times New Roman" w:hAnsi="Times New Roman" w:hint="default"/>
      </w:rPr>
    </w:lvl>
    <w:lvl w:ilvl="2" w:tplc="16DEC356" w:tentative="1">
      <w:start w:val="1"/>
      <w:numFmt w:val="bullet"/>
      <w:lvlText w:val="•"/>
      <w:lvlJc w:val="left"/>
      <w:pPr>
        <w:tabs>
          <w:tab w:val="num" w:pos="2160"/>
        </w:tabs>
        <w:ind w:left="2160" w:hanging="360"/>
      </w:pPr>
      <w:rPr>
        <w:rFonts w:ascii="Times New Roman" w:hAnsi="Times New Roman" w:hint="default"/>
      </w:rPr>
    </w:lvl>
    <w:lvl w:ilvl="3" w:tplc="31668B38" w:tentative="1">
      <w:start w:val="1"/>
      <w:numFmt w:val="bullet"/>
      <w:lvlText w:val="•"/>
      <w:lvlJc w:val="left"/>
      <w:pPr>
        <w:tabs>
          <w:tab w:val="num" w:pos="2880"/>
        </w:tabs>
        <w:ind w:left="2880" w:hanging="360"/>
      </w:pPr>
      <w:rPr>
        <w:rFonts w:ascii="Times New Roman" w:hAnsi="Times New Roman" w:hint="default"/>
      </w:rPr>
    </w:lvl>
    <w:lvl w:ilvl="4" w:tplc="75FA6B12" w:tentative="1">
      <w:start w:val="1"/>
      <w:numFmt w:val="bullet"/>
      <w:lvlText w:val="•"/>
      <w:lvlJc w:val="left"/>
      <w:pPr>
        <w:tabs>
          <w:tab w:val="num" w:pos="3600"/>
        </w:tabs>
        <w:ind w:left="3600" w:hanging="360"/>
      </w:pPr>
      <w:rPr>
        <w:rFonts w:ascii="Times New Roman" w:hAnsi="Times New Roman" w:hint="default"/>
      </w:rPr>
    </w:lvl>
    <w:lvl w:ilvl="5" w:tplc="FB52154C" w:tentative="1">
      <w:start w:val="1"/>
      <w:numFmt w:val="bullet"/>
      <w:lvlText w:val="•"/>
      <w:lvlJc w:val="left"/>
      <w:pPr>
        <w:tabs>
          <w:tab w:val="num" w:pos="4320"/>
        </w:tabs>
        <w:ind w:left="4320" w:hanging="360"/>
      </w:pPr>
      <w:rPr>
        <w:rFonts w:ascii="Times New Roman" w:hAnsi="Times New Roman" w:hint="default"/>
      </w:rPr>
    </w:lvl>
    <w:lvl w:ilvl="6" w:tplc="7256D138" w:tentative="1">
      <w:start w:val="1"/>
      <w:numFmt w:val="bullet"/>
      <w:lvlText w:val="•"/>
      <w:lvlJc w:val="left"/>
      <w:pPr>
        <w:tabs>
          <w:tab w:val="num" w:pos="5040"/>
        </w:tabs>
        <w:ind w:left="5040" w:hanging="360"/>
      </w:pPr>
      <w:rPr>
        <w:rFonts w:ascii="Times New Roman" w:hAnsi="Times New Roman" w:hint="default"/>
      </w:rPr>
    </w:lvl>
    <w:lvl w:ilvl="7" w:tplc="E932E4B2" w:tentative="1">
      <w:start w:val="1"/>
      <w:numFmt w:val="bullet"/>
      <w:lvlText w:val="•"/>
      <w:lvlJc w:val="left"/>
      <w:pPr>
        <w:tabs>
          <w:tab w:val="num" w:pos="5760"/>
        </w:tabs>
        <w:ind w:left="5760" w:hanging="360"/>
      </w:pPr>
      <w:rPr>
        <w:rFonts w:ascii="Times New Roman" w:hAnsi="Times New Roman" w:hint="default"/>
      </w:rPr>
    </w:lvl>
    <w:lvl w:ilvl="8" w:tplc="09126ADA"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296C4CB9"/>
    <w:multiLevelType w:val="hybridMultilevel"/>
    <w:tmpl w:val="565A29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2AC452C0"/>
    <w:multiLevelType w:val="hybridMultilevel"/>
    <w:tmpl w:val="88F0D4A6"/>
    <w:lvl w:ilvl="0" w:tplc="0C090003">
      <w:start w:val="1"/>
      <w:numFmt w:val="bullet"/>
      <w:lvlText w:val="o"/>
      <w:lvlJc w:val="left"/>
      <w:pPr>
        <w:tabs>
          <w:tab w:val="num" w:pos="720"/>
        </w:tabs>
        <w:ind w:left="720" w:hanging="360"/>
      </w:pPr>
      <w:rPr>
        <w:rFonts w:ascii="Courier New" w:hAnsi="Courier New" w:cs="Courier New" w:hint="default"/>
      </w:rPr>
    </w:lvl>
    <w:lvl w:ilvl="1" w:tplc="1F2E9C3A" w:tentative="1">
      <w:start w:val="1"/>
      <w:numFmt w:val="bullet"/>
      <w:lvlText w:val="•"/>
      <w:lvlJc w:val="left"/>
      <w:pPr>
        <w:tabs>
          <w:tab w:val="num" w:pos="1440"/>
        </w:tabs>
        <w:ind w:left="1440" w:hanging="360"/>
      </w:pPr>
      <w:rPr>
        <w:rFonts w:ascii="Times New Roman" w:hAnsi="Times New Roman" w:hint="default"/>
      </w:rPr>
    </w:lvl>
    <w:lvl w:ilvl="2" w:tplc="E1E2438E" w:tentative="1">
      <w:start w:val="1"/>
      <w:numFmt w:val="bullet"/>
      <w:lvlText w:val="•"/>
      <w:lvlJc w:val="left"/>
      <w:pPr>
        <w:tabs>
          <w:tab w:val="num" w:pos="2160"/>
        </w:tabs>
        <w:ind w:left="2160" w:hanging="360"/>
      </w:pPr>
      <w:rPr>
        <w:rFonts w:ascii="Times New Roman" w:hAnsi="Times New Roman" w:hint="default"/>
      </w:rPr>
    </w:lvl>
    <w:lvl w:ilvl="3" w:tplc="F26A9654" w:tentative="1">
      <w:start w:val="1"/>
      <w:numFmt w:val="bullet"/>
      <w:lvlText w:val="•"/>
      <w:lvlJc w:val="left"/>
      <w:pPr>
        <w:tabs>
          <w:tab w:val="num" w:pos="2880"/>
        </w:tabs>
        <w:ind w:left="2880" w:hanging="360"/>
      </w:pPr>
      <w:rPr>
        <w:rFonts w:ascii="Times New Roman" w:hAnsi="Times New Roman" w:hint="default"/>
      </w:rPr>
    </w:lvl>
    <w:lvl w:ilvl="4" w:tplc="B44C5CF6" w:tentative="1">
      <w:start w:val="1"/>
      <w:numFmt w:val="bullet"/>
      <w:lvlText w:val="•"/>
      <w:lvlJc w:val="left"/>
      <w:pPr>
        <w:tabs>
          <w:tab w:val="num" w:pos="3600"/>
        </w:tabs>
        <w:ind w:left="3600" w:hanging="360"/>
      </w:pPr>
      <w:rPr>
        <w:rFonts w:ascii="Times New Roman" w:hAnsi="Times New Roman" w:hint="default"/>
      </w:rPr>
    </w:lvl>
    <w:lvl w:ilvl="5" w:tplc="C6ECE538" w:tentative="1">
      <w:start w:val="1"/>
      <w:numFmt w:val="bullet"/>
      <w:lvlText w:val="•"/>
      <w:lvlJc w:val="left"/>
      <w:pPr>
        <w:tabs>
          <w:tab w:val="num" w:pos="4320"/>
        </w:tabs>
        <w:ind w:left="4320" w:hanging="360"/>
      </w:pPr>
      <w:rPr>
        <w:rFonts w:ascii="Times New Roman" w:hAnsi="Times New Roman" w:hint="default"/>
      </w:rPr>
    </w:lvl>
    <w:lvl w:ilvl="6" w:tplc="25824E78" w:tentative="1">
      <w:start w:val="1"/>
      <w:numFmt w:val="bullet"/>
      <w:lvlText w:val="•"/>
      <w:lvlJc w:val="left"/>
      <w:pPr>
        <w:tabs>
          <w:tab w:val="num" w:pos="5040"/>
        </w:tabs>
        <w:ind w:left="5040" w:hanging="360"/>
      </w:pPr>
      <w:rPr>
        <w:rFonts w:ascii="Times New Roman" w:hAnsi="Times New Roman" w:hint="default"/>
      </w:rPr>
    </w:lvl>
    <w:lvl w:ilvl="7" w:tplc="C89A542E" w:tentative="1">
      <w:start w:val="1"/>
      <w:numFmt w:val="bullet"/>
      <w:lvlText w:val="•"/>
      <w:lvlJc w:val="left"/>
      <w:pPr>
        <w:tabs>
          <w:tab w:val="num" w:pos="5760"/>
        </w:tabs>
        <w:ind w:left="5760" w:hanging="360"/>
      </w:pPr>
      <w:rPr>
        <w:rFonts w:ascii="Times New Roman" w:hAnsi="Times New Roman" w:hint="default"/>
      </w:rPr>
    </w:lvl>
    <w:lvl w:ilvl="8" w:tplc="C2304854"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2C41029C"/>
    <w:multiLevelType w:val="hybridMultilevel"/>
    <w:tmpl w:val="17F0B0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BAE33EA"/>
    <w:multiLevelType w:val="hybridMultilevel"/>
    <w:tmpl w:val="327650DE"/>
    <w:lvl w:ilvl="0" w:tplc="1DE40B72">
      <w:start w:val="1"/>
      <w:numFmt w:val="decimal"/>
      <w:lvlText w:val="%1."/>
      <w:lvlJc w:val="left"/>
      <w:pPr>
        <w:ind w:left="360" w:hanging="360"/>
      </w:pPr>
      <w:rPr>
        <w:rFonts w:hint="default"/>
        <w:b w:val="0"/>
        <w:bCs w:val="0"/>
        <w:i w:val="0"/>
        <w:iCs w:val="0"/>
        <w:color w:val="auto"/>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3D4F3302"/>
    <w:multiLevelType w:val="hybridMultilevel"/>
    <w:tmpl w:val="034E2942"/>
    <w:lvl w:ilvl="0" w:tplc="1DE40B72">
      <w:start w:val="1"/>
      <w:numFmt w:val="decimal"/>
      <w:lvlText w:val="%1."/>
      <w:lvlJc w:val="left"/>
      <w:pPr>
        <w:ind w:left="360" w:hanging="360"/>
      </w:pPr>
      <w:rPr>
        <w:rFonts w:hint="default"/>
        <w:b w:val="0"/>
        <w:bCs w:val="0"/>
        <w:i w:val="0"/>
        <w:iCs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F3B75D8"/>
    <w:multiLevelType w:val="hybridMultilevel"/>
    <w:tmpl w:val="51D6DB96"/>
    <w:lvl w:ilvl="0" w:tplc="BBCE6C1A">
      <w:start w:val="1"/>
      <w:numFmt w:val="bullet"/>
      <w:lvlText w:val="•"/>
      <w:lvlJc w:val="left"/>
      <w:pPr>
        <w:tabs>
          <w:tab w:val="num" w:pos="720"/>
        </w:tabs>
        <w:ind w:left="720" w:hanging="360"/>
      </w:pPr>
      <w:rPr>
        <w:rFonts w:ascii="Times New Roman" w:hAnsi="Times New Roman" w:hint="default"/>
      </w:rPr>
    </w:lvl>
    <w:lvl w:ilvl="1" w:tplc="A7B6A306" w:tentative="1">
      <w:start w:val="1"/>
      <w:numFmt w:val="bullet"/>
      <w:lvlText w:val="•"/>
      <w:lvlJc w:val="left"/>
      <w:pPr>
        <w:tabs>
          <w:tab w:val="num" w:pos="1440"/>
        </w:tabs>
        <w:ind w:left="1440" w:hanging="360"/>
      </w:pPr>
      <w:rPr>
        <w:rFonts w:ascii="Times New Roman" w:hAnsi="Times New Roman" w:hint="default"/>
      </w:rPr>
    </w:lvl>
    <w:lvl w:ilvl="2" w:tplc="C77C81A0" w:tentative="1">
      <w:start w:val="1"/>
      <w:numFmt w:val="bullet"/>
      <w:lvlText w:val="•"/>
      <w:lvlJc w:val="left"/>
      <w:pPr>
        <w:tabs>
          <w:tab w:val="num" w:pos="2160"/>
        </w:tabs>
        <w:ind w:left="2160" w:hanging="360"/>
      </w:pPr>
      <w:rPr>
        <w:rFonts w:ascii="Times New Roman" w:hAnsi="Times New Roman" w:hint="default"/>
      </w:rPr>
    </w:lvl>
    <w:lvl w:ilvl="3" w:tplc="3C760032" w:tentative="1">
      <w:start w:val="1"/>
      <w:numFmt w:val="bullet"/>
      <w:lvlText w:val="•"/>
      <w:lvlJc w:val="left"/>
      <w:pPr>
        <w:tabs>
          <w:tab w:val="num" w:pos="2880"/>
        </w:tabs>
        <w:ind w:left="2880" w:hanging="360"/>
      </w:pPr>
      <w:rPr>
        <w:rFonts w:ascii="Times New Roman" w:hAnsi="Times New Roman" w:hint="default"/>
      </w:rPr>
    </w:lvl>
    <w:lvl w:ilvl="4" w:tplc="BB02B64E" w:tentative="1">
      <w:start w:val="1"/>
      <w:numFmt w:val="bullet"/>
      <w:lvlText w:val="•"/>
      <w:lvlJc w:val="left"/>
      <w:pPr>
        <w:tabs>
          <w:tab w:val="num" w:pos="3600"/>
        </w:tabs>
        <w:ind w:left="3600" w:hanging="360"/>
      </w:pPr>
      <w:rPr>
        <w:rFonts w:ascii="Times New Roman" w:hAnsi="Times New Roman" w:hint="default"/>
      </w:rPr>
    </w:lvl>
    <w:lvl w:ilvl="5" w:tplc="4A82F284" w:tentative="1">
      <w:start w:val="1"/>
      <w:numFmt w:val="bullet"/>
      <w:lvlText w:val="•"/>
      <w:lvlJc w:val="left"/>
      <w:pPr>
        <w:tabs>
          <w:tab w:val="num" w:pos="4320"/>
        </w:tabs>
        <w:ind w:left="4320" w:hanging="360"/>
      </w:pPr>
      <w:rPr>
        <w:rFonts w:ascii="Times New Roman" w:hAnsi="Times New Roman" w:hint="default"/>
      </w:rPr>
    </w:lvl>
    <w:lvl w:ilvl="6" w:tplc="5308EA7A" w:tentative="1">
      <w:start w:val="1"/>
      <w:numFmt w:val="bullet"/>
      <w:lvlText w:val="•"/>
      <w:lvlJc w:val="left"/>
      <w:pPr>
        <w:tabs>
          <w:tab w:val="num" w:pos="5040"/>
        </w:tabs>
        <w:ind w:left="5040" w:hanging="360"/>
      </w:pPr>
      <w:rPr>
        <w:rFonts w:ascii="Times New Roman" w:hAnsi="Times New Roman" w:hint="default"/>
      </w:rPr>
    </w:lvl>
    <w:lvl w:ilvl="7" w:tplc="FEF24590" w:tentative="1">
      <w:start w:val="1"/>
      <w:numFmt w:val="bullet"/>
      <w:lvlText w:val="•"/>
      <w:lvlJc w:val="left"/>
      <w:pPr>
        <w:tabs>
          <w:tab w:val="num" w:pos="5760"/>
        </w:tabs>
        <w:ind w:left="5760" w:hanging="360"/>
      </w:pPr>
      <w:rPr>
        <w:rFonts w:ascii="Times New Roman" w:hAnsi="Times New Roman" w:hint="default"/>
      </w:rPr>
    </w:lvl>
    <w:lvl w:ilvl="8" w:tplc="1430DF16"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45E47058"/>
    <w:multiLevelType w:val="hybridMultilevel"/>
    <w:tmpl w:val="6F26A15E"/>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54662136"/>
    <w:multiLevelType w:val="hybridMultilevel"/>
    <w:tmpl w:val="853E0624"/>
    <w:lvl w:ilvl="0" w:tplc="04CE92FC">
      <w:start w:val="1"/>
      <w:numFmt w:val="bullet"/>
      <w:lvlText w:val="•"/>
      <w:lvlJc w:val="left"/>
      <w:pPr>
        <w:tabs>
          <w:tab w:val="num" w:pos="720"/>
        </w:tabs>
        <w:ind w:left="720" w:hanging="360"/>
      </w:pPr>
      <w:rPr>
        <w:rFonts w:ascii="Times New Roman" w:hAnsi="Times New Roman" w:hint="default"/>
      </w:rPr>
    </w:lvl>
    <w:lvl w:ilvl="1" w:tplc="60E6C544" w:tentative="1">
      <w:start w:val="1"/>
      <w:numFmt w:val="bullet"/>
      <w:lvlText w:val="•"/>
      <w:lvlJc w:val="left"/>
      <w:pPr>
        <w:tabs>
          <w:tab w:val="num" w:pos="1440"/>
        </w:tabs>
        <w:ind w:left="1440" w:hanging="360"/>
      </w:pPr>
      <w:rPr>
        <w:rFonts w:ascii="Times New Roman" w:hAnsi="Times New Roman" w:hint="default"/>
      </w:rPr>
    </w:lvl>
    <w:lvl w:ilvl="2" w:tplc="7A5E0AE2" w:tentative="1">
      <w:start w:val="1"/>
      <w:numFmt w:val="bullet"/>
      <w:lvlText w:val="•"/>
      <w:lvlJc w:val="left"/>
      <w:pPr>
        <w:tabs>
          <w:tab w:val="num" w:pos="2160"/>
        </w:tabs>
        <w:ind w:left="2160" w:hanging="360"/>
      </w:pPr>
      <w:rPr>
        <w:rFonts w:ascii="Times New Roman" w:hAnsi="Times New Roman" w:hint="default"/>
      </w:rPr>
    </w:lvl>
    <w:lvl w:ilvl="3" w:tplc="F648C466" w:tentative="1">
      <w:start w:val="1"/>
      <w:numFmt w:val="bullet"/>
      <w:lvlText w:val="•"/>
      <w:lvlJc w:val="left"/>
      <w:pPr>
        <w:tabs>
          <w:tab w:val="num" w:pos="2880"/>
        </w:tabs>
        <w:ind w:left="2880" w:hanging="360"/>
      </w:pPr>
      <w:rPr>
        <w:rFonts w:ascii="Times New Roman" w:hAnsi="Times New Roman" w:hint="default"/>
      </w:rPr>
    </w:lvl>
    <w:lvl w:ilvl="4" w:tplc="FC26CEA8" w:tentative="1">
      <w:start w:val="1"/>
      <w:numFmt w:val="bullet"/>
      <w:lvlText w:val="•"/>
      <w:lvlJc w:val="left"/>
      <w:pPr>
        <w:tabs>
          <w:tab w:val="num" w:pos="3600"/>
        </w:tabs>
        <w:ind w:left="3600" w:hanging="360"/>
      </w:pPr>
      <w:rPr>
        <w:rFonts w:ascii="Times New Roman" w:hAnsi="Times New Roman" w:hint="default"/>
      </w:rPr>
    </w:lvl>
    <w:lvl w:ilvl="5" w:tplc="B3A682BA" w:tentative="1">
      <w:start w:val="1"/>
      <w:numFmt w:val="bullet"/>
      <w:lvlText w:val="•"/>
      <w:lvlJc w:val="left"/>
      <w:pPr>
        <w:tabs>
          <w:tab w:val="num" w:pos="4320"/>
        </w:tabs>
        <w:ind w:left="4320" w:hanging="360"/>
      </w:pPr>
      <w:rPr>
        <w:rFonts w:ascii="Times New Roman" w:hAnsi="Times New Roman" w:hint="default"/>
      </w:rPr>
    </w:lvl>
    <w:lvl w:ilvl="6" w:tplc="8B20CAEA" w:tentative="1">
      <w:start w:val="1"/>
      <w:numFmt w:val="bullet"/>
      <w:lvlText w:val="•"/>
      <w:lvlJc w:val="left"/>
      <w:pPr>
        <w:tabs>
          <w:tab w:val="num" w:pos="5040"/>
        </w:tabs>
        <w:ind w:left="5040" w:hanging="360"/>
      </w:pPr>
      <w:rPr>
        <w:rFonts w:ascii="Times New Roman" w:hAnsi="Times New Roman" w:hint="default"/>
      </w:rPr>
    </w:lvl>
    <w:lvl w:ilvl="7" w:tplc="122EAA62" w:tentative="1">
      <w:start w:val="1"/>
      <w:numFmt w:val="bullet"/>
      <w:lvlText w:val="•"/>
      <w:lvlJc w:val="left"/>
      <w:pPr>
        <w:tabs>
          <w:tab w:val="num" w:pos="5760"/>
        </w:tabs>
        <w:ind w:left="5760" w:hanging="360"/>
      </w:pPr>
      <w:rPr>
        <w:rFonts w:ascii="Times New Roman" w:hAnsi="Times New Roman" w:hint="default"/>
      </w:rPr>
    </w:lvl>
    <w:lvl w:ilvl="8" w:tplc="20A4AD62"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5A60347"/>
    <w:multiLevelType w:val="hybridMultilevel"/>
    <w:tmpl w:val="034E2942"/>
    <w:lvl w:ilvl="0" w:tplc="1DE40B72">
      <w:start w:val="1"/>
      <w:numFmt w:val="decimal"/>
      <w:lvlText w:val="%1."/>
      <w:lvlJc w:val="left"/>
      <w:pPr>
        <w:ind w:left="360" w:hanging="360"/>
      </w:pPr>
      <w:rPr>
        <w:rFonts w:hint="default"/>
        <w:b w:val="0"/>
        <w:bCs w:val="0"/>
        <w:i w:val="0"/>
        <w:iCs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C947649"/>
    <w:multiLevelType w:val="hybridMultilevel"/>
    <w:tmpl w:val="4240F210"/>
    <w:lvl w:ilvl="0" w:tplc="1DE40B72">
      <w:start w:val="1"/>
      <w:numFmt w:val="decimal"/>
      <w:lvlText w:val="%1."/>
      <w:lvlJc w:val="left"/>
      <w:pPr>
        <w:ind w:left="720" w:hanging="360"/>
      </w:pPr>
      <w:rPr>
        <w:rFonts w:hint="default"/>
        <w:b w:val="0"/>
        <w:bCs w:val="0"/>
        <w:i w:val="0"/>
        <w:iCs w:val="0"/>
        <w:color w:val="auto"/>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3" w15:restartNumberingAfterBreak="0">
    <w:nsid w:val="606B43D8"/>
    <w:multiLevelType w:val="hybridMultilevel"/>
    <w:tmpl w:val="5872A016"/>
    <w:lvl w:ilvl="0" w:tplc="205EF812">
      <w:start w:val="1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4CC3226"/>
    <w:multiLevelType w:val="hybridMultilevel"/>
    <w:tmpl w:val="327650DE"/>
    <w:lvl w:ilvl="0" w:tplc="1DE40B72">
      <w:start w:val="1"/>
      <w:numFmt w:val="decimal"/>
      <w:lvlText w:val="%1."/>
      <w:lvlJc w:val="left"/>
      <w:pPr>
        <w:ind w:left="360" w:hanging="360"/>
      </w:pPr>
      <w:rPr>
        <w:rFonts w:hint="default"/>
        <w:b w:val="0"/>
        <w:bCs w:val="0"/>
        <w:i w:val="0"/>
        <w:iCs w:val="0"/>
        <w:color w:val="auto"/>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63E3391"/>
    <w:multiLevelType w:val="hybridMultilevel"/>
    <w:tmpl w:val="034E2942"/>
    <w:lvl w:ilvl="0" w:tplc="1DE40B72">
      <w:start w:val="1"/>
      <w:numFmt w:val="decimal"/>
      <w:lvlText w:val="%1."/>
      <w:lvlJc w:val="left"/>
      <w:pPr>
        <w:ind w:left="360" w:hanging="360"/>
      </w:pPr>
      <w:rPr>
        <w:rFonts w:hint="default"/>
        <w:b w:val="0"/>
        <w:bCs w:val="0"/>
        <w:i w:val="0"/>
        <w:iCs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7422EC3"/>
    <w:multiLevelType w:val="hybridMultilevel"/>
    <w:tmpl w:val="034E2942"/>
    <w:lvl w:ilvl="0" w:tplc="1DE40B72">
      <w:start w:val="1"/>
      <w:numFmt w:val="decimal"/>
      <w:lvlText w:val="%1."/>
      <w:lvlJc w:val="left"/>
      <w:pPr>
        <w:ind w:left="360" w:hanging="360"/>
      </w:pPr>
      <w:rPr>
        <w:rFonts w:hint="default"/>
        <w:b w:val="0"/>
        <w:bCs w:val="0"/>
        <w:i w:val="0"/>
        <w:iCs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7614719"/>
    <w:multiLevelType w:val="hybridMultilevel"/>
    <w:tmpl w:val="A7B68478"/>
    <w:lvl w:ilvl="0" w:tplc="998ADB2C">
      <w:start w:val="1"/>
      <w:numFmt w:val="bullet"/>
      <w:lvlText w:val="•"/>
      <w:lvlJc w:val="left"/>
      <w:pPr>
        <w:tabs>
          <w:tab w:val="num" w:pos="720"/>
        </w:tabs>
        <w:ind w:left="720" w:hanging="360"/>
      </w:pPr>
      <w:rPr>
        <w:rFonts w:ascii="Times New Roman" w:hAnsi="Times New Roman" w:hint="default"/>
      </w:rPr>
    </w:lvl>
    <w:lvl w:ilvl="1" w:tplc="E18072AC" w:tentative="1">
      <w:start w:val="1"/>
      <w:numFmt w:val="bullet"/>
      <w:lvlText w:val="•"/>
      <w:lvlJc w:val="left"/>
      <w:pPr>
        <w:tabs>
          <w:tab w:val="num" w:pos="1440"/>
        </w:tabs>
        <w:ind w:left="1440" w:hanging="360"/>
      </w:pPr>
      <w:rPr>
        <w:rFonts w:ascii="Times New Roman" w:hAnsi="Times New Roman" w:hint="default"/>
      </w:rPr>
    </w:lvl>
    <w:lvl w:ilvl="2" w:tplc="B4D607DC" w:tentative="1">
      <w:start w:val="1"/>
      <w:numFmt w:val="bullet"/>
      <w:lvlText w:val="•"/>
      <w:lvlJc w:val="left"/>
      <w:pPr>
        <w:tabs>
          <w:tab w:val="num" w:pos="2160"/>
        </w:tabs>
        <w:ind w:left="2160" w:hanging="360"/>
      </w:pPr>
      <w:rPr>
        <w:rFonts w:ascii="Times New Roman" w:hAnsi="Times New Roman" w:hint="default"/>
      </w:rPr>
    </w:lvl>
    <w:lvl w:ilvl="3" w:tplc="DD5EED44" w:tentative="1">
      <w:start w:val="1"/>
      <w:numFmt w:val="bullet"/>
      <w:lvlText w:val="•"/>
      <w:lvlJc w:val="left"/>
      <w:pPr>
        <w:tabs>
          <w:tab w:val="num" w:pos="2880"/>
        </w:tabs>
        <w:ind w:left="2880" w:hanging="360"/>
      </w:pPr>
      <w:rPr>
        <w:rFonts w:ascii="Times New Roman" w:hAnsi="Times New Roman" w:hint="default"/>
      </w:rPr>
    </w:lvl>
    <w:lvl w:ilvl="4" w:tplc="F6E8DE44" w:tentative="1">
      <w:start w:val="1"/>
      <w:numFmt w:val="bullet"/>
      <w:lvlText w:val="•"/>
      <w:lvlJc w:val="left"/>
      <w:pPr>
        <w:tabs>
          <w:tab w:val="num" w:pos="3600"/>
        </w:tabs>
        <w:ind w:left="3600" w:hanging="360"/>
      </w:pPr>
      <w:rPr>
        <w:rFonts w:ascii="Times New Roman" w:hAnsi="Times New Roman" w:hint="default"/>
      </w:rPr>
    </w:lvl>
    <w:lvl w:ilvl="5" w:tplc="971A2622" w:tentative="1">
      <w:start w:val="1"/>
      <w:numFmt w:val="bullet"/>
      <w:lvlText w:val="•"/>
      <w:lvlJc w:val="left"/>
      <w:pPr>
        <w:tabs>
          <w:tab w:val="num" w:pos="4320"/>
        </w:tabs>
        <w:ind w:left="4320" w:hanging="360"/>
      </w:pPr>
      <w:rPr>
        <w:rFonts w:ascii="Times New Roman" w:hAnsi="Times New Roman" w:hint="default"/>
      </w:rPr>
    </w:lvl>
    <w:lvl w:ilvl="6" w:tplc="67222480" w:tentative="1">
      <w:start w:val="1"/>
      <w:numFmt w:val="bullet"/>
      <w:lvlText w:val="•"/>
      <w:lvlJc w:val="left"/>
      <w:pPr>
        <w:tabs>
          <w:tab w:val="num" w:pos="5040"/>
        </w:tabs>
        <w:ind w:left="5040" w:hanging="360"/>
      </w:pPr>
      <w:rPr>
        <w:rFonts w:ascii="Times New Roman" w:hAnsi="Times New Roman" w:hint="default"/>
      </w:rPr>
    </w:lvl>
    <w:lvl w:ilvl="7" w:tplc="A210DCE2" w:tentative="1">
      <w:start w:val="1"/>
      <w:numFmt w:val="bullet"/>
      <w:lvlText w:val="•"/>
      <w:lvlJc w:val="left"/>
      <w:pPr>
        <w:tabs>
          <w:tab w:val="num" w:pos="5760"/>
        </w:tabs>
        <w:ind w:left="5760" w:hanging="360"/>
      </w:pPr>
      <w:rPr>
        <w:rFonts w:ascii="Times New Roman" w:hAnsi="Times New Roman" w:hint="default"/>
      </w:rPr>
    </w:lvl>
    <w:lvl w:ilvl="8" w:tplc="650851B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6B491862"/>
    <w:multiLevelType w:val="hybridMultilevel"/>
    <w:tmpl w:val="6F26A15E"/>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6F305C03"/>
    <w:multiLevelType w:val="hybridMultilevel"/>
    <w:tmpl w:val="6CA44F48"/>
    <w:lvl w:ilvl="0" w:tplc="0C090003">
      <w:start w:val="1"/>
      <w:numFmt w:val="bullet"/>
      <w:lvlText w:val="o"/>
      <w:lvlJc w:val="left"/>
      <w:pPr>
        <w:tabs>
          <w:tab w:val="num" w:pos="360"/>
        </w:tabs>
        <w:ind w:left="360" w:hanging="360"/>
      </w:pPr>
      <w:rPr>
        <w:rFonts w:ascii="Courier New" w:hAnsi="Courier New" w:cs="Courier New" w:hint="default"/>
      </w:rPr>
    </w:lvl>
    <w:lvl w:ilvl="1" w:tplc="E18072AC" w:tentative="1">
      <w:start w:val="1"/>
      <w:numFmt w:val="bullet"/>
      <w:lvlText w:val="•"/>
      <w:lvlJc w:val="left"/>
      <w:pPr>
        <w:tabs>
          <w:tab w:val="num" w:pos="1080"/>
        </w:tabs>
        <w:ind w:left="1080" w:hanging="360"/>
      </w:pPr>
      <w:rPr>
        <w:rFonts w:ascii="Times New Roman" w:hAnsi="Times New Roman" w:hint="default"/>
      </w:rPr>
    </w:lvl>
    <w:lvl w:ilvl="2" w:tplc="B4D607DC" w:tentative="1">
      <w:start w:val="1"/>
      <w:numFmt w:val="bullet"/>
      <w:lvlText w:val="•"/>
      <w:lvlJc w:val="left"/>
      <w:pPr>
        <w:tabs>
          <w:tab w:val="num" w:pos="1800"/>
        </w:tabs>
        <w:ind w:left="1800" w:hanging="360"/>
      </w:pPr>
      <w:rPr>
        <w:rFonts w:ascii="Times New Roman" w:hAnsi="Times New Roman" w:hint="default"/>
      </w:rPr>
    </w:lvl>
    <w:lvl w:ilvl="3" w:tplc="DD5EED44" w:tentative="1">
      <w:start w:val="1"/>
      <w:numFmt w:val="bullet"/>
      <w:lvlText w:val="•"/>
      <w:lvlJc w:val="left"/>
      <w:pPr>
        <w:tabs>
          <w:tab w:val="num" w:pos="2520"/>
        </w:tabs>
        <w:ind w:left="2520" w:hanging="360"/>
      </w:pPr>
      <w:rPr>
        <w:rFonts w:ascii="Times New Roman" w:hAnsi="Times New Roman" w:hint="default"/>
      </w:rPr>
    </w:lvl>
    <w:lvl w:ilvl="4" w:tplc="F6E8DE44" w:tentative="1">
      <w:start w:val="1"/>
      <w:numFmt w:val="bullet"/>
      <w:lvlText w:val="•"/>
      <w:lvlJc w:val="left"/>
      <w:pPr>
        <w:tabs>
          <w:tab w:val="num" w:pos="3240"/>
        </w:tabs>
        <w:ind w:left="3240" w:hanging="360"/>
      </w:pPr>
      <w:rPr>
        <w:rFonts w:ascii="Times New Roman" w:hAnsi="Times New Roman" w:hint="default"/>
      </w:rPr>
    </w:lvl>
    <w:lvl w:ilvl="5" w:tplc="971A2622" w:tentative="1">
      <w:start w:val="1"/>
      <w:numFmt w:val="bullet"/>
      <w:lvlText w:val="•"/>
      <w:lvlJc w:val="left"/>
      <w:pPr>
        <w:tabs>
          <w:tab w:val="num" w:pos="3960"/>
        </w:tabs>
        <w:ind w:left="3960" w:hanging="360"/>
      </w:pPr>
      <w:rPr>
        <w:rFonts w:ascii="Times New Roman" w:hAnsi="Times New Roman" w:hint="default"/>
      </w:rPr>
    </w:lvl>
    <w:lvl w:ilvl="6" w:tplc="67222480" w:tentative="1">
      <w:start w:val="1"/>
      <w:numFmt w:val="bullet"/>
      <w:lvlText w:val="•"/>
      <w:lvlJc w:val="left"/>
      <w:pPr>
        <w:tabs>
          <w:tab w:val="num" w:pos="4680"/>
        </w:tabs>
        <w:ind w:left="4680" w:hanging="360"/>
      </w:pPr>
      <w:rPr>
        <w:rFonts w:ascii="Times New Roman" w:hAnsi="Times New Roman" w:hint="default"/>
      </w:rPr>
    </w:lvl>
    <w:lvl w:ilvl="7" w:tplc="A210DCE2" w:tentative="1">
      <w:start w:val="1"/>
      <w:numFmt w:val="bullet"/>
      <w:lvlText w:val="•"/>
      <w:lvlJc w:val="left"/>
      <w:pPr>
        <w:tabs>
          <w:tab w:val="num" w:pos="5400"/>
        </w:tabs>
        <w:ind w:left="5400" w:hanging="360"/>
      </w:pPr>
      <w:rPr>
        <w:rFonts w:ascii="Times New Roman" w:hAnsi="Times New Roman" w:hint="default"/>
      </w:rPr>
    </w:lvl>
    <w:lvl w:ilvl="8" w:tplc="650851BA" w:tentative="1">
      <w:start w:val="1"/>
      <w:numFmt w:val="bullet"/>
      <w:lvlText w:val="•"/>
      <w:lvlJc w:val="left"/>
      <w:pPr>
        <w:tabs>
          <w:tab w:val="num" w:pos="6120"/>
        </w:tabs>
        <w:ind w:left="6120" w:hanging="360"/>
      </w:pPr>
      <w:rPr>
        <w:rFonts w:ascii="Times New Roman" w:hAnsi="Times New Roman" w:hint="default"/>
      </w:rPr>
    </w:lvl>
  </w:abstractNum>
  <w:abstractNum w:abstractNumId="40" w15:restartNumberingAfterBreak="0">
    <w:nsid w:val="72FF64AB"/>
    <w:multiLevelType w:val="hybridMultilevel"/>
    <w:tmpl w:val="7736B496"/>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69A3341"/>
    <w:multiLevelType w:val="hybridMultilevel"/>
    <w:tmpl w:val="5E542BE4"/>
    <w:lvl w:ilvl="0" w:tplc="6D6C2A08">
      <w:start w:val="1"/>
      <w:numFmt w:val="decimal"/>
      <w:lvlText w:val="%1."/>
      <w:lvlJc w:val="left"/>
      <w:pPr>
        <w:ind w:left="360" w:hanging="360"/>
      </w:pPr>
      <w:rPr>
        <w:rFonts w:hint="default"/>
        <w:color w:val="auto"/>
        <w:sz w:val="22"/>
        <w:szCs w:val="22"/>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79B90A49"/>
    <w:multiLevelType w:val="hybridMultilevel"/>
    <w:tmpl w:val="FFF40266"/>
    <w:lvl w:ilvl="0" w:tplc="B888D4D4">
      <w:start w:val="1"/>
      <w:numFmt w:val="decimal"/>
      <w:lvlText w:val="%1."/>
      <w:lvlJc w:val="left"/>
      <w:pPr>
        <w:ind w:left="434" w:hanging="434"/>
      </w:pPr>
      <w:rPr>
        <w:rFonts w:hint="default"/>
      </w:rPr>
    </w:lvl>
    <w:lvl w:ilvl="1" w:tplc="0C090019" w:tentative="1">
      <w:start w:val="1"/>
      <w:numFmt w:val="lowerLetter"/>
      <w:lvlText w:val="%2."/>
      <w:lvlJc w:val="left"/>
      <w:pPr>
        <w:ind w:left="-348" w:hanging="360"/>
      </w:pPr>
    </w:lvl>
    <w:lvl w:ilvl="2" w:tplc="0C09001B" w:tentative="1">
      <w:start w:val="1"/>
      <w:numFmt w:val="lowerRoman"/>
      <w:lvlText w:val="%3."/>
      <w:lvlJc w:val="right"/>
      <w:pPr>
        <w:ind w:left="372" w:hanging="180"/>
      </w:pPr>
    </w:lvl>
    <w:lvl w:ilvl="3" w:tplc="0C09000F" w:tentative="1">
      <w:start w:val="1"/>
      <w:numFmt w:val="decimal"/>
      <w:lvlText w:val="%4."/>
      <w:lvlJc w:val="left"/>
      <w:pPr>
        <w:ind w:left="1092" w:hanging="360"/>
      </w:pPr>
    </w:lvl>
    <w:lvl w:ilvl="4" w:tplc="0C090019" w:tentative="1">
      <w:start w:val="1"/>
      <w:numFmt w:val="lowerLetter"/>
      <w:lvlText w:val="%5."/>
      <w:lvlJc w:val="left"/>
      <w:pPr>
        <w:ind w:left="1812" w:hanging="360"/>
      </w:pPr>
    </w:lvl>
    <w:lvl w:ilvl="5" w:tplc="0C09001B" w:tentative="1">
      <w:start w:val="1"/>
      <w:numFmt w:val="lowerRoman"/>
      <w:lvlText w:val="%6."/>
      <w:lvlJc w:val="right"/>
      <w:pPr>
        <w:ind w:left="2532" w:hanging="180"/>
      </w:pPr>
    </w:lvl>
    <w:lvl w:ilvl="6" w:tplc="0C09000F" w:tentative="1">
      <w:start w:val="1"/>
      <w:numFmt w:val="decimal"/>
      <w:lvlText w:val="%7."/>
      <w:lvlJc w:val="left"/>
      <w:pPr>
        <w:ind w:left="3252" w:hanging="360"/>
      </w:pPr>
    </w:lvl>
    <w:lvl w:ilvl="7" w:tplc="0C090019" w:tentative="1">
      <w:start w:val="1"/>
      <w:numFmt w:val="lowerLetter"/>
      <w:lvlText w:val="%8."/>
      <w:lvlJc w:val="left"/>
      <w:pPr>
        <w:ind w:left="3972" w:hanging="360"/>
      </w:pPr>
    </w:lvl>
    <w:lvl w:ilvl="8" w:tplc="0C09001B" w:tentative="1">
      <w:start w:val="1"/>
      <w:numFmt w:val="lowerRoman"/>
      <w:lvlText w:val="%9."/>
      <w:lvlJc w:val="right"/>
      <w:pPr>
        <w:ind w:left="4692" w:hanging="180"/>
      </w:pPr>
    </w:lvl>
  </w:abstractNum>
  <w:abstractNum w:abstractNumId="43" w15:restartNumberingAfterBreak="0">
    <w:nsid w:val="7A543106"/>
    <w:multiLevelType w:val="hybridMultilevel"/>
    <w:tmpl w:val="E258FD6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E2B1B95"/>
    <w:multiLevelType w:val="hybridMultilevel"/>
    <w:tmpl w:val="9BFA3B2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5" w15:restartNumberingAfterBreak="0">
    <w:nsid w:val="7EBB1431"/>
    <w:multiLevelType w:val="hybridMultilevel"/>
    <w:tmpl w:val="8318ADC8"/>
    <w:lvl w:ilvl="0" w:tplc="7870D4F0">
      <w:start w:val="1"/>
      <w:numFmt w:val="bullet"/>
      <w:lvlText w:val="•"/>
      <w:lvlJc w:val="left"/>
      <w:pPr>
        <w:tabs>
          <w:tab w:val="num" w:pos="720"/>
        </w:tabs>
        <w:ind w:left="720" w:hanging="360"/>
      </w:pPr>
      <w:rPr>
        <w:rFonts w:ascii="Times New Roman" w:hAnsi="Times New Roman" w:hint="default"/>
      </w:rPr>
    </w:lvl>
    <w:lvl w:ilvl="1" w:tplc="8C24BC52" w:tentative="1">
      <w:start w:val="1"/>
      <w:numFmt w:val="bullet"/>
      <w:lvlText w:val="•"/>
      <w:lvlJc w:val="left"/>
      <w:pPr>
        <w:tabs>
          <w:tab w:val="num" w:pos="1440"/>
        </w:tabs>
        <w:ind w:left="1440" w:hanging="360"/>
      </w:pPr>
      <w:rPr>
        <w:rFonts w:ascii="Times New Roman" w:hAnsi="Times New Roman" w:hint="default"/>
      </w:rPr>
    </w:lvl>
    <w:lvl w:ilvl="2" w:tplc="288E467E" w:tentative="1">
      <w:start w:val="1"/>
      <w:numFmt w:val="bullet"/>
      <w:lvlText w:val="•"/>
      <w:lvlJc w:val="left"/>
      <w:pPr>
        <w:tabs>
          <w:tab w:val="num" w:pos="2160"/>
        </w:tabs>
        <w:ind w:left="2160" w:hanging="360"/>
      </w:pPr>
      <w:rPr>
        <w:rFonts w:ascii="Times New Roman" w:hAnsi="Times New Roman" w:hint="default"/>
      </w:rPr>
    </w:lvl>
    <w:lvl w:ilvl="3" w:tplc="B5C8650E" w:tentative="1">
      <w:start w:val="1"/>
      <w:numFmt w:val="bullet"/>
      <w:lvlText w:val="•"/>
      <w:lvlJc w:val="left"/>
      <w:pPr>
        <w:tabs>
          <w:tab w:val="num" w:pos="2880"/>
        </w:tabs>
        <w:ind w:left="2880" w:hanging="360"/>
      </w:pPr>
      <w:rPr>
        <w:rFonts w:ascii="Times New Roman" w:hAnsi="Times New Roman" w:hint="default"/>
      </w:rPr>
    </w:lvl>
    <w:lvl w:ilvl="4" w:tplc="207A51A6" w:tentative="1">
      <w:start w:val="1"/>
      <w:numFmt w:val="bullet"/>
      <w:lvlText w:val="•"/>
      <w:lvlJc w:val="left"/>
      <w:pPr>
        <w:tabs>
          <w:tab w:val="num" w:pos="3600"/>
        </w:tabs>
        <w:ind w:left="3600" w:hanging="360"/>
      </w:pPr>
      <w:rPr>
        <w:rFonts w:ascii="Times New Roman" w:hAnsi="Times New Roman" w:hint="default"/>
      </w:rPr>
    </w:lvl>
    <w:lvl w:ilvl="5" w:tplc="CA1E7A68" w:tentative="1">
      <w:start w:val="1"/>
      <w:numFmt w:val="bullet"/>
      <w:lvlText w:val="•"/>
      <w:lvlJc w:val="left"/>
      <w:pPr>
        <w:tabs>
          <w:tab w:val="num" w:pos="4320"/>
        </w:tabs>
        <w:ind w:left="4320" w:hanging="360"/>
      </w:pPr>
      <w:rPr>
        <w:rFonts w:ascii="Times New Roman" w:hAnsi="Times New Roman" w:hint="default"/>
      </w:rPr>
    </w:lvl>
    <w:lvl w:ilvl="6" w:tplc="7590BABA" w:tentative="1">
      <w:start w:val="1"/>
      <w:numFmt w:val="bullet"/>
      <w:lvlText w:val="•"/>
      <w:lvlJc w:val="left"/>
      <w:pPr>
        <w:tabs>
          <w:tab w:val="num" w:pos="5040"/>
        </w:tabs>
        <w:ind w:left="5040" w:hanging="360"/>
      </w:pPr>
      <w:rPr>
        <w:rFonts w:ascii="Times New Roman" w:hAnsi="Times New Roman" w:hint="default"/>
      </w:rPr>
    </w:lvl>
    <w:lvl w:ilvl="7" w:tplc="E23A6F96" w:tentative="1">
      <w:start w:val="1"/>
      <w:numFmt w:val="bullet"/>
      <w:lvlText w:val="•"/>
      <w:lvlJc w:val="left"/>
      <w:pPr>
        <w:tabs>
          <w:tab w:val="num" w:pos="5760"/>
        </w:tabs>
        <w:ind w:left="5760" w:hanging="360"/>
      </w:pPr>
      <w:rPr>
        <w:rFonts w:ascii="Times New Roman" w:hAnsi="Times New Roman" w:hint="default"/>
      </w:rPr>
    </w:lvl>
    <w:lvl w:ilvl="8" w:tplc="53B018A8" w:tentative="1">
      <w:start w:val="1"/>
      <w:numFmt w:val="bullet"/>
      <w:lvlText w:val="•"/>
      <w:lvlJc w:val="left"/>
      <w:pPr>
        <w:tabs>
          <w:tab w:val="num" w:pos="6480"/>
        </w:tabs>
        <w:ind w:left="6480" w:hanging="360"/>
      </w:pPr>
      <w:rPr>
        <w:rFonts w:ascii="Times New Roman" w:hAnsi="Times New Roman" w:hint="default"/>
      </w:rPr>
    </w:lvl>
  </w:abstractNum>
  <w:num w:numId="1">
    <w:abstractNumId w:val="22"/>
  </w:num>
  <w:num w:numId="2">
    <w:abstractNumId w:val="33"/>
  </w:num>
  <w:num w:numId="3">
    <w:abstractNumId w:val="42"/>
  </w:num>
  <w:num w:numId="4">
    <w:abstractNumId w:val="43"/>
  </w:num>
  <w:num w:numId="5">
    <w:abstractNumId w:val="23"/>
  </w:num>
  <w:num w:numId="6">
    <w:abstractNumId w:val="18"/>
  </w:num>
  <w:num w:numId="7">
    <w:abstractNumId w:val="11"/>
  </w:num>
  <w:num w:numId="8">
    <w:abstractNumId w:val="41"/>
  </w:num>
  <w:num w:numId="9">
    <w:abstractNumId w:val="17"/>
  </w:num>
  <w:num w:numId="10">
    <w:abstractNumId w:val="16"/>
  </w:num>
  <w:num w:numId="11">
    <w:abstractNumId w:val="25"/>
  </w:num>
  <w:num w:numId="12">
    <w:abstractNumId w:val="21"/>
  </w:num>
  <w:num w:numId="13">
    <w:abstractNumId w:val="20"/>
  </w:num>
  <w:num w:numId="14">
    <w:abstractNumId w:val="12"/>
  </w:num>
  <w:num w:numId="15">
    <w:abstractNumId w:val="10"/>
  </w:num>
  <w:num w:numId="16">
    <w:abstractNumId w:val="28"/>
  </w:num>
  <w:num w:numId="17">
    <w:abstractNumId w:val="40"/>
  </w:num>
  <w:num w:numId="18">
    <w:abstractNumId w:val="13"/>
  </w:num>
  <w:num w:numId="19">
    <w:abstractNumId w:val="38"/>
  </w:num>
  <w:num w:numId="20">
    <w:abstractNumId w:val="35"/>
  </w:num>
  <w:num w:numId="21">
    <w:abstractNumId w:val="34"/>
  </w:num>
  <w:num w:numId="22">
    <w:abstractNumId w:val="32"/>
  </w:num>
  <w:num w:numId="23">
    <w:abstractNumId w:val="29"/>
  </w:num>
  <w:num w:numId="24">
    <w:abstractNumId w:val="27"/>
  </w:num>
  <w:num w:numId="25">
    <w:abstractNumId w:val="26"/>
  </w:num>
  <w:num w:numId="26">
    <w:abstractNumId w:val="36"/>
  </w:num>
  <w:num w:numId="27">
    <w:abstractNumId w:val="31"/>
  </w:num>
  <w:num w:numId="28">
    <w:abstractNumId w:val="45"/>
  </w:num>
  <w:num w:numId="29">
    <w:abstractNumId w:val="14"/>
  </w:num>
  <w:num w:numId="30">
    <w:abstractNumId w:val="19"/>
  </w:num>
  <w:num w:numId="31">
    <w:abstractNumId w:val="24"/>
  </w:num>
  <w:num w:numId="32">
    <w:abstractNumId w:val="37"/>
  </w:num>
  <w:num w:numId="33">
    <w:abstractNumId w:val="39"/>
  </w:num>
  <w:num w:numId="34">
    <w:abstractNumId w:val="30"/>
  </w:num>
  <w:num w:numId="35">
    <w:abstractNumId w:val="15"/>
  </w:num>
  <w:num w:numId="36">
    <w:abstractNumId w:val="9"/>
  </w:num>
  <w:num w:numId="37">
    <w:abstractNumId w:val="7"/>
  </w:num>
  <w:num w:numId="38">
    <w:abstractNumId w:val="6"/>
  </w:num>
  <w:num w:numId="39">
    <w:abstractNumId w:val="5"/>
  </w:num>
  <w:num w:numId="40">
    <w:abstractNumId w:val="4"/>
  </w:num>
  <w:num w:numId="41">
    <w:abstractNumId w:val="8"/>
  </w:num>
  <w:num w:numId="42">
    <w:abstractNumId w:val="3"/>
  </w:num>
  <w:num w:numId="43">
    <w:abstractNumId w:val="2"/>
  </w:num>
  <w:num w:numId="44">
    <w:abstractNumId w:val="1"/>
  </w:num>
  <w:num w:numId="45">
    <w:abstractNumId w:val="0"/>
  </w:num>
  <w:num w:numId="46">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E6B"/>
    <w:rsid w:val="000009F3"/>
    <w:rsid w:val="00001085"/>
    <w:rsid w:val="000024C4"/>
    <w:rsid w:val="00002B22"/>
    <w:rsid w:val="00002B5B"/>
    <w:rsid w:val="00002C70"/>
    <w:rsid w:val="00003B9C"/>
    <w:rsid w:val="00004425"/>
    <w:rsid w:val="00004BD6"/>
    <w:rsid w:val="00005402"/>
    <w:rsid w:val="00006FB6"/>
    <w:rsid w:val="00007D92"/>
    <w:rsid w:val="00007E1F"/>
    <w:rsid w:val="00010388"/>
    <w:rsid w:val="00010E7E"/>
    <w:rsid w:val="00011481"/>
    <w:rsid w:val="0001223E"/>
    <w:rsid w:val="00012689"/>
    <w:rsid w:val="00012B92"/>
    <w:rsid w:val="000134D7"/>
    <w:rsid w:val="00013857"/>
    <w:rsid w:val="00013A29"/>
    <w:rsid w:val="00013D09"/>
    <w:rsid w:val="000142E3"/>
    <w:rsid w:val="000145E5"/>
    <w:rsid w:val="00016184"/>
    <w:rsid w:val="0001644B"/>
    <w:rsid w:val="00016C80"/>
    <w:rsid w:val="000170C4"/>
    <w:rsid w:val="000179F9"/>
    <w:rsid w:val="00020BC8"/>
    <w:rsid w:val="000212AB"/>
    <w:rsid w:val="00021409"/>
    <w:rsid w:val="000222F6"/>
    <w:rsid w:val="00022B92"/>
    <w:rsid w:val="00022C56"/>
    <w:rsid w:val="0002373B"/>
    <w:rsid w:val="00023D6C"/>
    <w:rsid w:val="000253AF"/>
    <w:rsid w:val="000254FF"/>
    <w:rsid w:val="0002565A"/>
    <w:rsid w:val="00027E29"/>
    <w:rsid w:val="00027EA4"/>
    <w:rsid w:val="000302EF"/>
    <w:rsid w:val="00030964"/>
    <w:rsid w:val="000315D7"/>
    <w:rsid w:val="000321ED"/>
    <w:rsid w:val="00032D58"/>
    <w:rsid w:val="00032EB0"/>
    <w:rsid w:val="0003321E"/>
    <w:rsid w:val="000334F4"/>
    <w:rsid w:val="00033F1B"/>
    <w:rsid w:val="000356DD"/>
    <w:rsid w:val="00035CEF"/>
    <w:rsid w:val="00036C5C"/>
    <w:rsid w:val="0003740B"/>
    <w:rsid w:val="0003788A"/>
    <w:rsid w:val="00040D68"/>
    <w:rsid w:val="000410F0"/>
    <w:rsid w:val="000411AD"/>
    <w:rsid w:val="00041659"/>
    <w:rsid w:val="000417CE"/>
    <w:rsid w:val="00043B11"/>
    <w:rsid w:val="00044056"/>
    <w:rsid w:val="00044255"/>
    <w:rsid w:val="00044AA2"/>
    <w:rsid w:val="00044D34"/>
    <w:rsid w:val="000459E5"/>
    <w:rsid w:val="000462C1"/>
    <w:rsid w:val="00046F02"/>
    <w:rsid w:val="0004798A"/>
    <w:rsid w:val="00047F06"/>
    <w:rsid w:val="00052E4D"/>
    <w:rsid w:val="00055F85"/>
    <w:rsid w:val="0005667B"/>
    <w:rsid w:val="00056F8A"/>
    <w:rsid w:val="00057839"/>
    <w:rsid w:val="0006176B"/>
    <w:rsid w:val="000627A7"/>
    <w:rsid w:val="0006328D"/>
    <w:rsid w:val="000634DF"/>
    <w:rsid w:val="00063782"/>
    <w:rsid w:val="00063E27"/>
    <w:rsid w:val="000647C1"/>
    <w:rsid w:val="0006520B"/>
    <w:rsid w:val="00067F3A"/>
    <w:rsid w:val="00070678"/>
    <w:rsid w:val="00071B25"/>
    <w:rsid w:val="00073524"/>
    <w:rsid w:val="000735EC"/>
    <w:rsid w:val="00074A28"/>
    <w:rsid w:val="0007599D"/>
    <w:rsid w:val="00075AB8"/>
    <w:rsid w:val="00077B5A"/>
    <w:rsid w:val="000803A5"/>
    <w:rsid w:val="000804F6"/>
    <w:rsid w:val="00080842"/>
    <w:rsid w:val="000827E6"/>
    <w:rsid w:val="00082836"/>
    <w:rsid w:val="0008314B"/>
    <w:rsid w:val="000841D5"/>
    <w:rsid w:val="0008442E"/>
    <w:rsid w:val="00084814"/>
    <w:rsid w:val="00086AAF"/>
    <w:rsid w:val="00087C8D"/>
    <w:rsid w:val="00087ED8"/>
    <w:rsid w:val="00087F06"/>
    <w:rsid w:val="0009227E"/>
    <w:rsid w:val="00093A8E"/>
    <w:rsid w:val="000950E1"/>
    <w:rsid w:val="00095E9B"/>
    <w:rsid w:val="0009787B"/>
    <w:rsid w:val="000A0756"/>
    <w:rsid w:val="000A0C62"/>
    <w:rsid w:val="000A1429"/>
    <w:rsid w:val="000A16FA"/>
    <w:rsid w:val="000A3231"/>
    <w:rsid w:val="000A3C9C"/>
    <w:rsid w:val="000A41B9"/>
    <w:rsid w:val="000A4608"/>
    <w:rsid w:val="000A51A1"/>
    <w:rsid w:val="000A60C4"/>
    <w:rsid w:val="000B06F6"/>
    <w:rsid w:val="000B15CD"/>
    <w:rsid w:val="000B19CC"/>
    <w:rsid w:val="000B1D58"/>
    <w:rsid w:val="000B1FE1"/>
    <w:rsid w:val="000B23A5"/>
    <w:rsid w:val="000B25C7"/>
    <w:rsid w:val="000B2888"/>
    <w:rsid w:val="000B30F7"/>
    <w:rsid w:val="000B4613"/>
    <w:rsid w:val="000B477E"/>
    <w:rsid w:val="000B4D23"/>
    <w:rsid w:val="000B4E9E"/>
    <w:rsid w:val="000B53B0"/>
    <w:rsid w:val="000B66F2"/>
    <w:rsid w:val="000B708A"/>
    <w:rsid w:val="000B7C72"/>
    <w:rsid w:val="000B7DEE"/>
    <w:rsid w:val="000B7E12"/>
    <w:rsid w:val="000C04CA"/>
    <w:rsid w:val="000C0F4C"/>
    <w:rsid w:val="000C0FF5"/>
    <w:rsid w:val="000C16CB"/>
    <w:rsid w:val="000C16D3"/>
    <w:rsid w:val="000C1AC1"/>
    <w:rsid w:val="000C1C04"/>
    <w:rsid w:val="000C21D5"/>
    <w:rsid w:val="000C3534"/>
    <w:rsid w:val="000C3789"/>
    <w:rsid w:val="000C57D8"/>
    <w:rsid w:val="000C728B"/>
    <w:rsid w:val="000C75D3"/>
    <w:rsid w:val="000D0B17"/>
    <w:rsid w:val="000D18A4"/>
    <w:rsid w:val="000D266F"/>
    <w:rsid w:val="000D30F0"/>
    <w:rsid w:val="000D363F"/>
    <w:rsid w:val="000D3DE9"/>
    <w:rsid w:val="000D40CA"/>
    <w:rsid w:val="000D41BC"/>
    <w:rsid w:val="000D4A09"/>
    <w:rsid w:val="000D4FF5"/>
    <w:rsid w:val="000D51B8"/>
    <w:rsid w:val="000D5592"/>
    <w:rsid w:val="000D6877"/>
    <w:rsid w:val="000D6B5D"/>
    <w:rsid w:val="000D6F12"/>
    <w:rsid w:val="000D7314"/>
    <w:rsid w:val="000D77F3"/>
    <w:rsid w:val="000D78DC"/>
    <w:rsid w:val="000D7A5D"/>
    <w:rsid w:val="000E01F5"/>
    <w:rsid w:val="000E0BE4"/>
    <w:rsid w:val="000E17BF"/>
    <w:rsid w:val="000E1A60"/>
    <w:rsid w:val="000E28E0"/>
    <w:rsid w:val="000E31AF"/>
    <w:rsid w:val="000E361F"/>
    <w:rsid w:val="000E57FF"/>
    <w:rsid w:val="000E58B1"/>
    <w:rsid w:val="000E626B"/>
    <w:rsid w:val="000F04A4"/>
    <w:rsid w:val="000F0C00"/>
    <w:rsid w:val="000F0E8E"/>
    <w:rsid w:val="000F0EC6"/>
    <w:rsid w:val="000F0F14"/>
    <w:rsid w:val="000F1034"/>
    <w:rsid w:val="000F2187"/>
    <w:rsid w:val="000F332F"/>
    <w:rsid w:val="000F36E8"/>
    <w:rsid w:val="000F5296"/>
    <w:rsid w:val="000F54D3"/>
    <w:rsid w:val="000F562C"/>
    <w:rsid w:val="000F5718"/>
    <w:rsid w:val="000F5FA6"/>
    <w:rsid w:val="000F602A"/>
    <w:rsid w:val="000F660D"/>
    <w:rsid w:val="000F6EE1"/>
    <w:rsid w:val="000F7915"/>
    <w:rsid w:val="00100841"/>
    <w:rsid w:val="00100872"/>
    <w:rsid w:val="0010120C"/>
    <w:rsid w:val="00101811"/>
    <w:rsid w:val="00103659"/>
    <w:rsid w:val="001039B0"/>
    <w:rsid w:val="001049DC"/>
    <w:rsid w:val="00104DAD"/>
    <w:rsid w:val="00104FA1"/>
    <w:rsid w:val="00105AD7"/>
    <w:rsid w:val="0010621C"/>
    <w:rsid w:val="0010652B"/>
    <w:rsid w:val="00106C62"/>
    <w:rsid w:val="001103FB"/>
    <w:rsid w:val="0011046F"/>
    <w:rsid w:val="0011072C"/>
    <w:rsid w:val="00110D93"/>
    <w:rsid w:val="00110FCE"/>
    <w:rsid w:val="00111E08"/>
    <w:rsid w:val="00111F34"/>
    <w:rsid w:val="001123FF"/>
    <w:rsid w:val="001129E1"/>
    <w:rsid w:val="00112A9A"/>
    <w:rsid w:val="0011302A"/>
    <w:rsid w:val="00113796"/>
    <w:rsid w:val="00115BA9"/>
    <w:rsid w:val="00115E5D"/>
    <w:rsid w:val="00116098"/>
    <w:rsid w:val="001160A5"/>
    <w:rsid w:val="0011643B"/>
    <w:rsid w:val="00116A97"/>
    <w:rsid w:val="00117C68"/>
    <w:rsid w:val="00120B07"/>
    <w:rsid w:val="001214C6"/>
    <w:rsid w:val="001218AF"/>
    <w:rsid w:val="00121F3A"/>
    <w:rsid w:val="00122791"/>
    <w:rsid w:val="00122E90"/>
    <w:rsid w:val="00123063"/>
    <w:rsid w:val="00123462"/>
    <w:rsid w:val="001246CF"/>
    <w:rsid w:val="001248C8"/>
    <w:rsid w:val="001249CA"/>
    <w:rsid w:val="001252D8"/>
    <w:rsid w:val="00125574"/>
    <w:rsid w:val="00127065"/>
    <w:rsid w:val="001278CA"/>
    <w:rsid w:val="00127CD6"/>
    <w:rsid w:val="00130094"/>
    <w:rsid w:val="00130BD3"/>
    <w:rsid w:val="00130DE3"/>
    <w:rsid w:val="00131204"/>
    <w:rsid w:val="0013122F"/>
    <w:rsid w:val="00131CD0"/>
    <w:rsid w:val="00131E1A"/>
    <w:rsid w:val="0013349E"/>
    <w:rsid w:val="0014045B"/>
    <w:rsid w:val="001413AC"/>
    <w:rsid w:val="00141557"/>
    <w:rsid w:val="00141A2D"/>
    <w:rsid w:val="00141CD4"/>
    <w:rsid w:val="00141E3E"/>
    <w:rsid w:val="00142AC3"/>
    <w:rsid w:val="00143756"/>
    <w:rsid w:val="00143F26"/>
    <w:rsid w:val="001443B5"/>
    <w:rsid w:val="0014572D"/>
    <w:rsid w:val="001467D9"/>
    <w:rsid w:val="001467DB"/>
    <w:rsid w:val="00146836"/>
    <w:rsid w:val="0015053C"/>
    <w:rsid w:val="0015133A"/>
    <w:rsid w:val="00151A9A"/>
    <w:rsid w:val="001529CC"/>
    <w:rsid w:val="00152A9E"/>
    <w:rsid w:val="00152E0B"/>
    <w:rsid w:val="00153A2D"/>
    <w:rsid w:val="00153E8E"/>
    <w:rsid w:val="001548D6"/>
    <w:rsid w:val="00154D53"/>
    <w:rsid w:val="00154EAE"/>
    <w:rsid w:val="00155374"/>
    <w:rsid w:val="00155835"/>
    <w:rsid w:val="00155EFE"/>
    <w:rsid w:val="00155FB9"/>
    <w:rsid w:val="00156E15"/>
    <w:rsid w:val="001578E5"/>
    <w:rsid w:val="00157BEF"/>
    <w:rsid w:val="0016043C"/>
    <w:rsid w:val="00160BC6"/>
    <w:rsid w:val="0016266B"/>
    <w:rsid w:val="00162F36"/>
    <w:rsid w:val="0016389D"/>
    <w:rsid w:val="00163BE3"/>
    <w:rsid w:val="00163C6A"/>
    <w:rsid w:val="0016473B"/>
    <w:rsid w:val="00164D86"/>
    <w:rsid w:val="001655A9"/>
    <w:rsid w:val="001674F1"/>
    <w:rsid w:val="0016750A"/>
    <w:rsid w:val="00167671"/>
    <w:rsid w:val="00171679"/>
    <w:rsid w:val="001717A5"/>
    <w:rsid w:val="001720E3"/>
    <w:rsid w:val="00172219"/>
    <w:rsid w:val="001723E0"/>
    <w:rsid w:val="00172429"/>
    <w:rsid w:val="00172490"/>
    <w:rsid w:val="00172B9E"/>
    <w:rsid w:val="001734E0"/>
    <w:rsid w:val="00173E94"/>
    <w:rsid w:val="00173EF8"/>
    <w:rsid w:val="001745E1"/>
    <w:rsid w:val="00174810"/>
    <w:rsid w:val="00175366"/>
    <w:rsid w:val="00177049"/>
    <w:rsid w:val="00177909"/>
    <w:rsid w:val="0018064B"/>
    <w:rsid w:val="00180800"/>
    <w:rsid w:val="001808DD"/>
    <w:rsid w:val="00180A1E"/>
    <w:rsid w:val="00180FC0"/>
    <w:rsid w:val="00181218"/>
    <w:rsid w:val="00181F1E"/>
    <w:rsid w:val="00181F53"/>
    <w:rsid w:val="00182C23"/>
    <w:rsid w:val="001831AF"/>
    <w:rsid w:val="001831E8"/>
    <w:rsid w:val="00183338"/>
    <w:rsid w:val="00184DF6"/>
    <w:rsid w:val="0018505B"/>
    <w:rsid w:val="00185544"/>
    <w:rsid w:val="00185DE3"/>
    <w:rsid w:val="00185EF6"/>
    <w:rsid w:val="001867B7"/>
    <w:rsid w:val="00186AA3"/>
    <w:rsid w:val="001878BA"/>
    <w:rsid w:val="00187A4F"/>
    <w:rsid w:val="00187ECB"/>
    <w:rsid w:val="00187FD5"/>
    <w:rsid w:val="00190070"/>
    <w:rsid w:val="0019034C"/>
    <w:rsid w:val="00191D98"/>
    <w:rsid w:val="00192A2D"/>
    <w:rsid w:val="00192DFE"/>
    <w:rsid w:val="00194D85"/>
    <w:rsid w:val="00195569"/>
    <w:rsid w:val="001956B2"/>
    <w:rsid w:val="0019741A"/>
    <w:rsid w:val="00197490"/>
    <w:rsid w:val="00197AF6"/>
    <w:rsid w:val="001A0232"/>
    <w:rsid w:val="001A0433"/>
    <w:rsid w:val="001A04EF"/>
    <w:rsid w:val="001A081A"/>
    <w:rsid w:val="001A098C"/>
    <w:rsid w:val="001A0CFD"/>
    <w:rsid w:val="001A167D"/>
    <w:rsid w:val="001A29C7"/>
    <w:rsid w:val="001A30FB"/>
    <w:rsid w:val="001A3341"/>
    <w:rsid w:val="001A3BDD"/>
    <w:rsid w:val="001A3E7F"/>
    <w:rsid w:val="001A4D81"/>
    <w:rsid w:val="001A4F8E"/>
    <w:rsid w:val="001A65DD"/>
    <w:rsid w:val="001A6C2C"/>
    <w:rsid w:val="001A75F1"/>
    <w:rsid w:val="001B1D9D"/>
    <w:rsid w:val="001B2715"/>
    <w:rsid w:val="001B2F68"/>
    <w:rsid w:val="001B3518"/>
    <w:rsid w:val="001B40D9"/>
    <w:rsid w:val="001B51EE"/>
    <w:rsid w:val="001B5561"/>
    <w:rsid w:val="001B6A86"/>
    <w:rsid w:val="001B744E"/>
    <w:rsid w:val="001B7460"/>
    <w:rsid w:val="001B7D89"/>
    <w:rsid w:val="001C0753"/>
    <w:rsid w:val="001C1DC1"/>
    <w:rsid w:val="001C2A89"/>
    <w:rsid w:val="001C34F1"/>
    <w:rsid w:val="001C3E70"/>
    <w:rsid w:val="001C4827"/>
    <w:rsid w:val="001C4E16"/>
    <w:rsid w:val="001C538E"/>
    <w:rsid w:val="001C5E7E"/>
    <w:rsid w:val="001C6502"/>
    <w:rsid w:val="001C7E1E"/>
    <w:rsid w:val="001D029A"/>
    <w:rsid w:val="001D0301"/>
    <w:rsid w:val="001D0705"/>
    <w:rsid w:val="001D0A00"/>
    <w:rsid w:val="001D0A4B"/>
    <w:rsid w:val="001D14D0"/>
    <w:rsid w:val="001D1735"/>
    <w:rsid w:val="001D1B3D"/>
    <w:rsid w:val="001D24E2"/>
    <w:rsid w:val="001D251B"/>
    <w:rsid w:val="001D2B69"/>
    <w:rsid w:val="001D3F6B"/>
    <w:rsid w:val="001D415C"/>
    <w:rsid w:val="001D474F"/>
    <w:rsid w:val="001D4772"/>
    <w:rsid w:val="001D70D5"/>
    <w:rsid w:val="001D7A78"/>
    <w:rsid w:val="001E1154"/>
    <w:rsid w:val="001E1347"/>
    <w:rsid w:val="001E1A77"/>
    <w:rsid w:val="001E4A0A"/>
    <w:rsid w:val="001E533C"/>
    <w:rsid w:val="001E53DC"/>
    <w:rsid w:val="001E6230"/>
    <w:rsid w:val="001E6B7D"/>
    <w:rsid w:val="001E720D"/>
    <w:rsid w:val="001E7372"/>
    <w:rsid w:val="001E7B34"/>
    <w:rsid w:val="001E7DB1"/>
    <w:rsid w:val="001F04CA"/>
    <w:rsid w:val="001F0642"/>
    <w:rsid w:val="001F0716"/>
    <w:rsid w:val="001F0E90"/>
    <w:rsid w:val="001F176A"/>
    <w:rsid w:val="001F1B4D"/>
    <w:rsid w:val="001F1C75"/>
    <w:rsid w:val="001F28A8"/>
    <w:rsid w:val="001F35C4"/>
    <w:rsid w:val="001F47A8"/>
    <w:rsid w:val="001F5C88"/>
    <w:rsid w:val="001F65B6"/>
    <w:rsid w:val="001F770C"/>
    <w:rsid w:val="001F7DED"/>
    <w:rsid w:val="00200760"/>
    <w:rsid w:val="00201D30"/>
    <w:rsid w:val="00202F94"/>
    <w:rsid w:val="00203565"/>
    <w:rsid w:val="00203579"/>
    <w:rsid w:val="00203928"/>
    <w:rsid w:val="00203CE1"/>
    <w:rsid w:val="0020502B"/>
    <w:rsid w:val="00206848"/>
    <w:rsid w:val="00207725"/>
    <w:rsid w:val="00210D4A"/>
    <w:rsid w:val="002113F0"/>
    <w:rsid w:val="00211805"/>
    <w:rsid w:val="00211991"/>
    <w:rsid w:val="00211D98"/>
    <w:rsid w:val="00212725"/>
    <w:rsid w:val="002137A5"/>
    <w:rsid w:val="00213B45"/>
    <w:rsid w:val="00213D5C"/>
    <w:rsid w:val="002146FB"/>
    <w:rsid w:val="0021489A"/>
    <w:rsid w:val="0021516C"/>
    <w:rsid w:val="0021530C"/>
    <w:rsid w:val="00215900"/>
    <w:rsid w:val="00216155"/>
    <w:rsid w:val="00216F01"/>
    <w:rsid w:val="00217624"/>
    <w:rsid w:val="002179FF"/>
    <w:rsid w:val="00217D63"/>
    <w:rsid w:val="0022033E"/>
    <w:rsid w:val="00220A50"/>
    <w:rsid w:val="00220D63"/>
    <w:rsid w:val="002213C9"/>
    <w:rsid w:val="0022193E"/>
    <w:rsid w:val="00221B98"/>
    <w:rsid w:val="002235B4"/>
    <w:rsid w:val="0022372E"/>
    <w:rsid w:val="00223796"/>
    <w:rsid w:val="0022409F"/>
    <w:rsid w:val="00224D1E"/>
    <w:rsid w:val="0022589A"/>
    <w:rsid w:val="002258CF"/>
    <w:rsid w:val="00226513"/>
    <w:rsid w:val="00226A44"/>
    <w:rsid w:val="002271CF"/>
    <w:rsid w:val="0022790A"/>
    <w:rsid w:val="00230616"/>
    <w:rsid w:val="00230996"/>
    <w:rsid w:val="00230D36"/>
    <w:rsid w:val="0023148D"/>
    <w:rsid w:val="00231F3A"/>
    <w:rsid w:val="00235901"/>
    <w:rsid w:val="00236054"/>
    <w:rsid w:val="00236179"/>
    <w:rsid w:val="00236BF1"/>
    <w:rsid w:val="00236C61"/>
    <w:rsid w:val="002373B1"/>
    <w:rsid w:val="00237940"/>
    <w:rsid w:val="00237F0D"/>
    <w:rsid w:val="00237F67"/>
    <w:rsid w:val="0024233E"/>
    <w:rsid w:val="00243A51"/>
    <w:rsid w:val="00244E40"/>
    <w:rsid w:val="00245CD4"/>
    <w:rsid w:val="002463DA"/>
    <w:rsid w:val="002474B9"/>
    <w:rsid w:val="00250A5F"/>
    <w:rsid w:val="00250AFF"/>
    <w:rsid w:val="00250D39"/>
    <w:rsid w:val="00251DF7"/>
    <w:rsid w:val="00251E56"/>
    <w:rsid w:val="00252024"/>
    <w:rsid w:val="002526BB"/>
    <w:rsid w:val="00252AFB"/>
    <w:rsid w:val="0025311A"/>
    <w:rsid w:val="00253FA5"/>
    <w:rsid w:val="00254C54"/>
    <w:rsid w:val="00255F80"/>
    <w:rsid w:val="002618F9"/>
    <w:rsid w:val="00261F36"/>
    <w:rsid w:val="00261FBD"/>
    <w:rsid w:val="00262E73"/>
    <w:rsid w:val="0026319F"/>
    <w:rsid w:val="00264993"/>
    <w:rsid w:val="00265082"/>
    <w:rsid w:val="0026534F"/>
    <w:rsid w:val="002665A7"/>
    <w:rsid w:val="00266BE2"/>
    <w:rsid w:val="00267105"/>
    <w:rsid w:val="00267281"/>
    <w:rsid w:val="00267351"/>
    <w:rsid w:val="002702E5"/>
    <w:rsid w:val="002703F3"/>
    <w:rsid w:val="0027088C"/>
    <w:rsid w:val="0027119C"/>
    <w:rsid w:val="00271C27"/>
    <w:rsid w:val="00271F93"/>
    <w:rsid w:val="00272141"/>
    <w:rsid w:val="0027262F"/>
    <w:rsid w:val="00273198"/>
    <w:rsid w:val="00274AA2"/>
    <w:rsid w:val="0027560D"/>
    <w:rsid w:val="00275625"/>
    <w:rsid w:val="00275843"/>
    <w:rsid w:val="002758C2"/>
    <w:rsid w:val="00277CCF"/>
    <w:rsid w:val="002820DF"/>
    <w:rsid w:val="00282B38"/>
    <w:rsid w:val="00282F10"/>
    <w:rsid w:val="0028309A"/>
    <w:rsid w:val="00283510"/>
    <w:rsid w:val="0028388E"/>
    <w:rsid w:val="00285735"/>
    <w:rsid w:val="00285A3A"/>
    <w:rsid w:val="00285E11"/>
    <w:rsid w:val="00286058"/>
    <w:rsid w:val="002869C4"/>
    <w:rsid w:val="002874D0"/>
    <w:rsid w:val="00287F54"/>
    <w:rsid w:val="00290011"/>
    <w:rsid w:val="002907C0"/>
    <w:rsid w:val="00291848"/>
    <w:rsid w:val="00291B78"/>
    <w:rsid w:val="002946C0"/>
    <w:rsid w:val="00294E54"/>
    <w:rsid w:val="0029602D"/>
    <w:rsid w:val="00296338"/>
    <w:rsid w:val="00296BCA"/>
    <w:rsid w:val="0029747D"/>
    <w:rsid w:val="002977E2"/>
    <w:rsid w:val="002A0076"/>
    <w:rsid w:val="002A0145"/>
    <w:rsid w:val="002A0AC2"/>
    <w:rsid w:val="002A0D64"/>
    <w:rsid w:val="002A1744"/>
    <w:rsid w:val="002A25FD"/>
    <w:rsid w:val="002A26EB"/>
    <w:rsid w:val="002A27DC"/>
    <w:rsid w:val="002A2D76"/>
    <w:rsid w:val="002A2E50"/>
    <w:rsid w:val="002A2ED1"/>
    <w:rsid w:val="002A3B47"/>
    <w:rsid w:val="002A4A1A"/>
    <w:rsid w:val="002A5AEC"/>
    <w:rsid w:val="002A5FF2"/>
    <w:rsid w:val="002A6B78"/>
    <w:rsid w:val="002A6D60"/>
    <w:rsid w:val="002B05C2"/>
    <w:rsid w:val="002B1A86"/>
    <w:rsid w:val="002B21D1"/>
    <w:rsid w:val="002B2A4E"/>
    <w:rsid w:val="002B2A5D"/>
    <w:rsid w:val="002B32CB"/>
    <w:rsid w:val="002B48FF"/>
    <w:rsid w:val="002B494E"/>
    <w:rsid w:val="002B4D67"/>
    <w:rsid w:val="002B69C7"/>
    <w:rsid w:val="002B7A09"/>
    <w:rsid w:val="002B7A16"/>
    <w:rsid w:val="002C069F"/>
    <w:rsid w:val="002C0E2C"/>
    <w:rsid w:val="002C385F"/>
    <w:rsid w:val="002C38B8"/>
    <w:rsid w:val="002C3DD6"/>
    <w:rsid w:val="002C5966"/>
    <w:rsid w:val="002C59E4"/>
    <w:rsid w:val="002C684D"/>
    <w:rsid w:val="002D0051"/>
    <w:rsid w:val="002D2981"/>
    <w:rsid w:val="002D308F"/>
    <w:rsid w:val="002D4AFE"/>
    <w:rsid w:val="002D60D0"/>
    <w:rsid w:val="002D635A"/>
    <w:rsid w:val="002D7669"/>
    <w:rsid w:val="002D7DED"/>
    <w:rsid w:val="002E0F3A"/>
    <w:rsid w:val="002E102F"/>
    <w:rsid w:val="002E1ABA"/>
    <w:rsid w:val="002E23A8"/>
    <w:rsid w:val="002E2A59"/>
    <w:rsid w:val="002E2C1B"/>
    <w:rsid w:val="002E3E50"/>
    <w:rsid w:val="002E4042"/>
    <w:rsid w:val="002E4AA9"/>
    <w:rsid w:val="002E5292"/>
    <w:rsid w:val="002E7138"/>
    <w:rsid w:val="002E7275"/>
    <w:rsid w:val="002E733E"/>
    <w:rsid w:val="002E75DB"/>
    <w:rsid w:val="002F0080"/>
    <w:rsid w:val="002F0246"/>
    <w:rsid w:val="002F0CBF"/>
    <w:rsid w:val="002F100D"/>
    <w:rsid w:val="002F1CEA"/>
    <w:rsid w:val="002F20F7"/>
    <w:rsid w:val="002F29ED"/>
    <w:rsid w:val="002F2A6E"/>
    <w:rsid w:val="002F3626"/>
    <w:rsid w:val="002F40F9"/>
    <w:rsid w:val="002F419D"/>
    <w:rsid w:val="002F4615"/>
    <w:rsid w:val="002F4822"/>
    <w:rsid w:val="002F736A"/>
    <w:rsid w:val="002F7950"/>
    <w:rsid w:val="0030020B"/>
    <w:rsid w:val="00300222"/>
    <w:rsid w:val="00300DAF"/>
    <w:rsid w:val="003011EA"/>
    <w:rsid w:val="003026A3"/>
    <w:rsid w:val="00302A7B"/>
    <w:rsid w:val="003032F5"/>
    <w:rsid w:val="003033E1"/>
    <w:rsid w:val="0030342E"/>
    <w:rsid w:val="00304312"/>
    <w:rsid w:val="00305364"/>
    <w:rsid w:val="003068B2"/>
    <w:rsid w:val="003071BE"/>
    <w:rsid w:val="003111BC"/>
    <w:rsid w:val="0031268A"/>
    <w:rsid w:val="00312881"/>
    <w:rsid w:val="0031322D"/>
    <w:rsid w:val="0031372A"/>
    <w:rsid w:val="0031486F"/>
    <w:rsid w:val="00316B77"/>
    <w:rsid w:val="00316BDE"/>
    <w:rsid w:val="0031732B"/>
    <w:rsid w:val="003176F8"/>
    <w:rsid w:val="00317958"/>
    <w:rsid w:val="0032007E"/>
    <w:rsid w:val="003203F1"/>
    <w:rsid w:val="00320752"/>
    <w:rsid w:val="00320912"/>
    <w:rsid w:val="00320B46"/>
    <w:rsid w:val="00320D63"/>
    <w:rsid w:val="003212FB"/>
    <w:rsid w:val="003216A3"/>
    <w:rsid w:val="00321F6F"/>
    <w:rsid w:val="003233FD"/>
    <w:rsid w:val="00323696"/>
    <w:rsid w:val="00325AA4"/>
    <w:rsid w:val="00325D11"/>
    <w:rsid w:val="003273F0"/>
    <w:rsid w:val="00327450"/>
    <w:rsid w:val="00327592"/>
    <w:rsid w:val="00330187"/>
    <w:rsid w:val="00330465"/>
    <w:rsid w:val="003304C3"/>
    <w:rsid w:val="003315FD"/>
    <w:rsid w:val="00331FEB"/>
    <w:rsid w:val="00334550"/>
    <w:rsid w:val="00334789"/>
    <w:rsid w:val="003347E3"/>
    <w:rsid w:val="0033596D"/>
    <w:rsid w:val="003361DE"/>
    <w:rsid w:val="00336D70"/>
    <w:rsid w:val="0033739E"/>
    <w:rsid w:val="00337722"/>
    <w:rsid w:val="003379AF"/>
    <w:rsid w:val="00337A4F"/>
    <w:rsid w:val="00337EB9"/>
    <w:rsid w:val="003402AC"/>
    <w:rsid w:val="00341227"/>
    <w:rsid w:val="003430CE"/>
    <w:rsid w:val="00343BD8"/>
    <w:rsid w:val="00343D87"/>
    <w:rsid w:val="00344A50"/>
    <w:rsid w:val="00344EEB"/>
    <w:rsid w:val="003452DF"/>
    <w:rsid w:val="0034671E"/>
    <w:rsid w:val="00346D69"/>
    <w:rsid w:val="00347AA1"/>
    <w:rsid w:val="00350595"/>
    <w:rsid w:val="003509D3"/>
    <w:rsid w:val="00350FEE"/>
    <w:rsid w:val="00351A34"/>
    <w:rsid w:val="00351A9D"/>
    <w:rsid w:val="0035267D"/>
    <w:rsid w:val="00352765"/>
    <w:rsid w:val="0035343F"/>
    <w:rsid w:val="0035369A"/>
    <w:rsid w:val="00354672"/>
    <w:rsid w:val="00355503"/>
    <w:rsid w:val="00355AA0"/>
    <w:rsid w:val="00355B7E"/>
    <w:rsid w:val="00355B7F"/>
    <w:rsid w:val="003568A0"/>
    <w:rsid w:val="00356C57"/>
    <w:rsid w:val="003600C7"/>
    <w:rsid w:val="00360E20"/>
    <w:rsid w:val="00360F19"/>
    <w:rsid w:val="00361473"/>
    <w:rsid w:val="00362D8B"/>
    <w:rsid w:val="00364EB0"/>
    <w:rsid w:val="00365445"/>
    <w:rsid w:val="00365CF1"/>
    <w:rsid w:val="00366B0C"/>
    <w:rsid w:val="0036727E"/>
    <w:rsid w:val="00367AAF"/>
    <w:rsid w:val="003720B9"/>
    <w:rsid w:val="0037387C"/>
    <w:rsid w:val="00374390"/>
    <w:rsid w:val="003754C0"/>
    <w:rsid w:val="00375BBE"/>
    <w:rsid w:val="00375DF2"/>
    <w:rsid w:val="0037628C"/>
    <w:rsid w:val="003762C9"/>
    <w:rsid w:val="003771CD"/>
    <w:rsid w:val="00377202"/>
    <w:rsid w:val="003773CF"/>
    <w:rsid w:val="00377BD1"/>
    <w:rsid w:val="0038003E"/>
    <w:rsid w:val="0038130A"/>
    <w:rsid w:val="00382D15"/>
    <w:rsid w:val="00382FC7"/>
    <w:rsid w:val="00383122"/>
    <w:rsid w:val="00383157"/>
    <w:rsid w:val="0038405E"/>
    <w:rsid w:val="003858CC"/>
    <w:rsid w:val="00386629"/>
    <w:rsid w:val="003866FD"/>
    <w:rsid w:val="00386EF9"/>
    <w:rsid w:val="0039027D"/>
    <w:rsid w:val="003904D7"/>
    <w:rsid w:val="003909F0"/>
    <w:rsid w:val="00390AEF"/>
    <w:rsid w:val="00391241"/>
    <w:rsid w:val="003924DA"/>
    <w:rsid w:val="00392C38"/>
    <w:rsid w:val="0039365E"/>
    <w:rsid w:val="00394864"/>
    <w:rsid w:val="003951D1"/>
    <w:rsid w:val="003959AB"/>
    <w:rsid w:val="00395A7A"/>
    <w:rsid w:val="0039607A"/>
    <w:rsid w:val="003971D4"/>
    <w:rsid w:val="00397882"/>
    <w:rsid w:val="003A02CB"/>
    <w:rsid w:val="003A0C0A"/>
    <w:rsid w:val="003A148A"/>
    <w:rsid w:val="003A21ED"/>
    <w:rsid w:val="003A2981"/>
    <w:rsid w:val="003A2C50"/>
    <w:rsid w:val="003A478D"/>
    <w:rsid w:val="003A4D4F"/>
    <w:rsid w:val="003A5FB7"/>
    <w:rsid w:val="003A69BF"/>
    <w:rsid w:val="003A6CBE"/>
    <w:rsid w:val="003B08E8"/>
    <w:rsid w:val="003B13D1"/>
    <w:rsid w:val="003B143A"/>
    <w:rsid w:val="003B152D"/>
    <w:rsid w:val="003B170F"/>
    <w:rsid w:val="003B2296"/>
    <w:rsid w:val="003B2FCA"/>
    <w:rsid w:val="003B3742"/>
    <w:rsid w:val="003B3AF1"/>
    <w:rsid w:val="003B43D7"/>
    <w:rsid w:val="003B489D"/>
    <w:rsid w:val="003B55F0"/>
    <w:rsid w:val="003B5EA1"/>
    <w:rsid w:val="003C003B"/>
    <w:rsid w:val="003C0AF4"/>
    <w:rsid w:val="003C1454"/>
    <w:rsid w:val="003C24FC"/>
    <w:rsid w:val="003C2E88"/>
    <w:rsid w:val="003C3A18"/>
    <w:rsid w:val="003C45CF"/>
    <w:rsid w:val="003C6858"/>
    <w:rsid w:val="003C6A6B"/>
    <w:rsid w:val="003C7C4F"/>
    <w:rsid w:val="003C7CF1"/>
    <w:rsid w:val="003D000F"/>
    <w:rsid w:val="003D0A06"/>
    <w:rsid w:val="003D0B04"/>
    <w:rsid w:val="003D0E54"/>
    <w:rsid w:val="003D17AD"/>
    <w:rsid w:val="003D1923"/>
    <w:rsid w:val="003D1A2A"/>
    <w:rsid w:val="003D2C80"/>
    <w:rsid w:val="003D3B41"/>
    <w:rsid w:val="003D459C"/>
    <w:rsid w:val="003D5007"/>
    <w:rsid w:val="003D5D13"/>
    <w:rsid w:val="003D5EE3"/>
    <w:rsid w:val="003D7D44"/>
    <w:rsid w:val="003E013A"/>
    <w:rsid w:val="003E027A"/>
    <w:rsid w:val="003E038D"/>
    <w:rsid w:val="003E0F03"/>
    <w:rsid w:val="003E1311"/>
    <w:rsid w:val="003E20A0"/>
    <w:rsid w:val="003E2123"/>
    <w:rsid w:val="003E2A5D"/>
    <w:rsid w:val="003E314D"/>
    <w:rsid w:val="003E4095"/>
    <w:rsid w:val="003E49DF"/>
    <w:rsid w:val="003E5023"/>
    <w:rsid w:val="003E7C8B"/>
    <w:rsid w:val="003F07D6"/>
    <w:rsid w:val="003F0B85"/>
    <w:rsid w:val="003F260C"/>
    <w:rsid w:val="003F2743"/>
    <w:rsid w:val="003F2D59"/>
    <w:rsid w:val="003F31C3"/>
    <w:rsid w:val="003F3319"/>
    <w:rsid w:val="003F3427"/>
    <w:rsid w:val="003F3747"/>
    <w:rsid w:val="003F37F4"/>
    <w:rsid w:val="003F3F56"/>
    <w:rsid w:val="003F43E5"/>
    <w:rsid w:val="003F4CC7"/>
    <w:rsid w:val="003F4E2E"/>
    <w:rsid w:val="003F5119"/>
    <w:rsid w:val="003F5BFA"/>
    <w:rsid w:val="003F712D"/>
    <w:rsid w:val="00401DFB"/>
    <w:rsid w:val="00402EE7"/>
    <w:rsid w:val="00403036"/>
    <w:rsid w:val="00403B5F"/>
    <w:rsid w:val="004044B9"/>
    <w:rsid w:val="004046D2"/>
    <w:rsid w:val="00405110"/>
    <w:rsid w:val="00405657"/>
    <w:rsid w:val="00405CEC"/>
    <w:rsid w:val="00405F64"/>
    <w:rsid w:val="004060D4"/>
    <w:rsid w:val="004063B4"/>
    <w:rsid w:val="00407890"/>
    <w:rsid w:val="00407F93"/>
    <w:rsid w:val="004103D7"/>
    <w:rsid w:val="00410B8A"/>
    <w:rsid w:val="00410C56"/>
    <w:rsid w:val="00410C64"/>
    <w:rsid w:val="004121F2"/>
    <w:rsid w:val="00412300"/>
    <w:rsid w:val="00412A30"/>
    <w:rsid w:val="00412D92"/>
    <w:rsid w:val="00412DC8"/>
    <w:rsid w:val="00413C43"/>
    <w:rsid w:val="00413DF2"/>
    <w:rsid w:val="00414E6C"/>
    <w:rsid w:val="00417C15"/>
    <w:rsid w:val="00417FD6"/>
    <w:rsid w:val="00421033"/>
    <w:rsid w:val="004221CE"/>
    <w:rsid w:val="004223D4"/>
    <w:rsid w:val="00425059"/>
    <w:rsid w:val="00425517"/>
    <w:rsid w:val="0042576D"/>
    <w:rsid w:val="004257D9"/>
    <w:rsid w:val="00426125"/>
    <w:rsid w:val="0042631C"/>
    <w:rsid w:val="00426D0A"/>
    <w:rsid w:val="00426D17"/>
    <w:rsid w:val="00426EAC"/>
    <w:rsid w:val="004270FF"/>
    <w:rsid w:val="00430132"/>
    <w:rsid w:val="00430378"/>
    <w:rsid w:val="00430540"/>
    <w:rsid w:val="00430950"/>
    <w:rsid w:val="004342EB"/>
    <w:rsid w:val="004355D6"/>
    <w:rsid w:val="00436880"/>
    <w:rsid w:val="0043698E"/>
    <w:rsid w:val="0043736C"/>
    <w:rsid w:val="00440390"/>
    <w:rsid w:val="00442345"/>
    <w:rsid w:val="0044257B"/>
    <w:rsid w:val="00442A8F"/>
    <w:rsid w:val="004441C7"/>
    <w:rsid w:val="004445E0"/>
    <w:rsid w:val="00444FAE"/>
    <w:rsid w:val="00445205"/>
    <w:rsid w:val="00445336"/>
    <w:rsid w:val="00445668"/>
    <w:rsid w:val="00447A41"/>
    <w:rsid w:val="00447F12"/>
    <w:rsid w:val="00447F54"/>
    <w:rsid w:val="00450DB3"/>
    <w:rsid w:val="0045255C"/>
    <w:rsid w:val="004534A4"/>
    <w:rsid w:val="004536DC"/>
    <w:rsid w:val="0045421B"/>
    <w:rsid w:val="004549F1"/>
    <w:rsid w:val="00455F41"/>
    <w:rsid w:val="00456AA6"/>
    <w:rsid w:val="004575F5"/>
    <w:rsid w:val="00460388"/>
    <w:rsid w:val="00460ABF"/>
    <w:rsid w:val="00460F57"/>
    <w:rsid w:val="0046225D"/>
    <w:rsid w:val="00462DDF"/>
    <w:rsid w:val="004659F7"/>
    <w:rsid w:val="00466400"/>
    <w:rsid w:val="004666E4"/>
    <w:rsid w:val="00467231"/>
    <w:rsid w:val="00467C2E"/>
    <w:rsid w:val="00467D9E"/>
    <w:rsid w:val="004704EE"/>
    <w:rsid w:val="0047157D"/>
    <w:rsid w:val="004719FD"/>
    <w:rsid w:val="00472CE2"/>
    <w:rsid w:val="004745A7"/>
    <w:rsid w:val="00475609"/>
    <w:rsid w:val="00475A7E"/>
    <w:rsid w:val="004768AA"/>
    <w:rsid w:val="00476AB6"/>
    <w:rsid w:val="00476E51"/>
    <w:rsid w:val="004777EC"/>
    <w:rsid w:val="0047787E"/>
    <w:rsid w:val="00477BA4"/>
    <w:rsid w:val="0048201A"/>
    <w:rsid w:val="00482669"/>
    <w:rsid w:val="00482800"/>
    <w:rsid w:val="00483443"/>
    <w:rsid w:val="00484092"/>
    <w:rsid w:val="00485618"/>
    <w:rsid w:val="004856EF"/>
    <w:rsid w:val="00486851"/>
    <w:rsid w:val="00486A55"/>
    <w:rsid w:val="00486B16"/>
    <w:rsid w:val="00487049"/>
    <w:rsid w:val="004870FF"/>
    <w:rsid w:val="00487380"/>
    <w:rsid w:val="00487CAD"/>
    <w:rsid w:val="00490829"/>
    <w:rsid w:val="00490966"/>
    <w:rsid w:val="00491148"/>
    <w:rsid w:val="0049133C"/>
    <w:rsid w:val="004917E8"/>
    <w:rsid w:val="00491C8B"/>
    <w:rsid w:val="00493178"/>
    <w:rsid w:val="004931A9"/>
    <w:rsid w:val="00493BE1"/>
    <w:rsid w:val="0049423E"/>
    <w:rsid w:val="00494883"/>
    <w:rsid w:val="004955F5"/>
    <w:rsid w:val="0049624A"/>
    <w:rsid w:val="004969AE"/>
    <w:rsid w:val="00496CFA"/>
    <w:rsid w:val="00496E6B"/>
    <w:rsid w:val="00496FE0"/>
    <w:rsid w:val="004973A6"/>
    <w:rsid w:val="004977AF"/>
    <w:rsid w:val="00497962"/>
    <w:rsid w:val="00497CC7"/>
    <w:rsid w:val="00497DE8"/>
    <w:rsid w:val="00497F22"/>
    <w:rsid w:val="004A02E8"/>
    <w:rsid w:val="004A0708"/>
    <w:rsid w:val="004A1D3A"/>
    <w:rsid w:val="004A28C1"/>
    <w:rsid w:val="004A340C"/>
    <w:rsid w:val="004A3864"/>
    <w:rsid w:val="004A3F0D"/>
    <w:rsid w:val="004A501A"/>
    <w:rsid w:val="004A5E5A"/>
    <w:rsid w:val="004A6CE0"/>
    <w:rsid w:val="004A760C"/>
    <w:rsid w:val="004A7630"/>
    <w:rsid w:val="004B09C6"/>
    <w:rsid w:val="004B0DD9"/>
    <w:rsid w:val="004B125F"/>
    <w:rsid w:val="004B1510"/>
    <w:rsid w:val="004B1C77"/>
    <w:rsid w:val="004B249C"/>
    <w:rsid w:val="004B2698"/>
    <w:rsid w:val="004B29D5"/>
    <w:rsid w:val="004B3872"/>
    <w:rsid w:val="004B591E"/>
    <w:rsid w:val="004B5D0B"/>
    <w:rsid w:val="004B7AD7"/>
    <w:rsid w:val="004C0046"/>
    <w:rsid w:val="004C0B3F"/>
    <w:rsid w:val="004C20FB"/>
    <w:rsid w:val="004C26C6"/>
    <w:rsid w:val="004C2DE0"/>
    <w:rsid w:val="004C34D0"/>
    <w:rsid w:val="004C3A06"/>
    <w:rsid w:val="004C4EA2"/>
    <w:rsid w:val="004C5842"/>
    <w:rsid w:val="004C5869"/>
    <w:rsid w:val="004C5C9D"/>
    <w:rsid w:val="004C5E50"/>
    <w:rsid w:val="004C5FAF"/>
    <w:rsid w:val="004C60A4"/>
    <w:rsid w:val="004D1689"/>
    <w:rsid w:val="004D2152"/>
    <w:rsid w:val="004D2341"/>
    <w:rsid w:val="004D23BC"/>
    <w:rsid w:val="004D2BB0"/>
    <w:rsid w:val="004D362D"/>
    <w:rsid w:val="004D4B75"/>
    <w:rsid w:val="004D56FF"/>
    <w:rsid w:val="004D59C3"/>
    <w:rsid w:val="004D5A4E"/>
    <w:rsid w:val="004D6095"/>
    <w:rsid w:val="004D7082"/>
    <w:rsid w:val="004E0271"/>
    <w:rsid w:val="004E02A7"/>
    <w:rsid w:val="004E0F20"/>
    <w:rsid w:val="004E1831"/>
    <w:rsid w:val="004E20F3"/>
    <w:rsid w:val="004E21F1"/>
    <w:rsid w:val="004E2C1D"/>
    <w:rsid w:val="004E306E"/>
    <w:rsid w:val="004E3116"/>
    <w:rsid w:val="004E3179"/>
    <w:rsid w:val="004E35BD"/>
    <w:rsid w:val="004E38C2"/>
    <w:rsid w:val="004E39EB"/>
    <w:rsid w:val="004E3E4F"/>
    <w:rsid w:val="004E3EE8"/>
    <w:rsid w:val="004E4005"/>
    <w:rsid w:val="004E468B"/>
    <w:rsid w:val="004E5546"/>
    <w:rsid w:val="004E5A13"/>
    <w:rsid w:val="004E5F39"/>
    <w:rsid w:val="004E6BCC"/>
    <w:rsid w:val="004E704D"/>
    <w:rsid w:val="004E705C"/>
    <w:rsid w:val="004E71A3"/>
    <w:rsid w:val="004F036C"/>
    <w:rsid w:val="004F0392"/>
    <w:rsid w:val="004F20EA"/>
    <w:rsid w:val="004F25BA"/>
    <w:rsid w:val="004F26D9"/>
    <w:rsid w:val="004F4404"/>
    <w:rsid w:val="004F51B4"/>
    <w:rsid w:val="004F52BA"/>
    <w:rsid w:val="004F5489"/>
    <w:rsid w:val="004F56CA"/>
    <w:rsid w:val="004F5AEE"/>
    <w:rsid w:val="004F5C61"/>
    <w:rsid w:val="004F6C79"/>
    <w:rsid w:val="004F6E1E"/>
    <w:rsid w:val="004F6ED0"/>
    <w:rsid w:val="004F6F30"/>
    <w:rsid w:val="004F7E41"/>
    <w:rsid w:val="00500346"/>
    <w:rsid w:val="00500654"/>
    <w:rsid w:val="005042F9"/>
    <w:rsid w:val="00504495"/>
    <w:rsid w:val="005062CE"/>
    <w:rsid w:val="005066BD"/>
    <w:rsid w:val="0050681E"/>
    <w:rsid w:val="00506E02"/>
    <w:rsid w:val="00506E4E"/>
    <w:rsid w:val="00507868"/>
    <w:rsid w:val="00507B7A"/>
    <w:rsid w:val="0051014C"/>
    <w:rsid w:val="005105EE"/>
    <w:rsid w:val="00510BB4"/>
    <w:rsid w:val="005119C0"/>
    <w:rsid w:val="005120D8"/>
    <w:rsid w:val="005127A0"/>
    <w:rsid w:val="0051319C"/>
    <w:rsid w:val="0051374A"/>
    <w:rsid w:val="0051415C"/>
    <w:rsid w:val="005144D0"/>
    <w:rsid w:val="0051594A"/>
    <w:rsid w:val="005159E8"/>
    <w:rsid w:val="005168A3"/>
    <w:rsid w:val="00516956"/>
    <w:rsid w:val="00516BD1"/>
    <w:rsid w:val="00517D44"/>
    <w:rsid w:val="00520A7E"/>
    <w:rsid w:val="00524421"/>
    <w:rsid w:val="005253CE"/>
    <w:rsid w:val="005264D3"/>
    <w:rsid w:val="005266ED"/>
    <w:rsid w:val="0052761F"/>
    <w:rsid w:val="00530590"/>
    <w:rsid w:val="005309DC"/>
    <w:rsid w:val="00530DEC"/>
    <w:rsid w:val="005319FC"/>
    <w:rsid w:val="00531F7A"/>
    <w:rsid w:val="00532932"/>
    <w:rsid w:val="00533108"/>
    <w:rsid w:val="00533488"/>
    <w:rsid w:val="00533585"/>
    <w:rsid w:val="00535BE7"/>
    <w:rsid w:val="005366D9"/>
    <w:rsid w:val="00537554"/>
    <w:rsid w:val="005409B3"/>
    <w:rsid w:val="00541855"/>
    <w:rsid w:val="00542E40"/>
    <w:rsid w:val="005433D9"/>
    <w:rsid w:val="00543CDF"/>
    <w:rsid w:val="00544BD5"/>
    <w:rsid w:val="005463EA"/>
    <w:rsid w:val="00546D29"/>
    <w:rsid w:val="00547FCB"/>
    <w:rsid w:val="00550779"/>
    <w:rsid w:val="005518E1"/>
    <w:rsid w:val="00553573"/>
    <w:rsid w:val="00553EC4"/>
    <w:rsid w:val="0055541C"/>
    <w:rsid w:val="00556DC1"/>
    <w:rsid w:val="005570C3"/>
    <w:rsid w:val="00557980"/>
    <w:rsid w:val="00557F8B"/>
    <w:rsid w:val="00560DF5"/>
    <w:rsid w:val="00560F7B"/>
    <w:rsid w:val="00562C00"/>
    <w:rsid w:val="00562D06"/>
    <w:rsid w:val="005637B9"/>
    <w:rsid w:val="00563E7F"/>
    <w:rsid w:val="00565898"/>
    <w:rsid w:val="0056624A"/>
    <w:rsid w:val="005666EF"/>
    <w:rsid w:val="00567699"/>
    <w:rsid w:val="00567CB4"/>
    <w:rsid w:val="00567CE0"/>
    <w:rsid w:val="00570A97"/>
    <w:rsid w:val="00570B00"/>
    <w:rsid w:val="00571286"/>
    <w:rsid w:val="0057172B"/>
    <w:rsid w:val="0057266D"/>
    <w:rsid w:val="00575C24"/>
    <w:rsid w:val="00576198"/>
    <w:rsid w:val="0057656D"/>
    <w:rsid w:val="00576FE6"/>
    <w:rsid w:val="00577CF1"/>
    <w:rsid w:val="00577DCE"/>
    <w:rsid w:val="00580BF5"/>
    <w:rsid w:val="00580DE0"/>
    <w:rsid w:val="00580EBC"/>
    <w:rsid w:val="0058113C"/>
    <w:rsid w:val="00582A55"/>
    <w:rsid w:val="00582EB0"/>
    <w:rsid w:val="00583675"/>
    <w:rsid w:val="00584567"/>
    <w:rsid w:val="00584B6E"/>
    <w:rsid w:val="00585A4B"/>
    <w:rsid w:val="00585EC8"/>
    <w:rsid w:val="00586057"/>
    <w:rsid w:val="00586FF8"/>
    <w:rsid w:val="0059057A"/>
    <w:rsid w:val="00590D36"/>
    <w:rsid w:val="00591070"/>
    <w:rsid w:val="00592090"/>
    <w:rsid w:val="00594086"/>
    <w:rsid w:val="005940E9"/>
    <w:rsid w:val="0059439B"/>
    <w:rsid w:val="00595D27"/>
    <w:rsid w:val="00596646"/>
    <w:rsid w:val="0059698B"/>
    <w:rsid w:val="00596AC8"/>
    <w:rsid w:val="00596B3B"/>
    <w:rsid w:val="005970CD"/>
    <w:rsid w:val="00597863"/>
    <w:rsid w:val="005A0458"/>
    <w:rsid w:val="005A0898"/>
    <w:rsid w:val="005A13A5"/>
    <w:rsid w:val="005A14F3"/>
    <w:rsid w:val="005A1A84"/>
    <w:rsid w:val="005A2586"/>
    <w:rsid w:val="005A4CE0"/>
    <w:rsid w:val="005A4D57"/>
    <w:rsid w:val="005A5D92"/>
    <w:rsid w:val="005A666B"/>
    <w:rsid w:val="005A6AFA"/>
    <w:rsid w:val="005A79AC"/>
    <w:rsid w:val="005A7C7B"/>
    <w:rsid w:val="005B070F"/>
    <w:rsid w:val="005B157B"/>
    <w:rsid w:val="005B20D2"/>
    <w:rsid w:val="005B2388"/>
    <w:rsid w:val="005B28D6"/>
    <w:rsid w:val="005B39A3"/>
    <w:rsid w:val="005B40E8"/>
    <w:rsid w:val="005B6EE5"/>
    <w:rsid w:val="005B7160"/>
    <w:rsid w:val="005B7E9A"/>
    <w:rsid w:val="005C04F1"/>
    <w:rsid w:val="005C1494"/>
    <w:rsid w:val="005C1795"/>
    <w:rsid w:val="005C1A3C"/>
    <w:rsid w:val="005C1DE9"/>
    <w:rsid w:val="005C253E"/>
    <w:rsid w:val="005C31D1"/>
    <w:rsid w:val="005C3886"/>
    <w:rsid w:val="005C3EBB"/>
    <w:rsid w:val="005C44EF"/>
    <w:rsid w:val="005C4714"/>
    <w:rsid w:val="005C53CC"/>
    <w:rsid w:val="005C5CB9"/>
    <w:rsid w:val="005C6BD6"/>
    <w:rsid w:val="005C796C"/>
    <w:rsid w:val="005D05DC"/>
    <w:rsid w:val="005D10DD"/>
    <w:rsid w:val="005D2055"/>
    <w:rsid w:val="005D25F2"/>
    <w:rsid w:val="005D284F"/>
    <w:rsid w:val="005D323F"/>
    <w:rsid w:val="005D3C9D"/>
    <w:rsid w:val="005D41A1"/>
    <w:rsid w:val="005D4E56"/>
    <w:rsid w:val="005D55FE"/>
    <w:rsid w:val="005D64BE"/>
    <w:rsid w:val="005D772C"/>
    <w:rsid w:val="005D786E"/>
    <w:rsid w:val="005E0916"/>
    <w:rsid w:val="005E1178"/>
    <w:rsid w:val="005E3492"/>
    <w:rsid w:val="005E34BD"/>
    <w:rsid w:val="005E3938"/>
    <w:rsid w:val="005E3953"/>
    <w:rsid w:val="005E3A66"/>
    <w:rsid w:val="005E4F82"/>
    <w:rsid w:val="005E53E4"/>
    <w:rsid w:val="005E5651"/>
    <w:rsid w:val="005E5BAD"/>
    <w:rsid w:val="005E5D89"/>
    <w:rsid w:val="005E611E"/>
    <w:rsid w:val="005E70E7"/>
    <w:rsid w:val="005E7F76"/>
    <w:rsid w:val="005F0806"/>
    <w:rsid w:val="005F126F"/>
    <w:rsid w:val="005F12E3"/>
    <w:rsid w:val="005F1FFE"/>
    <w:rsid w:val="005F2463"/>
    <w:rsid w:val="005F3848"/>
    <w:rsid w:val="005F3B56"/>
    <w:rsid w:val="005F3E47"/>
    <w:rsid w:val="005F5506"/>
    <w:rsid w:val="005F6CE2"/>
    <w:rsid w:val="00600A57"/>
    <w:rsid w:val="0060129F"/>
    <w:rsid w:val="006013D0"/>
    <w:rsid w:val="00602978"/>
    <w:rsid w:val="00603AD4"/>
    <w:rsid w:val="00604F87"/>
    <w:rsid w:val="006051F3"/>
    <w:rsid w:val="006061B5"/>
    <w:rsid w:val="006068C4"/>
    <w:rsid w:val="0061015F"/>
    <w:rsid w:val="00610B09"/>
    <w:rsid w:val="00610C8B"/>
    <w:rsid w:val="00611011"/>
    <w:rsid w:val="00611A89"/>
    <w:rsid w:val="00611B47"/>
    <w:rsid w:val="00612360"/>
    <w:rsid w:val="00612700"/>
    <w:rsid w:val="00612764"/>
    <w:rsid w:val="00613451"/>
    <w:rsid w:val="00614E53"/>
    <w:rsid w:val="006154BD"/>
    <w:rsid w:val="0061593C"/>
    <w:rsid w:val="00615AAA"/>
    <w:rsid w:val="00615B23"/>
    <w:rsid w:val="00615CC2"/>
    <w:rsid w:val="00616DFA"/>
    <w:rsid w:val="0061707C"/>
    <w:rsid w:val="006171D3"/>
    <w:rsid w:val="00620D81"/>
    <w:rsid w:val="00620EB7"/>
    <w:rsid w:val="006223CC"/>
    <w:rsid w:val="00622682"/>
    <w:rsid w:val="00622B8A"/>
    <w:rsid w:val="00622D43"/>
    <w:rsid w:val="00622D99"/>
    <w:rsid w:val="0062328B"/>
    <w:rsid w:val="00623B82"/>
    <w:rsid w:val="00623E3A"/>
    <w:rsid w:val="006242E8"/>
    <w:rsid w:val="00624EFE"/>
    <w:rsid w:val="00625641"/>
    <w:rsid w:val="006258AF"/>
    <w:rsid w:val="006261E2"/>
    <w:rsid w:val="00626E09"/>
    <w:rsid w:val="00626F26"/>
    <w:rsid w:val="00627187"/>
    <w:rsid w:val="006277BC"/>
    <w:rsid w:val="00627E54"/>
    <w:rsid w:val="0063073C"/>
    <w:rsid w:val="00630F79"/>
    <w:rsid w:val="0063178A"/>
    <w:rsid w:val="006319E3"/>
    <w:rsid w:val="00631D1C"/>
    <w:rsid w:val="00631D24"/>
    <w:rsid w:val="00631E8B"/>
    <w:rsid w:val="006341F5"/>
    <w:rsid w:val="006358D5"/>
    <w:rsid w:val="00635BDD"/>
    <w:rsid w:val="00635F87"/>
    <w:rsid w:val="00636CCA"/>
    <w:rsid w:val="00637148"/>
    <w:rsid w:val="00641876"/>
    <w:rsid w:val="006419A5"/>
    <w:rsid w:val="0064281B"/>
    <w:rsid w:val="00643950"/>
    <w:rsid w:val="0064634A"/>
    <w:rsid w:val="0064639A"/>
    <w:rsid w:val="006469F2"/>
    <w:rsid w:val="00646A52"/>
    <w:rsid w:val="0064701A"/>
    <w:rsid w:val="00647152"/>
    <w:rsid w:val="00650511"/>
    <w:rsid w:val="0065063E"/>
    <w:rsid w:val="006519C1"/>
    <w:rsid w:val="006520F1"/>
    <w:rsid w:val="00652E42"/>
    <w:rsid w:val="00653B67"/>
    <w:rsid w:val="00653D91"/>
    <w:rsid w:val="00653FF1"/>
    <w:rsid w:val="0065421A"/>
    <w:rsid w:val="006544C7"/>
    <w:rsid w:val="00654F27"/>
    <w:rsid w:val="00656116"/>
    <w:rsid w:val="00656C4C"/>
    <w:rsid w:val="0066060E"/>
    <w:rsid w:val="00660D42"/>
    <w:rsid w:val="00661452"/>
    <w:rsid w:val="006616DA"/>
    <w:rsid w:val="00662246"/>
    <w:rsid w:val="00662B2A"/>
    <w:rsid w:val="00662CAF"/>
    <w:rsid w:val="00662D8B"/>
    <w:rsid w:val="006634C5"/>
    <w:rsid w:val="0066394B"/>
    <w:rsid w:val="00665646"/>
    <w:rsid w:val="00670434"/>
    <w:rsid w:val="0067110F"/>
    <w:rsid w:val="006714D0"/>
    <w:rsid w:val="006716EB"/>
    <w:rsid w:val="006720DC"/>
    <w:rsid w:val="00672311"/>
    <w:rsid w:val="00672769"/>
    <w:rsid w:val="00673074"/>
    <w:rsid w:val="00673756"/>
    <w:rsid w:val="00673A52"/>
    <w:rsid w:val="0067442A"/>
    <w:rsid w:val="00676028"/>
    <w:rsid w:val="00676579"/>
    <w:rsid w:val="0067682E"/>
    <w:rsid w:val="00677D58"/>
    <w:rsid w:val="00677D75"/>
    <w:rsid w:val="00677DF3"/>
    <w:rsid w:val="00680718"/>
    <w:rsid w:val="006808A6"/>
    <w:rsid w:val="00680D7E"/>
    <w:rsid w:val="00681F66"/>
    <w:rsid w:val="00681FE9"/>
    <w:rsid w:val="006820F1"/>
    <w:rsid w:val="00682748"/>
    <w:rsid w:val="006827EC"/>
    <w:rsid w:val="00684319"/>
    <w:rsid w:val="00684DA7"/>
    <w:rsid w:val="00685241"/>
    <w:rsid w:val="0068526C"/>
    <w:rsid w:val="006857C4"/>
    <w:rsid w:val="00686A1D"/>
    <w:rsid w:val="00687E70"/>
    <w:rsid w:val="00690231"/>
    <w:rsid w:val="00690539"/>
    <w:rsid w:val="00690E7B"/>
    <w:rsid w:val="006929F4"/>
    <w:rsid w:val="006932D2"/>
    <w:rsid w:val="00693B4D"/>
    <w:rsid w:val="00694D35"/>
    <w:rsid w:val="00695135"/>
    <w:rsid w:val="0069562E"/>
    <w:rsid w:val="00695D87"/>
    <w:rsid w:val="00696317"/>
    <w:rsid w:val="00696456"/>
    <w:rsid w:val="00696A05"/>
    <w:rsid w:val="00696A79"/>
    <w:rsid w:val="006A07D1"/>
    <w:rsid w:val="006A091A"/>
    <w:rsid w:val="006A1EAC"/>
    <w:rsid w:val="006A242B"/>
    <w:rsid w:val="006A3206"/>
    <w:rsid w:val="006A37CD"/>
    <w:rsid w:val="006A3CCE"/>
    <w:rsid w:val="006A4807"/>
    <w:rsid w:val="006A4B23"/>
    <w:rsid w:val="006A65E5"/>
    <w:rsid w:val="006A6BC3"/>
    <w:rsid w:val="006A7851"/>
    <w:rsid w:val="006B14B6"/>
    <w:rsid w:val="006B1A30"/>
    <w:rsid w:val="006B1C13"/>
    <w:rsid w:val="006B1E8A"/>
    <w:rsid w:val="006B25E7"/>
    <w:rsid w:val="006B2760"/>
    <w:rsid w:val="006B3014"/>
    <w:rsid w:val="006B4E43"/>
    <w:rsid w:val="006B525D"/>
    <w:rsid w:val="006B5A44"/>
    <w:rsid w:val="006B6A4D"/>
    <w:rsid w:val="006B7F0B"/>
    <w:rsid w:val="006C213D"/>
    <w:rsid w:val="006C2B5F"/>
    <w:rsid w:val="006C3BC6"/>
    <w:rsid w:val="006C404A"/>
    <w:rsid w:val="006C40FF"/>
    <w:rsid w:val="006C43F4"/>
    <w:rsid w:val="006C4441"/>
    <w:rsid w:val="006C5C2D"/>
    <w:rsid w:val="006C6707"/>
    <w:rsid w:val="006D01DF"/>
    <w:rsid w:val="006D0F67"/>
    <w:rsid w:val="006D16D4"/>
    <w:rsid w:val="006D1FC6"/>
    <w:rsid w:val="006D34AA"/>
    <w:rsid w:val="006D3565"/>
    <w:rsid w:val="006D3A3F"/>
    <w:rsid w:val="006D3F4B"/>
    <w:rsid w:val="006D5470"/>
    <w:rsid w:val="006D58F1"/>
    <w:rsid w:val="006D67E1"/>
    <w:rsid w:val="006D685B"/>
    <w:rsid w:val="006D6CF8"/>
    <w:rsid w:val="006D6EC6"/>
    <w:rsid w:val="006D7D33"/>
    <w:rsid w:val="006E0863"/>
    <w:rsid w:val="006E27DF"/>
    <w:rsid w:val="006E2819"/>
    <w:rsid w:val="006E4BF6"/>
    <w:rsid w:val="006F1F78"/>
    <w:rsid w:val="006F282B"/>
    <w:rsid w:val="006F2A97"/>
    <w:rsid w:val="006F2BC1"/>
    <w:rsid w:val="006F5601"/>
    <w:rsid w:val="006F5BBB"/>
    <w:rsid w:val="006F5BFA"/>
    <w:rsid w:val="006F62A2"/>
    <w:rsid w:val="006F66FC"/>
    <w:rsid w:val="006F67DB"/>
    <w:rsid w:val="006F6FDB"/>
    <w:rsid w:val="00700033"/>
    <w:rsid w:val="007009AC"/>
    <w:rsid w:val="00701F6F"/>
    <w:rsid w:val="00702290"/>
    <w:rsid w:val="00702785"/>
    <w:rsid w:val="00702DCA"/>
    <w:rsid w:val="00703E08"/>
    <w:rsid w:val="00705822"/>
    <w:rsid w:val="00705FE0"/>
    <w:rsid w:val="007060B5"/>
    <w:rsid w:val="00706FB6"/>
    <w:rsid w:val="00710803"/>
    <w:rsid w:val="00712111"/>
    <w:rsid w:val="0071218B"/>
    <w:rsid w:val="007126E8"/>
    <w:rsid w:val="007128AC"/>
    <w:rsid w:val="00713475"/>
    <w:rsid w:val="0071380A"/>
    <w:rsid w:val="00714648"/>
    <w:rsid w:val="00714EA3"/>
    <w:rsid w:val="00714FC9"/>
    <w:rsid w:val="00716B89"/>
    <w:rsid w:val="00716BF0"/>
    <w:rsid w:val="00717361"/>
    <w:rsid w:val="007173E7"/>
    <w:rsid w:val="00717924"/>
    <w:rsid w:val="00720E8A"/>
    <w:rsid w:val="0072169E"/>
    <w:rsid w:val="007218D7"/>
    <w:rsid w:val="007219AD"/>
    <w:rsid w:val="00722EF3"/>
    <w:rsid w:val="007231EC"/>
    <w:rsid w:val="0072345D"/>
    <w:rsid w:val="0072380C"/>
    <w:rsid w:val="00724E80"/>
    <w:rsid w:val="00726127"/>
    <w:rsid w:val="00727220"/>
    <w:rsid w:val="00730122"/>
    <w:rsid w:val="00730C36"/>
    <w:rsid w:val="00731230"/>
    <w:rsid w:val="007315EB"/>
    <w:rsid w:val="007318FC"/>
    <w:rsid w:val="00732DC9"/>
    <w:rsid w:val="00733BA9"/>
    <w:rsid w:val="0073450A"/>
    <w:rsid w:val="00735054"/>
    <w:rsid w:val="007359A8"/>
    <w:rsid w:val="00735A98"/>
    <w:rsid w:val="00735EE2"/>
    <w:rsid w:val="00737136"/>
    <w:rsid w:val="00737389"/>
    <w:rsid w:val="0073793D"/>
    <w:rsid w:val="00740B24"/>
    <w:rsid w:val="00741F60"/>
    <w:rsid w:val="0074288C"/>
    <w:rsid w:val="0074308E"/>
    <w:rsid w:val="007442E4"/>
    <w:rsid w:val="00744AB0"/>
    <w:rsid w:val="007456FB"/>
    <w:rsid w:val="0075026A"/>
    <w:rsid w:val="00750501"/>
    <w:rsid w:val="00750E38"/>
    <w:rsid w:val="007516BD"/>
    <w:rsid w:val="00751BFE"/>
    <w:rsid w:val="00752936"/>
    <w:rsid w:val="00752C6B"/>
    <w:rsid w:val="00752F87"/>
    <w:rsid w:val="0075309B"/>
    <w:rsid w:val="007535D5"/>
    <w:rsid w:val="00753DE7"/>
    <w:rsid w:val="00754ACF"/>
    <w:rsid w:val="00754F15"/>
    <w:rsid w:val="0075525C"/>
    <w:rsid w:val="00755C14"/>
    <w:rsid w:val="0075612E"/>
    <w:rsid w:val="0075660B"/>
    <w:rsid w:val="00756DBD"/>
    <w:rsid w:val="007575BE"/>
    <w:rsid w:val="00760440"/>
    <w:rsid w:val="007609A4"/>
    <w:rsid w:val="00761A7B"/>
    <w:rsid w:val="0076326B"/>
    <w:rsid w:val="007636E1"/>
    <w:rsid w:val="00763D77"/>
    <w:rsid w:val="00764304"/>
    <w:rsid w:val="00764ADA"/>
    <w:rsid w:val="00764F7B"/>
    <w:rsid w:val="0076564C"/>
    <w:rsid w:val="00765D6D"/>
    <w:rsid w:val="007666F5"/>
    <w:rsid w:val="0076776C"/>
    <w:rsid w:val="00767920"/>
    <w:rsid w:val="00767B9B"/>
    <w:rsid w:val="00770BC0"/>
    <w:rsid w:val="007719A0"/>
    <w:rsid w:val="00773893"/>
    <w:rsid w:val="00774AC0"/>
    <w:rsid w:val="00775413"/>
    <w:rsid w:val="00775494"/>
    <w:rsid w:val="00776036"/>
    <w:rsid w:val="0077650C"/>
    <w:rsid w:val="00777899"/>
    <w:rsid w:val="0078020A"/>
    <w:rsid w:val="00780744"/>
    <w:rsid w:val="00781221"/>
    <w:rsid w:val="00781321"/>
    <w:rsid w:val="00782C17"/>
    <w:rsid w:val="007831F3"/>
    <w:rsid w:val="0078411C"/>
    <w:rsid w:val="007851B0"/>
    <w:rsid w:val="007865CD"/>
    <w:rsid w:val="00786BED"/>
    <w:rsid w:val="00786FD0"/>
    <w:rsid w:val="007877A5"/>
    <w:rsid w:val="00791AE9"/>
    <w:rsid w:val="00792574"/>
    <w:rsid w:val="00792928"/>
    <w:rsid w:val="00792A73"/>
    <w:rsid w:val="00792E49"/>
    <w:rsid w:val="00792F86"/>
    <w:rsid w:val="0079411A"/>
    <w:rsid w:val="007941FE"/>
    <w:rsid w:val="00794636"/>
    <w:rsid w:val="00795074"/>
    <w:rsid w:val="007950D0"/>
    <w:rsid w:val="007957C3"/>
    <w:rsid w:val="007959EB"/>
    <w:rsid w:val="007977AD"/>
    <w:rsid w:val="00797914"/>
    <w:rsid w:val="007A0AD6"/>
    <w:rsid w:val="007A1445"/>
    <w:rsid w:val="007A196D"/>
    <w:rsid w:val="007A3216"/>
    <w:rsid w:val="007A42AB"/>
    <w:rsid w:val="007A4BD9"/>
    <w:rsid w:val="007A4FB1"/>
    <w:rsid w:val="007A6ACB"/>
    <w:rsid w:val="007A7A31"/>
    <w:rsid w:val="007B178D"/>
    <w:rsid w:val="007B2585"/>
    <w:rsid w:val="007B2979"/>
    <w:rsid w:val="007B324D"/>
    <w:rsid w:val="007B3F5C"/>
    <w:rsid w:val="007B4F8F"/>
    <w:rsid w:val="007B5029"/>
    <w:rsid w:val="007B5BF6"/>
    <w:rsid w:val="007B5C94"/>
    <w:rsid w:val="007B5E21"/>
    <w:rsid w:val="007B6414"/>
    <w:rsid w:val="007B6D32"/>
    <w:rsid w:val="007B7716"/>
    <w:rsid w:val="007C019B"/>
    <w:rsid w:val="007C0318"/>
    <w:rsid w:val="007C035D"/>
    <w:rsid w:val="007C0C2B"/>
    <w:rsid w:val="007C0DD3"/>
    <w:rsid w:val="007C0EB4"/>
    <w:rsid w:val="007C105E"/>
    <w:rsid w:val="007C2215"/>
    <w:rsid w:val="007C2379"/>
    <w:rsid w:val="007C2D31"/>
    <w:rsid w:val="007C3476"/>
    <w:rsid w:val="007C3B7E"/>
    <w:rsid w:val="007C416F"/>
    <w:rsid w:val="007C44EF"/>
    <w:rsid w:val="007C4795"/>
    <w:rsid w:val="007C56FC"/>
    <w:rsid w:val="007C652F"/>
    <w:rsid w:val="007C6995"/>
    <w:rsid w:val="007C6B1C"/>
    <w:rsid w:val="007C6E98"/>
    <w:rsid w:val="007C7BA6"/>
    <w:rsid w:val="007D02DB"/>
    <w:rsid w:val="007D22E1"/>
    <w:rsid w:val="007D2732"/>
    <w:rsid w:val="007D3153"/>
    <w:rsid w:val="007D4305"/>
    <w:rsid w:val="007D431A"/>
    <w:rsid w:val="007D4478"/>
    <w:rsid w:val="007D4E2F"/>
    <w:rsid w:val="007D5965"/>
    <w:rsid w:val="007D6508"/>
    <w:rsid w:val="007D7993"/>
    <w:rsid w:val="007E17E6"/>
    <w:rsid w:val="007E2C45"/>
    <w:rsid w:val="007E4083"/>
    <w:rsid w:val="007E48D5"/>
    <w:rsid w:val="007E532E"/>
    <w:rsid w:val="007E54B5"/>
    <w:rsid w:val="007E54E9"/>
    <w:rsid w:val="007E58E4"/>
    <w:rsid w:val="007E591C"/>
    <w:rsid w:val="007E5D44"/>
    <w:rsid w:val="007E6909"/>
    <w:rsid w:val="007E6EB5"/>
    <w:rsid w:val="007E7263"/>
    <w:rsid w:val="007E7F3B"/>
    <w:rsid w:val="007F0472"/>
    <w:rsid w:val="007F1300"/>
    <w:rsid w:val="007F13B8"/>
    <w:rsid w:val="007F1616"/>
    <w:rsid w:val="007F1EA3"/>
    <w:rsid w:val="007F3EDA"/>
    <w:rsid w:val="007F4A62"/>
    <w:rsid w:val="007F4AEF"/>
    <w:rsid w:val="007F4CF8"/>
    <w:rsid w:val="007F4FCB"/>
    <w:rsid w:val="007F53DE"/>
    <w:rsid w:val="007F565D"/>
    <w:rsid w:val="007F591E"/>
    <w:rsid w:val="007F5E9C"/>
    <w:rsid w:val="007F6C3E"/>
    <w:rsid w:val="007F6CAA"/>
    <w:rsid w:val="007F75A3"/>
    <w:rsid w:val="007F7669"/>
    <w:rsid w:val="007F7921"/>
    <w:rsid w:val="007F7D0C"/>
    <w:rsid w:val="00800720"/>
    <w:rsid w:val="00800FD6"/>
    <w:rsid w:val="00801E1D"/>
    <w:rsid w:val="0080242C"/>
    <w:rsid w:val="00802A57"/>
    <w:rsid w:val="008032A8"/>
    <w:rsid w:val="00803C1F"/>
    <w:rsid w:val="00803D82"/>
    <w:rsid w:val="008063EE"/>
    <w:rsid w:val="008069BF"/>
    <w:rsid w:val="00806C65"/>
    <w:rsid w:val="008071A0"/>
    <w:rsid w:val="008072BF"/>
    <w:rsid w:val="0081139C"/>
    <w:rsid w:val="008122E0"/>
    <w:rsid w:val="0081292E"/>
    <w:rsid w:val="008131E2"/>
    <w:rsid w:val="00815AA9"/>
    <w:rsid w:val="00815D97"/>
    <w:rsid w:val="00815E07"/>
    <w:rsid w:val="00816305"/>
    <w:rsid w:val="008163D8"/>
    <w:rsid w:val="008165CE"/>
    <w:rsid w:val="00816AF7"/>
    <w:rsid w:val="0081730B"/>
    <w:rsid w:val="0081789D"/>
    <w:rsid w:val="00817B2D"/>
    <w:rsid w:val="00817D00"/>
    <w:rsid w:val="0082054B"/>
    <w:rsid w:val="00820A58"/>
    <w:rsid w:val="00820B1A"/>
    <w:rsid w:val="00820C83"/>
    <w:rsid w:val="00820EE6"/>
    <w:rsid w:val="008224A2"/>
    <w:rsid w:val="008227E2"/>
    <w:rsid w:val="00822CDD"/>
    <w:rsid w:val="00822FD9"/>
    <w:rsid w:val="00823786"/>
    <w:rsid w:val="008239B8"/>
    <w:rsid w:val="0082449D"/>
    <w:rsid w:val="008252D6"/>
    <w:rsid w:val="008257EB"/>
    <w:rsid w:val="008258F3"/>
    <w:rsid w:val="00825CA2"/>
    <w:rsid w:val="00826ABC"/>
    <w:rsid w:val="00826D0D"/>
    <w:rsid w:val="00826F85"/>
    <w:rsid w:val="00827141"/>
    <w:rsid w:val="00827F2D"/>
    <w:rsid w:val="00830678"/>
    <w:rsid w:val="008309DB"/>
    <w:rsid w:val="008311EB"/>
    <w:rsid w:val="00831A1F"/>
    <w:rsid w:val="00831A71"/>
    <w:rsid w:val="0083433F"/>
    <w:rsid w:val="0083494C"/>
    <w:rsid w:val="00834F6A"/>
    <w:rsid w:val="00835013"/>
    <w:rsid w:val="00835C64"/>
    <w:rsid w:val="00835E4D"/>
    <w:rsid w:val="00835FD5"/>
    <w:rsid w:val="00836147"/>
    <w:rsid w:val="00837585"/>
    <w:rsid w:val="00837882"/>
    <w:rsid w:val="00837EAB"/>
    <w:rsid w:val="00840B0F"/>
    <w:rsid w:val="008411C8"/>
    <w:rsid w:val="00842FAC"/>
    <w:rsid w:val="00843B61"/>
    <w:rsid w:val="00844127"/>
    <w:rsid w:val="008469F8"/>
    <w:rsid w:val="008477B3"/>
    <w:rsid w:val="00847A32"/>
    <w:rsid w:val="008506BF"/>
    <w:rsid w:val="008521DC"/>
    <w:rsid w:val="00852602"/>
    <w:rsid w:val="0085291A"/>
    <w:rsid w:val="008531B5"/>
    <w:rsid w:val="008531C6"/>
    <w:rsid w:val="0085321D"/>
    <w:rsid w:val="00853F85"/>
    <w:rsid w:val="00853FCE"/>
    <w:rsid w:val="00854FFF"/>
    <w:rsid w:val="00857085"/>
    <w:rsid w:val="008570E4"/>
    <w:rsid w:val="008579EF"/>
    <w:rsid w:val="00857AF9"/>
    <w:rsid w:val="00860151"/>
    <w:rsid w:val="00860FDA"/>
    <w:rsid w:val="0086226A"/>
    <w:rsid w:val="00862BE2"/>
    <w:rsid w:val="00862E9A"/>
    <w:rsid w:val="0086402F"/>
    <w:rsid w:val="0086452A"/>
    <w:rsid w:val="00865801"/>
    <w:rsid w:val="008660A9"/>
    <w:rsid w:val="008661D9"/>
    <w:rsid w:val="00866206"/>
    <w:rsid w:val="008703ED"/>
    <w:rsid w:val="008705A8"/>
    <w:rsid w:val="008712CF"/>
    <w:rsid w:val="008724F2"/>
    <w:rsid w:val="00872502"/>
    <w:rsid w:val="00872729"/>
    <w:rsid w:val="00872A58"/>
    <w:rsid w:val="00872CC0"/>
    <w:rsid w:val="00873521"/>
    <w:rsid w:val="0087379C"/>
    <w:rsid w:val="00873F09"/>
    <w:rsid w:val="0087495B"/>
    <w:rsid w:val="008752D0"/>
    <w:rsid w:val="00875327"/>
    <w:rsid w:val="008767EA"/>
    <w:rsid w:val="00877D25"/>
    <w:rsid w:val="008807F8"/>
    <w:rsid w:val="00880BC1"/>
    <w:rsid w:val="00881379"/>
    <w:rsid w:val="00881CB1"/>
    <w:rsid w:val="00881DD1"/>
    <w:rsid w:val="00883145"/>
    <w:rsid w:val="00883D30"/>
    <w:rsid w:val="008843A4"/>
    <w:rsid w:val="00884733"/>
    <w:rsid w:val="00884A36"/>
    <w:rsid w:val="00884F71"/>
    <w:rsid w:val="008851C0"/>
    <w:rsid w:val="0088527B"/>
    <w:rsid w:val="008856D9"/>
    <w:rsid w:val="00885B0A"/>
    <w:rsid w:val="00885E3D"/>
    <w:rsid w:val="00890077"/>
    <w:rsid w:val="00890684"/>
    <w:rsid w:val="00890A66"/>
    <w:rsid w:val="008910A7"/>
    <w:rsid w:val="0089299A"/>
    <w:rsid w:val="00893F1A"/>
    <w:rsid w:val="008944A1"/>
    <w:rsid w:val="008946AB"/>
    <w:rsid w:val="0089565D"/>
    <w:rsid w:val="008968A3"/>
    <w:rsid w:val="00896F19"/>
    <w:rsid w:val="008970B3"/>
    <w:rsid w:val="00897AE9"/>
    <w:rsid w:val="008A0C9C"/>
    <w:rsid w:val="008A1330"/>
    <w:rsid w:val="008A1B55"/>
    <w:rsid w:val="008A1C39"/>
    <w:rsid w:val="008A1E89"/>
    <w:rsid w:val="008A2C74"/>
    <w:rsid w:val="008A3A8D"/>
    <w:rsid w:val="008A3B03"/>
    <w:rsid w:val="008A3E4D"/>
    <w:rsid w:val="008A468B"/>
    <w:rsid w:val="008A48F1"/>
    <w:rsid w:val="008A4DB6"/>
    <w:rsid w:val="008A4E02"/>
    <w:rsid w:val="008A52ED"/>
    <w:rsid w:val="008A6F2A"/>
    <w:rsid w:val="008A792A"/>
    <w:rsid w:val="008B0120"/>
    <w:rsid w:val="008B076A"/>
    <w:rsid w:val="008B0F9C"/>
    <w:rsid w:val="008B2340"/>
    <w:rsid w:val="008B3129"/>
    <w:rsid w:val="008B4504"/>
    <w:rsid w:val="008B5EBB"/>
    <w:rsid w:val="008B6063"/>
    <w:rsid w:val="008B6395"/>
    <w:rsid w:val="008B6476"/>
    <w:rsid w:val="008B663C"/>
    <w:rsid w:val="008B67FB"/>
    <w:rsid w:val="008B681E"/>
    <w:rsid w:val="008C0A14"/>
    <w:rsid w:val="008C10FB"/>
    <w:rsid w:val="008C1BA3"/>
    <w:rsid w:val="008C1BAC"/>
    <w:rsid w:val="008C26AD"/>
    <w:rsid w:val="008C2BE5"/>
    <w:rsid w:val="008C47ED"/>
    <w:rsid w:val="008C67D1"/>
    <w:rsid w:val="008C700E"/>
    <w:rsid w:val="008C772F"/>
    <w:rsid w:val="008C777F"/>
    <w:rsid w:val="008D0523"/>
    <w:rsid w:val="008D108A"/>
    <w:rsid w:val="008D12A4"/>
    <w:rsid w:val="008D1633"/>
    <w:rsid w:val="008D23DE"/>
    <w:rsid w:val="008D3F6E"/>
    <w:rsid w:val="008D4E2F"/>
    <w:rsid w:val="008D5C2A"/>
    <w:rsid w:val="008D61A5"/>
    <w:rsid w:val="008D63C2"/>
    <w:rsid w:val="008D6D79"/>
    <w:rsid w:val="008D772C"/>
    <w:rsid w:val="008D7F07"/>
    <w:rsid w:val="008E06CD"/>
    <w:rsid w:val="008E07DB"/>
    <w:rsid w:val="008E1E8A"/>
    <w:rsid w:val="008E2037"/>
    <w:rsid w:val="008E227B"/>
    <w:rsid w:val="008E3492"/>
    <w:rsid w:val="008E4695"/>
    <w:rsid w:val="008E49A3"/>
    <w:rsid w:val="008E4E0B"/>
    <w:rsid w:val="008E5254"/>
    <w:rsid w:val="008E5783"/>
    <w:rsid w:val="008E5ADD"/>
    <w:rsid w:val="008E5D2A"/>
    <w:rsid w:val="008F08C9"/>
    <w:rsid w:val="008F1003"/>
    <w:rsid w:val="008F124E"/>
    <w:rsid w:val="008F1431"/>
    <w:rsid w:val="008F38BE"/>
    <w:rsid w:val="008F3E20"/>
    <w:rsid w:val="008F4718"/>
    <w:rsid w:val="008F55B5"/>
    <w:rsid w:val="008F5D95"/>
    <w:rsid w:val="008F64B5"/>
    <w:rsid w:val="008F685F"/>
    <w:rsid w:val="008F6C21"/>
    <w:rsid w:val="008F7063"/>
    <w:rsid w:val="00900288"/>
    <w:rsid w:val="00900E90"/>
    <w:rsid w:val="009010F6"/>
    <w:rsid w:val="0090298C"/>
    <w:rsid w:val="009037EF"/>
    <w:rsid w:val="0090542E"/>
    <w:rsid w:val="009058B2"/>
    <w:rsid w:val="00905A60"/>
    <w:rsid w:val="00906076"/>
    <w:rsid w:val="009068CF"/>
    <w:rsid w:val="00906EA2"/>
    <w:rsid w:val="00906F91"/>
    <w:rsid w:val="0090704E"/>
    <w:rsid w:val="009076D4"/>
    <w:rsid w:val="00907BE5"/>
    <w:rsid w:val="00907F30"/>
    <w:rsid w:val="00910BD2"/>
    <w:rsid w:val="00910C94"/>
    <w:rsid w:val="0091275F"/>
    <w:rsid w:val="00912AEF"/>
    <w:rsid w:val="009132C1"/>
    <w:rsid w:val="00913863"/>
    <w:rsid w:val="00913A57"/>
    <w:rsid w:val="009143A1"/>
    <w:rsid w:val="00915066"/>
    <w:rsid w:val="00917F48"/>
    <w:rsid w:val="009204EC"/>
    <w:rsid w:val="0092068A"/>
    <w:rsid w:val="00921870"/>
    <w:rsid w:val="0092416D"/>
    <w:rsid w:val="009241E8"/>
    <w:rsid w:val="00924DA4"/>
    <w:rsid w:val="009259E4"/>
    <w:rsid w:val="00926227"/>
    <w:rsid w:val="0092629B"/>
    <w:rsid w:val="00926A42"/>
    <w:rsid w:val="00926EEF"/>
    <w:rsid w:val="00927A73"/>
    <w:rsid w:val="00927B31"/>
    <w:rsid w:val="00927DB7"/>
    <w:rsid w:val="00927F26"/>
    <w:rsid w:val="00927FCB"/>
    <w:rsid w:val="0093103B"/>
    <w:rsid w:val="0093174B"/>
    <w:rsid w:val="00932D57"/>
    <w:rsid w:val="00933118"/>
    <w:rsid w:val="00934797"/>
    <w:rsid w:val="00934DE2"/>
    <w:rsid w:val="00935884"/>
    <w:rsid w:val="00935D88"/>
    <w:rsid w:val="00935ED9"/>
    <w:rsid w:val="00937134"/>
    <w:rsid w:val="0093749B"/>
    <w:rsid w:val="0093771B"/>
    <w:rsid w:val="009402EF"/>
    <w:rsid w:val="009404B7"/>
    <w:rsid w:val="009418E5"/>
    <w:rsid w:val="00941B0E"/>
    <w:rsid w:val="00943481"/>
    <w:rsid w:val="009437C4"/>
    <w:rsid w:val="00943BC1"/>
    <w:rsid w:val="00944597"/>
    <w:rsid w:val="00944E1B"/>
    <w:rsid w:val="00944E99"/>
    <w:rsid w:val="0094553D"/>
    <w:rsid w:val="00946524"/>
    <w:rsid w:val="009466A1"/>
    <w:rsid w:val="00946D66"/>
    <w:rsid w:val="0094793E"/>
    <w:rsid w:val="009510EE"/>
    <w:rsid w:val="00951CFC"/>
    <w:rsid w:val="009524F7"/>
    <w:rsid w:val="009528CD"/>
    <w:rsid w:val="009528E9"/>
    <w:rsid w:val="009531F5"/>
    <w:rsid w:val="00953EAD"/>
    <w:rsid w:val="00953F14"/>
    <w:rsid w:val="00953F2B"/>
    <w:rsid w:val="0095441B"/>
    <w:rsid w:val="00954804"/>
    <w:rsid w:val="0095510A"/>
    <w:rsid w:val="00957F0F"/>
    <w:rsid w:val="00957FB8"/>
    <w:rsid w:val="00960322"/>
    <w:rsid w:val="00960549"/>
    <w:rsid w:val="00960ABE"/>
    <w:rsid w:val="00961613"/>
    <w:rsid w:val="009617A3"/>
    <w:rsid w:val="0096232A"/>
    <w:rsid w:val="00962476"/>
    <w:rsid w:val="0096282C"/>
    <w:rsid w:val="00962A23"/>
    <w:rsid w:val="00962F46"/>
    <w:rsid w:val="00963565"/>
    <w:rsid w:val="00963600"/>
    <w:rsid w:val="0096471D"/>
    <w:rsid w:val="00964E48"/>
    <w:rsid w:val="00965C8E"/>
    <w:rsid w:val="00966F4C"/>
    <w:rsid w:val="0096710A"/>
    <w:rsid w:val="00967A3B"/>
    <w:rsid w:val="00967CBE"/>
    <w:rsid w:val="00967D56"/>
    <w:rsid w:val="009705FF"/>
    <w:rsid w:val="0097143B"/>
    <w:rsid w:val="00972D39"/>
    <w:rsid w:val="00972F06"/>
    <w:rsid w:val="00973382"/>
    <w:rsid w:val="00975321"/>
    <w:rsid w:val="00976AB6"/>
    <w:rsid w:val="00976AB9"/>
    <w:rsid w:val="00983583"/>
    <w:rsid w:val="00984316"/>
    <w:rsid w:val="00984ABE"/>
    <w:rsid w:val="00984CB4"/>
    <w:rsid w:val="0098500F"/>
    <w:rsid w:val="009853C3"/>
    <w:rsid w:val="00986042"/>
    <w:rsid w:val="00986746"/>
    <w:rsid w:val="00986BCD"/>
    <w:rsid w:val="00987746"/>
    <w:rsid w:val="009877AB"/>
    <w:rsid w:val="00987C29"/>
    <w:rsid w:val="00987C5E"/>
    <w:rsid w:val="00987E8A"/>
    <w:rsid w:val="009901BE"/>
    <w:rsid w:val="00990CBA"/>
    <w:rsid w:val="00990FCF"/>
    <w:rsid w:val="00991AEB"/>
    <w:rsid w:val="00993042"/>
    <w:rsid w:val="009935F1"/>
    <w:rsid w:val="00993759"/>
    <w:rsid w:val="00994F00"/>
    <w:rsid w:val="00997727"/>
    <w:rsid w:val="00997C09"/>
    <w:rsid w:val="00997E77"/>
    <w:rsid w:val="009A0BD2"/>
    <w:rsid w:val="009A14ED"/>
    <w:rsid w:val="009A176B"/>
    <w:rsid w:val="009A24A0"/>
    <w:rsid w:val="009A2596"/>
    <w:rsid w:val="009A2B21"/>
    <w:rsid w:val="009A30B5"/>
    <w:rsid w:val="009A376A"/>
    <w:rsid w:val="009A3C3E"/>
    <w:rsid w:val="009A42EF"/>
    <w:rsid w:val="009A57E6"/>
    <w:rsid w:val="009A58B4"/>
    <w:rsid w:val="009A6571"/>
    <w:rsid w:val="009A7811"/>
    <w:rsid w:val="009A7A02"/>
    <w:rsid w:val="009B00A5"/>
    <w:rsid w:val="009B079A"/>
    <w:rsid w:val="009B08DB"/>
    <w:rsid w:val="009B1026"/>
    <w:rsid w:val="009B1428"/>
    <w:rsid w:val="009B2287"/>
    <w:rsid w:val="009B3B66"/>
    <w:rsid w:val="009B3F9C"/>
    <w:rsid w:val="009B431C"/>
    <w:rsid w:val="009B4F60"/>
    <w:rsid w:val="009B4F8E"/>
    <w:rsid w:val="009B5082"/>
    <w:rsid w:val="009B5208"/>
    <w:rsid w:val="009B520A"/>
    <w:rsid w:val="009B745D"/>
    <w:rsid w:val="009B7996"/>
    <w:rsid w:val="009C0504"/>
    <w:rsid w:val="009C07E4"/>
    <w:rsid w:val="009C1C5B"/>
    <w:rsid w:val="009C28C6"/>
    <w:rsid w:val="009C29D4"/>
    <w:rsid w:val="009C42A7"/>
    <w:rsid w:val="009C4B52"/>
    <w:rsid w:val="009C4C2C"/>
    <w:rsid w:val="009C4E75"/>
    <w:rsid w:val="009C63C6"/>
    <w:rsid w:val="009C6C4E"/>
    <w:rsid w:val="009D1106"/>
    <w:rsid w:val="009D1516"/>
    <w:rsid w:val="009D1595"/>
    <w:rsid w:val="009D1F15"/>
    <w:rsid w:val="009D215E"/>
    <w:rsid w:val="009D21C9"/>
    <w:rsid w:val="009D21E4"/>
    <w:rsid w:val="009D2FCE"/>
    <w:rsid w:val="009D308A"/>
    <w:rsid w:val="009D34B8"/>
    <w:rsid w:val="009D4D98"/>
    <w:rsid w:val="009D5649"/>
    <w:rsid w:val="009D57FA"/>
    <w:rsid w:val="009D6386"/>
    <w:rsid w:val="009D6CAA"/>
    <w:rsid w:val="009D73D4"/>
    <w:rsid w:val="009D7957"/>
    <w:rsid w:val="009D7C61"/>
    <w:rsid w:val="009E0117"/>
    <w:rsid w:val="009E0B40"/>
    <w:rsid w:val="009E1BCB"/>
    <w:rsid w:val="009E3169"/>
    <w:rsid w:val="009E33CB"/>
    <w:rsid w:val="009E38BF"/>
    <w:rsid w:val="009E5D96"/>
    <w:rsid w:val="009E609B"/>
    <w:rsid w:val="009E6117"/>
    <w:rsid w:val="009E6213"/>
    <w:rsid w:val="009E6B78"/>
    <w:rsid w:val="009E6F50"/>
    <w:rsid w:val="009F05AB"/>
    <w:rsid w:val="009F075C"/>
    <w:rsid w:val="009F17F8"/>
    <w:rsid w:val="009F1C43"/>
    <w:rsid w:val="009F3060"/>
    <w:rsid w:val="009F35A4"/>
    <w:rsid w:val="009F3B8E"/>
    <w:rsid w:val="009F4827"/>
    <w:rsid w:val="009F6039"/>
    <w:rsid w:val="009F6393"/>
    <w:rsid w:val="009F680F"/>
    <w:rsid w:val="009F6A2A"/>
    <w:rsid w:val="009F6D33"/>
    <w:rsid w:val="009F77B0"/>
    <w:rsid w:val="00A00ED1"/>
    <w:rsid w:val="00A01812"/>
    <w:rsid w:val="00A0192E"/>
    <w:rsid w:val="00A01D67"/>
    <w:rsid w:val="00A02286"/>
    <w:rsid w:val="00A02805"/>
    <w:rsid w:val="00A02B5A"/>
    <w:rsid w:val="00A033B2"/>
    <w:rsid w:val="00A03898"/>
    <w:rsid w:val="00A03C54"/>
    <w:rsid w:val="00A03DD1"/>
    <w:rsid w:val="00A0472A"/>
    <w:rsid w:val="00A04E68"/>
    <w:rsid w:val="00A05452"/>
    <w:rsid w:val="00A06671"/>
    <w:rsid w:val="00A06BF6"/>
    <w:rsid w:val="00A06E63"/>
    <w:rsid w:val="00A0797B"/>
    <w:rsid w:val="00A1156E"/>
    <w:rsid w:val="00A115FC"/>
    <w:rsid w:val="00A11676"/>
    <w:rsid w:val="00A11DED"/>
    <w:rsid w:val="00A11DFB"/>
    <w:rsid w:val="00A1200A"/>
    <w:rsid w:val="00A12052"/>
    <w:rsid w:val="00A1210B"/>
    <w:rsid w:val="00A129B4"/>
    <w:rsid w:val="00A12B6E"/>
    <w:rsid w:val="00A12BCE"/>
    <w:rsid w:val="00A12DA0"/>
    <w:rsid w:val="00A12F5F"/>
    <w:rsid w:val="00A12F89"/>
    <w:rsid w:val="00A1359C"/>
    <w:rsid w:val="00A14D3B"/>
    <w:rsid w:val="00A15331"/>
    <w:rsid w:val="00A155D5"/>
    <w:rsid w:val="00A169F8"/>
    <w:rsid w:val="00A16A22"/>
    <w:rsid w:val="00A20270"/>
    <w:rsid w:val="00A2153D"/>
    <w:rsid w:val="00A2156B"/>
    <w:rsid w:val="00A21658"/>
    <w:rsid w:val="00A21BBE"/>
    <w:rsid w:val="00A229E3"/>
    <w:rsid w:val="00A23B29"/>
    <w:rsid w:val="00A2487C"/>
    <w:rsid w:val="00A2506C"/>
    <w:rsid w:val="00A251AF"/>
    <w:rsid w:val="00A2588F"/>
    <w:rsid w:val="00A25C40"/>
    <w:rsid w:val="00A25F51"/>
    <w:rsid w:val="00A26FC6"/>
    <w:rsid w:val="00A279C6"/>
    <w:rsid w:val="00A27C52"/>
    <w:rsid w:val="00A27D4A"/>
    <w:rsid w:val="00A30860"/>
    <w:rsid w:val="00A359E6"/>
    <w:rsid w:val="00A35B38"/>
    <w:rsid w:val="00A35BE2"/>
    <w:rsid w:val="00A363A3"/>
    <w:rsid w:val="00A41D35"/>
    <w:rsid w:val="00A42D6B"/>
    <w:rsid w:val="00A430CC"/>
    <w:rsid w:val="00A44207"/>
    <w:rsid w:val="00A442F2"/>
    <w:rsid w:val="00A4483C"/>
    <w:rsid w:val="00A4494D"/>
    <w:rsid w:val="00A46266"/>
    <w:rsid w:val="00A46881"/>
    <w:rsid w:val="00A4700B"/>
    <w:rsid w:val="00A474B1"/>
    <w:rsid w:val="00A50086"/>
    <w:rsid w:val="00A50BD9"/>
    <w:rsid w:val="00A5166F"/>
    <w:rsid w:val="00A5276B"/>
    <w:rsid w:val="00A528C8"/>
    <w:rsid w:val="00A53945"/>
    <w:rsid w:val="00A549F3"/>
    <w:rsid w:val="00A54FF8"/>
    <w:rsid w:val="00A55506"/>
    <w:rsid w:val="00A557F1"/>
    <w:rsid w:val="00A5711C"/>
    <w:rsid w:val="00A60609"/>
    <w:rsid w:val="00A60FB5"/>
    <w:rsid w:val="00A62177"/>
    <w:rsid w:val="00A62267"/>
    <w:rsid w:val="00A6257B"/>
    <w:rsid w:val="00A62F23"/>
    <w:rsid w:val="00A62FAB"/>
    <w:rsid w:val="00A6488F"/>
    <w:rsid w:val="00A65621"/>
    <w:rsid w:val="00A66043"/>
    <w:rsid w:val="00A660D5"/>
    <w:rsid w:val="00A664C3"/>
    <w:rsid w:val="00A6673F"/>
    <w:rsid w:val="00A66BCC"/>
    <w:rsid w:val="00A66E9D"/>
    <w:rsid w:val="00A7083C"/>
    <w:rsid w:val="00A70C4C"/>
    <w:rsid w:val="00A7127E"/>
    <w:rsid w:val="00A7148A"/>
    <w:rsid w:val="00A71EF1"/>
    <w:rsid w:val="00A728D1"/>
    <w:rsid w:val="00A73B9D"/>
    <w:rsid w:val="00A74FB7"/>
    <w:rsid w:val="00A75604"/>
    <w:rsid w:val="00A7603D"/>
    <w:rsid w:val="00A761E6"/>
    <w:rsid w:val="00A764D9"/>
    <w:rsid w:val="00A76B24"/>
    <w:rsid w:val="00A774EA"/>
    <w:rsid w:val="00A801DC"/>
    <w:rsid w:val="00A80A5D"/>
    <w:rsid w:val="00A812A1"/>
    <w:rsid w:val="00A8149C"/>
    <w:rsid w:val="00A8171D"/>
    <w:rsid w:val="00A81775"/>
    <w:rsid w:val="00A81B06"/>
    <w:rsid w:val="00A82712"/>
    <w:rsid w:val="00A82DF2"/>
    <w:rsid w:val="00A84ABE"/>
    <w:rsid w:val="00A86CB4"/>
    <w:rsid w:val="00A87A87"/>
    <w:rsid w:val="00A91E1C"/>
    <w:rsid w:val="00A925EB"/>
    <w:rsid w:val="00A93BCF"/>
    <w:rsid w:val="00A93EC2"/>
    <w:rsid w:val="00A948C6"/>
    <w:rsid w:val="00A94972"/>
    <w:rsid w:val="00A94BE5"/>
    <w:rsid w:val="00A95774"/>
    <w:rsid w:val="00A95A35"/>
    <w:rsid w:val="00A961A5"/>
    <w:rsid w:val="00A96434"/>
    <w:rsid w:val="00A96535"/>
    <w:rsid w:val="00A967AD"/>
    <w:rsid w:val="00A967DB"/>
    <w:rsid w:val="00A96D95"/>
    <w:rsid w:val="00A96F4F"/>
    <w:rsid w:val="00A9724D"/>
    <w:rsid w:val="00AA054E"/>
    <w:rsid w:val="00AA3008"/>
    <w:rsid w:val="00AA44AF"/>
    <w:rsid w:val="00AA46F1"/>
    <w:rsid w:val="00AA4840"/>
    <w:rsid w:val="00AA4848"/>
    <w:rsid w:val="00AA4CFB"/>
    <w:rsid w:val="00AA539D"/>
    <w:rsid w:val="00AA572F"/>
    <w:rsid w:val="00AA6791"/>
    <w:rsid w:val="00AA7117"/>
    <w:rsid w:val="00AA787F"/>
    <w:rsid w:val="00AB1F6C"/>
    <w:rsid w:val="00AB2B9D"/>
    <w:rsid w:val="00AB31E1"/>
    <w:rsid w:val="00AB320D"/>
    <w:rsid w:val="00AB53CE"/>
    <w:rsid w:val="00AB5964"/>
    <w:rsid w:val="00AB6C43"/>
    <w:rsid w:val="00AC04EB"/>
    <w:rsid w:val="00AC08E3"/>
    <w:rsid w:val="00AC1007"/>
    <w:rsid w:val="00AC16CD"/>
    <w:rsid w:val="00AC1BB8"/>
    <w:rsid w:val="00AC27AF"/>
    <w:rsid w:val="00AC2CE4"/>
    <w:rsid w:val="00AC3011"/>
    <w:rsid w:val="00AC31B3"/>
    <w:rsid w:val="00AC366D"/>
    <w:rsid w:val="00AC4312"/>
    <w:rsid w:val="00AC4B89"/>
    <w:rsid w:val="00AC5426"/>
    <w:rsid w:val="00AC5800"/>
    <w:rsid w:val="00AC59C3"/>
    <w:rsid w:val="00AC646B"/>
    <w:rsid w:val="00AC6709"/>
    <w:rsid w:val="00AC796B"/>
    <w:rsid w:val="00AD013F"/>
    <w:rsid w:val="00AD1541"/>
    <w:rsid w:val="00AD20B8"/>
    <w:rsid w:val="00AD2B38"/>
    <w:rsid w:val="00AD2B47"/>
    <w:rsid w:val="00AD2DBE"/>
    <w:rsid w:val="00AD411B"/>
    <w:rsid w:val="00AD477E"/>
    <w:rsid w:val="00AD4A79"/>
    <w:rsid w:val="00AD5E6B"/>
    <w:rsid w:val="00AD60B0"/>
    <w:rsid w:val="00AD6E21"/>
    <w:rsid w:val="00AD75E3"/>
    <w:rsid w:val="00AD7ADB"/>
    <w:rsid w:val="00AE0F91"/>
    <w:rsid w:val="00AE1889"/>
    <w:rsid w:val="00AE1B7D"/>
    <w:rsid w:val="00AE1ED9"/>
    <w:rsid w:val="00AE1F4F"/>
    <w:rsid w:val="00AE22AE"/>
    <w:rsid w:val="00AE2671"/>
    <w:rsid w:val="00AE2742"/>
    <w:rsid w:val="00AE2C0B"/>
    <w:rsid w:val="00AE2DC2"/>
    <w:rsid w:val="00AE2E17"/>
    <w:rsid w:val="00AE3590"/>
    <w:rsid w:val="00AE4A82"/>
    <w:rsid w:val="00AE584B"/>
    <w:rsid w:val="00AE6EE9"/>
    <w:rsid w:val="00AF03F3"/>
    <w:rsid w:val="00AF0B28"/>
    <w:rsid w:val="00AF0DBE"/>
    <w:rsid w:val="00AF123B"/>
    <w:rsid w:val="00AF1C97"/>
    <w:rsid w:val="00AF1FBC"/>
    <w:rsid w:val="00AF2190"/>
    <w:rsid w:val="00AF25DE"/>
    <w:rsid w:val="00AF4056"/>
    <w:rsid w:val="00AF46B9"/>
    <w:rsid w:val="00AF51D4"/>
    <w:rsid w:val="00AF5AF6"/>
    <w:rsid w:val="00AF6F36"/>
    <w:rsid w:val="00AF70D1"/>
    <w:rsid w:val="00AF75B3"/>
    <w:rsid w:val="00AF7F99"/>
    <w:rsid w:val="00B00DAF"/>
    <w:rsid w:val="00B0146B"/>
    <w:rsid w:val="00B019C5"/>
    <w:rsid w:val="00B02BB8"/>
    <w:rsid w:val="00B02C4A"/>
    <w:rsid w:val="00B030FB"/>
    <w:rsid w:val="00B03521"/>
    <w:rsid w:val="00B03FAA"/>
    <w:rsid w:val="00B044CF"/>
    <w:rsid w:val="00B047AE"/>
    <w:rsid w:val="00B05683"/>
    <w:rsid w:val="00B05812"/>
    <w:rsid w:val="00B101B9"/>
    <w:rsid w:val="00B107FF"/>
    <w:rsid w:val="00B12E55"/>
    <w:rsid w:val="00B134E7"/>
    <w:rsid w:val="00B1424B"/>
    <w:rsid w:val="00B16D27"/>
    <w:rsid w:val="00B20AE0"/>
    <w:rsid w:val="00B22B3F"/>
    <w:rsid w:val="00B23FA8"/>
    <w:rsid w:val="00B25E37"/>
    <w:rsid w:val="00B26042"/>
    <w:rsid w:val="00B26528"/>
    <w:rsid w:val="00B272E9"/>
    <w:rsid w:val="00B27469"/>
    <w:rsid w:val="00B27E68"/>
    <w:rsid w:val="00B30A69"/>
    <w:rsid w:val="00B3104B"/>
    <w:rsid w:val="00B31B27"/>
    <w:rsid w:val="00B32779"/>
    <w:rsid w:val="00B32A88"/>
    <w:rsid w:val="00B33115"/>
    <w:rsid w:val="00B35ADA"/>
    <w:rsid w:val="00B36B8F"/>
    <w:rsid w:val="00B37EA1"/>
    <w:rsid w:val="00B409AB"/>
    <w:rsid w:val="00B40CAE"/>
    <w:rsid w:val="00B40D0C"/>
    <w:rsid w:val="00B422BB"/>
    <w:rsid w:val="00B422E4"/>
    <w:rsid w:val="00B42D37"/>
    <w:rsid w:val="00B440F2"/>
    <w:rsid w:val="00B44AA7"/>
    <w:rsid w:val="00B45E54"/>
    <w:rsid w:val="00B4687C"/>
    <w:rsid w:val="00B47695"/>
    <w:rsid w:val="00B47CC6"/>
    <w:rsid w:val="00B5042B"/>
    <w:rsid w:val="00B50F04"/>
    <w:rsid w:val="00B51CBC"/>
    <w:rsid w:val="00B52315"/>
    <w:rsid w:val="00B5357A"/>
    <w:rsid w:val="00B55186"/>
    <w:rsid w:val="00B5553C"/>
    <w:rsid w:val="00B559BE"/>
    <w:rsid w:val="00B55EA2"/>
    <w:rsid w:val="00B60745"/>
    <w:rsid w:val="00B60946"/>
    <w:rsid w:val="00B615B8"/>
    <w:rsid w:val="00B61F9B"/>
    <w:rsid w:val="00B62726"/>
    <w:rsid w:val="00B62796"/>
    <w:rsid w:val="00B62A74"/>
    <w:rsid w:val="00B62E5B"/>
    <w:rsid w:val="00B63A70"/>
    <w:rsid w:val="00B63D7D"/>
    <w:rsid w:val="00B6450C"/>
    <w:rsid w:val="00B64B2B"/>
    <w:rsid w:val="00B657F7"/>
    <w:rsid w:val="00B66070"/>
    <w:rsid w:val="00B66C5E"/>
    <w:rsid w:val="00B67597"/>
    <w:rsid w:val="00B67822"/>
    <w:rsid w:val="00B7023D"/>
    <w:rsid w:val="00B70DB1"/>
    <w:rsid w:val="00B71B6A"/>
    <w:rsid w:val="00B71D7A"/>
    <w:rsid w:val="00B727E5"/>
    <w:rsid w:val="00B73262"/>
    <w:rsid w:val="00B74179"/>
    <w:rsid w:val="00B741ED"/>
    <w:rsid w:val="00B74700"/>
    <w:rsid w:val="00B74D1C"/>
    <w:rsid w:val="00B74EE1"/>
    <w:rsid w:val="00B755A4"/>
    <w:rsid w:val="00B756EB"/>
    <w:rsid w:val="00B7596E"/>
    <w:rsid w:val="00B76819"/>
    <w:rsid w:val="00B76B88"/>
    <w:rsid w:val="00B76D1C"/>
    <w:rsid w:val="00B77701"/>
    <w:rsid w:val="00B77B7A"/>
    <w:rsid w:val="00B77D79"/>
    <w:rsid w:val="00B77D86"/>
    <w:rsid w:val="00B77E38"/>
    <w:rsid w:val="00B80280"/>
    <w:rsid w:val="00B80E24"/>
    <w:rsid w:val="00B80FE7"/>
    <w:rsid w:val="00B815DA"/>
    <w:rsid w:val="00B81BBE"/>
    <w:rsid w:val="00B81E1E"/>
    <w:rsid w:val="00B8399D"/>
    <w:rsid w:val="00B844BE"/>
    <w:rsid w:val="00B84865"/>
    <w:rsid w:val="00B86203"/>
    <w:rsid w:val="00B86A99"/>
    <w:rsid w:val="00B87548"/>
    <w:rsid w:val="00B92B0A"/>
    <w:rsid w:val="00B93596"/>
    <w:rsid w:val="00B93EFE"/>
    <w:rsid w:val="00B95B7D"/>
    <w:rsid w:val="00B969C4"/>
    <w:rsid w:val="00B97268"/>
    <w:rsid w:val="00B97E87"/>
    <w:rsid w:val="00BA00A3"/>
    <w:rsid w:val="00BA0FF8"/>
    <w:rsid w:val="00BA1192"/>
    <w:rsid w:val="00BA135A"/>
    <w:rsid w:val="00BA2771"/>
    <w:rsid w:val="00BA3487"/>
    <w:rsid w:val="00BA38B3"/>
    <w:rsid w:val="00BA4749"/>
    <w:rsid w:val="00BA4CDC"/>
    <w:rsid w:val="00BA5415"/>
    <w:rsid w:val="00BA54EA"/>
    <w:rsid w:val="00BA6215"/>
    <w:rsid w:val="00BA7951"/>
    <w:rsid w:val="00BB0844"/>
    <w:rsid w:val="00BB0E2A"/>
    <w:rsid w:val="00BB14F7"/>
    <w:rsid w:val="00BB1C8A"/>
    <w:rsid w:val="00BB1D2F"/>
    <w:rsid w:val="00BB240F"/>
    <w:rsid w:val="00BB2872"/>
    <w:rsid w:val="00BB2965"/>
    <w:rsid w:val="00BB2AB3"/>
    <w:rsid w:val="00BB2CFC"/>
    <w:rsid w:val="00BB377C"/>
    <w:rsid w:val="00BB4983"/>
    <w:rsid w:val="00BB4BD3"/>
    <w:rsid w:val="00BB5456"/>
    <w:rsid w:val="00BB70F0"/>
    <w:rsid w:val="00BB73C5"/>
    <w:rsid w:val="00BB7CED"/>
    <w:rsid w:val="00BC01BD"/>
    <w:rsid w:val="00BC0245"/>
    <w:rsid w:val="00BC15ED"/>
    <w:rsid w:val="00BC1DB3"/>
    <w:rsid w:val="00BC1EDA"/>
    <w:rsid w:val="00BC20EA"/>
    <w:rsid w:val="00BC2638"/>
    <w:rsid w:val="00BC30EB"/>
    <w:rsid w:val="00BC389E"/>
    <w:rsid w:val="00BC3DF7"/>
    <w:rsid w:val="00BC6935"/>
    <w:rsid w:val="00BC7D65"/>
    <w:rsid w:val="00BD0E80"/>
    <w:rsid w:val="00BD2E73"/>
    <w:rsid w:val="00BD2FB1"/>
    <w:rsid w:val="00BD4132"/>
    <w:rsid w:val="00BD423A"/>
    <w:rsid w:val="00BD45EF"/>
    <w:rsid w:val="00BD5B75"/>
    <w:rsid w:val="00BD60D3"/>
    <w:rsid w:val="00BD7221"/>
    <w:rsid w:val="00BE103C"/>
    <w:rsid w:val="00BE1322"/>
    <w:rsid w:val="00BE1DFE"/>
    <w:rsid w:val="00BE25AA"/>
    <w:rsid w:val="00BE2C12"/>
    <w:rsid w:val="00BE2C70"/>
    <w:rsid w:val="00BE2E63"/>
    <w:rsid w:val="00BE3CE1"/>
    <w:rsid w:val="00BE4028"/>
    <w:rsid w:val="00BE4332"/>
    <w:rsid w:val="00BE5E21"/>
    <w:rsid w:val="00BE5F1B"/>
    <w:rsid w:val="00BE6385"/>
    <w:rsid w:val="00BE6F85"/>
    <w:rsid w:val="00BE7C12"/>
    <w:rsid w:val="00BF05C3"/>
    <w:rsid w:val="00BF121D"/>
    <w:rsid w:val="00BF1C02"/>
    <w:rsid w:val="00BF29C1"/>
    <w:rsid w:val="00BF3460"/>
    <w:rsid w:val="00BF4287"/>
    <w:rsid w:val="00BF4973"/>
    <w:rsid w:val="00BF4C65"/>
    <w:rsid w:val="00BF520D"/>
    <w:rsid w:val="00BF5679"/>
    <w:rsid w:val="00BF6FC2"/>
    <w:rsid w:val="00BF7759"/>
    <w:rsid w:val="00BF795D"/>
    <w:rsid w:val="00C00B32"/>
    <w:rsid w:val="00C010F1"/>
    <w:rsid w:val="00C01E11"/>
    <w:rsid w:val="00C04201"/>
    <w:rsid w:val="00C04395"/>
    <w:rsid w:val="00C04EDF"/>
    <w:rsid w:val="00C05557"/>
    <w:rsid w:val="00C056C2"/>
    <w:rsid w:val="00C07423"/>
    <w:rsid w:val="00C104AD"/>
    <w:rsid w:val="00C10D03"/>
    <w:rsid w:val="00C1524E"/>
    <w:rsid w:val="00C15A92"/>
    <w:rsid w:val="00C16CCB"/>
    <w:rsid w:val="00C202BA"/>
    <w:rsid w:val="00C20449"/>
    <w:rsid w:val="00C216E9"/>
    <w:rsid w:val="00C225A1"/>
    <w:rsid w:val="00C22853"/>
    <w:rsid w:val="00C22FB9"/>
    <w:rsid w:val="00C22FC3"/>
    <w:rsid w:val="00C2355D"/>
    <w:rsid w:val="00C23721"/>
    <w:rsid w:val="00C24BAE"/>
    <w:rsid w:val="00C254C9"/>
    <w:rsid w:val="00C25D2C"/>
    <w:rsid w:val="00C278CC"/>
    <w:rsid w:val="00C279D6"/>
    <w:rsid w:val="00C27FCC"/>
    <w:rsid w:val="00C30357"/>
    <w:rsid w:val="00C305E0"/>
    <w:rsid w:val="00C31122"/>
    <w:rsid w:val="00C31853"/>
    <w:rsid w:val="00C32E0C"/>
    <w:rsid w:val="00C340D0"/>
    <w:rsid w:val="00C34136"/>
    <w:rsid w:val="00C3453F"/>
    <w:rsid w:val="00C345EF"/>
    <w:rsid w:val="00C347EF"/>
    <w:rsid w:val="00C34934"/>
    <w:rsid w:val="00C374D8"/>
    <w:rsid w:val="00C40C75"/>
    <w:rsid w:val="00C41A61"/>
    <w:rsid w:val="00C41FFD"/>
    <w:rsid w:val="00C42AF4"/>
    <w:rsid w:val="00C455BB"/>
    <w:rsid w:val="00C45CAB"/>
    <w:rsid w:val="00C46B3C"/>
    <w:rsid w:val="00C50A41"/>
    <w:rsid w:val="00C50F42"/>
    <w:rsid w:val="00C527A2"/>
    <w:rsid w:val="00C52995"/>
    <w:rsid w:val="00C5398D"/>
    <w:rsid w:val="00C53B46"/>
    <w:rsid w:val="00C53D5B"/>
    <w:rsid w:val="00C54446"/>
    <w:rsid w:val="00C55872"/>
    <w:rsid w:val="00C56290"/>
    <w:rsid w:val="00C56D81"/>
    <w:rsid w:val="00C579E7"/>
    <w:rsid w:val="00C618AB"/>
    <w:rsid w:val="00C61AA7"/>
    <w:rsid w:val="00C624B9"/>
    <w:rsid w:val="00C62778"/>
    <w:rsid w:val="00C62842"/>
    <w:rsid w:val="00C62A09"/>
    <w:rsid w:val="00C64A5A"/>
    <w:rsid w:val="00C652C2"/>
    <w:rsid w:val="00C6575D"/>
    <w:rsid w:val="00C659D6"/>
    <w:rsid w:val="00C6694E"/>
    <w:rsid w:val="00C67077"/>
    <w:rsid w:val="00C67557"/>
    <w:rsid w:val="00C679E9"/>
    <w:rsid w:val="00C71165"/>
    <w:rsid w:val="00C7145F"/>
    <w:rsid w:val="00C7169D"/>
    <w:rsid w:val="00C71E44"/>
    <w:rsid w:val="00C725DD"/>
    <w:rsid w:val="00C727D6"/>
    <w:rsid w:val="00C72D6F"/>
    <w:rsid w:val="00C7336E"/>
    <w:rsid w:val="00C7407D"/>
    <w:rsid w:val="00C74A06"/>
    <w:rsid w:val="00C75BF5"/>
    <w:rsid w:val="00C77634"/>
    <w:rsid w:val="00C8073D"/>
    <w:rsid w:val="00C80A16"/>
    <w:rsid w:val="00C80A95"/>
    <w:rsid w:val="00C810C0"/>
    <w:rsid w:val="00C8119A"/>
    <w:rsid w:val="00C81476"/>
    <w:rsid w:val="00C816C5"/>
    <w:rsid w:val="00C81C50"/>
    <w:rsid w:val="00C81CD5"/>
    <w:rsid w:val="00C82692"/>
    <w:rsid w:val="00C82A4B"/>
    <w:rsid w:val="00C84BCF"/>
    <w:rsid w:val="00C84C1C"/>
    <w:rsid w:val="00C85831"/>
    <w:rsid w:val="00C85F84"/>
    <w:rsid w:val="00C861D9"/>
    <w:rsid w:val="00C86248"/>
    <w:rsid w:val="00C8680C"/>
    <w:rsid w:val="00C8685D"/>
    <w:rsid w:val="00C872B8"/>
    <w:rsid w:val="00C87DBD"/>
    <w:rsid w:val="00C87E6D"/>
    <w:rsid w:val="00C901D3"/>
    <w:rsid w:val="00C91108"/>
    <w:rsid w:val="00C9134B"/>
    <w:rsid w:val="00C91697"/>
    <w:rsid w:val="00C91CD6"/>
    <w:rsid w:val="00C91DEF"/>
    <w:rsid w:val="00C93395"/>
    <w:rsid w:val="00C935A5"/>
    <w:rsid w:val="00C94D84"/>
    <w:rsid w:val="00C959A5"/>
    <w:rsid w:val="00C9604C"/>
    <w:rsid w:val="00C96964"/>
    <w:rsid w:val="00C96F2B"/>
    <w:rsid w:val="00C97D0D"/>
    <w:rsid w:val="00CA050C"/>
    <w:rsid w:val="00CA0AFC"/>
    <w:rsid w:val="00CA0F6E"/>
    <w:rsid w:val="00CA1679"/>
    <w:rsid w:val="00CA1736"/>
    <w:rsid w:val="00CA1965"/>
    <w:rsid w:val="00CA1CCB"/>
    <w:rsid w:val="00CA373C"/>
    <w:rsid w:val="00CA37E9"/>
    <w:rsid w:val="00CA494C"/>
    <w:rsid w:val="00CA52DA"/>
    <w:rsid w:val="00CA5666"/>
    <w:rsid w:val="00CA64EB"/>
    <w:rsid w:val="00CA6D50"/>
    <w:rsid w:val="00CA7C1E"/>
    <w:rsid w:val="00CA7D09"/>
    <w:rsid w:val="00CB047A"/>
    <w:rsid w:val="00CB0842"/>
    <w:rsid w:val="00CB41F4"/>
    <w:rsid w:val="00CB4C37"/>
    <w:rsid w:val="00CB5D92"/>
    <w:rsid w:val="00CB646F"/>
    <w:rsid w:val="00CB6AC8"/>
    <w:rsid w:val="00CB7F94"/>
    <w:rsid w:val="00CC0C80"/>
    <w:rsid w:val="00CC2EFD"/>
    <w:rsid w:val="00CC4113"/>
    <w:rsid w:val="00CC4164"/>
    <w:rsid w:val="00CC4AD6"/>
    <w:rsid w:val="00CC4BE2"/>
    <w:rsid w:val="00CC5AA6"/>
    <w:rsid w:val="00CC5B1D"/>
    <w:rsid w:val="00CC5D8B"/>
    <w:rsid w:val="00CC76C7"/>
    <w:rsid w:val="00CC7B0A"/>
    <w:rsid w:val="00CD0EFA"/>
    <w:rsid w:val="00CD13C8"/>
    <w:rsid w:val="00CD19D3"/>
    <w:rsid w:val="00CD1ADC"/>
    <w:rsid w:val="00CD407C"/>
    <w:rsid w:val="00CD4A6D"/>
    <w:rsid w:val="00CD4F06"/>
    <w:rsid w:val="00CD525C"/>
    <w:rsid w:val="00CD5C62"/>
    <w:rsid w:val="00CD6336"/>
    <w:rsid w:val="00CD66E8"/>
    <w:rsid w:val="00CD6FA5"/>
    <w:rsid w:val="00CE2621"/>
    <w:rsid w:val="00CE4184"/>
    <w:rsid w:val="00CE426C"/>
    <w:rsid w:val="00CE4613"/>
    <w:rsid w:val="00CE5B23"/>
    <w:rsid w:val="00CE5DB8"/>
    <w:rsid w:val="00CE5F5D"/>
    <w:rsid w:val="00CE6AE6"/>
    <w:rsid w:val="00CE7C44"/>
    <w:rsid w:val="00CF135B"/>
    <w:rsid w:val="00CF4737"/>
    <w:rsid w:val="00CF4BCC"/>
    <w:rsid w:val="00CF534F"/>
    <w:rsid w:val="00CF5394"/>
    <w:rsid w:val="00CF639B"/>
    <w:rsid w:val="00CF63C6"/>
    <w:rsid w:val="00CF72D3"/>
    <w:rsid w:val="00CF7C15"/>
    <w:rsid w:val="00D0053D"/>
    <w:rsid w:val="00D00CF2"/>
    <w:rsid w:val="00D01606"/>
    <w:rsid w:val="00D01714"/>
    <w:rsid w:val="00D01C37"/>
    <w:rsid w:val="00D02551"/>
    <w:rsid w:val="00D027E4"/>
    <w:rsid w:val="00D032C0"/>
    <w:rsid w:val="00D0330C"/>
    <w:rsid w:val="00D03386"/>
    <w:rsid w:val="00D03CE9"/>
    <w:rsid w:val="00D045EA"/>
    <w:rsid w:val="00D048E2"/>
    <w:rsid w:val="00D04A70"/>
    <w:rsid w:val="00D06ED9"/>
    <w:rsid w:val="00D0778F"/>
    <w:rsid w:val="00D11E3A"/>
    <w:rsid w:val="00D12433"/>
    <w:rsid w:val="00D12460"/>
    <w:rsid w:val="00D126AD"/>
    <w:rsid w:val="00D134CC"/>
    <w:rsid w:val="00D13E4C"/>
    <w:rsid w:val="00D1445E"/>
    <w:rsid w:val="00D146D4"/>
    <w:rsid w:val="00D14B91"/>
    <w:rsid w:val="00D14E5E"/>
    <w:rsid w:val="00D16698"/>
    <w:rsid w:val="00D16B3A"/>
    <w:rsid w:val="00D16CB8"/>
    <w:rsid w:val="00D1726D"/>
    <w:rsid w:val="00D2028D"/>
    <w:rsid w:val="00D2073E"/>
    <w:rsid w:val="00D20747"/>
    <w:rsid w:val="00D25291"/>
    <w:rsid w:val="00D2563A"/>
    <w:rsid w:val="00D2565F"/>
    <w:rsid w:val="00D27B98"/>
    <w:rsid w:val="00D27C1C"/>
    <w:rsid w:val="00D27D47"/>
    <w:rsid w:val="00D3016F"/>
    <w:rsid w:val="00D312CE"/>
    <w:rsid w:val="00D31545"/>
    <w:rsid w:val="00D32065"/>
    <w:rsid w:val="00D326A2"/>
    <w:rsid w:val="00D329D6"/>
    <w:rsid w:val="00D33633"/>
    <w:rsid w:val="00D33FDF"/>
    <w:rsid w:val="00D34529"/>
    <w:rsid w:val="00D34A10"/>
    <w:rsid w:val="00D35191"/>
    <w:rsid w:val="00D35999"/>
    <w:rsid w:val="00D36416"/>
    <w:rsid w:val="00D3679B"/>
    <w:rsid w:val="00D36D5B"/>
    <w:rsid w:val="00D37837"/>
    <w:rsid w:val="00D37B44"/>
    <w:rsid w:val="00D37FF8"/>
    <w:rsid w:val="00D407F0"/>
    <w:rsid w:val="00D40AB9"/>
    <w:rsid w:val="00D40E44"/>
    <w:rsid w:val="00D43273"/>
    <w:rsid w:val="00D459E3"/>
    <w:rsid w:val="00D465A0"/>
    <w:rsid w:val="00D466E6"/>
    <w:rsid w:val="00D46903"/>
    <w:rsid w:val="00D47337"/>
    <w:rsid w:val="00D474C0"/>
    <w:rsid w:val="00D477BD"/>
    <w:rsid w:val="00D47FA0"/>
    <w:rsid w:val="00D5088E"/>
    <w:rsid w:val="00D50E30"/>
    <w:rsid w:val="00D515DE"/>
    <w:rsid w:val="00D51FF4"/>
    <w:rsid w:val="00D54255"/>
    <w:rsid w:val="00D54528"/>
    <w:rsid w:val="00D54CA1"/>
    <w:rsid w:val="00D55003"/>
    <w:rsid w:val="00D56087"/>
    <w:rsid w:val="00D57A89"/>
    <w:rsid w:val="00D61624"/>
    <w:rsid w:val="00D61CD3"/>
    <w:rsid w:val="00D6223C"/>
    <w:rsid w:val="00D62CE8"/>
    <w:rsid w:val="00D64E91"/>
    <w:rsid w:val="00D65D70"/>
    <w:rsid w:val="00D667F7"/>
    <w:rsid w:val="00D66C66"/>
    <w:rsid w:val="00D675CB"/>
    <w:rsid w:val="00D679EB"/>
    <w:rsid w:val="00D67E26"/>
    <w:rsid w:val="00D70A9D"/>
    <w:rsid w:val="00D70B75"/>
    <w:rsid w:val="00D7180A"/>
    <w:rsid w:val="00D71A9A"/>
    <w:rsid w:val="00D72DE8"/>
    <w:rsid w:val="00D7322A"/>
    <w:rsid w:val="00D73BD8"/>
    <w:rsid w:val="00D74A8C"/>
    <w:rsid w:val="00D757D6"/>
    <w:rsid w:val="00D75F1B"/>
    <w:rsid w:val="00D764E9"/>
    <w:rsid w:val="00D76EBB"/>
    <w:rsid w:val="00D77D85"/>
    <w:rsid w:val="00D83867"/>
    <w:rsid w:val="00D84890"/>
    <w:rsid w:val="00D852AB"/>
    <w:rsid w:val="00D86B98"/>
    <w:rsid w:val="00D87FB3"/>
    <w:rsid w:val="00D90610"/>
    <w:rsid w:val="00D91E87"/>
    <w:rsid w:val="00D938CD"/>
    <w:rsid w:val="00D93A10"/>
    <w:rsid w:val="00D94910"/>
    <w:rsid w:val="00D949BC"/>
    <w:rsid w:val="00D94AB0"/>
    <w:rsid w:val="00D95215"/>
    <w:rsid w:val="00D95A65"/>
    <w:rsid w:val="00D96511"/>
    <w:rsid w:val="00D97C63"/>
    <w:rsid w:val="00DA06D0"/>
    <w:rsid w:val="00DA13FF"/>
    <w:rsid w:val="00DA22CB"/>
    <w:rsid w:val="00DA3070"/>
    <w:rsid w:val="00DA3171"/>
    <w:rsid w:val="00DA5058"/>
    <w:rsid w:val="00DA6845"/>
    <w:rsid w:val="00DA7B91"/>
    <w:rsid w:val="00DB02E9"/>
    <w:rsid w:val="00DB1102"/>
    <w:rsid w:val="00DB132E"/>
    <w:rsid w:val="00DB231E"/>
    <w:rsid w:val="00DB287E"/>
    <w:rsid w:val="00DB2C23"/>
    <w:rsid w:val="00DB3091"/>
    <w:rsid w:val="00DB3495"/>
    <w:rsid w:val="00DB41D2"/>
    <w:rsid w:val="00DB41DD"/>
    <w:rsid w:val="00DB4B1A"/>
    <w:rsid w:val="00DB5224"/>
    <w:rsid w:val="00DB590C"/>
    <w:rsid w:val="00DB5ADD"/>
    <w:rsid w:val="00DB5C1B"/>
    <w:rsid w:val="00DB693B"/>
    <w:rsid w:val="00DB6DA2"/>
    <w:rsid w:val="00DB777F"/>
    <w:rsid w:val="00DB7E62"/>
    <w:rsid w:val="00DB7EDF"/>
    <w:rsid w:val="00DC08E8"/>
    <w:rsid w:val="00DC1078"/>
    <w:rsid w:val="00DC1311"/>
    <w:rsid w:val="00DC232B"/>
    <w:rsid w:val="00DC2CF4"/>
    <w:rsid w:val="00DC30D0"/>
    <w:rsid w:val="00DC3ABE"/>
    <w:rsid w:val="00DC6075"/>
    <w:rsid w:val="00DC6A52"/>
    <w:rsid w:val="00DC6A9C"/>
    <w:rsid w:val="00DC7507"/>
    <w:rsid w:val="00DD00AB"/>
    <w:rsid w:val="00DD05CD"/>
    <w:rsid w:val="00DD0729"/>
    <w:rsid w:val="00DD2243"/>
    <w:rsid w:val="00DD2244"/>
    <w:rsid w:val="00DD2299"/>
    <w:rsid w:val="00DD27EC"/>
    <w:rsid w:val="00DD2FBD"/>
    <w:rsid w:val="00DD3038"/>
    <w:rsid w:val="00DD365A"/>
    <w:rsid w:val="00DD3726"/>
    <w:rsid w:val="00DD3767"/>
    <w:rsid w:val="00DD3D95"/>
    <w:rsid w:val="00DD58A1"/>
    <w:rsid w:val="00DD628B"/>
    <w:rsid w:val="00DD62C9"/>
    <w:rsid w:val="00DD651D"/>
    <w:rsid w:val="00DD716B"/>
    <w:rsid w:val="00DE1358"/>
    <w:rsid w:val="00DE1654"/>
    <w:rsid w:val="00DE2306"/>
    <w:rsid w:val="00DE2C25"/>
    <w:rsid w:val="00DE30A8"/>
    <w:rsid w:val="00DE3B70"/>
    <w:rsid w:val="00DE3B8F"/>
    <w:rsid w:val="00DE40BE"/>
    <w:rsid w:val="00DE4E36"/>
    <w:rsid w:val="00DE540C"/>
    <w:rsid w:val="00DE5529"/>
    <w:rsid w:val="00DE5557"/>
    <w:rsid w:val="00DE5DBE"/>
    <w:rsid w:val="00DE5F2D"/>
    <w:rsid w:val="00DE5F5F"/>
    <w:rsid w:val="00DE6C09"/>
    <w:rsid w:val="00DE6FA9"/>
    <w:rsid w:val="00DE7794"/>
    <w:rsid w:val="00DF0395"/>
    <w:rsid w:val="00DF12BA"/>
    <w:rsid w:val="00DF1514"/>
    <w:rsid w:val="00DF2021"/>
    <w:rsid w:val="00DF3B16"/>
    <w:rsid w:val="00DF403C"/>
    <w:rsid w:val="00DF45CA"/>
    <w:rsid w:val="00DF4944"/>
    <w:rsid w:val="00DF4E9D"/>
    <w:rsid w:val="00DF4EC3"/>
    <w:rsid w:val="00DF57FF"/>
    <w:rsid w:val="00DF5F61"/>
    <w:rsid w:val="00DF6404"/>
    <w:rsid w:val="00DF717B"/>
    <w:rsid w:val="00DF7F28"/>
    <w:rsid w:val="00E01615"/>
    <w:rsid w:val="00E01E95"/>
    <w:rsid w:val="00E0221E"/>
    <w:rsid w:val="00E03439"/>
    <w:rsid w:val="00E0395A"/>
    <w:rsid w:val="00E0398B"/>
    <w:rsid w:val="00E03B83"/>
    <w:rsid w:val="00E04DA2"/>
    <w:rsid w:val="00E05287"/>
    <w:rsid w:val="00E05AF3"/>
    <w:rsid w:val="00E06EEA"/>
    <w:rsid w:val="00E070AB"/>
    <w:rsid w:val="00E0726F"/>
    <w:rsid w:val="00E10F0C"/>
    <w:rsid w:val="00E10F47"/>
    <w:rsid w:val="00E11BE8"/>
    <w:rsid w:val="00E11EC5"/>
    <w:rsid w:val="00E12749"/>
    <w:rsid w:val="00E12FB0"/>
    <w:rsid w:val="00E13250"/>
    <w:rsid w:val="00E13B01"/>
    <w:rsid w:val="00E13E0F"/>
    <w:rsid w:val="00E14601"/>
    <w:rsid w:val="00E152AF"/>
    <w:rsid w:val="00E1543C"/>
    <w:rsid w:val="00E16298"/>
    <w:rsid w:val="00E162D0"/>
    <w:rsid w:val="00E16CAB"/>
    <w:rsid w:val="00E17375"/>
    <w:rsid w:val="00E17D04"/>
    <w:rsid w:val="00E20B60"/>
    <w:rsid w:val="00E20EEA"/>
    <w:rsid w:val="00E2113C"/>
    <w:rsid w:val="00E22212"/>
    <w:rsid w:val="00E22423"/>
    <w:rsid w:val="00E23048"/>
    <w:rsid w:val="00E23649"/>
    <w:rsid w:val="00E24457"/>
    <w:rsid w:val="00E267A3"/>
    <w:rsid w:val="00E26EFD"/>
    <w:rsid w:val="00E2753D"/>
    <w:rsid w:val="00E279EB"/>
    <w:rsid w:val="00E304F8"/>
    <w:rsid w:val="00E307CA"/>
    <w:rsid w:val="00E311F9"/>
    <w:rsid w:val="00E318D6"/>
    <w:rsid w:val="00E321BE"/>
    <w:rsid w:val="00E32FA0"/>
    <w:rsid w:val="00E335B5"/>
    <w:rsid w:val="00E344C0"/>
    <w:rsid w:val="00E34AD5"/>
    <w:rsid w:val="00E34CD6"/>
    <w:rsid w:val="00E34D28"/>
    <w:rsid w:val="00E35334"/>
    <w:rsid w:val="00E35FF9"/>
    <w:rsid w:val="00E361FF"/>
    <w:rsid w:val="00E36478"/>
    <w:rsid w:val="00E367AC"/>
    <w:rsid w:val="00E36823"/>
    <w:rsid w:val="00E36FEF"/>
    <w:rsid w:val="00E37407"/>
    <w:rsid w:val="00E40C6C"/>
    <w:rsid w:val="00E40D55"/>
    <w:rsid w:val="00E41FFC"/>
    <w:rsid w:val="00E42000"/>
    <w:rsid w:val="00E4597B"/>
    <w:rsid w:val="00E4664E"/>
    <w:rsid w:val="00E46C03"/>
    <w:rsid w:val="00E4791A"/>
    <w:rsid w:val="00E47FFC"/>
    <w:rsid w:val="00E5114E"/>
    <w:rsid w:val="00E51366"/>
    <w:rsid w:val="00E5169F"/>
    <w:rsid w:val="00E51E2B"/>
    <w:rsid w:val="00E5212C"/>
    <w:rsid w:val="00E53A2B"/>
    <w:rsid w:val="00E53FE8"/>
    <w:rsid w:val="00E54496"/>
    <w:rsid w:val="00E548E5"/>
    <w:rsid w:val="00E5499C"/>
    <w:rsid w:val="00E5530D"/>
    <w:rsid w:val="00E55A71"/>
    <w:rsid w:val="00E56107"/>
    <w:rsid w:val="00E56E62"/>
    <w:rsid w:val="00E611D7"/>
    <w:rsid w:val="00E61B94"/>
    <w:rsid w:val="00E62330"/>
    <w:rsid w:val="00E63071"/>
    <w:rsid w:val="00E63A26"/>
    <w:rsid w:val="00E640C1"/>
    <w:rsid w:val="00E654DE"/>
    <w:rsid w:val="00E65820"/>
    <w:rsid w:val="00E670CD"/>
    <w:rsid w:val="00E677D0"/>
    <w:rsid w:val="00E71E4D"/>
    <w:rsid w:val="00E72EC7"/>
    <w:rsid w:val="00E735BF"/>
    <w:rsid w:val="00E736A0"/>
    <w:rsid w:val="00E73DB2"/>
    <w:rsid w:val="00E7426F"/>
    <w:rsid w:val="00E74ED6"/>
    <w:rsid w:val="00E7573E"/>
    <w:rsid w:val="00E763A8"/>
    <w:rsid w:val="00E77232"/>
    <w:rsid w:val="00E77A58"/>
    <w:rsid w:val="00E77BFA"/>
    <w:rsid w:val="00E805E7"/>
    <w:rsid w:val="00E808AB"/>
    <w:rsid w:val="00E8198F"/>
    <w:rsid w:val="00E81E44"/>
    <w:rsid w:val="00E8321C"/>
    <w:rsid w:val="00E85012"/>
    <w:rsid w:val="00E85BBB"/>
    <w:rsid w:val="00E86197"/>
    <w:rsid w:val="00E8759D"/>
    <w:rsid w:val="00E87A08"/>
    <w:rsid w:val="00E90C0E"/>
    <w:rsid w:val="00E91477"/>
    <w:rsid w:val="00E917C9"/>
    <w:rsid w:val="00E918DD"/>
    <w:rsid w:val="00E9250A"/>
    <w:rsid w:val="00E93E35"/>
    <w:rsid w:val="00E94141"/>
    <w:rsid w:val="00E94826"/>
    <w:rsid w:val="00E956BC"/>
    <w:rsid w:val="00E97899"/>
    <w:rsid w:val="00EA0E2B"/>
    <w:rsid w:val="00EA108F"/>
    <w:rsid w:val="00EA1846"/>
    <w:rsid w:val="00EA1A3E"/>
    <w:rsid w:val="00EA1B67"/>
    <w:rsid w:val="00EA287A"/>
    <w:rsid w:val="00EA2927"/>
    <w:rsid w:val="00EA2CEF"/>
    <w:rsid w:val="00EA2F57"/>
    <w:rsid w:val="00EA37F7"/>
    <w:rsid w:val="00EA3889"/>
    <w:rsid w:val="00EA38CB"/>
    <w:rsid w:val="00EA4070"/>
    <w:rsid w:val="00EA4FC5"/>
    <w:rsid w:val="00EA53EE"/>
    <w:rsid w:val="00EA55A2"/>
    <w:rsid w:val="00EB0100"/>
    <w:rsid w:val="00EB0CE7"/>
    <w:rsid w:val="00EB1865"/>
    <w:rsid w:val="00EB1BE4"/>
    <w:rsid w:val="00EB2677"/>
    <w:rsid w:val="00EB2AD3"/>
    <w:rsid w:val="00EB2C1B"/>
    <w:rsid w:val="00EB2C84"/>
    <w:rsid w:val="00EB2FF0"/>
    <w:rsid w:val="00EB38CA"/>
    <w:rsid w:val="00EB403B"/>
    <w:rsid w:val="00EB5F7C"/>
    <w:rsid w:val="00EB721E"/>
    <w:rsid w:val="00EB757A"/>
    <w:rsid w:val="00EB7811"/>
    <w:rsid w:val="00EC0C7D"/>
    <w:rsid w:val="00EC19E5"/>
    <w:rsid w:val="00EC1E42"/>
    <w:rsid w:val="00EC2385"/>
    <w:rsid w:val="00EC278D"/>
    <w:rsid w:val="00EC3816"/>
    <w:rsid w:val="00EC4359"/>
    <w:rsid w:val="00EC47A0"/>
    <w:rsid w:val="00EC4837"/>
    <w:rsid w:val="00EC708C"/>
    <w:rsid w:val="00EC7609"/>
    <w:rsid w:val="00ED0C26"/>
    <w:rsid w:val="00ED0EC2"/>
    <w:rsid w:val="00ED2652"/>
    <w:rsid w:val="00ED2BDD"/>
    <w:rsid w:val="00ED32B7"/>
    <w:rsid w:val="00ED3A02"/>
    <w:rsid w:val="00ED3A9F"/>
    <w:rsid w:val="00ED3DF5"/>
    <w:rsid w:val="00ED42B7"/>
    <w:rsid w:val="00ED623D"/>
    <w:rsid w:val="00ED79A3"/>
    <w:rsid w:val="00ED7E43"/>
    <w:rsid w:val="00EE1319"/>
    <w:rsid w:val="00EE3FB4"/>
    <w:rsid w:val="00EE5A80"/>
    <w:rsid w:val="00EE627D"/>
    <w:rsid w:val="00EE6BB3"/>
    <w:rsid w:val="00EF23D1"/>
    <w:rsid w:val="00EF2BB6"/>
    <w:rsid w:val="00EF30E5"/>
    <w:rsid w:val="00EF3842"/>
    <w:rsid w:val="00EF5150"/>
    <w:rsid w:val="00EF570E"/>
    <w:rsid w:val="00EF5BF7"/>
    <w:rsid w:val="00EF68FB"/>
    <w:rsid w:val="00EF6D88"/>
    <w:rsid w:val="00F00389"/>
    <w:rsid w:val="00F0044E"/>
    <w:rsid w:val="00F00479"/>
    <w:rsid w:val="00F007EC"/>
    <w:rsid w:val="00F00954"/>
    <w:rsid w:val="00F00BF9"/>
    <w:rsid w:val="00F01D1C"/>
    <w:rsid w:val="00F02060"/>
    <w:rsid w:val="00F023AA"/>
    <w:rsid w:val="00F027DE"/>
    <w:rsid w:val="00F035B4"/>
    <w:rsid w:val="00F03858"/>
    <w:rsid w:val="00F04089"/>
    <w:rsid w:val="00F049B9"/>
    <w:rsid w:val="00F04B95"/>
    <w:rsid w:val="00F04E24"/>
    <w:rsid w:val="00F05438"/>
    <w:rsid w:val="00F054F8"/>
    <w:rsid w:val="00F05999"/>
    <w:rsid w:val="00F05B8B"/>
    <w:rsid w:val="00F05FAC"/>
    <w:rsid w:val="00F06B02"/>
    <w:rsid w:val="00F070A1"/>
    <w:rsid w:val="00F076E8"/>
    <w:rsid w:val="00F1047A"/>
    <w:rsid w:val="00F117D8"/>
    <w:rsid w:val="00F119B6"/>
    <w:rsid w:val="00F12721"/>
    <w:rsid w:val="00F12A36"/>
    <w:rsid w:val="00F1310F"/>
    <w:rsid w:val="00F131C0"/>
    <w:rsid w:val="00F13428"/>
    <w:rsid w:val="00F134BF"/>
    <w:rsid w:val="00F13899"/>
    <w:rsid w:val="00F146A1"/>
    <w:rsid w:val="00F16046"/>
    <w:rsid w:val="00F166A5"/>
    <w:rsid w:val="00F172DB"/>
    <w:rsid w:val="00F1768D"/>
    <w:rsid w:val="00F17AC0"/>
    <w:rsid w:val="00F17EAD"/>
    <w:rsid w:val="00F20AF5"/>
    <w:rsid w:val="00F20D7B"/>
    <w:rsid w:val="00F213BF"/>
    <w:rsid w:val="00F218E9"/>
    <w:rsid w:val="00F21C0E"/>
    <w:rsid w:val="00F2293C"/>
    <w:rsid w:val="00F2337C"/>
    <w:rsid w:val="00F23C65"/>
    <w:rsid w:val="00F24E0A"/>
    <w:rsid w:val="00F25831"/>
    <w:rsid w:val="00F25B61"/>
    <w:rsid w:val="00F26149"/>
    <w:rsid w:val="00F27D1C"/>
    <w:rsid w:val="00F3057C"/>
    <w:rsid w:val="00F3137D"/>
    <w:rsid w:val="00F3170E"/>
    <w:rsid w:val="00F31C71"/>
    <w:rsid w:val="00F31DAC"/>
    <w:rsid w:val="00F3225D"/>
    <w:rsid w:val="00F33675"/>
    <w:rsid w:val="00F34125"/>
    <w:rsid w:val="00F3521C"/>
    <w:rsid w:val="00F353FD"/>
    <w:rsid w:val="00F3569D"/>
    <w:rsid w:val="00F36065"/>
    <w:rsid w:val="00F3667D"/>
    <w:rsid w:val="00F37CF8"/>
    <w:rsid w:val="00F40006"/>
    <w:rsid w:val="00F4054E"/>
    <w:rsid w:val="00F40579"/>
    <w:rsid w:val="00F40A95"/>
    <w:rsid w:val="00F413D7"/>
    <w:rsid w:val="00F41B1A"/>
    <w:rsid w:val="00F42177"/>
    <w:rsid w:val="00F4292C"/>
    <w:rsid w:val="00F42F91"/>
    <w:rsid w:val="00F434DD"/>
    <w:rsid w:val="00F4476E"/>
    <w:rsid w:val="00F4501C"/>
    <w:rsid w:val="00F46A01"/>
    <w:rsid w:val="00F46B40"/>
    <w:rsid w:val="00F4792E"/>
    <w:rsid w:val="00F5036C"/>
    <w:rsid w:val="00F50943"/>
    <w:rsid w:val="00F50B61"/>
    <w:rsid w:val="00F51FC9"/>
    <w:rsid w:val="00F5202F"/>
    <w:rsid w:val="00F5224D"/>
    <w:rsid w:val="00F52AF6"/>
    <w:rsid w:val="00F52FAB"/>
    <w:rsid w:val="00F53BED"/>
    <w:rsid w:val="00F54BFA"/>
    <w:rsid w:val="00F5561B"/>
    <w:rsid w:val="00F5636C"/>
    <w:rsid w:val="00F56BDD"/>
    <w:rsid w:val="00F5733A"/>
    <w:rsid w:val="00F57891"/>
    <w:rsid w:val="00F607BB"/>
    <w:rsid w:val="00F613A2"/>
    <w:rsid w:val="00F61611"/>
    <w:rsid w:val="00F61AA1"/>
    <w:rsid w:val="00F623C5"/>
    <w:rsid w:val="00F62F55"/>
    <w:rsid w:val="00F637B7"/>
    <w:rsid w:val="00F642B2"/>
    <w:rsid w:val="00F64B90"/>
    <w:rsid w:val="00F65853"/>
    <w:rsid w:val="00F65F2D"/>
    <w:rsid w:val="00F670E5"/>
    <w:rsid w:val="00F67AB7"/>
    <w:rsid w:val="00F67B39"/>
    <w:rsid w:val="00F67DAF"/>
    <w:rsid w:val="00F700FE"/>
    <w:rsid w:val="00F70528"/>
    <w:rsid w:val="00F71767"/>
    <w:rsid w:val="00F718C5"/>
    <w:rsid w:val="00F73532"/>
    <w:rsid w:val="00F7381B"/>
    <w:rsid w:val="00F740A9"/>
    <w:rsid w:val="00F75489"/>
    <w:rsid w:val="00F75979"/>
    <w:rsid w:val="00F75A16"/>
    <w:rsid w:val="00F75D88"/>
    <w:rsid w:val="00F75EAB"/>
    <w:rsid w:val="00F76370"/>
    <w:rsid w:val="00F77798"/>
    <w:rsid w:val="00F7792E"/>
    <w:rsid w:val="00F8019C"/>
    <w:rsid w:val="00F80C6A"/>
    <w:rsid w:val="00F811DE"/>
    <w:rsid w:val="00F82C11"/>
    <w:rsid w:val="00F82ED1"/>
    <w:rsid w:val="00F82F8E"/>
    <w:rsid w:val="00F83FA5"/>
    <w:rsid w:val="00F84CCB"/>
    <w:rsid w:val="00F852AB"/>
    <w:rsid w:val="00F8576C"/>
    <w:rsid w:val="00F857CD"/>
    <w:rsid w:val="00F85AEB"/>
    <w:rsid w:val="00F86C87"/>
    <w:rsid w:val="00F874A5"/>
    <w:rsid w:val="00F87F91"/>
    <w:rsid w:val="00F90FAD"/>
    <w:rsid w:val="00F9171A"/>
    <w:rsid w:val="00F9183C"/>
    <w:rsid w:val="00F91BD8"/>
    <w:rsid w:val="00F92167"/>
    <w:rsid w:val="00F94D26"/>
    <w:rsid w:val="00F9681B"/>
    <w:rsid w:val="00F97737"/>
    <w:rsid w:val="00FA01CF"/>
    <w:rsid w:val="00FA0219"/>
    <w:rsid w:val="00FA0CBB"/>
    <w:rsid w:val="00FA10C6"/>
    <w:rsid w:val="00FA1F5E"/>
    <w:rsid w:val="00FA2C12"/>
    <w:rsid w:val="00FA2D32"/>
    <w:rsid w:val="00FA2DE5"/>
    <w:rsid w:val="00FA35E8"/>
    <w:rsid w:val="00FA392D"/>
    <w:rsid w:val="00FA39AC"/>
    <w:rsid w:val="00FA3ADB"/>
    <w:rsid w:val="00FA46C7"/>
    <w:rsid w:val="00FA4900"/>
    <w:rsid w:val="00FA493E"/>
    <w:rsid w:val="00FA4C4F"/>
    <w:rsid w:val="00FA57C8"/>
    <w:rsid w:val="00FA635C"/>
    <w:rsid w:val="00FA692C"/>
    <w:rsid w:val="00FA6B67"/>
    <w:rsid w:val="00FA741B"/>
    <w:rsid w:val="00FA78E7"/>
    <w:rsid w:val="00FA7924"/>
    <w:rsid w:val="00FB03B2"/>
    <w:rsid w:val="00FB0836"/>
    <w:rsid w:val="00FB09C5"/>
    <w:rsid w:val="00FB1073"/>
    <w:rsid w:val="00FB294B"/>
    <w:rsid w:val="00FB3C5F"/>
    <w:rsid w:val="00FB49C5"/>
    <w:rsid w:val="00FB49FB"/>
    <w:rsid w:val="00FB5064"/>
    <w:rsid w:val="00FB5990"/>
    <w:rsid w:val="00FB5B0A"/>
    <w:rsid w:val="00FB658B"/>
    <w:rsid w:val="00FB6592"/>
    <w:rsid w:val="00FB6A71"/>
    <w:rsid w:val="00FB73DB"/>
    <w:rsid w:val="00FC1049"/>
    <w:rsid w:val="00FC1209"/>
    <w:rsid w:val="00FC23F3"/>
    <w:rsid w:val="00FC2883"/>
    <w:rsid w:val="00FC2CC9"/>
    <w:rsid w:val="00FC376F"/>
    <w:rsid w:val="00FC445A"/>
    <w:rsid w:val="00FC4ABF"/>
    <w:rsid w:val="00FC4DE1"/>
    <w:rsid w:val="00FC4FFE"/>
    <w:rsid w:val="00FC5B0A"/>
    <w:rsid w:val="00FC5C4E"/>
    <w:rsid w:val="00FC5D62"/>
    <w:rsid w:val="00FC6CBD"/>
    <w:rsid w:val="00FC7175"/>
    <w:rsid w:val="00FD0337"/>
    <w:rsid w:val="00FD0A3F"/>
    <w:rsid w:val="00FD16AD"/>
    <w:rsid w:val="00FD3D97"/>
    <w:rsid w:val="00FD42BB"/>
    <w:rsid w:val="00FD4ABA"/>
    <w:rsid w:val="00FD5664"/>
    <w:rsid w:val="00FD58F1"/>
    <w:rsid w:val="00FD6787"/>
    <w:rsid w:val="00FD6D0B"/>
    <w:rsid w:val="00FD6D29"/>
    <w:rsid w:val="00FD750C"/>
    <w:rsid w:val="00FE0119"/>
    <w:rsid w:val="00FE16BC"/>
    <w:rsid w:val="00FE498C"/>
    <w:rsid w:val="00FE5361"/>
    <w:rsid w:val="00FE53E0"/>
    <w:rsid w:val="00FE5FC8"/>
    <w:rsid w:val="00FE67F0"/>
    <w:rsid w:val="00FE6EFD"/>
    <w:rsid w:val="00FE7A6D"/>
    <w:rsid w:val="00FF139D"/>
    <w:rsid w:val="00FF13B4"/>
    <w:rsid w:val="00FF2A46"/>
    <w:rsid w:val="00FF2C28"/>
    <w:rsid w:val="00FF2F91"/>
    <w:rsid w:val="00FF30AC"/>
    <w:rsid w:val="00FF31BD"/>
    <w:rsid w:val="00FF39C2"/>
    <w:rsid w:val="00FF3EC3"/>
    <w:rsid w:val="00FF3F58"/>
    <w:rsid w:val="00FF48F7"/>
    <w:rsid w:val="00FF525E"/>
    <w:rsid w:val="00FF5F2E"/>
    <w:rsid w:val="00FF62DB"/>
    <w:rsid w:val="00FF6AB4"/>
    <w:rsid w:val="00FF6C8F"/>
    <w:rsid w:val="00FF7066"/>
    <w:rsid w:val="00FF7CA3"/>
    <w:rsid w:val="237011EE"/>
    <w:rsid w:val="2FC01F58"/>
    <w:rsid w:val="39BDA0C3"/>
    <w:rsid w:val="4BC37B7A"/>
    <w:rsid w:val="7A925B4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5D30DD1"/>
  <w15:docId w15:val="{33CD7324-EAC3-49B2-A4E4-0B9C4BD7A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16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D16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A37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812A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A37E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A37E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A37E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A37E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A37E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7DF"/>
    <w:pPr>
      <w:ind w:left="720"/>
      <w:contextualSpacing/>
    </w:pPr>
  </w:style>
  <w:style w:type="character" w:styleId="CommentReference">
    <w:name w:val="annotation reference"/>
    <w:basedOn w:val="DefaultParagraphFont"/>
    <w:uiPriority w:val="99"/>
    <w:unhideWhenUsed/>
    <w:rsid w:val="00450DB3"/>
    <w:rPr>
      <w:sz w:val="16"/>
      <w:szCs w:val="16"/>
    </w:rPr>
  </w:style>
  <w:style w:type="paragraph" w:styleId="CommentText">
    <w:name w:val="annotation text"/>
    <w:basedOn w:val="Normal"/>
    <w:link w:val="CommentTextChar"/>
    <w:uiPriority w:val="99"/>
    <w:unhideWhenUsed/>
    <w:rsid w:val="00450DB3"/>
    <w:pPr>
      <w:spacing w:line="240" w:lineRule="auto"/>
    </w:pPr>
    <w:rPr>
      <w:sz w:val="20"/>
      <w:szCs w:val="20"/>
    </w:rPr>
  </w:style>
  <w:style w:type="character" w:customStyle="1" w:styleId="CommentTextChar">
    <w:name w:val="Comment Text Char"/>
    <w:basedOn w:val="DefaultParagraphFont"/>
    <w:link w:val="CommentText"/>
    <w:uiPriority w:val="99"/>
    <w:rsid w:val="00450DB3"/>
    <w:rPr>
      <w:sz w:val="20"/>
      <w:szCs w:val="20"/>
    </w:rPr>
  </w:style>
  <w:style w:type="paragraph" w:styleId="CommentSubject">
    <w:name w:val="annotation subject"/>
    <w:basedOn w:val="CommentText"/>
    <w:next w:val="CommentText"/>
    <w:link w:val="CommentSubjectChar"/>
    <w:uiPriority w:val="99"/>
    <w:semiHidden/>
    <w:unhideWhenUsed/>
    <w:rsid w:val="00450DB3"/>
    <w:rPr>
      <w:b/>
      <w:bCs/>
    </w:rPr>
  </w:style>
  <w:style w:type="character" w:customStyle="1" w:styleId="CommentSubjectChar">
    <w:name w:val="Comment Subject Char"/>
    <w:basedOn w:val="CommentTextChar"/>
    <w:link w:val="CommentSubject"/>
    <w:uiPriority w:val="99"/>
    <w:semiHidden/>
    <w:rsid w:val="00450DB3"/>
    <w:rPr>
      <w:b/>
      <w:bCs/>
      <w:sz w:val="20"/>
      <w:szCs w:val="20"/>
    </w:rPr>
  </w:style>
  <w:style w:type="paragraph" w:styleId="BalloonText">
    <w:name w:val="Balloon Text"/>
    <w:basedOn w:val="Normal"/>
    <w:link w:val="BalloonTextChar"/>
    <w:uiPriority w:val="99"/>
    <w:semiHidden/>
    <w:unhideWhenUsed/>
    <w:rsid w:val="00450D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DB3"/>
    <w:rPr>
      <w:rFonts w:ascii="Segoe UI" w:hAnsi="Segoe UI" w:cs="Segoe UI"/>
      <w:sz w:val="18"/>
      <w:szCs w:val="18"/>
    </w:rPr>
  </w:style>
  <w:style w:type="paragraph" w:styleId="Header">
    <w:name w:val="header"/>
    <w:basedOn w:val="Normal"/>
    <w:link w:val="HeaderChar"/>
    <w:uiPriority w:val="99"/>
    <w:unhideWhenUsed/>
    <w:rsid w:val="00D005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53D"/>
  </w:style>
  <w:style w:type="paragraph" w:styleId="Footer">
    <w:name w:val="footer"/>
    <w:basedOn w:val="Normal"/>
    <w:link w:val="FooterChar"/>
    <w:uiPriority w:val="99"/>
    <w:unhideWhenUsed/>
    <w:rsid w:val="00D005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53D"/>
  </w:style>
  <w:style w:type="paragraph" w:styleId="FootnoteText">
    <w:name w:val="footnote text"/>
    <w:basedOn w:val="Normal"/>
    <w:link w:val="FootnoteTextChar"/>
    <w:uiPriority w:val="99"/>
    <w:semiHidden/>
    <w:unhideWhenUsed/>
    <w:rsid w:val="007301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0122"/>
    <w:rPr>
      <w:sz w:val="20"/>
      <w:szCs w:val="20"/>
    </w:rPr>
  </w:style>
  <w:style w:type="character" w:styleId="FootnoteReference">
    <w:name w:val="footnote reference"/>
    <w:basedOn w:val="DefaultParagraphFont"/>
    <w:uiPriority w:val="99"/>
    <w:semiHidden/>
    <w:unhideWhenUsed/>
    <w:rsid w:val="00730122"/>
    <w:rPr>
      <w:vertAlign w:val="superscript"/>
    </w:rPr>
  </w:style>
  <w:style w:type="paragraph" w:styleId="NormalWeb">
    <w:name w:val="Normal (Web)"/>
    <w:basedOn w:val="Normal"/>
    <w:uiPriority w:val="99"/>
    <w:semiHidden/>
    <w:unhideWhenUsed/>
    <w:rsid w:val="00AA4848"/>
    <w:pPr>
      <w:spacing w:before="100" w:beforeAutospacing="1" w:after="100" w:afterAutospacing="1" w:line="240" w:lineRule="auto"/>
    </w:pPr>
    <w:rPr>
      <w:rFonts w:ascii="Times New Roman" w:eastAsia="Times New Roman" w:hAnsi="Times New Roman" w:cs="Times New Roman"/>
      <w:sz w:val="24"/>
      <w:szCs w:val="24"/>
      <w:lang w:eastAsia="en-AU" w:bidi="he-IL"/>
    </w:rPr>
  </w:style>
  <w:style w:type="table" w:styleId="TableGrid">
    <w:name w:val="Table Grid"/>
    <w:basedOn w:val="TableNormal"/>
    <w:uiPriority w:val="39"/>
    <w:rsid w:val="00486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718C5"/>
    <w:pPr>
      <w:spacing w:after="0" w:line="240" w:lineRule="auto"/>
    </w:pPr>
  </w:style>
  <w:style w:type="character" w:styleId="Hyperlink">
    <w:name w:val="Hyperlink"/>
    <w:basedOn w:val="DefaultParagraphFont"/>
    <w:uiPriority w:val="99"/>
    <w:unhideWhenUsed/>
    <w:rsid w:val="002758C2"/>
    <w:rPr>
      <w:color w:val="0563C1" w:themeColor="hyperlink"/>
      <w:u w:val="single"/>
    </w:rPr>
  </w:style>
  <w:style w:type="character" w:customStyle="1" w:styleId="UnresolvedMention1">
    <w:name w:val="Unresolved Mention1"/>
    <w:basedOn w:val="DefaultParagraphFont"/>
    <w:uiPriority w:val="99"/>
    <w:semiHidden/>
    <w:unhideWhenUsed/>
    <w:rsid w:val="002758C2"/>
    <w:rPr>
      <w:color w:val="605E5C"/>
      <w:shd w:val="clear" w:color="auto" w:fill="E1DFDD"/>
    </w:rPr>
  </w:style>
  <w:style w:type="character" w:customStyle="1" w:styleId="Heading2Char">
    <w:name w:val="Heading 2 Char"/>
    <w:basedOn w:val="DefaultParagraphFont"/>
    <w:link w:val="Heading2"/>
    <w:uiPriority w:val="9"/>
    <w:rsid w:val="004D168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D168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946AB"/>
    <w:pPr>
      <w:outlineLvl w:val="9"/>
    </w:pPr>
    <w:rPr>
      <w:lang w:val="en-US"/>
    </w:rPr>
  </w:style>
  <w:style w:type="paragraph" w:styleId="TOC1">
    <w:name w:val="toc 1"/>
    <w:basedOn w:val="Normal"/>
    <w:next w:val="Normal"/>
    <w:autoRedefine/>
    <w:uiPriority w:val="39"/>
    <w:unhideWhenUsed/>
    <w:rsid w:val="008946AB"/>
    <w:pPr>
      <w:spacing w:after="100"/>
    </w:pPr>
  </w:style>
  <w:style w:type="character" w:styleId="FollowedHyperlink">
    <w:name w:val="FollowedHyperlink"/>
    <w:basedOn w:val="DefaultParagraphFont"/>
    <w:uiPriority w:val="99"/>
    <w:semiHidden/>
    <w:unhideWhenUsed/>
    <w:rsid w:val="009B079A"/>
    <w:rPr>
      <w:color w:val="954F72" w:themeColor="followedHyperlink"/>
      <w:u w:val="single"/>
    </w:rPr>
  </w:style>
  <w:style w:type="character" w:customStyle="1" w:styleId="Heading4Char">
    <w:name w:val="Heading 4 Char"/>
    <w:basedOn w:val="DefaultParagraphFont"/>
    <w:link w:val="Heading4"/>
    <w:uiPriority w:val="9"/>
    <w:semiHidden/>
    <w:rsid w:val="00A812A1"/>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semiHidden/>
    <w:unhideWhenUsed/>
    <w:rsid w:val="00CA37E9"/>
  </w:style>
  <w:style w:type="paragraph" w:styleId="BlockText">
    <w:name w:val="Block Text"/>
    <w:basedOn w:val="Normal"/>
    <w:uiPriority w:val="99"/>
    <w:semiHidden/>
    <w:unhideWhenUsed/>
    <w:rsid w:val="00CA37E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CA37E9"/>
    <w:pPr>
      <w:spacing w:after="120"/>
    </w:pPr>
  </w:style>
  <w:style w:type="character" w:customStyle="1" w:styleId="BodyTextChar">
    <w:name w:val="Body Text Char"/>
    <w:basedOn w:val="DefaultParagraphFont"/>
    <w:link w:val="BodyText"/>
    <w:uiPriority w:val="99"/>
    <w:semiHidden/>
    <w:rsid w:val="00CA37E9"/>
  </w:style>
  <w:style w:type="paragraph" w:styleId="BodyText2">
    <w:name w:val="Body Text 2"/>
    <w:basedOn w:val="Normal"/>
    <w:link w:val="BodyText2Char"/>
    <w:uiPriority w:val="99"/>
    <w:semiHidden/>
    <w:unhideWhenUsed/>
    <w:rsid w:val="00CA37E9"/>
    <w:pPr>
      <w:spacing w:after="120" w:line="480" w:lineRule="auto"/>
    </w:pPr>
  </w:style>
  <w:style w:type="character" w:customStyle="1" w:styleId="BodyText2Char">
    <w:name w:val="Body Text 2 Char"/>
    <w:basedOn w:val="DefaultParagraphFont"/>
    <w:link w:val="BodyText2"/>
    <w:uiPriority w:val="99"/>
    <w:semiHidden/>
    <w:rsid w:val="00CA37E9"/>
  </w:style>
  <w:style w:type="paragraph" w:styleId="BodyText3">
    <w:name w:val="Body Text 3"/>
    <w:basedOn w:val="Normal"/>
    <w:link w:val="BodyText3Char"/>
    <w:uiPriority w:val="99"/>
    <w:semiHidden/>
    <w:unhideWhenUsed/>
    <w:rsid w:val="00CA37E9"/>
    <w:pPr>
      <w:spacing w:after="120"/>
    </w:pPr>
    <w:rPr>
      <w:sz w:val="16"/>
      <w:szCs w:val="16"/>
    </w:rPr>
  </w:style>
  <w:style w:type="character" w:customStyle="1" w:styleId="BodyText3Char">
    <w:name w:val="Body Text 3 Char"/>
    <w:basedOn w:val="DefaultParagraphFont"/>
    <w:link w:val="BodyText3"/>
    <w:uiPriority w:val="99"/>
    <w:semiHidden/>
    <w:rsid w:val="00CA37E9"/>
    <w:rPr>
      <w:sz w:val="16"/>
      <w:szCs w:val="16"/>
    </w:rPr>
  </w:style>
  <w:style w:type="paragraph" w:styleId="BodyTextFirstIndent">
    <w:name w:val="Body Text First Indent"/>
    <w:basedOn w:val="BodyText"/>
    <w:link w:val="BodyTextFirstIndentChar"/>
    <w:uiPriority w:val="99"/>
    <w:semiHidden/>
    <w:unhideWhenUsed/>
    <w:rsid w:val="00CA37E9"/>
    <w:pPr>
      <w:spacing w:after="160"/>
      <w:ind w:firstLine="360"/>
    </w:pPr>
  </w:style>
  <w:style w:type="character" w:customStyle="1" w:styleId="BodyTextFirstIndentChar">
    <w:name w:val="Body Text First Indent Char"/>
    <w:basedOn w:val="BodyTextChar"/>
    <w:link w:val="BodyTextFirstIndent"/>
    <w:uiPriority w:val="99"/>
    <w:semiHidden/>
    <w:rsid w:val="00CA37E9"/>
  </w:style>
  <w:style w:type="paragraph" w:styleId="BodyTextIndent">
    <w:name w:val="Body Text Indent"/>
    <w:basedOn w:val="Normal"/>
    <w:link w:val="BodyTextIndentChar"/>
    <w:uiPriority w:val="99"/>
    <w:semiHidden/>
    <w:unhideWhenUsed/>
    <w:rsid w:val="00CA37E9"/>
    <w:pPr>
      <w:spacing w:after="120"/>
      <w:ind w:left="283"/>
    </w:pPr>
  </w:style>
  <w:style w:type="character" w:customStyle="1" w:styleId="BodyTextIndentChar">
    <w:name w:val="Body Text Indent Char"/>
    <w:basedOn w:val="DefaultParagraphFont"/>
    <w:link w:val="BodyTextIndent"/>
    <w:uiPriority w:val="99"/>
    <w:semiHidden/>
    <w:rsid w:val="00CA37E9"/>
  </w:style>
  <w:style w:type="paragraph" w:styleId="BodyTextFirstIndent2">
    <w:name w:val="Body Text First Indent 2"/>
    <w:basedOn w:val="BodyTextIndent"/>
    <w:link w:val="BodyTextFirstIndent2Char"/>
    <w:uiPriority w:val="99"/>
    <w:semiHidden/>
    <w:unhideWhenUsed/>
    <w:rsid w:val="00CA37E9"/>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A37E9"/>
  </w:style>
  <w:style w:type="paragraph" w:styleId="BodyTextIndent2">
    <w:name w:val="Body Text Indent 2"/>
    <w:basedOn w:val="Normal"/>
    <w:link w:val="BodyTextIndent2Char"/>
    <w:uiPriority w:val="99"/>
    <w:semiHidden/>
    <w:unhideWhenUsed/>
    <w:rsid w:val="00CA37E9"/>
    <w:pPr>
      <w:spacing w:after="120" w:line="480" w:lineRule="auto"/>
      <w:ind w:left="283"/>
    </w:pPr>
  </w:style>
  <w:style w:type="character" w:customStyle="1" w:styleId="BodyTextIndent2Char">
    <w:name w:val="Body Text Indent 2 Char"/>
    <w:basedOn w:val="DefaultParagraphFont"/>
    <w:link w:val="BodyTextIndent2"/>
    <w:uiPriority w:val="99"/>
    <w:semiHidden/>
    <w:rsid w:val="00CA37E9"/>
  </w:style>
  <w:style w:type="paragraph" w:styleId="BodyTextIndent3">
    <w:name w:val="Body Text Indent 3"/>
    <w:basedOn w:val="Normal"/>
    <w:link w:val="BodyTextIndent3Char"/>
    <w:uiPriority w:val="99"/>
    <w:semiHidden/>
    <w:unhideWhenUsed/>
    <w:rsid w:val="00CA37E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A37E9"/>
    <w:rPr>
      <w:sz w:val="16"/>
      <w:szCs w:val="16"/>
    </w:rPr>
  </w:style>
  <w:style w:type="paragraph" w:styleId="Caption">
    <w:name w:val="caption"/>
    <w:basedOn w:val="Normal"/>
    <w:next w:val="Normal"/>
    <w:uiPriority w:val="35"/>
    <w:semiHidden/>
    <w:unhideWhenUsed/>
    <w:qFormat/>
    <w:rsid w:val="00CA37E9"/>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CA37E9"/>
    <w:pPr>
      <w:spacing w:after="0" w:line="240" w:lineRule="auto"/>
      <w:ind w:left="4252"/>
    </w:pPr>
  </w:style>
  <w:style w:type="character" w:customStyle="1" w:styleId="ClosingChar">
    <w:name w:val="Closing Char"/>
    <w:basedOn w:val="DefaultParagraphFont"/>
    <w:link w:val="Closing"/>
    <w:uiPriority w:val="99"/>
    <w:semiHidden/>
    <w:rsid w:val="00CA37E9"/>
  </w:style>
  <w:style w:type="paragraph" w:styleId="Date">
    <w:name w:val="Date"/>
    <w:basedOn w:val="Normal"/>
    <w:next w:val="Normal"/>
    <w:link w:val="DateChar"/>
    <w:uiPriority w:val="99"/>
    <w:semiHidden/>
    <w:unhideWhenUsed/>
    <w:rsid w:val="00CA37E9"/>
  </w:style>
  <w:style w:type="character" w:customStyle="1" w:styleId="DateChar">
    <w:name w:val="Date Char"/>
    <w:basedOn w:val="DefaultParagraphFont"/>
    <w:link w:val="Date"/>
    <w:uiPriority w:val="99"/>
    <w:semiHidden/>
    <w:rsid w:val="00CA37E9"/>
  </w:style>
  <w:style w:type="paragraph" w:styleId="DocumentMap">
    <w:name w:val="Document Map"/>
    <w:basedOn w:val="Normal"/>
    <w:link w:val="DocumentMapChar"/>
    <w:uiPriority w:val="99"/>
    <w:semiHidden/>
    <w:unhideWhenUsed/>
    <w:rsid w:val="00CA37E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A37E9"/>
    <w:rPr>
      <w:rFonts w:ascii="Segoe UI" w:hAnsi="Segoe UI" w:cs="Segoe UI"/>
      <w:sz w:val="16"/>
      <w:szCs w:val="16"/>
    </w:rPr>
  </w:style>
  <w:style w:type="paragraph" w:styleId="E-mailSignature">
    <w:name w:val="E-mail Signature"/>
    <w:basedOn w:val="Normal"/>
    <w:link w:val="E-mailSignatureChar"/>
    <w:uiPriority w:val="99"/>
    <w:semiHidden/>
    <w:unhideWhenUsed/>
    <w:rsid w:val="00CA37E9"/>
    <w:pPr>
      <w:spacing w:after="0" w:line="240" w:lineRule="auto"/>
    </w:pPr>
  </w:style>
  <w:style w:type="character" w:customStyle="1" w:styleId="E-mailSignatureChar">
    <w:name w:val="E-mail Signature Char"/>
    <w:basedOn w:val="DefaultParagraphFont"/>
    <w:link w:val="E-mailSignature"/>
    <w:uiPriority w:val="99"/>
    <w:semiHidden/>
    <w:rsid w:val="00CA37E9"/>
  </w:style>
  <w:style w:type="paragraph" w:styleId="EndnoteText">
    <w:name w:val="endnote text"/>
    <w:basedOn w:val="Normal"/>
    <w:link w:val="EndnoteTextChar"/>
    <w:uiPriority w:val="99"/>
    <w:semiHidden/>
    <w:unhideWhenUsed/>
    <w:rsid w:val="00CA37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A37E9"/>
    <w:rPr>
      <w:sz w:val="20"/>
      <w:szCs w:val="20"/>
    </w:rPr>
  </w:style>
  <w:style w:type="paragraph" w:styleId="EnvelopeAddress">
    <w:name w:val="envelope address"/>
    <w:basedOn w:val="Normal"/>
    <w:uiPriority w:val="99"/>
    <w:semiHidden/>
    <w:unhideWhenUsed/>
    <w:rsid w:val="00CA37E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CA37E9"/>
    <w:pPr>
      <w:spacing w:after="0" w:line="240" w:lineRule="auto"/>
    </w:pPr>
    <w:rPr>
      <w:rFonts w:asciiTheme="majorHAnsi" w:eastAsiaTheme="majorEastAsia" w:hAnsiTheme="majorHAnsi" w:cstheme="majorBidi"/>
      <w:sz w:val="20"/>
      <w:szCs w:val="20"/>
    </w:rPr>
  </w:style>
  <w:style w:type="character" w:customStyle="1" w:styleId="Heading3Char">
    <w:name w:val="Heading 3 Char"/>
    <w:basedOn w:val="DefaultParagraphFont"/>
    <w:link w:val="Heading3"/>
    <w:uiPriority w:val="9"/>
    <w:semiHidden/>
    <w:rsid w:val="00CA37E9"/>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semiHidden/>
    <w:rsid w:val="00CA37E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A37E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A37E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A37E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A37E9"/>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CA37E9"/>
    <w:pPr>
      <w:spacing w:after="0" w:line="240" w:lineRule="auto"/>
    </w:pPr>
    <w:rPr>
      <w:i/>
      <w:iCs/>
    </w:rPr>
  </w:style>
  <w:style w:type="character" w:customStyle="1" w:styleId="HTMLAddressChar">
    <w:name w:val="HTML Address Char"/>
    <w:basedOn w:val="DefaultParagraphFont"/>
    <w:link w:val="HTMLAddress"/>
    <w:uiPriority w:val="99"/>
    <w:semiHidden/>
    <w:rsid w:val="00CA37E9"/>
    <w:rPr>
      <w:i/>
      <w:iCs/>
    </w:rPr>
  </w:style>
  <w:style w:type="paragraph" w:styleId="HTMLPreformatted">
    <w:name w:val="HTML Preformatted"/>
    <w:basedOn w:val="Normal"/>
    <w:link w:val="HTMLPreformattedChar"/>
    <w:uiPriority w:val="99"/>
    <w:semiHidden/>
    <w:unhideWhenUsed/>
    <w:rsid w:val="00CA37E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A37E9"/>
    <w:rPr>
      <w:rFonts w:ascii="Consolas" w:hAnsi="Consolas"/>
      <w:sz w:val="20"/>
      <w:szCs w:val="20"/>
    </w:rPr>
  </w:style>
  <w:style w:type="paragraph" w:styleId="Index1">
    <w:name w:val="index 1"/>
    <w:basedOn w:val="Normal"/>
    <w:next w:val="Normal"/>
    <w:autoRedefine/>
    <w:uiPriority w:val="99"/>
    <w:semiHidden/>
    <w:unhideWhenUsed/>
    <w:rsid w:val="00CA37E9"/>
    <w:pPr>
      <w:spacing w:after="0" w:line="240" w:lineRule="auto"/>
      <w:ind w:left="220" w:hanging="220"/>
    </w:pPr>
  </w:style>
  <w:style w:type="paragraph" w:styleId="Index2">
    <w:name w:val="index 2"/>
    <w:basedOn w:val="Normal"/>
    <w:next w:val="Normal"/>
    <w:autoRedefine/>
    <w:uiPriority w:val="99"/>
    <w:semiHidden/>
    <w:unhideWhenUsed/>
    <w:rsid w:val="00CA37E9"/>
    <w:pPr>
      <w:spacing w:after="0" w:line="240" w:lineRule="auto"/>
      <w:ind w:left="440" w:hanging="220"/>
    </w:pPr>
  </w:style>
  <w:style w:type="paragraph" w:styleId="Index3">
    <w:name w:val="index 3"/>
    <w:basedOn w:val="Normal"/>
    <w:next w:val="Normal"/>
    <w:autoRedefine/>
    <w:uiPriority w:val="99"/>
    <w:semiHidden/>
    <w:unhideWhenUsed/>
    <w:rsid w:val="00CA37E9"/>
    <w:pPr>
      <w:spacing w:after="0" w:line="240" w:lineRule="auto"/>
      <w:ind w:left="660" w:hanging="220"/>
    </w:pPr>
  </w:style>
  <w:style w:type="paragraph" w:styleId="Index4">
    <w:name w:val="index 4"/>
    <w:basedOn w:val="Normal"/>
    <w:next w:val="Normal"/>
    <w:autoRedefine/>
    <w:uiPriority w:val="99"/>
    <w:semiHidden/>
    <w:unhideWhenUsed/>
    <w:rsid w:val="00CA37E9"/>
    <w:pPr>
      <w:spacing w:after="0" w:line="240" w:lineRule="auto"/>
      <w:ind w:left="880" w:hanging="220"/>
    </w:pPr>
  </w:style>
  <w:style w:type="paragraph" w:styleId="Index5">
    <w:name w:val="index 5"/>
    <w:basedOn w:val="Normal"/>
    <w:next w:val="Normal"/>
    <w:autoRedefine/>
    <w:uiPriority w:val="99"/>
    <w:semiHidden/>
    <w:unhideWhenUsed/>
    <w:rsid w:val="00CA37E9"/>
    <w:pPr>
      <w:spacing w:after="0" w:line="240" w:lineRule="auto"/>
      <w:ind w:left="1100" w:hanging="220"/>
    </w:pPr>
  </w:style>
  <w:style w:type="paragraph" w:styleId="Index6">
    <w:name w:val="index 6"/>
    <w:basedOn w:val="Normal"/>
    <w:next w:val="Normal"/>
    <w:autoRedefine/>
    <w:uiPriority w:val="99"/>
    <w:semiHidden/>
    <w:unhideWhenUsed/>
    <w:rsid w:val="00CA37E9"/>
    <w:pPr>
      <w:spacing w:after="0" w:line="240" w:lineRule="auto"/>
      <w:ind w:left="1320" w:hanging="220"/>
    </w:pPr>
  </w:style>
  <w:style w:type="paragraph" w:styleId="Index7">
    <w:name w:val="index 7"/>
    <w:basedOn w:val="Normal"/>
    <w:next w:val="Normal"/>
    <w:autoRedefine/>
    <w:uiPriority w:val="99"/>
    <w:semiHidden/>
    <w:unhideWhenUsed/>
    <w:rsid w:val="00CA37E9"/>
    <w:pPr>
      <w:spacing w:after="0" w:line="240" w:lineRule="auto"/>
      <w:ind w:left="1540" w:hanging="220"/>
    </w:pPr>
  </w:style>
  <w:style w:type="paragraph" w:styleId="Index8">
    <w:name w:val="index 8"/>
    <w:basedOn w:val="Normal"/>
    <w:next w:val="Normal"/>
    <w:autoRedefine/>
    <w:uiPriority w:val="99"/>
    <w:semiHidden/>
    <w:unhideWhenUsed/>
    <w:rsid w:val="00CA37E9"/>
    <w:pPr>
      <w:spacing w:after="0" w:line="240" w:lineRule="auto"/>
      <w:ind w:left="1760" w:hanging="220"/>
    </w:pPr>
  </w:style>
  <w:style w:type="paragraph" w:styleId="Index9">
    <w:name w:val="index 9"/>
    <w:basedOn w:val="Normal"/>
    <w:next w:val="Normal"/>
    <w:autoRedefine/>
    <w:uiPriority w:val="99"/>
    <w:semiHidden/>
    <w:unhideWhenUsed/>
    <w:rsid w:val="00CA37E9"/>
    <w:pPr>
      <w:spacing w:after="0" w:line="240" w:lineRule="auto"/>
      <w:ind w:left="1980" w:hanging="220"/>
    </w:pPr>
  </w:style>
  <w:style w:type="paragraph" w:styleId="IndexHeading">
    <w:name w:val="index heading"/>
    <w:basedOn w:val="Normal"/>
    <w:next w:val="Index1"/>
    <w:uiPriority w:val="99"/>
    <w:semiHidden/>
    <w:unhideWhenUsed/>
    <w:rsid w:val="00CA37E9"/>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CA37E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A37E9"/>
    <w:rPr>
      <w:i/>
      <w:iCs/>
      <w:color w:val="4472C4" w:themeColor="accent1"/>
    </w:rPr>
  </w:style>
  <w:style w:type="paragraph" w:styleId="List">
    <w:name w:val="List"/>
    <w:basedOn w:val="Normal"/>
    <w:uiPriority w:val="99"/>
    <w:semiHidden/>
    <w:unhideWhenUsed/>
    <w:rsid w:val="00CA37E9"/>
    <w:pPr>
      <w:ind w:left="283" w:hanging="283"/>
      <w:contextualSpacing/>
    </w:pPr>
  </w:style>
  <w:style w:type="paragraph" w:styleId="List2">
    <w:name w:val="List 2"/>
    <w:basedOn w:val="Normal"/>
    <w:uiPriority w:val="99"/>
    <w:semiHidden/>
    <w:unhideWhenUsed/>
    <w:rsid w:val="00CA37E9"/>
    <w:pPr>
      <w:ind w:left="566" w:hanging="283"/>
      <w:contextualSpacing/>
    </w:pPr>
  </w:style>
  <w:style w:type="paragraph" w:styleId="List3">
    <w:name w:val="List 3"/>
    <w:basedOn w:val="Normal"/>
    <w:uiPriority w:val="99"/>
    <w:semiHidden/>
    <w:unhideWhenUsed/>
    <w:rsid w:val="00CA37E9"/>
    <w:pPr>
      <w:ind w:left="849" w:hanging="283"/>
      <w:contextualSpacing/>
    </w:pPr>
  </w:style>
  <w:style w:type="paragraph" w:styleId="List4">
    <w:name w:val="List 4"/>
    <w:basedOn w:val="Normal"/>
    <w:uiPriority w:val="99"/>
    <w:semiHidden/>
    <w:unhideWhenUsed/>
    <w:rsid w:val="00CA37E9"/>
    <w:pPr>
      <w:ind w:left="1132" w:hanging="283"/>
      <w:contextualSpacing/>
    </w:pPr>
  </w:style>
  <w:style w:type="paragraph" w:styleId="List5">
    <w:name w:val="List 5"/>
    <w:basedOn w:val="Normal"/>
    <w:uiPriority w:val="99"/>
    <w:semiHidden/>
    <w:unhideWhenUsed/>
    <w:rsid w:val="00CA37E9"/>
    <w:pPr>
      <w:ind w:left="1415" w:hanging="283"/>
      <w:contextualSpacing/>
    </w:pPr>
  </w:style>
  <w:style w:type="paragraph" w:styleId="ListBullet">
    <w:name w:val="List Bullet"/>
    <w:basedOn w:val="Normal"/>
    <w:uiPriority w:val="99"/>
    <w:semiHidden/>
    <w:unhideWhenUsed/>
    <w:rsid w:val="00CA37E9"/>
    <w:pPr>
      <w:numPr>
        <w:numId w:val="36"/>
      </w:numPr>
      <w:contextualSpacing/>
    </w:pPr>
  </w:style>
  <w:style w:type="paragraph" w:styleId="ListBullet2">
    <w:name w:val="List Bullet 2"/>
    <w:basedOn w:val="Normal"/>
    <w:uiPriority w:val="99"/>
    <w:semiHidden/>
    <w:unhideWhenUsed/>
    <w:rsid w:val="00CA37E9"/>
    <w:pPr>
      <w:numPr>
        <w:numId w:val="37"/>
      </w:numPr>
      <w:contextualSpacing/>
    </w:pPr>
  </w:style>
  <w:style w:type="paragraph" w:styleId="ListBullet3">
    <w:name w:val="List Bullet 3"/>
    <w:basedOn w:val="Normal"/>
    <w:uiPriority w:val="99"/>
    <w:semiHidden/>
    <w:unhideWhenUsed/>
    <w:rsid w:val="00CA37E9"/>
    <w:pPr>
      <w:numPr>
        <w:numId w:val="38"/>
      </w:numPr>
      <w:contextualSpacing/>
    </w:pPr>
  </w:style>
  <w:style w:type="paragraph" w:styleId="ListBullet4">
    <w:name w:val="List Bullet 4"/>
    <w:basedOn w:val="Normal"/>
    <w:uiPriority w:val="99"/>
    <w:semiHidden/>
    <w:unhideWhenUsed/>
    <w:rsid w:val="00CA37E9"/>
    <w:pPr>
      <w:numPr>
        <w:numId w:val="39"/>
      </w:numPr>
      <w:contextualSpacing/>
    </w:pPr>
  </w:style>
  <w:style w:type="paragraph" w:styleId="ListBullet5">
    <w:name w:val="List Bullet 5"/>
    <w:basedOn w:val="Normal"/>
    <w:uiPriority w:val="99"/>
    <w:semiHidden/>
    <w:unhideWhenUsed/>
    <w:rsid w:val="00CA37E9"/>
    <w:pPr>
      <w:numPr>
        <w:numId w:val="40"/>
      </w:numPr>
      <w:contextualSpacing/>
    </w:pPr>
  </w:style>
  <w:style w:type="paragraph" w:styleId="ListContinue">
    <w:name w:val="List Continue"/>
    <w:basedOn w:val="Normal"/>
    <w:uiPriority w:val="99"/>
    <w:semiHidden/>
    <w:unhideWhenUsed/>
    <w:rsid w:val="00CA37E9"/>
    <w:pPr>
      <w:spacing w:after="120"/>
      <w:ind w:left="283"/>
      <w:contextualSpacing/>
    </w:pPr>
  </w:style>
  <w:style w:type="paragraph" w:styleId="ListContinue2">
    <w:name w:val="List Continue 2"/>
    <w:basedOn w:val="Normal"/>
    <w:uiPriority w:val="99"/>
    <w:semiHidden/>
    <w:unhideWhenUsed/>
    <w:rsid w:val="00CA37E9"/>
    <w:pPr>
      <w:spacing w:after="120"/>
      <w:ind w:left="566"/>
      <w:contextualSpacing/>
    </w:pPr>
  </w:style>
  <w:style w:type="paragraph" w:styleId="ListContinue3">
    <w:name w:val="List Continue 3"/>
    <w:basedOn w:val="Normal"/>
    <w:uiPriority w:val="99"/>
    <w:semiHidden/>
    <w:unhideWhenUsed/>
    <w:rsid w:val="00CA37E9"/>
    <w:pPr>
      <w:spacing w:after="120"/>
      <w:ind w:left="849"/>
      <w:contextualSpacing/>
    </w:pPr>
  </w:style>
  <w:style w:type="paragraph" w:styleId="ListContinue4">
    <w:name w:val="List Continue 4"/>
    <w:basedOn w:val="Normal"/>
    <w:uiPriority w:val="99"/>
    <w:semiHidden/>
    <w:unhideWhenUsed/>
    <w:rsid w:val="00CA37E9"/>
    <w:pPr>
      <w:spacing w:after="120"/>
      <w:ind w:left="1132"/>
      <w:contextualSpacing/>
    </w:pPr>
  </w:style>
  <w:style w:type="paragraph" w:styleId="ListContinue5">
    <w:name w:val="List Continue 5"/>
    <w:basedOn w:val="Normal"/>
    <w:uiPriority w:val="99"/>
    <w:semiHidden/>
    <w:unhideWhenUsed/>
    <w:rsid w:val="00CA37E9"/>
    <w:pPr>
      <w:spacing w:after="120"/>
      <w:ind w:left="1415"/>
      <w:contextualSpacing/>
    </w:pPr>
  </w:style>
  <w:style w:type="paragraph" w:styleId="ListNumber">
    <w:name w:val="List Number"/>
    <w:basedOn w:val="Normal"/>
    <w:uiPriority w:val="99"/>
    <w:semiHidden/>
    <w:unhideWhenUsed/>
    <w:rsid w:val="00CA37E9"/>
    <w:pPr>
      <w:numPr>
        <w:numId w:val="41"/>
      </w:numPr>
      <w:contextualSpacing/>
    </w:pPr>
  </w:style>
  <w:style w:type="paragraph" w:styleId="ListNumber2">
    <w:name w:val="List Number 2"/>
    <w:basedOn w:val="Normal"/>
    <w:uiPriority w:val="99"/>
    <w:semiHidden/>
    <w:unhideWhenUsed/>
    <w:rsid w:val="00CA37E9"/>
    <w:pPr>
      <w:numPr>
        <w:numId w:val="42"/>
      </w:numPr>
      <w:contextualSpacing/>
    </w:pPr>
  </w:style>
  <w:style w:type="paragraph" w:styleId="ListNumber3">
    <w:name w:val="List Number 3"/>
    <w:basedOn w:val="Normal"/>
    <w:uiPriority w:val="99"/>
    <w:semiHidden/>
    <w:unhideWhenUsed/>
    <w:rsid w:val="00CA37E9"/>
    <w:pPr>
      <w:numPr>
        <w:numId w:val="43"/>
      </w:numPr>
      <w:contextualSpacing/>
    </w:pPr>
  </w:style>
  <w:style w:type="paragraph" w:styleId="ListNumber4">
    <w:name w:val="List Number 4"/>
    <w:basedOn w:val="Normal"/>
    <w:uiPriority w:val="99"/>
    <w:semiHidden/>
    <w:unhideWhenUsed/>
    <w:rsid w:val="00CA37E9"/>
    <w:pPr>
      <w:numPr>
        <w:numId w:val="44"/>
      </w:numPr>
      <w:contextualSpacing/>
    </w:pPr>
  </w:style>
  <w:style w:type="paragraph" w:styleId="ListNumber5">
    <w:name w:val="List Number 5"/>
    <w:basedOn w:val="Normal"/>
    <w:uiPriority w:val="99"/>
    <w:semiHidden/>
    <w:unhideWhenUsed/>
    <w:rsid w:val="00CA37E9"/>
    <w:pPr>
      <w:numPr>
        <w:numId w:val="45"/>
      </w:numPr>
      <w:contextualSpacing/>
    </w:pPr>
  </w:style>
  <w:style w:type="paragraph" w:styleId="MacroText">
    <w:name w:val="macro"/>
    <w:link w:val="MacroTextChar"/>
    <w:uiPriority w:val="99"/>
    <w:semiHidden/>
    <w:unhideWhenUsed/>
    <w:rsid w:val="00CA37E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A37E9"/>
    <w:rPr>
      <w:rFonts w:ascii="Consolas" w:hAnsi="Consolas"/>
      <w:sz w:val="20"/>
      <w:szCs w:val="20"/>
    </w:rPr>
  </w:style>
  <w:style w:type="paragraph" w:styleId="MessageHeader">
    <w:name w:val="Message Header"/>
    <w:basedOn w:val="Normal"/>
    <w:link w:val="MessageHeaderChar"/>
    <w:uiPriority w:val="99"/>
    <w:semiHidden/>
    <w:unhideWhenUsed/>
    <w:rsid w:val="00CA37E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A37E9"/>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CA37E9"/>
    <w:pPr>
      <w:ind w:left="720"/>
    </w:pPr>
  </w:style>
  <w:style w:type="paragraph" w:styleId="NoteHeading">
    <w:name w:val="Note Heading"/>
    <w:basedOn w:val="Normal"/>
    <w:next w:val="Normal"/>
    <w:link w:val="NoteHeadingChar"/>
    <w:uiPriority w:val="99"/>
    <w:semiHidden/>
    <w:unhideWhenUsed/>
    <w:rsid w:val="00CA37E9"/>
    <w:pPr>
      <w:spacing w:after="0" w:line="240" w:lineRule="auto"/>
    </w:pPr>
  </w:style>
  <w:style w:type="character" w:customStyle="1" w:styleId="NoteHeadingChar">
    <w:name w:val="Note Heading Char"/>
    <w:basedOn w:val="DefaultParagraphFont"/>
    <w:link w:val="NoteHeading"/>
    <w:uiPriority w:val="99"/>
    <w:semiHidden/>
    <w:rsid w:val="00CA37E9"/>
  </w:style>
  <w:style w:type="paragraph" w:styleId="PlainText">
    <w:name w:val="Plain Text"/>
    <w:basedOn w:val="Normal"/>
    <w:link w:val="PlainTextChar"/>
    <w:uiPriority w:val="99"/>
    <w:semiHidden/>
    <w:unhideWhenUsed/>
    <w:rsid w:val="00CA37E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A37E9"/>
    <w:rPr>
      <w:rFonts w:ascii="Consolas" w:hAnsi="Consolas"/>
      <w:sz w:val="21"/>
      <w:szCs w:val="21"/>
    </w:rPr>
  </w:style>
  <w:style w:type="paragraph" w:styleId="Quote">
    <w:name w:val="Quote"/>
    <w:basedOn w:val="Normal"/>
    <w:next w:val="Normal"/>
    <w:link w:val="QuoteChar"/>
    <w:uiPriority w:val="29"/>
    <w:qFormat/>
    <w:rsid w:val="00CA37E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A37E9"/>
    <w:rPr>
      <w:i/>
      <w:iCs/>
      <w:color w:val="404040" w:themeColor="text1" w:themeTint="BF"/>
    </w:rPr>
  </w:style>
  <w:style w:type="paragraph" w:styleId="Salutation">
    <w:name w:val="Salutation"/>
    <w:basedOn w:val="Normal"/>
    <w:next w:val="Normal"/>
    <w:link w:val="SalutationChar"/>
    <w:uiPriority w:val="99"/>
    <w:semiHidden/>
    <w:unhideWhenUsed/>
    <w:rsid w:val="00CA37E9"/>
  </w:style>
  <w:style w:type="character" w:customStyle="1" w:styleId="SalutationChar">
    <w:name w:val="Salutation Char"/>
    <w:basedOn w:val="DefaultParagraphFont"/>
    <w:link w:val="Salutation"/>
    <w:uiPriority w:val="99"/>
    <w:semiHidden/>
    <w:rsid w:val="00CA37E9"/>
  </w:style>
  <w:style w:type="paragraph" w:styleId="Signature">
    <w:name w:val="Signature"/>
    <w:basedOn w:val="Normal"/>
    <w:link w:val="SignatureChar"/>
    <w:uiPriority w:val="99"/>
    <w:semiHidden/>
    <w:unhideWhenUsed/>
    <w:rsid w:val="00CA37E9"/>
    <w:pPr>
      <w:spacing w:after="0" w:line="240" w:lineRule="auto"/>
      <w:ind w:left="4252"/>
    </w:pPr>
  </w:style>
  <w:style w:type="character" w:customStyle="1" w:styleId="SignatureChar">
    <w:name w:val="Signature Char"/>
    <w:basedOn w:val="DefaultParagraphFont"/>
    <w:link w:val="Signature"/>
    <w:uiPriority w:val="99"/>
    <w:semiHidden/>
    <w:rsid w:val="00CA37E9"/>
  </w:style>
  <w:style w:type="paragraph" w:styleId="Subtitle">
    <w:name w:val="Subtitle"/>
    <w:basedOn w:val="Normal"/>
    <w:next w:val="Normal"/>
    <w:link w:val="SubtitleChar"/>
    <w:uiPriority w:val="11"/>
    <w:qFormat/>
    <w:rsid w:val="00CA37E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A37E9"/>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CA37E9"/>
    <w:pPr>
      <w:spacing w:after="0"/>
      <w:ind w:left="220" w:hanging="220"/>
    </w:pPr>
  </w:style>
  <w:style w:type="paragraph" w:styleId="TableofFigures">
    <w:name w:val="table of figures"/>
    <w:basedOn w:val="Normal"/>
    <w:next w:val="Normal"/>
    <w:uiPriority w:val="99"/>
    <w:semiHidden/>
    <w:unhideWhenUsed/>
    <w:rsid w:val="00CA37E9"/>
    <w:pPr>
      <w:spacing w:after="0"/>
    </w:pPr>
  </w:style>
  <w:style w:type="paragraph" w:styleId="Title">
    <w:name w:val="Title"/>
    <w:basedOn w:val="Normal"/>
    <w:next w:val="Normal"/>
    <w:link w:val="TitleChar"/>
    <w:uiPriority w:val="10"/>
    <w:qFormat/>
    <w:rsid w:val="00CA37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7E9"/>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CA37E9"/>
    <w:pPr>
      <w:spacing w:before="120"/>
    </w:pPr>
    <w:rPr>
      <w:rFonts w:asciiTheme="majorHAnsi" w:eastAsiaTheme="majorEastAsia" w:hAnsiTheme="majorHAnsi" w:cstheme="majorBidi"/>
      <w:b/>
      <w:bCs/>
      <w:sz w:val="24"/>
      <w:szCs w:val="24"/>
    </w:rPr>
  </w:style>
  <w:style w:type="paragraph" w:styleId="TOC2">
    <w:name w:val="toc 2"/>
    <w:basedOn w:val="Normal"/>
    <w:next w:val="Normal"/>
    <w:autoRedefine/>
    <w:uiPriority w:val="39"/>
    <w:semiHidden/>
    <w:unhideWhenUsed/>
    <w:rsid w:val="00CA37E9"/>
    <w:pPr>
      <w:spacing w:after="100"/>
      <w:ind w:left="220"/>
    </w:pPr>
  </w:style>
  <w:style w:type="paragraph" w:styleId="TOC3">
    <w:name w:val="toc 3"/>
    <w:basedOn w:val="Normal"/>
    <w:next w:val="Normal"/>
    <w:autoRedefine/>
    <w:uiPriority w:val="39"/>
    <w:semiHidden/>
    <w:unhideWhenUsed/>
    <w:rsid w:val="00CA37E9"/>
    <w:pPr>
      <w:spacing w:after="100"/>
      <w:ind w:left="440"/>
    </w:pPr>
  </w:style>
  <w:style w:type="paragraph" w:styleId="TOC4">
    <w:name w:val="toc 4"/>
    <w:basedOn w:val="Normal"/>
    <w:next w:val="Normal"/>
    <w:autoRedefine/>
    <w:uiPriority w:val="39"/>
    <w:semiHidden/>
    <w:unhideWhenUsed/>
    <w:rsid w:val="00CA37E9"/>
    <w:pPr>
      <w:spacing w:after="100"/>
      <w:ind w:left="660"/>
    </w:pPr>
  </w:style>
  <w:style w:type="paragraph" w:styleId="TOC5">
    <w:name w:val="toc 5"/>
    <w:basedOn w:val="Normal"/>
    <w:next w:val="Normal"/>
    <w:autoRedefine/>
    <w:uiPriority w:val="39"/>
    <w:semiHidden/>
    <w:unhideWhenUsed/>
    <w:rsid w:val="00CA37E9"/>
    <w:pPr>
      <w:spacing w:after="100"/>
      <w:ind w:left="880"/>
    </w:pPr>
  </w:style>
  <w:style w:type="paragraph" w:styleId="TOC6">
    <w:name w:val="toc 6"/>
    <w:basedOn w:val="Normal"/>
    <w:next w:val="Normal"/>
    <w:autoRedefine/>
    <w:uiPriority w:val="39"/>
    <w:semiHidden/>
    <w:unhideWhenUsed/>
    <w:rsid w:val="00CA37E9"/>
    <w:pPr>
      <w:spacing w:after="100"/>
      <w:ind w:left="1100"/>
    </w:pPr>
  </w:style>
  <w:style w:type="paragraph" w:styleId="TOC7">
    <w:name w:val="toc 7"/>
    <w:basedOn w:val="Normal"/>
    <w:next w:val="Normal"/>
    <w:autoRedefine/>
    <w:uiPriority w:val="39"/>
    <w:semiHidden/>
    <w:unhideWhenUsed/>
    <w:rsid w:val="00CA37E9"/>
    <w:pPr>
      <w:spacing w:after="100"/>
      <w:ind w:left="1320"/>
    </w:pPr>
  </w:style>
  <w:style w:type="paragraph" w:styleId="TOC8">
    <w:name w:val="toc 8"/>
    <w:basedOn w:val="Normal"/>
    <w:next w:val="Normal"/>
    <w:autoRedefine/>
    <w:uiPriority w:val="39"/>
    <w:semiHidden/>
    <w:unhideWhenUsed/>
    <w:rsid w:val="00CA37E9"/>
    <w:pPr>
      <w:spacing w:after="100"/>
      <w:ind w:left="1540"/>
    </w:pPr>
  </w:style>
  <w:style w:type="paragraph" w:styleId="TOC9">
    <w:name w:val="toc 9"/>
    <w:basedOn w:val="Normal"/>
    <w:next w:val="Normal"/>
    <w:autoRedefine/>
    <w:uiPriority w:val="39"/>
    <w:semiHidden/>
    <w:unhideWhenUsed/>
    <w:rsid w:val="00CA37E9"/>
    <w:pPr>
      <w:spacing w:after="100"/>
      <w:ind w:left="1760"/>
    </w:pPr>
  </w:style>
  <w:style w:type="character" w:customStyle="1" w:styleId="UnresolvedMention2">
    <w:name w:val="Unresolved Mention2"/>
    <w:basedOn w:val="DefaultParagraphFont"/>
    <w:uiPriority w:val="99"/>
    <w:semiHidden/>
    <w:unhideWhenUsed/>
    <w:rsid w:val="00791AE9"/>
    <w:rPr>
      <w:color w:val="605E5C"/>
      <w:shd w:val="clear" w:color="auto" w:fill="E1DFDD"/>
    </w:rPr>
  </w:style>
  <w:style w:type="paragraph" w:customStyle="1" w:styleId="Default">
    <w:name w:val="Default"/>
    <w:rsid w:val="00B37EA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3367">
      <w:bodyDiv w:val="1"/>
      <w:marLeft w:val="0"/>
      <w:marRight w:val="0"/>
      <w:marTop w:val="0"/>
      <w:marBottom w:val="0"/>
      <w:divBdr>
        <w:top w:val="none" w:sz="0" w:space="0" w:color="auto"/>
        <w:left w:val="none" w:sz="0" w:space="0" w:color="auto"/>
        <w:bottom w:val="none" w:sz="0" w:space="0" w:color="auto"/>
        <w:right w:val="none" w:sz="0" w:space="0" w:color="auto"/>
      </w:divBdr>
      <w:divsChild>
        <w:div w:id="461002788">
          <w:marLeft w:val="547"/>
          <w:marRight w:val="0"/>
          <w:marTop w:val="0"/>
          <w:marBottom w:val="0"/>
          <w:divBdr>
            <w:top w:val="none" w:sz="0" w:space="0" w:color="auto"/>
            <w:left w:val="none" w:sz="0" w:space="0" w:color="auto"/>
            <w:bottom w:val="none" w:sz="0" w:space="0" w:color="auto"/>
            <w:right w:val="none" w:sz="0" w:space="0" w:color="auto"/>
          </w:divBdr>
        </w:div>
        <w:div w:id="777139294">
          <w:marLeft w:val="547"/>
          <w:marRight w:val="0"/>
          <w:marTop w:val="0"/>
          <w:marBottom w:val="0"/>
          <w:divBdr>
            <w:top w:val="none" w:sz="0" w:space="0" w:color="auto"/>
            <w:left w:val="none" w:sz="0" w:space="0" w:color="auto"/>
            <w:bottom w:val="none" w:sz="0" w:space="0" w:color="auto"/>
            <w:right w:val="none" w:sz="0" w:space="0" w:color="auto"/>
          </w:divBdr>
        </w:div>
        <w:div w:id="615675860">
          <w:marLeft w:val="547"/>
          <w:marRight w:val="0"/>
          <w:marTop w:val="0"/>
          <w:marBottom w:val="0"/>
          <w:divBdr>
            <w:top w:val="none" w:sz="0" w:space="0" w:color="auto"/>
            <w:left w:val="none" w:sz="0" w:space="0" w:color="auto"/>
            <w:bottom w:val="none" w:sz="0" w:space="0" w:color="auto"/>
            <w:right w:val="none" w:sz="0" w:space="0" w:color="auto"/>
          </w:divBdr>
        </w:div>
        <w:div w:id="1133136233">
          <w:marLeft w:val="547"/>
          <w:marRight w:val="0"/>
          <w:marTop w:val="0"/>
          <w:marBottom w:val="0"/>
          <w:divBdr>
            <w:top w:val="none" w:sz="0" w:space="0" w:color="auto"/>
            <w:left w:val="none" w:sz="0" w:space="0" w:color="auto"/>
            <w:bottom w:val="none" w:sz="0" w:space="0" w:color="auto"/>
            <w:right w:val="none" w:sz="0" w:space="0" w:color="auto"/>
          </w:divBdr>
        </w:div>
        <w:div w:id="2114086326">
          <w:marLeft w:val="547"/>
          <w:marRight w:val="0"/>
          <w:marTop w:val="0"/>
          <w:marBottom w:val="0"/>
          <w:divBdr>
            <w:top w:val="none" w:sz="0" w:space="0" w:color="auto"/>
            <w:left w:val="none" w:sz="0" w:space="0" w:color="auto"/>
            <w:bottom w:val="none" w:sz="0" w:space="0" w:color="auto"/>
            <w:right w:val="none" w:sz="0" w:space="0" w:color="auto"/>
          </w:divBdr>
        </w:div>
        <w:div w:id="948700072">
          <w:marLeft w:val="547"/>
          <w:marRight w:val="0"/>
          <w:marTop w:val="0"/>
          <w:marBottom w:val="0"/>
          <w:divBdr>
            <w:top w:val="none" w:sz="0" w:space="0" w:color="auto"/>
            <w:left w:val="none" w:sz="0" w:space="0" w:color="auto"/>
            <w:bottom w:val="none" w:sz="0" w:space="0" w:color="auto"/>
            <w:right w:val="none" w:sz="0" w:space="0" w:color="auto"/>
          </w:divBdr>
        </w:div>
        <w:div w:id="340815720">
          <w:marLeft w:val="547"/>
          <w:marRight w:val="0"/>
          <w:marTop w:val="0"/>
          <w:marBottom w:val="0"/>
          <w:divBdr>
            <w:top w:val="none" w:sz="0" w:space="0" w:color="auto"/>
            <w:left w:val="none" w:sz="0" w:space="0" w:color="auto"/>
            <w:bottom w:val="none" w:sz="0" w:space="0" w:color="auto"/>
            <w:right w:val="none" w:sz="0" w:space="0" w:color="auto"/>
          </w:divBdr>
        </w:div>
        <w:div w:id="850222566">
          <w:marLeft w:val="547"/>
          <w:marRight w:val="0"/>
          <w:marTop w:val="0"/>
          <w:marBottom w:val="0"/>
          <w:divBdr>
            <w:top w:val="none" w:sz="0" w:space="0" w:color="auto"/>
            <w:left w:val="none" w:sz="0" w:space="0" w:color="auto"/>
            <w:bottom w:val="none" w:sz="0" w:space="0" w:color="auto"/>
            <w:right w:val="none" w:sz="0" w:space="0" w:color="auto"/>
          </w:divBdr>
        </w:div>
        <w:div w:id="2131707024">
          <w:marLeft w:val="547"/>
          <w:marRight w:val="0"/>
          <w:marTop w:val="0"/>
          <w:marBottom w:val="0"/>
          <w:divBdr>
            <w:top w:val="none" w:sz="0" w:space="0" w:color="auto"/>
            <w:left w:val="none" w:sz="0" w:space="0" w:color="auto"/>
            <w:bottom w:val="none" w:sz="0" w:space="0" w:color="auto"/>
            <w:right w:val="none" w:sz="0" w:space="0" w:color="auto"/>
          </w:divBdr>
        </w:div>
        <w:div w:id="1104885108">
          <w:marLeft w:val="547"/>
          <w:marRight w:val="0"/>
          <w:marTop w:val="0"/>
          <w:marBottom w:val="0"/>
          <w:divBdr>
            <w:top w:val="none" w:sz="0" w:space="0" w:color="auto"/>
            <w:left w:val="none" w:sz="0" w:space="0" w:color="auto"/>
            <w:bottom w:val="none" w:sz="0" w:space="0" w:color="auto"/>
            <w:right w:val="none" w:sz="0" w:space="0" w:color="auto"/>
          </w:divBdr>
        </w:div>
        <w:div w:id="2094617360">
          <w:marLeft w:val="547"/>
          <w:marRight w:val="0"/>
          <w:marTop w:val="0"/>
          <w:marBottom w:val="0"/>
          <w:divBdr>
            <w:top w:val="none" w:sz="0" w:space="0" w:color="auto"/>
            <w:left w:val="none" w:sz="0" w:space="0" w:color="auto"/>
            <w:bottom w:val="none" w:sz="0" w:space="0" w:color="auto"/>
            <w:right w:val="none" w:sz="0" w:space="0" w:color="auto"/>
          </w:divBdr>
        </w:div>
        <w:div w:id="1498616894">
          <w:marLeft w:val="547"/>
          <w:marRight w:val="0"/>
          <w:marTop w:val="0"/>
          <w:marBottom w:val="0"/>
          <w:divBdr>
            <w:top w:val="none" w:sz="0" w:space="0" w:color="auto"/>
            <w:left w:val="none" w:sz="0" w:space="0" w:color="auto"/>
            <w:bottom w:val="none" w:sz="0" w:space="0" w:color="auto"/>
            <w:right w:val="none" w:sz="0" w:space="0" w:color="auto"/>
          </w:divBdr>
        </w:div>
        <w:div w:id="699740337">
          <w:marLeft w:val="547"/>
          <w:marRight w:val="0"/>
          <w:marTop w:val="0"/>
          <w:marBottom w:val="0"/>
          <w:divBdr>
            <w:top w:val="none" w:sz="0" w:space="0" w:color="auto"/>
            <w:left w:val="none" w:sz="0" w:space="0" w:color="auto"/>
            <w:bottom w:val="none" w:sz="0" w:space="0" w:color="auto"/>
            <w:right w:val="none" w:sz="0" w:space="0" w:color="auto"/>
          </w:divBdr>
        </w:div>
        <w:div w:id="1311472909">
          <w:marLeft w:val="547"/>
          <w:marRight w:val="0"/>
          <w:marTop w:val="0"/>
          <w:marBottom w:val="0"/>
          <w:divBdr>
            <w:top w:val="none" w:sz="0" w:space="0" w:color="auto"/>
            <w:left w:val="none" w:sz="0" w:space="0" w:color="auto"/>
            <w:bottom w:val="none" w:sz="0" w:space="0" w:color="auto"/>
            <w:right w:val="none" w:sz="0" w:space="0" w:color="auto"/>
          </w:divBdr>
        </w:div>
      </w:divsChild>
    </w:div>
    <w:div w:id="256908114">
      <w:bodyDiv w:val="1"/>
      <w:marLeft w:val="0"/>
      <w:marRight w:val="0"/>
      <w:marTop w:val="0"/>
      <w:marBottom w:val="0"/>
      <w:divBdr>
        <w:top w:val="none" w:sz="0" w:space="0" w:color="auto"/>
        <w:left w:val="none" w:sz="0" w:space="0" w:color="auto"/>
        <w:bottom w:val="none" w:sz="0" w:space="0" w:color="auto"/>
        <w:right w:val="none" w:sz="0" w:space="0" w:color="auto"/>
      </w:divBdr>
      <w:divsChild>
        <w:div w:id="1493982880">
          <w:marLeft w:val="547"/>
          <w:marRight w:val="0"/>
          <w:marTop w:val="0"/>
          <w:marBottom w:val="0"/>
          <w:divBdr>
            <w:top w:val="none" w:sz="0" w:space="0" w:color="auto"/>
            <w:left w:val="none" w:sz="0" w:space="0" w:color="auto"/>
            <w:bottom w:val="none" w:sz="0" w:space="0" w:color="auto"/>
            <w:right w:val="none" w:sz="0" w:space="0" w:color="auto"/>
          </w:divBdr>
        </w:div>
        <w:div w:id="66004068">
          <w:marLeft w:val="1166"/>
          <w:marRight w:val="0"/>
          <w:marTop w:val="0"/>
          <w:marBottom w:val="0"/>
          <w:divBdr>
            <w:top w:val="none" w:sz="0" w:space="0" w:color="auto"/>
            <w:left w:val="none" w:sz="0" w:space="0" w:color="auto"/>
            <w:bottom w:val="none" w:sz="0" w:space="0" w:color="auto"/>
            <w:right w:val="none" w:sz="0" w:space="0" w:color="auto"/>
          </w:divBdr>
        </w:div>
        <w:div w:id="2032797044">
          <w:marLeft w:val="1166"/>
          <w:marRight w:val="0"/>
          <w:marTop w:val="0"/>
          <w:marBottom w:val="0"/>
          <w:divBdr>
            <w:top w:val="none" w:sz="0" w:space="0" w:color="auto"/>
            <w:left w:val="none" w:sz="0" w:space="0" w:color="auto"/>
            <w:bottom w:val="none" w:sz="0" w:space="0" w:color="auto"/>
            <w:right w:val="none" w:sz="0" w:space="0" w:color="auto"/>
          </w:divBdr>
        </w:div>
        <w:div w:id="311524559">
          <w:marLeft w:val="1166"/>
          <w:marRight w:val="0"/>
          <w:marTop w:val="0"/>
          <w:marBottom w:val="0"/>
          <w:divBdr>
            <w:top w:val="none" w:sz="0" w:space="0" w:color="auto"/>
            <w:left w:val="none" w:sz="0" w:space="0" w:color="auto"/>
            <w:bottom w:val="none" w:sz="0" w:space="0" w:color="auto"/>
            <w:right w:val="none" w:sz="0" w:space="0" w:color="auto"/>
          </w:divBdr>
        </w:div>
        <w:div w:id="1936480454">
          <w:marLeft w:val="1166"/>
          <w:marRight w:val="0"/>
          <w:marTop w:val="0"/>
          <w:marBottom w:val="0"/>
          <w:divBdr>
            <w:top w:val="none" w:sz="0" w:space="0" w:color="auto"/>
            <w:left w:val="none" w:sz="0" w:space="0" w:color="auto"/>
            <w:bottom w:val="none" w:sz="0" w:space="0" w:color="auto"/>
            <w:right w:val="none" w:sz="0" w:space="0" w:color="auto"/>
          </w:divBdr>
        </w:div>
        <w:div w:id="1515343561">
          <w:marLeft w:val="1166"/>
          <w:marRight w:val="0"/>
          <w:marTop w:val="0"/>
          <w:marBottom w:val="0"/>
          <w:divBdr>
            <w:top w:val="none" w:sz="0" w:space="0" w:color="auto"/>
            <w:left w:val="none" w:sz="0" w:space="0" w:color="auto"/>
            <w:bottom w:val="none" w:sz="0" w:space="0" w:color="auto"/>
            <w:right w:val="none" w:sz="0" w:space="0" w:color="auto"/>
          </w:divBdr>
        </w:div>
        <w:div w:id="667639167">
          <w:marLeft w:val="1166"/>
          <w:marRight w:val="0"/>
          <w:marTop w:val="0"/>
          <w:marBottom w:val="0"/>
          <w:divBdr>
            <w:top w:val="none" w:sz="0" w:space="0" w:color="auto"/>
            <w:left w:val="none" w:sz="0" w:space="0" w:color="auto"/>
            <w:bottom w:val="none" w:sz="0" w:space="0" w:color="auto"/>
            <w:right w:val="none" w:sz="0" w:space="0" w:color="auto"/>
          </w:divBdr>
        </w:div>
        <w:div w:id="1317418285">
          <w:marLeft w:val="1166"/>
          <w:marRight w:val="0"/>
          <w:marTop w:val="0"/>
          <w:marBottom w:val="0"/>
          <w:divBdr>
            <w:top w:val="none" w:sz="0" w:space="0" w:color="auto"/>
            <w:left w:val="none" w:sz="0" w:space="0" w:color="auto"/>
            <w:bottom w:val="none" w:sz="0" w:space="0" w:color="auto"/>
            <w:right w:val="none" w:sz="0" w:space="0" w:color="auto"/>
          </w:divBdr>
        </w:div>
      </w:divsChild>
    </w:div>
    <w:div w:id="359403571">
      <w:bodyDiv w:val="1"/>
      <w:marLeft w:val="0"/>
      <w:marRight w:val="0"/>
      <w:marTop w:val="0"/>
      <w:marBottom w:val="0"/>
      <w:divBdr>
        <w:top w:val="none" w:sz="0" w:space="0" w:color="auto"/>
        <w:left w:val="none" w:sz="0" w:space="0" w:color="auto"/>
        <w:bottom w:val="none" w:sz="0" w:space="0" w:color="auto"/>
        <w:right w:val="none" w:sz="0" w:space="0" w:color="auto"/>
      </w:divBdr>
    </w:div>
    <w:div w:id="370620277">
      <w:bodyDiv w:val="1"/>
      <w:marLeft w:val="0"/>
      <w:marRight w:val="0"/>
      <w:marTop w:val="0"/>
      <w:marBottom w:val="0"/>
      <w:divBdr>
        <w:top w:val="none" w:sz="0" w:space="0" w:color="auto"/>
        <w:left w:val="none" w:sz="0" w:space="0" w:color="auto"/>
        <w:bottom w:val="none" w:sz="0" w:space="0" w:color="auto"/>
        <w:right w:val="none" w:sz="0" w:space="0" w:color="auto"/>
      </w:divBdr>
      <w:divsChild>
        <w:div w:id="1541473904">
          <w:marLeft w:val="547"/>
          <w:marRight w:val="0"/>
          <w:marTop w:val="0"/>
          <w:marBottom w:val="0"/>
          <w:divBdr>
            <w:top w:val="none" w:sz="0" w:space="0" w:color="auto"/>
            <w:left w:val="none" w:sz="0" w:space="0" w:color="auto"/>
            <w:bottom w:val="none" w:sz="0" w:space="0" w:color="auto"/>
            <w:right w:val="none" w:sz="0" w:space="0" w:color="auto"/>
          </w:divBdr>
        </w:div>
        <w:div w:id="509953661">
          <w:marLeft w:val="547"/>
          <w:marRight w:val="0"/>
          <w:marTop w:val="0"/>
          <w:marBottom w:val="0"/>
          <w:divBdr>
            <w:top w:val="none" w:sz="0" w:space="0" w:color="auto"/>
            <w:left w:val="none" w:sz="0" w:space="0" w:color="auto"/>
            <w:bottom w:val="none" w:sz="0" w:space="0" w:color="auto"/>
            <w:right w:val="none" w:sz="0" w:space="0" w:color="auto"/>
          </w:divBdr>
        </w:div>
        <w:div w:id="36123110">
          <w:marLeft w:val="547"/>
          <w:marRight w:val="0"/>
          <w:marTop w:val="0"/>
          <w:marBottom w:val="0"/>
          <w:divBdr>
            <w:top w:val="none" w:sz="0" w:space="0" w:color="auto"/>
            <w:left w:val="none" w:sz="0" w:space="0" w:color="auto"/>
            <w:bottom w:val="none" w:sz="0" w:space="0" w:color="auto"/>
            <w:right w:val="none" w:sz="0" w:space="0" w:color="auto"/>
          </w:divBdr>
        </w:div>
        <w:div w:id="307714194">
          <w:marLeft w:val="547"/>
          <w:marRight w:val="0"/>
          <w:marTop w:val="0"/>
          <w:marBottom w:val="0"/>
          <w:divBdr>
            <w:top w:val="none" w:sz="0" w:space="0" w:color="auto"/>
            <w:left w:val="none" w:sz="0" w:space="0" w:color="auto"/>
            <w:bottom w:val="none" w:sz="0" w:space="0" w:color="auto"/>
            <w:right w:val="none" w:sz="0" w:space="0" w:color="auto"/>
          </w:divBdr>
        </w:div>
        <w:div w:id="95252245">
          <w:marLeft w:val="547"/>
          <w:marRight w:val="0"/>
          <w:marTop w:val="0"/>
          <w:marBottom w:val="0"/>
          <w:divBdr>
            <w:top w:val="none" w:sz="0" w:space="0" w:color="auto"/>
            <w:left w:val="none" w:sz="0" w:space="0" w:color="auto"/>
            <w:bottom w:val="none" w:sz="0" w:space="0" w:color="auto"/>
            <w:right w:val="none" w:sz="0" w:space="0" w:color="auto"/>
          </w:divBdr>
        </w:div>
        <w:div w:id="85080060">
          <w:marLeft w:val="547"/>
          <w:marRight w:val="0"/>
          <w:marTop w:val="0"/>
          <w:marBottom w:val="0"/>
          <w:divBdr>
            <w:top w:val="none" w:sz="0" w:space="0" w:color="auto"/>
            <w:left w:val="none" w:sz="0" w:space="0" w:color="auto"/>
            <w:bottom w:val="none" w:sz="0" w:space="0" w:color="auto"/>
            <w:right w:val="none" w:sz="0" w:space="0" w:color="auto"/>
          </w:divBdr>
        </w:div>
        <w:div w:id="1569462858">
          <w:marLeft w:val="547"/>
          <w:marRight w:val="0"/>
          <w:marTop w:val="0"/>
          <w:marBottom w:val="0"/>
          <w:divBdr>
            <w:top w:val="none" w:sz="0" w:space="0" w:color="auto"/>
            <w:left w:val="none" w:sz="0" w:space="0" w:color="auto"/>
            <w:bottom w:val="none" w:sz="0" w:space="0" w:color="auto"/>
            <w:right w:val="none" w:sz="0" w:space="0" w:color="auto"/>
          </w:divBdr>
        </w:div>
        <w:div w:id="366830676">
          <w:marLeft w:val="547"/>
          <w:marRight w:val="0"/>
          <w:marTop w:val="0"/>
          <w:marBottom w:val="0"/>
          <w:divBdr>
            <w:top w:val="none" w:sz="0" w:space="0" w:color="auto"/>
            <w:left w:val="none" w:sz="0" w:space="0" w:color="auto"/>
            <w:bottom w:val="none" w:sz="0" w:space="0" w:color="auto"/>
            <w:right w:val="none" w:sz="0" w:space="0" w:color="auto"/>
          </w:divBdr>
        </w:div>
      </w:divsChild>
    </w:div>
    <w:div w:id="532110912">
      <w:bodyDiv w:val="1"/>
      <w:marLeft w:val="0"/>
      <w:marRight w:val="0"/>
      <w:marTop w:val="0"/>
      <w:marBottom w:val="0"/>
      <w:divBdr>
        <w:top w:val="none" w:sz="0" w:space="0" w:color="auto"/>
        <w:left w:val="none" w:sz="0" w:space="0" w:color="auto"/>
        <w:bottom w:val="none" w:sz="0" w:space="0" w:color="auto"/>
        <w:right w:val="none" w:sz="0" w:space="0" w:color="auto"/>
      </w:divBdr>
    </w:div>
    <w:div w:id="540481975">
      <w:bodyDiv w:val="1"/>
      <w:marLeft w:val="0"/>
      <w:marRight w:val="0"/>
      <w:marTop w:val="0"/>
      <w:marBottom w:val="0"/>
      <w:divBdr>
        <w:top w:val="none" w:sz="0" w:space="0" w:color="auto"/>
        <w:left w:val="none" w:sz="0" w:space="0" w:color="auto"/>
        <w:bottom w:val="none" w:sz="0" w:space="0" w:color="auto"/>
        <w:right w:val="none" w:sz="0" w:space="0" w:color="auto"/>
      </w:divBdr>
      <w:divsChild>
        <w:div w:id="12076493">
          <w:marLeft w:val="720"/>
          <w:marRight w:val="0"/>
          <w:marTop w:val="96"/>
          <w:marBottom w:val="0"/>
          <w:divBdr>
            <w:top w:val="none" w:sz="0" w:space="0" w:color="auto"/>
            <w:left w:val="none" w:sz="0" w:space="0" w:color="auto"/>
            <w:bottom w:val="none" w:sz="0" w:space="0" w:color="auto"/>
            <w:right w:val="none" w:sz="0" w:space="0" w:color="auto"/>
          </w:divBdr>
        </w:div>
        <w:div w:id="1653944441">
          <w:marLeft w:val="720"/>
          <w:marRight w:val="0"/>
          <w:marTop w:val="96"/>
          <w:marBottom w:val="0"/>
          <w:divBdr>
            <w:top w:val="none" w:sz="0" w:space="0" w:color="auto"/>
            <w:left w:val="none" w:sz="0" w:space="0" w:color="auto"/>
            <w:bottom w:val="none" w:sz="0" w:space="0" w:color="auto"/>
            <w:right w:val="none" w:sz="0" w:space="0" w:color="auto"/>
          </w:divBdr>
        </w:div>
        <w:div w:id="785009111">
          <w:marLeft w:val="720"/>
          <w:marRight w:val="0"/>
          <w:marTop w:val="96"/>
          <w:marBottom w:val="0"/>
          <w:divBdr>
            <w:top w:val="none" w:sz="0" w:space="0" w:color="auto"/>
            <w:left w:val="none" w:sz="0" w:space="0" w:color="auto"/>
            <w:bottom w:val="none" w:sz="0" w:space="0" w:color="auto"/>
            <w:right w:val="none" w:sz="0" w:space="0" w:color="auto"/>
          </w:divBdr>
        </w:div>
        <w:div w:id="246813313">
          <w:marLeft w:val="720"/>
          <w:marRight w:val="0"/>
          <w:marTop w:val="96"/>
          <w:marBottom w:val="0"/>
          <w:divBdr>
            <w:top w:val="none" w:sz="0" w:space="0" w:color="auto"/>
            <w:left w:val="none" w:sz="0" w:space="0" w:color="auto"/>
            <w:bottom w:val="none" w:sz="0" w:space="0" w:color="auto"/>
            <w:right w:val="none" w:sz="0" w:space="0" w:color="auto"/>
          </w:divBdr>
        </w:div>
        <w:div w:id="277105907">
          <w:marLeft w:val="1354"/>
          <w:marRight w:val="0"/>
          <w:marTop w:val="77"/>
          <w:marBottom w:val="0"/>
          <w:divBdr>
            <w:top w:val="none" w:sz="0" w:space="0" w:color="auto"/>
            <w:left w:val="none" w:sz="0" w:space="0" w:color="auto"/>
            <w:bottom w:val="none" w:sz="0" w:space="0" w:color="auto"/>
            <w:right w:val="none" w:sz="0" w:space="0" w:color="auto"/>
          </w:divBdr>
        </w:div>
      </w:divsChild>
    </w:div>
    <w:div w:id="564878686">
      <w:bodyDiv w:val="1"/>
      <w:marLeft w:val="0"/>
      <w:marRight w:val="0"/>
      <w:marTop w:val="0"/>
      <w:marBottom w:val="0"/>
      <w:divBdr>
        <w:top w:val="none" w:sz="0" w:space="0" w:color="auto"/>
        <w:left w:val="none" w:sz="0" w:space="0" w:color="auto"/>
        <w:bottom w:val="none" w:sz="0" w:space="0" w:color="auto"/>
        <w:right w:val="none" w:sz="0" w:space="0" w:color="auto"/>
      </w:divBdr>
    </w:div>
    <w:div w:id="576211194">
      <w:bodyDiv w:val="1"/>
      <w:marLeft w:val="0"/>
      <w:marRight w:val="0"/>
      <w:marTop w:val="0"/>
      <w:marBottom w:val="0"/>
      <w:divBdr>
        <w:top w:val="none" w:sz="0" w:space="0" w:color="auto"/>
        <w:left w:val="none" w:sz="0" w:space="0" w:color="auto"/>
        <w:bottom w:val="none" w:sz="0" w:space="0" w:color="auto"/>
        <w:right w:val="none" w:sz="0" w:space="0" w:color="auto"/>
      </w:divBdr>
      <w:divsChild>
        <w:div w:id="1381831001">
          <w:marLeft w:val="547"/>
          <w:marRight w:val="0"/>
          <w:marTop w:val="0"/>
          <w:marBottom w:val="0"/>
          <w:divBdr>
            <w:top w:val="none" w:sz="0" w:space="0" w:color="auto"/>
            <w:left w:val="none" w:sz="0" w:space="0" w:color="auto"/>
            <w:bottom w:val="none" w:sz="0" w:space="0" w:color="auto"/>
            <w:right w:val="none" w:sz="0" w:space="0" w:color="auto"/>
          </w:divBdr>
        </w:div>
        <w:div w:id="91165902">
          <w:marLeft w:val="547"/>
          <w:marRight w:val="0"/>
          <w:marTop w:val="0"/>
          <w:marBottom w:val="0"/>
          <w:divBdr>
            <w:top w:val="none" w:sz="0" w:space="0" w:color="auto"/>
            <w:left w:val="none" w:sz="0" w:space="0" w:color="auto"/>
            <w:bottom w:val="none" w:sz="0" w:space="0" w:color="auto"/>
            <w:right w:val="none" w:sz="0" w:space="0" w:color="auto"/>
          </w:divBdr>
        </w:div>
        <w:div w:id="1373656393">
          <w:marLeft w:val="547"/>
          <w:marRight w:val="0"/>
          <w:marTop w:val="0"/>
          <w:marBottom w:val="0"/>
          <w:divBdr>
            <w:top w:val="none" w:sz="0" w:space="0" w:color="auto"/>
            <w:left w:val="none" w:sz="0" w:space="0" w:color="auto"/>
            <w:bottom w:val="none" w:sz="0" w:space="0" w:color="auto"/>
            <w:right w:val="none" w:sz="0" w:space="0" w:color="auto"/>
          </w:divBdr>
        </w:div>
        <w:div w:id="44379011">
          <w:marLeft w:val="547"/>
          <w:marRight w:val="0"/>
          <w:marTop w:val="0"/>
          <w:marBottom w:val="0"/>
          <w:divBdr>
            <w:top w:val="none" w:sz="0" w:space="0" w:color="auto"/>
            <w:left w:val="none" w:sz="0" w:space="0" w:color="auto"/>
            <w:bottom w:val="none" w:sz="0" w:space="0" w:color="auto"/>
            <w:right w:val="none" w:sz="0" w:space="0" w:color="auto"/>
          </w:divBdr>
        </w:div>
        <w:div w:id="1581284171">
          <w:marLeft w:val="547"/>
          <w:marRight w:val="0"/>
          <w:marTop w:val="0"/>
          <w:marBottom w:val="0"/>
          <w:divBdr>
            <w:top w:val="none" w:sz="0" w:space="0" w:color="auto"/>
            <w:left w:val="none" w:sz="0" w:space="0" w:color="auto"/>
            <w:bottom w:val="none" w:sz="0" w:space="0" w:color="auto"/>
            <w:right w:val="none" w:sz="0" w:space="0" w:color="auto"/>
          </w:divBdr>
        </w:div>
        <w:div w:id="683093933">
          <w:marLeft w:val="547"/>
          <w:marRight w:val="0"/>
          <w:marTop w:val="0"/>
          <w:marBottom w:val="0"/>
          <w:divBdr>
            <w:top w:val="none" w:sz="0" w:space="0" w:color="auto"/>
            <w:left w:val="none" w:sz="0" w:space="0" w:color="auto"/>
            <w:bottom w:val="none" w:sz="0" w:space="0" w:color="auto"/>
            <w:right w:val="none" w:sz="0" w:space="0" w:color="auto"/>
          </w:divBdr>
        </w:div>
      </w:divsChild>
    </w:div>
    <w:div w:id="631401044">
      <w:bodyDiv w:val="1"/>
      <w:marLeft w:val="0"/>
      <w:marRight w:val="0"/>
      <w:marTop w:val="0"/>
      <w:marBottom w:val="0"/>
      <w:divBdr>
        <w:top w:val="none" w:sz="0" w:space="0" w:color="auto"/>
        <w:left w:val="none" w:sz="0" w:space="0" w:color="auto"/>
        <w:bottom w:val="none" w:sz="0" w:space="0" w:color="auto"/>
        <w:right w:val="none" w:sz="0" w:space="0" w:color="auto"/>
      </w:divBdr>
      <w:divsChild>
        <w:div w:id="1653219744">
          <w:marLeft w:val="547"/>
          <w:marRight w:val="0"/>
          <w:marTop w:val="0"/>
          <w:marBottom w:val="0"/>
          <w:divBdr>
            <w:top w:val="none" w:sz="0" w:space="0" w:color="auto"/>
            <w:left w:val="none" w:sz="0" w:space="0" w:color="auto"/>
            <w:bottom w:val="none" w:sz="0" w:space="0" w:color="auto"/>
            <w:right w:val="none" w:sz="0" w:space="0" w:color="auto"/>
          </w:divBdr>
        </w:div>
        <w:div w:id="1126772825">
          <w:marLeft w:val="547"/>
          <w:marRight w:val="0"/>
          <w:marTop w:val="0"/>
          <w:marBottom w:val="0"/>
          <w:divBdr>
            <w:top w:val="none" w:sz="0" w:space="0" w:color="auto"/>
            <w:left w:val="none" w:sz="0" w:space="0" w:color="auto"/>
            <w:bottom w:val="none" w:sz="0" w:space="0" w:color="auto"/>
            <w:right w:val="none" w:sz="0" w:space="0" w:color="auto"/>
          </w:divBdr>
        </w:div>
        <w:div w:id="1398169175">
          <w:marLeft w:val="547"/>
          <w:marRight w:val="0"/>
          <w:marTop w:val="0"/>
          <w:marBottom w:val="0"/>
          <w:divBdr>
            <w:top w:val="none" w:sz="0" w:space="0" w:color="auto"/>
            <w:left w:val="none" w:sz="0" w:space="0" w:color="auto"/>
            <w:bottom w:val="none" w:sz="0" w:space="0" w:color="auto"/>
            <w:right w:val="none" w:sz="0" w:space="0" w:color="auto"/>
          </w:divBdr>
        </w:div>
        <w:div w:id="1459375807">
          <w:marLeft w:val="547"/>
          <w:marRight w:val="0"/>
          <w:marTop w:val="0"/>
          <w:marBottom w:val="0"/>
          <w:divBdr>
            <w:top w:val="none" w:sz="0" w:space="0" w:color="auto"/>
            <w:left w:val="none" w:sz="0" w:space="0" w:color="auto"/>
            <w:bottom w:val="none" w:sz="0" w:space="0" w:color="auto"/>
            <w:right w:val="none" w:sz="0" w:space="0" w:color="auto"/>
          </w:divBdr>
        </w:div>
        <w:div w:id="992828970">
          <w:marLeft w:val="547"/>
          <w:marRight w:val="0"/>
          <w:marTop w:val="0"/>
          <w:marBottom w:val="0"/>
          <w:divBdr>
            <w:top w:val="none" w:sz="0" w:space="0" w:color="auto"/>
            <w:left w:val="none" w:sz="0" w:space="0" w:color="auto"/>
            <w:bottom w:val="none" w:sz="0" w:space="0" w:color="auto"/>
            <w:right w:val="none" w:sz="0" w:space="0" w:color="auto"/>
          </w:divBdr>
        </w:div>
        <w:div w:id="538904163">
          <w:marLeft w:val="547"/>
          <w:marRight w:val="0"/>
          <w:marTop w:val="0"/>
          <w:marBottom w:val="0"/>
          <w:divBdr>
            <w:top w:val="none" w:sz="0" w:space="0" w:color="auto"/>
            <w:left w:val="none" w:sz="0" w:space="0" w:color="auto"/>
            <w:bottom w:val="none" w:sz="0" w:space="0" w:color="auto"/>
            <w:right w:val="none" w:sz="0" w:space="0" w:color="auto"/>
          </w:divBdr>
        </w:div>
        <w:div w:id="204031110">
          <w:marLeft w:val="547"/>
          <w:marRight w:val="0"/>
          <w:marTop w:val="0"/>
          <w:marBottom w:val="0"/>
          <w:divBdr>
            <w:top w:val="none" w:sz="0" w:space="0" w:color="auto"/>
            <w:left w:val="none" w:sz="0" w:space="0" w:color="auto"/>
            <w:bottom w:val="none" w:sz="0" w:space="0" w:color="auto"/>
            <w:right w:val="none" w:sz="0" w:space="0" w:color="auto"/>
          </w:divBdr>
        </w:div>
        <w:div w:id="853301675">
          <w:marLeft w:val="547"/>
          <w:marRight w:val="0"/>
          <w:marTop w:val="0"/>
          <w:marBottom w:val="0"/>
          <w:divBdr>
            <w:top w:val="none" w:sz="0" w:space="0" w:color="auto"/>
            <w:left w:val="none" w:sz="0" w:space="0" w:color="auto"/>
            <w:bottom w:val="none" w:sz="0" w:space="0" w:color="auto"/>
            <w:right w:val="none" w:sz="0" w:space="0" w:color="auto"/>
          </w:divBdr>
        </w:div>
      </w:divsChild>
    </w:div>
    <w:div w:id="643435871">
      <w:bodyDiv w:val="1"/>
      <w:marLeft w:val="0"/>
      <w:marRight w:val="0"/>
      <w:marTop w:val="0"/>
      <w:marBottom w:val="0"/>
      <w:divBdr>
        <w:top w:val="none" w:sz="0" w:space="0" w:color="auto"/>
        <w:left w:val="none" w:sz="0" w:space="0" w:color="auto"/>
        <w:bottom w:val="none" w:sz="0" w:space="0" w:color="auto"/>
        <w:right w:val="none" w:sz="0" w:space="0" w:color="auto"/>
      </w:divBdr>
    </w:div>
    <w:div w:id="686372947">
      <w:bodyDiv w:val="1"/>
      <w:marLeft w:val="0"/>
      <w:marRight w:val="0"/>
      <w:marTop w:val="0"/>
      <w:marBottom w:val="0"/>
      <w:divBdr>
        <w:top w:val="none" w:sz="0" w:space="0" w:color="auto"/>
        <w:left w:val="none" w:sz="0" w:space="0" w:color="auto"/>
        <w:bottom w:val="none" w:sz="0" w:space="0" w:color="auto"/>
        <w:right w:val="none" w:sz="0" w:space="0" w:color="auto"/>
      </w:divBdr>
    </w:div>
    <w:div w:id="814562729">
      <w:bodyDiv w:val="1"/>
      <w:marLeft w:val="0"/>
      <w:marRight w:val="0"/>
      <w:marTop w:val="0"/>
      <w:marBottom w:val="0"/>
      <w:divBdr>
        <w:top w:val="none" w:sz="0" w:space="0" w:color="auto"/>
        <w:left w:val="none" w:sz="0" w:space="0" w:color="auto"/>
        <w:bottom w:val="none" w:sz="0" w:space="0" w:color="auto"/>
        <w:right w:val="none" w:sz="0" w:space="0" w:color="auto"/>
      </w:divBdr>
      <w:divsChild>
        <w:div w:id="317348292">
          <w:marLeft w:val="547"/>
          <w:marRight w:val="0"/>
          <w:marTop w:val="0"/>
          <w:marBottom w:val="0"/>
          <w:divBdr>
            <w:top w:val="none" w:sz="0" w:space="0" w:color="auto"/>
            <w:left w:val="none" w:sz="0" w:space="0" w:color="auto"/>
            <w:bottom w:val="none" w:sz="0" w:space="0" w:color="auto"/>
            <w:right w:val="none" w:sz="0" w:space="0" w:color="auto"/>
          </w:divBdr>
        </w:div>
        <w:div w:id="2098940178">
          <w:marLeft w:val="547"/>
          <w:marRight w:val="0"/>
          <w:marTop w:val="0"/>
          <w:marBottom w:val="0"/>
          <w:divBdr>
            <w:top w:val="none" w:sz="0" w:space="0" w:color="auto"/>
            <w:left w:val="none" w:sz="0" w:space="0" w:color="auto"/>
            <w:bottom w:val="none" w:sz="0" w:space="0" w:color="auto"/>
            <w:right w:val="none" w:sz="0" w:space="0" w:color="auto"/>
          </w:divBdr>
        </w:div>
        <w:div w:id="2078699500">
          <w:marLeft w:val="547"/>
          <w:marRight w:val="0"/>
          <w:marTop w:val="0"/>
          <w:marBottom w:val="0"/>
          <w:divBdr>
            <w:top w:val="none" w:sz="0" w:space="0" w:color="auto"/>
            <w:left w:val="none" w:sz="0" w:space="0" w:color="auto"/>
            <w:bottom w:val="none" w:sz="0" w:space="0" w:color="auto"/>
            <w:right w:val="none" w:sz="0" w:space="0" w:color="auto"/>
          </w:divBdr>
        </w:div>
        <w:div w:id="913514707">
          <w:marLeft w:val="547"/>
          <w:marRight w:val="0"/>
          <w:marTop w:val="0"/>
          <w:marBottom w:val="0"/>
          <w:divBdr>
            <w:top w:val="none" w:sz="0" w:space="0" w:color="auto"/>
            <w:left w:val="none" w:sz="0" w:space="0" w:color="auto"/>
            <w:bottom w:val="none" w:sz="0" w:space="0" w:color="auto"/>
            <w:right w:val="none" w:sz="0" w:space="0" w:color="auto"/>
          </w:divBdr>
        </w:div>
        <w:div w:id="1252666143">
          <w:marLeft w:val="547"/>
          <w:marRight w:val="0"/>
          <w:marTop w:val="0"/>
          <w:marBottom w:val="0"/>
          <w:divBdr>
            <w:top w:val="none" w:sz="0" w:space="0" w:color="auto"/>
            <w:left w:val="none" w:sz="0" w:space="0" w:color="auto"/>
            <w:bottom w:val="none" w:sz="0" w:space="0" w:color="auto"/>
            <w:right w:val="none" w:sz="0" w:space="0" w:color="auto"/>
          </w:divBdr>
        </w:div>
        <w:div w:id="407390936">
          <w:marLeft w:val="547"/>
          <w:marRight w:val="0"/>
          <w:marTop w:val="0"/>
          <w:marBottom w:val="0"/>
          <w:divBdr>
            <w:top w:val="none" w:sz="0" w:space="0" w:color="auto"/>
            <w:left w:val="none" w:sz="0" w:space="0" w:color="auto"/>
            <w:bottom w:val="none" w:sz="0" w:space="0" w:color="auto"/>
            <w:right w:val="none" w:sz="0" w:space="0" w:color="auto"/>
          </w:divBdr>
        </w:div>
        <w:div w:id="1290013822">
          <w:marLeft w:val="547"/>
          <w:marRight w:val="0"/>
          <w:marTop w:val="0"/>
          <w:marBottom w:val="0"/>
          <w:divBdr>
            <w:top w:val="none" w:sz="0" w:space="0" w:color="auto"/>
            <w:left w:val="none" w:sz="0" w:space="0" w:color="auto"/>
            <w:bottom w:val="none" w:sz="0" w:space="0" w:color="auto"/>
            <w:right w:val="none" w:sz="0" w:space="0" w:color="auto"/>
          </w:divBdr>
        </w:div>
        <w:div w:id="1551959982">
          <w:marLeft w:val="547"/>
          <w:marRight w:val="0"/>
          <w:marTop w:val="0"/>
          <w:marBottom w:val="0"/>
          <w:divBdr>
            <w:top w:val="none" w:sz="0" w:space="0" w:color="auto"/>
            <w:left w:val="none" w:sz="0" w:space="0" w:color="auto"/>
            <w:bottom w:val="none" w:sz="0" w:space="0" w:color="auto"/>
            <w:right w:val="none" w:sz="0" w:space="0" w:color="auto"/>
          </w:divBdr>
        </w:div>
      </w:divsChild>
    </w:div>
    <w:div w:id="867259165">
      <w:bodyDiv w:val="1"/>
      <w:marLeft w:val="0"/>
      <w:marRight w:val="0"/>
      <w:marTop w:val="0"/>
      <w:marBottom w:val="0"/>
      <w:divBdr>
        <w:top w:val="none" w:sz="0" w:space="0" w:color="auto"/>
        <w:left w:val="none" w:sz="0" w:space="0" w:color="auto"/>
        <w:bottom w:val="none" w:sz="0" w:space="0" w:color="auto"/>
        <w:right w:val="none" w:sz="0" w:space="0" w:color="auto"/>
      </w:divBdr>
      <w:divsChild>
        <w:div w:id="1115752426">
          <w:marLeft w:val="547"/>
          <w:marRight w:val="0"/>
          <w:marTop w:val="0"/>
          <w:marBottom w:val="0"/>
          <w:divBdr>
            <w:top w:val="none" w:sz="0" w:space="0" w:color="auto"/>
            <w:left w:val="none" w:sz="0" w:space="0" w:color="auto"/>
            <w:bottom w:val="none" w:sz="0" w:space="0" w:color="auto"/>
            <w:right w:val="none" w:sz="0" w:space="0" w:color="auto"/>
          </w:divBdr>
        </w:div>
        <w:div w:id="704602794">
          <w:marLeft w:val="547"/>
          <w:marRight w:val="0"/>
          <w:marTop w:val="0"/>
          <w:marBottom w:val="0"/>
          <w:divBdr>
            <w:top w:val="none" w:sz="0" w:space="0" w:color="auto"/>
            <w:left w:val="none" w:sz="0" w:space="0" w:color="auto"/>
            <w:bottom w:val="none" w:sz="0" w:space="0" w:color="auto"/>
            <w:right w:val="none" w:sz="0" w:space="0" w:color="auto"/>
          </w:divBdr>
        </w:div>
        <w:div w:id="924846495">
          <w:marLeft w:val="547"/>
          <w:marRight w:val="0"/>
          <w:marTop w:val="0"/>
          <w:marBottom w:val="0"/>
          <w:divBdr>
            <w:top w:val="none" w:sz="0" w:space="0" w:color="auto"/>
            <w:left w:val="none" w:sz="0" w:space="0" w:color="auto"/>
            <w:bottom w:val="none" w:sz="0" w:space="0" w:color="auto"/>
            <w:right w:val="none" w:sz="0" w:space="0" w:color="auto"/>
          </w:divBdr>
        </w:div>
        <w:div w:id="109597074">
          <w:marLeft w:val="547"/>
          <w:marRight w:val="0"/>
          <w:marTop w:val="0"/>
          <w:marBottom w:val="0"/>
          <w:divBdr>
            <w:top w:val="none" w:sz="0" w:space="0" w:color="auto"/>
            <w:left w:val="none" w:sz="0" w:space="0" w:color="auto"/>
            <w:bottom w:val="none" w:sz="0" w:space="0" w:color="auto"/>
            <w:right w:val="none" w:sz="0" w:space="0" w:color="auto"/>
          </w:divBdr>
        </w:div>
        <w:div w:id="858273425">
          <w:marLeft w:val="547"/>
          <w:marRight w:val="0"/>
          <w:marTop w:val="0"/>
          <w:marBottom w:val="0"/>
          <w:divBdr>
            <w:top w:val="none" w:sz="0" w:space="0" w:color="auto"/>
            <w:left w:val="none" w:sz="0" w:space="0" w:color="auto"/>
            <w:bottom w:val="none" w:sz="0" w:space="0" w:color="auto"/>
            <w:right w:val="none" w:sz="0" w:space="0" w:color="auto"/>
          </w:divBdr>
        </w:div>
        <w:div w:id="1851948680">
          <w:marLeft w:val="547"/>
          <w:marRight w:val="0"/>
          <w:marTop w:val="0"/>
          <w:marBottom w:val="0"/>
          <w:divBdr>
            <w:top w:val="none" w:sz="0" w:space="0" w:color="auto"/>
            <w:left w:val="none" w:sz="0" w:space="0" w:color="auto"/>
            <w:bottom w:val="none" w:sz="0" w:space="0" w:color="auto"/>
            <w:right w:val="none" w:sz="0" w:space="0" w:color="auto"/>
          </w:divBdr>
        </w:div>
        <w:div w:id="1479227047">
          <w:marLeft w:val="547"/>
          <w:marRight w:val="0"/>
          <w:marTop w:val="0"/>
          <w:marBottom w:val="0"/>
          <w:divBdr>
            <w:top w:val="none" w:sz="0" w:space="0" w:color="auto"/>
            <w:left w:val="none" w:sz="0" w:space="0" w:color="auto"/>
            <w:bottom w:val="none" w:sz="0" w:space="0" w:color="auto"/>
            <w:right w:val="none" w:sz="0" w:space="0" w:color="auto"/>
          </w:divBdr>
        </w:div>
        <w:div w:id="2099474534">
          <w:marLeft w:val="547"/>
          <w:marRight w:val="0"/>
          <w:marTop w:val="0"/>
          <w:marBottom w:val="0"/>
          <w:divBdr>
            <w:top w:val="none" w:sz="0" w:space="0" w:color="auto"/>
            <w:left w:val="none" w:sz="0" w:space="0" w:color="auto"/>
            <w:bottom w:val="none" w:sz="0" w:space="0" w:color="auto"/>
            <w:right w:val="none" w:sz="0" w:space="0" w:color="auto"/>
          </w:divBdr>
        </w:div>
      </w:divsChild>
    </w:div>
    <w:div w:id="1204175419">
      <w:bodyDiv w:val="1"/>
      <w:marLeft w:val="0"/>
      <w:marRight w:val="0"/>
      <w:marTop w:val="0"/>
      <w:marBottom w:val="0"/>
      <w:divBdr>
        <w:top w:val="none" w:sz="0" w:space="0" w:color="auto"/>
        <w:left w:val="none" w:sz="0" w:space="0" w:color="auto"/>
        <w:bottom w:val="none" w:sz="0" w:space="0" w:color="auto"/>
        <w:right w:val="none" w:sz="0" w:space="0" w:color="auto"/>
      </w:divBdr>
      <w:divsChild>
        <w:div w:id="613170018">
          <w:marLeft w:val="547"/>
          <w:marRight w:val="0"/>
          <w:marTop w:val="0"/>
          <w:marBottom w:val="0"/>
          <w:divBdr>
            <w:top w:val="none" w:sz="0" w:space="0" w:color="auto"/>
            <w:left w:val="none" w:sz="0" w:space="0" w:color="auto"/>
            <w:bottom w:val="none" w:sz="0" w:space="0" w:color="auto"/>
            <w:right w:val="none" w:sz="0" w:space="0" w:color="auto"/>
          </w:divBdr>
        </w:div>
        <w:div w:id="1842815284">
          <w:marLeft w:val="547"/>
          <w:marRight w:val="0"/>
          <w:marTop w:val="0"/>
          <w:marBottom w:val="0"/>
          <w:divBdr>
            <w:top w:val="none" w:sz="0" w:space="0" w:color="auto"/>
            <w:left w:val="none" w:sz="0" w:space="0" w:color="auto"/>
            <w:bottom w:val="none" w:sz="0" w:space="0" w:color="auto"/>
            <w:right w:val="none" w:sz="0" w:space="0" w:color="auto"/>
          </w:divBdr>
        </w:div>
        <w:div w:id="250310753">
          <w:marLeft w:val="547"/>
          <w:marRight w:val="0"/>
          <w:marTop w:val="0"/>
          <w:marBottom w:val="0"/>
          <w:divBdr>
            <w:top w:val="none" w:sz="0" w:space="0" w:color="auto"/>
            <w:left w:val="none" w:sz="0" w:space="0" w:color="auto"/>
            <w:bottom w:val="none" w:sz="0" w:space="0" w:color="auto"/>
            <w:right w:val="none" w:sz="0" w:space="0" w:color="auto"/>
          </w:divBdr>
        </w:div>
        <w:div w:id="1642492825">
          <w:marLeft w:val="547"/>
          <w:marRight w:val="0"/>
          <w:marTop w:val="0"/>
          <w:marBottom w:val="0"/>
          <w:divBdr>
            <w:top w:val="none" w:sz="0" w:space="0" w:color="auto"/>
            <w:left w:val="none" w:sz="0" w:space="0" w:color="auto"/>
            <w:bottom w:val="none" w:sz="0" w:space="0" w:color="auto"/>
            <w:right w:val="none" w:sz="0" w:space="0" w:color="auto"/>
          </w:divBdr>
        </w:div>
        <w:div w:id="361131278">
          <w:marLeft w:val="547"/>
          <w:marRight w:val="0"/>
          <w:marTop w:val="0"/>
          <w:marBottom w:val="0"/>
          <w:divBdr>
            <w:top w:val="none" w:sz="0" w:space="0" w:color="auto"/>
            <w:left w:val="none" w:sz="0" w:space="0" w:color="auto"/>
            <w:bottom w:val="none" w:sz="0" w:space="0" w:color="auto"/>
            <w:right w:val="none" w:sz="0" w:space="0" w:color="auto"/>
          </w:divBdr>
        </w:div>
        <w:div w:id="1449003535">
          <w:marLeft w:val="547"/>
          <w:marRight w:val="0"/>
          <w:marTop w:val="0"/>
          <w:marBottom w:val="0"/>
          <w:divBdr>
            <w:top w:val="none" w:sz="0" w:space="0" w:color="auto"/>
            <w:left w:val="none" w:sz="0" w:space="0" w:color="auto"/>
            <w:bottom w:val="none" w:sz="0" w:space="0" w:color="auto"/>
            <w:right w:val="none" w:sz="0" w:space="0" w:color="auto"/>
          </w:divBdr>
        </w:div>
        <w:div w:id="1503009643">
          <w:marLeft w:val="547"/>
          <w:marRight w:val="0"/>
          <w:marTop w:val="0"/>
          <w:marBottom w:val="0"/>
          <w:divBdr>
            <w:top w:val="none" w:sz="0" w:space="0" w:color="auto"/>
            <w:left w:val="none" w:sz="0" w:space="0" w:color="auto"/>
            <w:bottom w:val="none" w:sz="0" w:space="0" w:color="auto"/>
            <w:right w:val="none" w:sz="0" w:space="0" w:color="auto"/>
          </w:divBdr>
        </w:div>
        <w:div w:id="638537518">
          <w:marLeft w:val="547"/>
          <w:marRight w:val="0"/>
          <w:marTop w:val="0"/>
          <w:marBottom w:val="0"/>
          <w:divBdr>
            <w:top w:val="none" w:sz="0" w:space="0" w:color="auto"/>
            <w:left w:val="none" w:sz="0" w:space="0" w:color="auto"/>
            <w:bottom w:val="none" w:sz="0" w:space="0" w:color="auto"/>
            <w:right w:val="none" w:sz="0" w:space="0" w:color="auto"/>
          </w:divBdr>
        </w:div>
        <w:div w:id="892815887">
          <w:marLeft w:val="547"/>
          <w:marRight w:val="0"/>
          <w:marTop w:val="0"/>
          <w:marBottom w:val="0"/>
          <w:divBdr>
            <w:top w:val="none" w:sz="0" w:space="0" w:color="auto"/>
            <w:left w:val="none" w:sz="0" w:space="0" w:color="auto"/>
            <w:bottom w:val="none" w:sz="0" w:space="0" w:color="auto"/>
            <w:right w:val="none" w:sz="0" w:space="0" w:color="auto"/>
          </w:divBdr>
        </w:div>
        <w:div w:id="1100105050">
          <w:marLeft w:val="547"/>
          <w:marRight w:val="0"/>
          <w:marTop w:val="0"/>
          <w:marBottom w:val="0"/>
          <w:divBdr>
            <w:top w:val="none" w:sz="0" w:space="0" w:color="auto"/>
            <w:left w:val="none" w:sz="0" w:space="0" w:color="auto"/>
            <w:bottom w:val="none" w:sz="0" w:space="0" w:color="auto"/>
            <w:right w:val="none" w:sz="0" w:space="0" w:color="auto"/>
          </w:divBdr>
        </w:div>
        <w:div w:id="364327489">
          <w:marLeft w:val="547"/>
          <w:marRight w:val="0"/>
          <w:marTop w:val="0"/>
          <w:marBottom w:val="0"/>
          <w:divBdr>
            <w:top w:val="none" w:sz="0" w:space="0" w:color="auto"/>
            <w:left w:val="none" w:sz="0" w:space="0" w:color="auto"/>
            <w:bottom w:val="none" w:sz="0" w:space="0" w:color="auto"/>
            <w:right w:val="none" w:sz="0" w:space="0" w:color="auto"/>
          </w:divBdr>
        </w:div>
        <w:div w:id="932280257">
          <w:marLeft w:val="547"/>
          <w:marRight w:val="0"/>
          <w:marTop w:val="0"/>
          <w:marBottom w:val="0"/>
          <w:divBdr>
            <w:top w:val="none" w:sz="0" w:space="0" w:color="auto"/>
            <w:left w:val="none" w:sz="0" w:space="0" w:color="auto"/>
            <w:bottom w:val="none" w:sz="0" w:space="0" w:color="auto"/>
            <w:right w:val="none" w:sz="0" w:space="0" w:color="auto"/>
          </w:divBdr>
        </w:div>
        <w:div w:id="236280776">
          <w:marLeft w:val="547"/>
          <w:marRight w:val="0"/>
          <w:marTop w:val="0"/>
          <w:marBottom w:val="0"/>
          <w:divBdr>
            <w:top w:val="none" w:sz="0" w:space="0" w:color="auto"/>
            <w:left w:val="none" w:sz="0" w:space="0" w:color="auto"/>
            <w:bottom w:val="none" w:sz="0" w:space="0" w:color="auto"/>
            <w:right w:val="none" w:sz="0" w:space="0" w:color="auto"/>
          </w:divBdr>
        </w:div>
        <w:div w:id="2012679247">
          <w:marLeft w:val="547"/>
          <w:marRight w:val="0"/>
          <w:marTop w:val="0"/>
          <w:marBottom w:val="0"/>
          <w:divBdr>
            <w:top w:val="none" w:sz="0" w:space="0" w:color="auto"/>
            <w:left w:val="none" w:sz="0" w:space="0" w:color="auto"/>
            <w:bottom w:val="none" w:sz="0" w:space="0" w:color="auto"/>
            <w:right w:val="none" w:sz="0" w:space="0" w:color="auto"/>
          </w:divBdr>
        </w:div>
      </w:divsChild>
    </w:div>
    <w:div w:id="1352729824">
      <w:bodyDiv w:val="1"/>
      <w:marLeft w:val="0"/>
      <w:marRight w:val="0"/>
      <w:marTop w:val="0"/>
      <w:marBottom w:val="0"/>
      <w:divBdr>
        <w:top w:val="none" w:sz="0" w:space="0" w:color="auto"/>
        <w:left w:val="none" w:sz="0" w:space="0" w:color="auto"/>
        <w:bottom w:val="none" w:sz="0" w:space="0" w:color="auto"/>
        <w:right w:val="none" w:sz="0" w:space="0" w:color="auto"/>
      </w:divBdr>
      <w:divsChild>
        <w:div w:id="468784771">
          <w:marLeft w:val="547"/>
          <w:marRight w:val="0"/>
          <w:marTop w:val="0"/>
          <w:marBottom w:val="0"/>
          <w:divBdr>
            <w:top w:val="none" w:sz="0" w:space="0" w:color="auto"/>
            <w:left w:val="none" w:sz="0" w:space="0" w:color="auto"/>
            <w:bottom w:val="none" w:sz="0" w:space="0" w:color="auto"/>
            <w:right w:val="none" w:sz="0" w:space="0" w:color="auto"/>
          </w:divBdr>
        </w:div>
        <w:div w:id="1723093295">
          <w:marLeft w:val="1166"/>
          <w:marRight w:val="0"/>
          <w:marTop w:val="0"/>
          <w:marBottom w:val="0"/>
          <w:divBdr>
            <w:top w:val="none" w:sz="0" w:space="0" w:color="auto"/>
            <w:left w:val="none" w:sz="0" w:space="0" w:color="auto"/>
            <w:bottom w:val="none" w:sz="0" w:space="0" w:color="auto"/>
            <w:right w:val="none" w:sz="0" w:space="0" w:color="auto"/>
          </w:divBdr>
        </w:div>
        <w:div w:id="739015695">
          <w:marLeft w:val="1166"/>
          <w:marRight w:val="0"/>
          <w:marTop w:val="0"/>
          <w:marBottom w:val="0"/>
          <w:divBdr>
            <w:top w:val="none" w:sz="0" w:space="0" w:color="auto"/>
            <w:left w:val="none" w:sz="0" w:space="0" w:color="auto"/>
            <w:bottom w:val="none" w:sz="0" w:space="0" w:color="auto"/>
            <w:right w:val="none" w:sz="0" w:space="0" w:color="auto"/>
          </w:divBdr>
        </w:div>
        <w:div w:id="839349687">
          <w:marLeft w:val="1166"/>
          <w:marRight w:val="0"/>
          <w:marTop w:val="0"/>
          <w:marBottom w:val="0"/>
          <w:divBdr>
            <w:top w:val="none" w:sz="0" w:space="0" w:color="auto"/>
            <w:left w:val="none" w:sz="0" w:space="0" w:color="auto"/>
            <w:bottom w:val="none" w:sz="0" w:space="0" w:color="auto"/>
            <w:right w:val="none" w:sz="0" w:space="0" w:color="auto"/>
          </w:divBdr>
        </w:div>
        <w:div w:id="740785937">
          <w:marLeft w:val="1166"/>
          <w:marRight w:val="0"/>
          <w:marTop w:val="0"/>
          <w:marBottom w:val="0"/>
          <w:divBdr>
            <w:top w:val="none" w:sz="0" w:space="0" w:color="auto"/>
            <w:left w:val="none" w:sz="0" w:space="0" w:color="auto"/>
            <w:bottom w:val="none" w:sz="0" w:space="0" w:color="auto"/>
            <w:right w:val="none" w:sz="0" w:space="0" w:color="auto"/>
          </w:divBdr>
        </w:div>
        <w:div w:id="1489051008">
          <w:marLeft w:val="1166"/>
          <w:marRight w:val="0"/>
          <w:marTop w:val="0"/>
          <w:marBottom w:val="0"/>
          <w:divBdr>
            <w:top w:val="none" w:sz="0" w:space="0" w:color="auto"/>
            <w:left w:val="none" w:sz="0" w:space="0" w:color="auto"/>
            <w:bottom w:val="none" w:sz="0" w:space="0" w:color="auto"/>
            <w:right w:val="none" w:sz="0" w:space="0" w:color="auto"/>
          </w:divBdr>
        </w:div>
      </w:divsChild>
    </w:div>
    <w:div w:id="1383865778">
      <w:bodyDiv w:val="1"/>
      <w:marLeft w:val="0"/>
      <w:marRight w:val="0"/>
      <w:marTop w:val="0"/>
      <w:marBottom w:val="0"/>
      <w:divBdr>
        <w:top w:val="none" w:sz="0" w:space="0" w:color="auto"/>
        <w:left w:val="none" w:sz="0" w:space="0" w:color="auto"/>
        <w:bottom w:val="none" w:sz="0" w:space="0" w:color="auto"/>
        <w:right w:val="none" w:sz="0" w:space="0" w:color="auto"/>
      </w:divBdr>
    </w:div>
    <w:div w:id="1393699855">
      <w:bodyDiv w:val="1"/>
      <w:marLeft w:val="0"/>
      <w:marRight w:val="0"/>
      <w:marTop w:val="0"/>
      <w:marBottom w:val="0"/>
      <w:divBdr>
        <w:top w:val="none" w:sz="0" w:space="0" w:color="auto"/>
        <w:left w:val="none" w:sz="0" w:space="0" w:color="auto"/>
        <w:bottom w:val="none" w:sz="0" w:space="0" w:color="auto"/>
        <w:right w:val="none" w:sz="0" w:space="0" w:color="auto"/>
      </w:divBdr>
      <w:divsChild>
        <w:div w:id="1524202527">
          <w:marLeft w:val="547"/>
          <w:marRight w:val="0"/>
          <w:marTop w:val="0"/>
          <w:marBottom w:val="0"/>
          <w:divBdr>
            <w:top w:val="none" w:sz="0" w:space="0" w:color="auto"/>
            <w:left w:val="none" w:sz="0" w:space="0" w:color="auto"/>
            <w:bottom w:val="none" w:sz="0" w:space="0" w:color="auto"/>
            <w:right w:val="none" w:sz="0" w:space="0" w:color="auto"/>
          </w:divBdr>
        </w:div>
        <w:div w:id="1237472079">
          <w:marLeft w:val="547"/>
          <w:marRight w:val="0"/>
          <w:marTop w:val="0"/>
          <w:marBottom w:val="0"/>
          <w:divBdr>
            <w:top w:val="none" w:sz="0" w:space="0" w:color="auto"/>
            <w:left w:val="none" w:sz="0" w:space="0" w:color="auto"/>
            <w:bottom w:val="none" w:sz="0" w:space="0" w:color="auto"/>
            <w:right w:val="none" w:sz="0" w:space="0" w:color="auto"/>
          </w:divBdr>
        </w:div>
        <w:div w:id="1978099846">
          <w:marLeft w:val="547"/>
          <w:marRight w:val="0"/>
          <w:marTop w:val="0"/>
          <w:marBottom w:val="0"/>
          <w:divBdr>
            <w:top w:val="none" w:sz="0" w:space="0" w:color="auto"/>
            <w:left w:val="none" w:sz="0" w:space="0" w:color="auto"/>
            <w:bottom w:val="none" w:sz="0" w:space="0" w:color="auto"/>
            <w:right w:val="none" w:sz="0" w:space="0" w:color="auto"/>
          </w:divBdr>
        </w:div>
        <w:div w:id="1014304404">
          <w:marLeft w:val="547"/>
          <w:marRight w:val="0"/>
          <w:marTop w:val="0"/>
          <w:marBottom w:val="0"/>
          <w:divBdr>
            <w:top w:val="none" w:sz="0" w:space="0" w:color="auto"/>
            <w:left w:val="none" w:sz="0" w:space="0" w:color="auto"/>
            <w:bottom w:val="none" w:sz="0" w:space="0" w:color="auto"/>
            <w:right w:val="none" w:sz="0" w:space="0" w:color="auto"/>
          </w:divBdr>
        </w:div>
        <w:div w:id="677974292">
          <w:marLeft w:val="547"/>
          <w:marRight w:val="0"/>
          <w:marTop w:val="0"/>
          <w:marBottom w:val="0"/>
          <w:divBdr>
            <w:top w:val="none" w:sz="0" w:space="0" w:color="auto"/>
            <w:left w:val="none" w:sz="0" w:space="0" w:color="auto"/>
            <w:bottom w:val="none" w:sz="0" w:space="0" w:color="auto"/>
            <w:right w:val="none" w:sz="0" w:space="0" w:color="auto"/>
          </w:divBdr>
        </w:div>
        <w:div w:id="744494279">
          <w:marLeft w:val="547"/>
          <w:marRight w:val="0"/>
          <w:marTop w:val="0"/>
          <w:marBottom w:val="0"/>
          <w:divBdr>
            <w:top w:val="none" w:sz="0" w:space="0" w:color="auto"/>
            <w:left w:val="none" w:sz="0" w:space="0" w:color="auto"/>
            <w:bottom w:val="none" w:sz="0" w:space="0" w:color="auto"/>
            <w:right w:val="none" w:sz="0" w:space="0" w:color="auto"/>
          </w:divBdr>
        </w:div>
        <w:div w:id="2024045387">
          <w:marLeft w:val="547"/>
          <w:marRight w:val="0"/>
          <w:marTop w:val="0"/>
          <w:marBottom w:val="0"/>
          <w:divBdr>
            <w:top w:val="none" w:sz="0" w:space="0" w:color="auto"/>
            <w:left w:val="none" w:sz="0" w:space="0" w:color="auto"/>
            <w:bottom w:val="none" w:sz="0" w:space="0" w:color="auto"/>
            <w:right w:val="none" w:sz="0" w:space="0" w:color="auto"/>
          </w:divBdr>
        </w:div>
        <w:div w:id="97063300">
          <w:marLeft w:val="547"/>
          <w:marRight w:val="0"/>
          <w:marTop w:val="0"/>
          <w:marBottom w:val="0"/>
          <w:divBdr>
            <w:top w:val="none" w:sz="0" w:space="0" w:color="auto"/>
            <w:left w:val="none" w:sz="0" w:space="0" w:color="auto"/>
            <w:bottom w:val="none" w:sz="0" w:space="0" w:color="auto"/>
            <w:right w:val="none" w:sz="0" w:space="0" w:color="auto"/>
          </w:divBdr>
        </w:div>
        <w:div w:id="1630356125">
          <w:marLeft w:val="547"/>
          <w:marRight w:val="0"/>
          <w:marTop w:val="0"/>
          <w:marBottom w:val="0"/>
          <w:divBdr>
            <w:top w:val="none" w:sz="0" w:space="0" w:color="auto"/>
            <w:left w:val="none" w:sz="0" w:space="0" w:color="auto"/>
            <w:bottom w:val="none" w:sz="0" w:space="0" w:color="auto"/>
            <w:right w:val="none" w:sz="0" w:space="0" w:color="auto"/>
          </w:divBdr>
        </w:div>
        <w:div w:id="1026637393">
          <w:marLeft w:val="547"/>
          <w:marRight w:val="0"/>
          <w:marTop w:val="0"/>
          <w:marBottom w:val="0"/>
          <w:divBdr>
            <w:top w:val="none" w:sz="0" w:space="0" w:color="auto"/>
            <w:left w:val="none" w:sz="0" w:space="0" w:color="auto"/>
            <w:bottom w:val="none" w:sz="0" w:space="0" w:color="auto"/>
            <w:right w:val="none" w:sz="0" w:space="0" w:color="auto"/>
          </w:divBdr>
        </w:div>
        <w:div w:id="1187983907">
          <w:marLeft w:val="547"/>
          <w:marRight w:val="0"/>
          <w:marTop w:val="0"/>
          <w:marBottom w:val="0"/>
          <w:divBdr>
            <w:top w:val="none" w:sz="0" w:space="0" w:color="auto"/>
            <w:left w:val="none" w:sz="0" w:space="0" w:color="auto"/>
            <w:bottom w:val="none" w:sz="0" w:space="0" w:color="auto"/>
            <w:right w:val="none" w:sz="0" w:space="0" w:color="auto"/>
          </w:divBdr>
        </w:div>
        <w:div w:id="229272122">
          <w:marLeft w:val="547"/>
          <w:marRight w:val="0"/>
          <w:marTop w:val="0"/>
          <w:marBottom w:val="0"/>
          <w:divBdr>
            <w:top w:val="none" w:sz="0" w:space="0" w:color="auto"/>
            <w:left w:val="none" w:sz="0" w:space="0" w:color="auto"/>
            <w:bottom w:val="none" w:sz="0" w:space="0" w:color="auto"/>
            <w:right w:val="none" w:sz="0" w:space="0" w:color="auto"/>
          </w:divBdr>
        </w:div>
        <w:div w:id="529493140">
          <w:marLeft w:val="547"/>
          <w:marRight w:val="0"/>
          <w:marTop w:val="0"/>
          <w:marBottom w:val="0"/>
          <w:divBdr>
            <w:top w:val="none" w:sz="0" w:space="0" w:color="auto"/>
            <w:left w:val="none" w:sz="0" w:space="0" w:color="auto"/>
            <w:bottom w:val="none" w:sz="0" w:space="0" w:color="auto"/>
            <w:right w:val="none" w:sz="0" w:space="0" w:color="auto"/>
          </w:divBdr>
        </w:div>
        <w:div w:id="973020244">
          <w:marLeft w:val="547"/>
          <w:marRight w:val="0"/>
          <w:marTop w:val="0"/>
          <w:marBottom w:val="0"/>
          <w:divBdr>
            <w:top w:val="none" w:sz="0" w:space="0" w:color="auto"/>
            <w:left w:val="none" w:sz="0" w:space="0" w:color="auto"/>
            <w:bottom w:val="none" w:sz="0" w:space="0" w:color="auto"/>
            <w:right w:val="none" w:sz="0" w:space="0" w:color="auto"/>
          </w:divBdr>
        </w:div>
      </w:divsChild>
    </w:div>
    <w:div w:id="1454246311">
      <w:bodyDiv w:val="1"/>
      <w:marLeft w:val="0"/>
      <w:marRight w:val="0"/>
      <w:marTop w:val="0"/>
      <w:marBottom w:val="0"/>
      <w:divBdr>
        <w:top w:val="none" w:sz="0" w:space="0" w:color="auto"/>
        <w:left w:val="none" w:sz="0" w:space="0" w:color="auto"/>
        <w:bottom w:val="none" w:sz="0" w:space="0" w:color="auto"/>
        <w:right w:val="none" w:sz="0" w:space="0" w:color="auto"/>
      </w:divBdr>
    </w:div>
    <w:div w:id="1478372843">
      <w:bodyDiv w:val="1"/>
      <w:marLeft w:val="0"/>
      <w:marRight w:val="0"/>
      <w:marTop w:val="0"/>
      <w:marBottom w:val="0"/>
      <w:divBdr>
        <w:top w:val="none" w:sz="0" w:space="0" w:color="auto"/>
        <w:left w:val="none" w:sz="0" w:space="0" w:color="auto"/>
        <w:bottom w:val="none" w:sz="0" w:space="0" w:color="auto"/>
        <w:right w:val="none" w:sz="0" w:space="0" w:color="auto"/>
      </w:divBdr>
    </w:div>
    <w:div w:id="1923753923">
      <w:bodyDiv w:val="1"/>
      <w:marLeft w:val="0"/>
      <w:marRight w:val="0"/>
      <w:marTop w:val="0"/>
      <w:marBottom w:val="0"/>
      <w:divBdr>
        <w:top w:val="none" w:sz="0" w:space="0" w:color="auto"/>
        <w:left w:val="none" w:sz="0" w:space="0" w:color="auto"/>
        <w:bottom w:val="none" w:sz="0" w:space="0" w:color="auto"/>
        <w:right w:val="none" w:sz="0" w:space="0" w:color="auto"/>
      </w:divBdr>
      <w:divsChild>
        <w:div w:id="1899659132">
          <w:marLeft w:val="547"/>
          <w:marRight w:val="0"/>
          <w:marTop w:val="0"/>
          <w:marBottom w:val="0"/>
          <w:divBdr>
            <w:top w:val="none" w:sz="0" w:space="0" w:color="auto"/>
            <w:left w:val="none" w:sz="0" w:space="0" w:color="auto"/>
            <w:bottom w:val="none" w:sz="0" w:space="0" w:color="auto"/>
            <w:right w:val="none" w:sz="0" w:space="0" w:color="auto"/>
          </w:divBdr>
        </w:div>
      </w:divsChild>
    </w:div>
    <w:div w:id="1925064676">
      <w:bodyDiv w:val="1"/>
      <w:marLeft w:val="0"/>
      <w:marRight w:val="0"/>
      <w:marTop w:val="0"/>
      <w:marBottom w:val="0"/>
      <w:divBdr>
        <w:top w:val="none" w:sz="0" w:space="0" w:color="auto"/>
        <w:left w:val="none" w:sz="0" w:space="0" w:color="auto"/>
        <w:bottom w:val="none" w:sz="0" w:space="0" w:color="auto"/>
        <w:right w:val="none" w:sz="0" w:space="0" w:color="auto"/>
      </w:divBdr>
      <w:divsChild>
        <w:div w:id="388653368">
          <w:marLeft w:val="547"/>
          <w:marRight w:val="0"/>
          <w:marTop w:val="0"/>
          <w:marBottom w:val="0"/>
          <w:divBdr>
            <w:top w:val="none" w:sz="0" w:space="0" w:color="auto"/>
            <w:left w:val="none" w:sz="0" w:space="0" w:color="auto"/>
            <w:bottom w:val="none" w:sz="0" w:space="0" w:color="auto"/>
            <w:right w:val="none" w:sz="0" w:space="0" w:color="auto"/>
          </w:divBdr>
        </w:div>
        <w:div w:id="720523619">
          <w:marLeft w:val="547"/>
          <w:marRight w:val="0"/>
          <w:marTop w:val="0"/>
          <w:marBottom w:val="0"/>
          <w:divBdr>
            <w:top w:val="none" w:sz="0" w:space="0" w:color="auto"/>
            <w:left w:val="none" w:sz="0" w:space="0" w:color="auto"/>
            <w:bottom w:val="none" w:sz="0" w:space="0" w:color="auto"/>
            <w:right w:val="none" w:sz="0" w:space="0" w:color="auto"/>
          </w:divBdr>
        </w:div>
        <w:div w:id="1655987480">
          <w:marLeft w:val="547"/>
          <w:marRight w:val="0"/>
          <w:marTop w:val="0"/>
          <w:marBottom w:val="0"/>
          <w:divBdr>
            <w:top w:val="none" w:sz="0" w:space="0" w:color="auto"/>
            <w:left w:val="none" w:sz="0" w:space="0" w:color="auto"/>
            <w:bottom w:val="none" w:sz="0" w:space="0" w:color="auto"/>
            <w:right w:val="none" w:sz="0" w:space="0" w:color="auto"/>
          </w:divBdr>
        </w:div>
        <w:div w:id="51539635">
          <w:marLeft w:val="547"/>
          <w:marRight w:val="0"/>
          <w:marTop w:val="0"/>
          <w:marBottom w:val="0"/>
          <w:divBdr>
            <w:top w:val="none" w:sz="0" w:space="0" w:color="auto"/>
            <w:left w:val="none" w:sz="0" w:space="0" w:color="auto"/>
            <w:bottom w:val="none" w:sz="0" w:space="0" w:color="auto"/>
            <w:right w:val="none" w:sz="0" w:space="0" w:color="auto"/>
          </w:divBdr>
        </w:div>
        <w:div w:id="94139144">
          <w:marLeft w:val="547"/>
          <w:marRight w:val="0"/>
          <w:marTop w:val="0"/>
          <w:marBottom w:val="0"/>
          <w:divBdr>
            <w:top w:val="none" w:sz="0" w:space="0" w:color="auto"/>
            <w:left w:val="none" w:sz="0" w:space="0" w:color="auto"/>
            <w:bottom w:val="none" w:sz="0" w:space="0" w:color="auto"/>
            <w:right w:val="none" w:sz="0" w:space="0" w:color="auto"/>
          </w:divBdr>
        </w:div>
        <w:div w:id="1801419319">
          <w:marLeft w:val="547"/>
          <w:marRight w:val="0"/>
          <w:marTop w:val="0"/>
          <w:marBottom w:val="0"/>
          <w:divBdr>
            <w:top w:val="none" w:sz="0" w:space="0" w:color="auto"/>
            <w:left w:val="none" w:sz="0" w:space="0" w:color="auto"/>
            <w:bottom w:val="none" w:sz="0" w:space="0" w:color="auto"/>
            <w:right w:val="none" w:sz="0" w:space="0" w:color="auto"/>
          </w:divBdr>
        </w:div>
        <w:div w:id="836768531">
          <w:marLeft w:val="547"/>
          <w:marRight w:val="0"/>
          <w:marTop w:val="0"/>
          <w:marBottom w:val="0"/>
          <w:divBdr>
            <w:top w:val="none" w:sz="0" w:space="0" w:color="auto"/>
            <w:left w:val="none" w:sz="0" w:space="0" w:color="auto"/>
            <w:bottom w:val="none" w:sz="0" w:space="0" w:color="auto"/>
            <w:right w:val="none" w:sz="0" w:space="0" w:color="auto"/>
          </w:divBdr>
        </w:div>
        <w:div w:id="6517444">
          <w:marLeft w:val="547"/>
          <w:marRight w:val="0"/>
          <w:marTop w:val="0"/>
          <w:marBottom w:val="0"/>
          <w:divBdr>
            <w:top w:val="none" w:sz="0" w:space="0" w:color="auto"/>
            <w:left w:val="none" w:sz="0" w:space="0" w:color="auto"/>
            <w:bottom w:val="none" w:sz="0" w:space="0" w:color="auto"/>
            <w:right w:val="none" w:sz="0" w:space="0" w:color="auto"/>
          </w:divBdr>
        </w:div>
      </w:divsChild>
    </w:div>
    <w:div w:id="1932542146">
      <w:bodyDiv w:val="1"/>
      <w:marLeft w:val="0"/>
      <w:marRight w:val="0"/>
      <w:marTop w:val="0"/>
      <w:marBottom w:val="0"/>
      <w:divBdr>
        <w:top w:val="none" w:sz="0" w:space="0" w:color="auto"/>
        <w:left w:val="none" w:sz="0" w:space="0" w:color="auto"/>
        <w:bottom w:val="none" w:sz="0" w:space="0" w:color="auto"/>
        <w:right w:val="none" w:sz="0" w:space="0" w:color="auto"/>
      </w:divBdr>
      <w:divsChild>
        <w:div w:id="1088575506">
          <w:marLeft w:val="547"/>
          <w:marRight w:val="0"/>
          <w:marTop w:val="0"/>
          <w:marBottom w:val="0"/>
          <w:divBdr>
            <w:top w:val="none" w:sz="0" w:space="0" w:color="auto"/>
            <w:left w:val="none" w:sz="0" w:space="0" w:color="auto"/>
            <w:bottom w:val="none" w:sz="0" w:space="0" w:color="auto"/>
            <w:right w:val="none" w:sz="0" w:space="0" w:color="auto"/>
          </w:divBdr>
        </w:div>
        <w:div w:id="2002078148">
          <w:marLeft w:val="547"/>
          <w:marRight w:val="0"/>
          <w:marTop w:val="0"/>
          <w:marBottom w:val="0"/>
          <w:divBdr>
            <w:top w:val="none" w:sz="0" w:space="0" w:color="auto"/>
            <w:left w:val="none" w:sz="0" w:space="0" w:color="auto"/>
            <w:bottom w:val="none" w:sz="0" w:space="0" w:color="auto"/>
            <w:right w:val="none" w:sz="0" w:space="0" w:color="auto"/>
          </w:divBdr>
        </w:div>
        <w:div w:id="269556637">
          <w:marLeft w:val="547"/>
          <w:marRight w:val="0"/>
          <w:marTop w:val="0"/>
          <w:marBottom w:val="0"/>
          <w:divBdr>
            <w:top w:val="none" w:sz="0" w:space="0" w:color="auto"/>
            <w:left w:val="none" w:sz="0" w:space="0" w:color="auto"/>
            <w:bottom w:val="none" w:sz="0" w:space="0" w:color="auto"/>
            <w:right w:val="none" w:sz="0" w:space="0" w:color="auto"/>
          </w:divBdr>
        </w:div>
        <w:div w:id="52043281">
          <w:marLeft w:val="547"/>
          <w:marRight w:val="0"/>
          <w:marTop w:val="0"/>
          <w:marBottom w:val="0"/>
          <w:divBdr>
            <w:top w:val="none" w:sz="0" w:space="0" w:color="auto"/>
            <w:left w:val="none" w:sz="0" w:space="0" w:color="auto"/>
            <w:bottom w:val="none" w:sz="0" w:space="0" w:color="auto"/>
            <w:right w:val="none" w:sz="0" w:space="0" w:color="auto"/>
          </w:divBdr>
        </w:div>
        <w:div w:id="541090726">
          <w:marLeft w:val="547"/>
          <w:marRight w:val="0"/>
          <w:marTop w:val="0"/>
          <w:marBottom w:val="0"/>
          <w:divBdr>
            <w:top w:val="none" w:sz="0" w:space="0" w:color="auto"/>
            <w:left w:val="none" w:sz="0" w:space="0" w:color="auto"/>
            <w:bottom w:val="none" w:sz="0" w:space="0" w:color="auto"/>
            <w:right w:val="none" w:sz="0" w:space="0" w:color="auto"/>
          </w:divBdr>
        </w:div>
      </w:divsChild>
    </w:div>
    <w:div w:id="2059163248">
      <w:bodyDiv w:val="1"/>
      <w:marLeft w:val="0"/>
      <w:marRight w:val="0"/>
      <w:marTop w:val="0"/>
      <w:marBottom w:val="0"/>
      <w:divBdr>
        <w:top w:val="none" w:sz="0" w:space="0" w:color="auto"/>
        <w:left w:val="none" w:sz="0" w:space="0" w:color="auto"/>
        <w:bottom w:val="none" w:sz="0" w:space="0" w:color="auto"/>
        <w:right w:val="none" w:sz="0" w:space="0" w:color="auto"/>
      </w:divBdr>
      <w:divsChild>
        <w:div w:id="1691833193">
          <w:marLeft w:val="547"/>
          <w:marRight w:val="0"/>
          <w:marTop w:val="0"/>
          <w:marBottom w:val="0"/>
          <w:divBdr>
            <w:top w:val="none" w:sz="0" w:space="0" w:color="auto"/>
            <w:left w:val="none" w:sz="0" w:space="0" w:color="auto"/>
            <w:bottom w:val="none" w:sz="0" w:space="0" w:color="auto"/>
            <w:right w:val="none" w:sz="0" w:space="0" w:color="auto"/>
          </w:divBdr>
        </w:div>
      </w:divsChild>
    </w:div>
    <w:div w:id="2069917431">
      <w:bodyDiv w:val="1"/>
      <w:marLeft w:val="0"/>
      <w:marRight w:val="0"/>
      <w:marTop w:val="0"/>
      <w:marBottom w:val="0"/>
      <w:divBdr>
        <w:top w:val="none" w:sz="0" w:space="0" w:color="auto"/>
        <w:left w:val="none" w:sz="0" w:space="0" w:color="auto"/>
        <w:bottom w:val="none" w:sz="0" w:space="0" w:color="auto"/>
        <w:right w:val="none" w:sz="0" w:space="0" w:color="auto"/>
      </w:divBdr>
      <w:divsChild>
        <w:div w:id="321935696">
          <w:marLeft w:val="547"/>
          <w:marRight w:val="0"/>
          <w:marTop w:val="0"/>
          <w:marBottom w:val="0"/>
          <w:divBdr>
            <w:top w:val="none" w:sz="0" w:space="0" w:color="auto"/>
            <w:left w:val="none" w:sz="0" w:space="0" w:color="auto"/>
            <w:bottom w:val="none" w:sz="0" w:space="0" w:color="auto"/>
            <w:right w:val="none" w:sz="0" w:space="0" w:color="auto"/>
          </w:divBdr>
        </w:div>
        <w:div w:id="1488208855">
          <w:marLeft w:val="1166"/>
          <w:marRight w:val="0"/>
          <w:marTop w:val="0"/>
          <w:marBottom w:val="0"/>
          <w:divBdr>
            <w:top w:val="none" w:sz="0" w:space="0" w:color="auto"/>
            <w:left w:val="none" w:sz="0" w:space="0" w:color="auto"/>
            <w:bottom w:val="none" w:sz="0" w:space="0" w:color="auto"/>
            <w:right w:val="none" w:sz="0" w:space="0" w:color="auto"/>
          </w:divBdr>
        </w:div>
        <w:div w:id="838692432">
          <w:marLeft w:val="1166"/>
          <w:marRight w:val="0"/>
          <w:marTop w:val="0"/>
          <w:marBottom w:val="0"/>
          <w:divBdr>
            <w:top w:val="none" w:sz="0" w:space="0" w:color="auto"/>
            <w:left w:val="none" w:sz="0" w:space="0" w:color="auto"/>
            <w:bottom w:val="none" w:sz="0" w:space="0" w:color="auto"/>
            <w:right w:val="none" w:sz="0" w:space="0" w:color="auto"/>
          </w:divBdr>
        </w:div>
        <w:div w:id="1376735590">
          <w:marLeft w:val="1166"/>
          <w:marRight w:val="0"/>
          <w:marTop w:val="0"/>
          <w:marBottom w:val="0"/>
          <w:divBdr>
            <w:top w:val="none" w:sz="0" w:space="0" w:color="auto"/>
            <w:left w:val="none" w:sz="0" w:space="0" w:color="auto"/>
            <w:bottom w:val="none" w:sz="0" w:space="0" w:color="auto"/>
            <w:right w:val="none" w:sz="0" w:space="0" w:color="auto"/>
          </w:divBdr>
        </w:div>
        <w:div w:id="366805478">
          <w:marLeft w:val="1166"/>
          <w:marRight w:val="0"/>
          <w:marTop w:val="0"/>
          <w:marBottom w:val="0"/>
          <w:divBdr>
            <w:top w:val="none" w:sz="0" w:space="0" w:color="auto"/>
            <w:left w:val="none" w:sz="0" w:space="0" w:color="auto"/>
            <w:bottom w:val="none" w:sz="0" w:space="0" w:color="auto"/>
            <w:right w:val="none" w:sz="0" w:space="0" w:color="auto"/>
          </w:divBdr>
        </w:div>
        <w:div w:id="1184827159">
          <w:marLeft w:val="1166"/>
          <w:marRight w:val="0"/>
          <w:marTop w:val="0"/>
          <w:marBottom w:val="0"/>
          <w:divBdr>
            <w:top w:val="none" w:sz="0" w:space="0" w:color="auto"/>
            <w:left w:val="none" w:sz="0" w:space="0" w:color="auto"/>
            <w:bottom w:val="none" w:sz="0" w:space="0" w:color="auto"/>
            <w:right w:val="none" w:sz="0" w:space="0" w:color="auto"/>
          </w:divBdr>
        </w:div>
      </w:divsChild>
    </w:div>
    <w:div w:id="2119325247">
      <w:bodyDiv w:val="1"/>
      <w:marLeft w:val="0"/>
      <w:marRight w:val="0"/>
      <w:marTop w:val="0"/>
      <w:marBottom w:val="0"/>
      <w:divBdr>
        <w:top w:val="none" w:sz="0" w:space="0" w:color="auto"/>
        <w:left w:val="none" w:sz="0" w:space="0" w:color="auto"/>
        <w:bottom w:val="none" w:sz="0" w:space="0" w:color="auto"/>
        <w:right w:val="none" w:sz="0" w:space="0" w:color="auto"/>
      </w:divBdr>
      <w:divsChild>
        <w:div w:id="1231892341">
          <w:marLeft w:val="547"/>
          <w:marRight w:val="0"/>
          <w:marTop w:val="0"/>
          <w:marBottom w:val="0"/>
          <w:divBdr>
            <w:top w:val="none" w:sz="0" w:space="0" w:color="auto"/>
            <w:left w:val="none" w:sz="0" w:space="0" w:color="auto"/>
            <w:bottom w:val="none" w:sz="0" w:space="0" w:color="auto"/>
            <w:right w:val="none" w:sz="0" w:space="0" w:color="auto"/>
          </w:divBdr>
        </w:div>
        <w:div w:id="92484879">
          <w:marLeft w:val="1166"/>
          <w:marRight w:val="0"/>
          <w:marTop w:val="0"/>
          <w:marBottom w:val="0"/>
          <w:divBdr>
            <w:top w:val="none" w:sz="0" w:space="0" w:color="auto"/>
            <w:left w:val="none" w:sz="0" w:space="0" w:color="auto"/>
            <w:bottom w:val="none" w:sz="0" w:space="0" w:color="auto"/>
            <w:right w:val="none" w:sz="0" w:space="0" w:color="auto"/>
          </w:divBdr>
        </w:div>
        <w:div w:id="973830603">
          <w:marLeft w:val="1166"/>
          <w:marRight w:val="0"/>
          <w:marTop w:val="0"/>
          <w:marBottom w:val="0"/>
          <w:divBdr>
            <w:top w:val="none" w:sz="0" w:space="0" w:color="auto"/>
            <w:left w:val="none" w:sz="0" w:space="0" w:color="auto"/>
            <w:bottom w:val="none" w:sz="0" w:space="0" w:color="auto"/>
            <w:right w:val="none" w:sz="0" w:space="0" w:color="auto"/>
          </w:divBdr>
        </w:div>
        <w:div w:id="306083577">
          <w:marLeft w:val="1166"/>
          <w:marRight w:val="0"/>
          <w:marTop w:val="0"/>
          <w:marBottom w:val="0"/>
          <w:divBdr>
            <w:top w:val="none" w:sz="0" w:space="0" w:color="auto"/>
            <w:left w:val="none" w:sz="0" w:space="0" w:color="auto"/>
            <w:bottom w:val="none" w:sz="0" w:space="0" w:color="auto"/>
            <w:right w:val="none" w:sz="0" w:space="0" w:color="auto"/>
          </w:divBdr>
        </w:div>
        <w:div w:id="1613709027">
          <w:marLeft w:val="1166"/>
          <w:marRight w:val="0"/>
          <w:marTop w:val="0"/>
          <w:marBottom w:val="0"/>
          <w:divBdr>
            <w:top w:val="none" w:sz="0" w:space="0" w:color="auto"/>
            <w:left w:val="none" w:sz="0" w:space="0" w:color="auto"/>
            <w:bottom w:val="none" w:sz="0" w:space="0" w:color="auto"/>
            <w:right w:val="none" w:sz="0" w:space="0" w:color="auto"/>
          </w:divBdr>
        </w:div>
        <w:div w:id="834951147">
          <w:marLeft w:val="1166"/>
          <w:marRight w:val="0"/>
          <w:marTop w:val="0"/>
          <w:marBottom w:val="0"/>
          <w:divBdr>
            <w:top w:val="none" w:sz="0" w:space="0" w:color="auto"/>
            <w:left w:val="none" w:sz="0" w:space="0" w:color="auto"/>
            <w:bottom w:val="none" w:sz="0" w:space="0" w:color="auto"/>
            <w:right w:val="none" w:sz="0" w:space="0" w:color="auto"/>
          </w:divBdr>
        </w:div>
        <w:div w:id="213128553">
          <w:marLeft w:val="1166"/>
          <w:marRight w:val="0"/>
          <w:marTop w:val="0"/>
          <w:marBottom w:val="0"/>
          <w:divBdr>
            <w:top w:val="none" w:sz="0" w:space="0" w:color="auto"/>
            <w:left w:val="none" w:sz="0" w:space="0" w:color="auto"/>
            <w:bottom w:val="none" w:sz="0" w:space="0" w:color="auto"/>
            <w:right w:val="none" w:sz="0" w:space="0" w:color="auto"/>
          </w:divBdr>
        </w:div>
        <w:div w:id="127237317">
          <w:marLeft w:val="1166"/>
          <w:marRight w:val="0"/>
          <w:marTop w:val="0"/>
          <w:marBottom w:val="0"/>
          <w:divBdr>
            <w:top w:val="none" w:sz="0" w:space="0" w:color="auto"/>
            <w:left w:val="none" w:sz="0" w:space="0" w:color="auto"/>
            <w:bottom w:val="none" w:sz="0" w:space="0" w:color="auto"/>
            <w:right w:val="none" w:sz="0" w:space="0" w:color="auto"/>
          </w:divBdr>
        </w:div>
        <w:div w:id="1159225148">
          <w:marLeft w:val="1166"/>
          <w:marRight w:val="0"/>
          <w:marTop w:val="0"/>
          <w:marBottom w:val="0"/>
          <w:divBdr>
            <w:top w:val="none" w:sz="0" w:space="0" w:color="auto"/>
            <w:left w:val="none" w:sz="0" w:space="0" w:color="auto"/>
            <w:bottom w:val="none" w:sz="0" w:space="0" w:color="auto"/>
            <w:right w:val="none" w:sz="0" w:space="0" w:color="auto"/>
          </w:divBdr>
        </w:div>
        <w:div w:id="1171986050">
          <w:marLeft w:val="1166"/>
          <w:marRight w:val="0"/>
          <w:marTop w:val="0"/>
          <w:marBottom w:val="0"/>
          <w:divBdr>
            <w:top w:val="none" w:sz="0" w:space="0" w:color="auto"/>
            <w:left w:val="none" w:sz="0" w:space="0" w:color="auto"/>
            <w:bottom w:val="none" w:sz="0" w:space="0" w:color="auto"/>
            <w:right w:val="none" w:sz="0" w:space="0" w:color="auto"/>
          </w:divBdr>
        </w:div>
        <w:div w:id="1686052803">
          <w:marLeft w:val="1166"/>
          <w:marRight w:val="0"/>
          <w:marTop w:val="0"/>
          <w:marBottom w:val="0"/>
          <w:divBdr>
            <w:top w:val="none" w:sz="0" w:space="0" w:color="auto"/>
            <w:left w:val="none" w:sz="0" w:space="0" w:color="auto"/>
            <w:bottom w:val="none" w:sz="0" w:space="0" w:color="auto"/>
            <w:right w:val="none" w:sz="0" w:space="0" w:color="auto"/>
          </w:divBdr>
        </w:div>
        <w:div w:id="796728767">
          <w:marLeft w:val="1166"/>
          <w:marRight w:val="0"/>
          <w:marTop w:val="0"/>
          <w:marBottom w:val="0"/>
          <w:divBdr>
            <w:top w:val="none" w:sz="0" w:space="0" w:color="auto"/>
            <w:left w:val="none" w:sz="0" w:space="0" w:color="auto"/>
            <w:bottom w:val="none" w:sz="0" w:space="0" w:color="auto"/>
            <w:right w:val="none" w:sz="0" w:space="0" w:color="auto"/>
          </w:divBdr>
        </w:div>
        <w:div w:id="351344545">
          <w:marLeft w:val="1166"/>
          <w:marRight w:val="0"/>
          <w:marTop w:val="0"/>
          <w:marBottom w:val="0"/>
          <w:divBdr>
            <w:top w:val="none" w:sz="0" w:space="0" w:color="auto"/>
            <w:left w:val="none" w:sz="0" w:space="0" w:color="auto"/>
            <w:bottom w:val="none" w:sz="0" w:space="0" w:color="auto"/>
            <w:right w:val="none" w:sz="0" w:space="0" w:color="auto"/>
          </w:divBdr>
        </w:div>
        <w:div w:id="1492017514">
          <w:marLeft w:val="1166"/>
          <w:marRight w:val="0"/>
          <w:marTop w:val="0"/>
          <w:marBottom w:val="0"/>
          <w:divBdr>
            <w:top w:val="none" w:sz="0" w:space="0" w:color="auto"/>
            <w:left w:val="none" w:sz="0" w:space="0" w:color="auto"/>
            <w:bottom w:val="none" w:sz="0" w:space="0" w:color="auto"/>
            <w:right w:val="none" w:sz="0" w:space="0" w:color="auto"/>
          </w:divBdr>
        </w:div>
        <w:div w:id="2104917054">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0C864-51A2-401F-81AE-E7105DCD1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59</Words>
  <Characters>1914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Department of Attorney General &amp; Justice</Company>
  <LinksUpToDate>false</LinksUpToDate>
  <CharactersWithSpaces>2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Simpson</dc:creator>
  <cp:lastModifiedBy>Paul Simpson</cp:lastModifiedBy>
  <cp:revision>2</cp:revision>
  <cp:lastPrinted>2020-11-06T03:47:00Z</cp:lastPrinted>
  <dcterms:created xsi:type="dcterms:W3CDTF">2021-10-05T00:19:00Z</dcterms:created>
  <dcterms:modified xsi:type="dcterms:W3CDTF">2021-10-05T00:19:00Z</dcterms:modified>
</cp:coreProperties>
</file>